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intelligence2.xml" ContentType="application/vnd.ms-office.intelligence2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 w:themeColor="background1"/>
  <w:body>
    <w:p w14:paraId="74DE8A23" w14:textId="5C840593" w:rsidR="001B085A" w:rsidRDefault="0017593B" w:rsidP="0017593B">
      <w:pPr>
        <w:spacing w:before="0" w:after="0"/>
        <w:jc w:val="both"/>
        <w:rPr>
          <w:rFonts w:asciiTheme="minorHAnsi" w:hAnsiTheme="minorHAnsi" w:cstheme="minorHAnsi"/>
          <w:b/>
          <w:bCs/>
          <w:noProof/>
          <w:szCs w:val="22"/>
        </w:rPr>
      </w:pPr>
      <w:r>
        <w:rPr>
          <w:rFonts w:asciiTheme="minorHAnsi" w:hAnsiTheme="minorHAnsi" w:cstheme="minorHAnsi"/>
          <w:b/>
          <w:bCs/>
          <w:noProof/>
          <w:szCs w:val="22"/>
        </w:rPr>
        <w:t xml:space="preserve">S2 Table: </w:t>
      </w:r>
      <w:r w:rsidR="001B085A" w:rsidRPr="00B2121C">
        <w:rPr>
          <w:rFonts w:asciiTheme="minorHAnsi" w:hAnsiTheme="minorHAnsi" w:cstheme="minorHAnsi"/>
          <w:b/>
          <w:bCs/>
          <w:noProof/>
          <w:szCs w:val="22"/>
        </w:rPr>
        <w:t xml:space="preserve">15 Point Checklist for Thematic Analysis </w:t>
      </w:r>
    </w:p>
    <w:p w14:paraId="525A5C49" w14:textId="77777777" w:rsidR="00B0211D" w:rsidRPr="00B2121C" w:rsidRDefault="00B0211D" w:rsidP="00B0211D">
      <w:pPr>
        <w:spacing w:before="0" w:after="0"/>
        <w:jc w:val="center"/>
        <w:rPr>
          <w:rFonts w:asciiTheme="minorHAnsi" w:hAnsiTheme="minorHAnsi" w:cstheme="minorHAnsi"/>
          <w:b/>
          <w:bCs/>
          <w:noProof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19"/>
        <w:gridCol w:w="2922"/>
        <w:gridCol w:w="3075"/>
      </w:tblGrid>
      <w:tr w:rsidR="001B085A" w:rsidRPr="00B2121C" w14:paraId="6490C5C2" w14:textId="77777777" w:rsidTr="0017593B">
        <w:tc>
          <w:tcPr>
            <w:tcW w:w="3019" w:type="dxa"/>
          </w:tcPr>
          <w:p w14:paraId="7E8A70B1" w14:textId="1E705106" w:rsidR="001B085A" w:rsidRPr="00B2121C" w:rsidRDefault="00287F6F" w:rsidP="00B0211D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b/>
                <w:bCs/>
                <w:noProof/>
                <w:szCs w:val="22"/>
              </w:rPr>
              <w:t>Process</w:t>
            </w:r>
          </w:p>
        </w:tc>
        <w:tc>
          <w:tcPr>
            <w:tcW w:w="2922" w:type="dxa"/>
          </w:tcPr>
          <w:p w14:paraId="20123A07" w14:textId="4460AC02" w:rsidR="001B085A" w:rsidRPr="00B2121C" w:rsidRDefault="00287F6F" w:rsidP="00B2121C">
            <w:pPr>
              <w:jc w:val="center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b/>
                <w:bCs/>
                <w:noProof/>
                <w:szCs w:val="22"/>
              </w:rPr>
              <w:t>Number</w:t>
            </w:r>
          </w:p>
        </w:tc>
        <w:tc>
          <w:tcPr>
            <w:tcW w:w="3075" w:type="dxa"/>
          </w:tcPr>
          <w:p w14:paraId="7648DE9B" w14:textId="1CE909AE" w:rsidR="001B085A" w:rsidRPr="00B2121C" w:rsidRDefault="00287F6F" w:rsidP="00946B4C">
            <w:pPr>
              <w:spacing w:before="0" w:after="0"/>
              <w:jc w:val="center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b/>
                <w:bCs/>
                <w:noProof/>
                <w:szCs w:val="22"/>
              </w:rPr>
              <w:t>Criteria</w:t>
            </w:r>
          </w:p>
        </w:tc>
      </w:tr>
      <w:tr w:rsidR="001B085A" w:rsidRPr="00B2121C" w14:paraId="671C9852" w14:textId="77777777" w:rsidTr="0017593B">
        <w:tc>
          <w:tcPr>
            <w:tcW w:w="3019" w:type="dxa"/>
          </w:tcPr>
          <w:p w14:paraId="20FFA195" w14:textId="70175E05" w:rsidR="001B085A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Transcription</w:t>
            </w:r>
          </w:p>
        </w:tc>
        <w:tc>
          <w:tcPr>
            <w:tcW w:w="2922" w:type="dxa"/>
          </w:tcPr>
          <w:p w14:paraId="09E69F82" w14:textId="003D0FDA" w:rsidR="001B085A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</w:t>
            </w:r>
          </w:p>
        </w:tc>
        <w:tc>
          <w:tcPr>
            <w:tcW w:w="3075" w:type="dxa"/>
          </w:tcPr>
          <w:p w14:paraId="6F81F18D" w14:textId="1A04AE52" w:rsidR="001B085A" w:rsidRPr="00B2121C" w:rsidRDefault="00287F6F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The data have been transcribed to an appropriate level of detail, and the transcripts have been checked against the tapes for ‘accuracy’</w:t>
            </w:r>
            <w:r w:rsidRPr="00B2121C">
              <w:rPr>
                <w:rFonts w:asciiTheme="minorHAnsi" w:hAnsiTheme="minorHAnsi" w:cstheme="minorHAnsi"/>
                <w:b/>
                <w:bCs/>
                <w:noProof/>
                <w:szCs w:val="22"/>
              </w:rPr>
              <w:t>.</w:t>
            </w:r>
          </w:p>
        </w:tc>
      </w:tr>
      <w:tr w:rsidR="001B085A" w:rsidRPr="00B2121C" w14:paraId="71B462D4" w14:textId="77777777" w:rsidTr="0017593B">
        <w:tc>
          <w:tcPr>
            <w:tcW w:w="3019" w:type="dxa"/>
          </w:tcPr>
          <w:p w14:paraId="4F0C636C" w14:textId="7B002C55" w:rsidR="001B085A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Coding</w:t>
            </w:r>
          </w:p>
        </w:tc>
        <w:tc>
          <w:tcPr>
            <w:tcW w:w="2922" w:type="dxa"/>
          </w:tcPr>
          <w:p w14:paraId="294EF3B6" w14:textId="4195DFE8" w:rsidR="001B085A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2</w:t>
            </w:r>
          </w:p>
        </w:tc>
        <w:tc>
          <w:tcPr>
            <w:tcW w:w="3075" w:type="dxa"/>
          </w:tcPr>
          <w:p w14:paraId="54E85FE9" w14:textId="0A9CFC51" w:rsidR="001B085A" w:rsidRPr="00B2121C" w:rsidRDefault="00287F6F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Each data item has been given equal attention in the coding process.</w:t>
            </w:r>
          </w:p>
        </w:tc>
      </w:tr>
      <w:tr w:rsidR="001B085A" w:rsidRPr="00B2121C" w14:paraId="2C5F0A82" w14:textId="77777777" w:rsidTr="0017593B">
        <w:tc>
          <w:tcPr>
            <w:tcW w:w="3019" w:type="dxa"/>
          </w:tcPr>
          <w:p w14:paraId="30406284" w14:textId="77777777" w:rsidR="001B085A" w:rsidRPr="00B2121C" w:rsidRDefault="001B085A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31103367" w14:textId="2DBBAC96" w:rsidR="001B085A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3</w:t>
            </w:r>
          </w:p>
        </w:tc>
        <w:tc>
          <w:tcPr>
            <w:tcW w:w="3075" w:type="dxa"/>
          </w:tcPr>
          <w:p w14:paraId="5590BAE7" w14:textId="613AE572" w:rsidR="001B085A" w:rsidRPr="00B2121C" w:rsidRDefault="00287F6F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Themes have not been generated from a few vivid examples (an anecdotal approach), but instead the coding process has been thorough, inclusive and comprehensive.</w:t>
            </w:r>
          </w:p>
        </w:tc>
      </w:tr>
      <w:tr w:rsidR="001B085A" w:rsidRPr="00B2121C" w14:paraId="2260BDC6" w14:textId="77777777" w:rsidTr="0017593B">
        <w:tc>
          <w:tcPr>
            <w:tcW w:w="3019" w:type="dxa"/>
          </w:tcPr>
          <w:p w14:paraId="5522E7DB" w14:textId="77777777" w:rsidR="001B085A" w:rsidRPr="00B2121C" w:rsidRDefault="001B085A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3725931A" w14:textId="13D8CE89" w:rsidR="001B085A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4</w:t>
            </w:r>
          </w:p>
        </w:tc>
        <w:tc>
          <w:tcPr>
            <w:tcW w:w="3075" w:type="dxa"/>
          </w:tcPr>
          <w:p w14:paraId="37891E6B" w14:textId="224B1F46" w:rsidR="001B085A" w:rsidRPr="00B2121C" w:rsidRDefault="00287F6F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All relevant extracts for all each theme have been collated.</w:t>
            </w:r>
          </w:p>
        </w:tc>
      </w:tr>
      <w:tr w:rsidR="00287F6F" w:rsidRPr="00B2121C" w14:paraId="27AC2098" w14:textId="77777777" w:rsidTr="0017593B">
        <w:tc>
          <w:tcPr>
            <w:tcW w:w="3019" w:type="dxa"/>
          </w:tcPr>
          <w:p w14:paraId="1E37461C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498963D5" w14:textId="7A5D4682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5</w:t>
            </w:r>
          </w:p>
        </w:tc>
        <w:tc>
          <w:tcPr>
            <w:tcW w:w="3075" w:type="dxa"/>
          </w:tcPr>
          <w:p w14:paraId="36C7BD0B" w14:textId="48AC1AFB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Themes have been checked against each other and back to the original data set.</w:t>
            </w:r>
          </w:p>
        </w:tc>
      </w:tr>
      <w:tr w:rsidR="00287F6F" w:rsidRPr="00B2121C" w14:paraId="2BED436C" w14:textId="77777777" w:rsidTr="0017593B">
        <w:tc>
          <w:tcPr>
            <w:tcW w:w="3019" w:type="dxa"/>
          </w:tcPr>
          <w:p w14:paraId="04F334D3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013E2B6B" w14:textId="6766D439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6</w:t>
            </w:r>
          </w:p>
        </w:tc>
        <w:tc>
          <w:tcPr>
            <w:tcW w:w="3075" w:type="dxa"/>
          </w:tcPr>
          <w:p w14:paraId="49145427" w14:textId="7700793C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Themes are internally coherent, consistent, and distinctive.</w:t>
            </w:r>
          </w:p>
        </w:tc>
      </w:tr>
      <w:tr w:rsidR="00287F6F" w:rsidRPr="00B2121C" w14:paraId="0672BA2F" w14:textId="77777777" w:rsidTr="0017593B">
        <w:tc>
          <w:tcPr>
            <w:tcW w:w="3019" w:type="dxa"/>
          </w:tcPr>
          <w:p w14:paraId="7A0ABA67" w14:textId="2C9C43C2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Analysis</w:t>
            </w:r>
          </w:p>
        </w:tc>
        <w:tc>
          <w:tcPr>
            <w:tcW w:w="2922" w:type="dxa"/>
          </w:tcPr>
          <w:p w14:paraId="089DEC92" w14:textId="6EE8773B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7</w:t>
            </w:r>
          </w:p>
        </w:tc>
        <w:tc>
          <w:tcPr>
            <w:tcW w:w="3075" w:type="dxa"/>
          </w:tcPr>
          <w:p w14:paraId="2D8946ED" w14:textId="74F3571C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Data have been analysed -/ interpreted, made sense of -/ rather than just paraphrased or described.</w:t>
            </w:r>
          </w:p>
        </w:tc>
      </w:tr>
      <w:tr w:rsidR="00287F6F" w:rsidRPr="00B2121C" w14:paraId="6610DFA1" w14:textId="77777777" w:rsidTr="0017593B">
        <w:tc>
          <w:tcPr>
            <w:tcW w:w="3019" w:type="dxa"/>
          </w:tcPr>
          <w:p w14:paraId="1553B51A" w14:textId="711E27CD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475768AF" w14:textId="2CE9D4D7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8</w:t>
            </w:r>
          </w:p>
        </w:tc>
        <w:tc>
          <w:tcPr>
            <w:tcW w:w="3075" w:type="dxa"/>
          </w:tcPr>
          <w:p w14:paraId="7F57CAED" w14:textId="0E6E45C4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Analysis and data match each other -/ the extracts illustrate the analytic claims.</w:t>
            </w:r>
          </w:p>
        </w:tc>
      </w:tr>
      <w:tr w:rsidR="00287F6F" w:rsidRPr="00B2121C" w14:paraId="2ED73EFB" w14:textId="77777777" w:rsidTr="0017593B">
        <w:tc>
          <w:tcPr>
            <w:tcW w:w="3019" w:type="dxa"/>
          </w:tcPr>
          <w:p w14:paraId="4CE78714" w14:textId="670CF7D0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6935E00E" w14:textId="778BD90D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9</w:t>
            </w:r>
          </w:p>
        </w:tc>
        <w:tc>
          <w:tcPr>
            <w:tcW w:w="3075" w:type="dxa"/>
          </w:tcPr>
          <w:p w14:paraId="52E17877" w14:textId="48AA6C9C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Analysis tells a convincing and well-organized story about the data and topic.</w:t>
            </w:r>
          </w:p>
        </w:tc>
      </w:tr>
      <w:tr w:rsidR="00287F6F" w:rsidRPr="00B2121C" w14:paraId="3CFA24A2" w14:textId="77777777" w:rsidTr="0017593B">
        <w:tc>
          <w:tcPr>
            <w:tcW w:w="3019" w:type="dxa"/>
          </w:tcPr>
          <w:p w14:paraId="4F310614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26C304C9" w14:textId="620B0B3B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0</w:t>
            </w:r>
          </w:p>
        </w:tc>
        <w:tc>
          <w:tcPr>
            <w:tcW w:w="3075" w:type="dxa"/>
          </w:tcPr>
          <w:p w14:paraId="229B5AE1" w14:textId="138F2932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A good balance between analytic narrative and illustrative extracts is provided.</w:t>
            </w:r>
          </w:p>
        </w:tc>
      </w:tr>
      <w:tr w:rsidR="00287F6F" w:rsidRPr="00B2121C" w14:paraId="3D37338B" w14:textId="77777777" w:rsidTr="0017593B">
        <w:tc>
          <w:tcPr>
            <w:tcW w:w="3019" w:type="dxa"/>
          </w:tcPr>
          <w:p w14:paraId="7295E1E8" w14:textId="3F035B1A" w:rsidR="00287F6F" w:rsidRPr="00B2121C" w:rsidRDefault="005331EC" w:rsidP="00B0211D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Overall</w:t>
            </w:r>
          </w:p>
        </w:tc>
        <w:tc>
          <w:tcPr>
            <w:tcW w:w="2922" w:type="dxa"/>
          </w:tcPr>
          <w:p w14:paraId="7B086B4D" w14:textId="1E7B8C55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1</w:t>
            </w:r>
          </w:p>
        </w:tc>
        <w:tc>
          <w:tcPr>
            <w:tcW w:w="3075" w:type="dxa"/>
          </w:tcPr>
          <w:p w14:paraId="0D096A14" w14:textId="5F1BE404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Enough time has been allocated to complete all phases of the analysis adequately, without rushing a phase or giving it a once-over-lightly.</w:t>
            </w:r>
          </w:p>
        </w:tc>
      </w:tr>
      <w:tr w:rsidR="00287F6F" w:rsidRPr="00B2121C" w14:paraId="7BB93D59" w14:textId="77777777" w:rsidTr="0017593B">
        <w:tc>
          <w:tcPr>
            <w:tcW w:w="3019" w:type="dxa"/>
          </w:tcPr>
          <w:p w14:paraId="0EF2B6AC" w14:textId="34ED453F" w:rsidR="00287F6F" w:rsidRPr="00B2121C" w:rsidRDefault="005331EC" w:rsidP="00B0211D">
            <w:pPr>
              <w:spacing w:before="0" w:after="0"/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Written Report</w:t>
            </w:r>
          </w:p>
        </w:tc>
        <w:tc>
          <w:tcPr>
            <w:tcW w:w="2922" w:type="dxa"/>
          </w:tcPr>
          <w:p w14:paraId="105697BD" w14:textId="4407D280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2</w:t>
            </w:r>
          </w:p>
        </w:tc>
        <w:tc>
          <w:tcPr>
            <w:tcW w:w="3075" w:type="dxa"/>
          </w:tcPr>
          <w:p w14:paraId="6507EA6D" w14:textId="12FC635A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The assumptions about, and specific approach to, thematic analysis are clearly explicated.</w:t>
            </w:r>
          </w:p>
        </w:tc>
      </w:tr>
      <w:tr w:rsidR="00287F6F" w:rsidRPr="00B2121C" w14:paraId="24775007" w14:textId="77777777" w:rsidTr="0017593B">
        <w:tc>
          <w:tcPr>
            <w:tcW w:w="3019" w:type="dxa"/>
          </w:tcPr>
          <w:p w14:paraId="20CAEBFC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23CBDF51" w14:textId="6682C55A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3</w:t>
            </w:r>
          </w:p>
        </w:tc>
        <w:tc>
          <w:tcPr>
            <w:tcW w:w="3075" w:type="dxa"/>
          </w:tcPr>
          <w:p w14:paraId="5F42E5D0" w14:textId="78C548C2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There is a good fit between what you claim you do, and what you show you have done -</w:t>
            </w:r>
            <w:r w:rsidRPr="00B2121C">
              <w:rPr>
                <w:rFonts w:asciiTheme="minorHAnsi" w:hAnsiTheme="minorHAnsi" w:cstheme="minorHAnsi"/>
                <w:szCs w:val="22"/>
              </w:rPr>
              <w:lastRenderedPageBreak/>
              <w:t xml:space="preserve">/ </w:t>
            </w:r>
            <w:r w:rsidR="00E13B88" w:rsidRPr="00B2121C">
              <w:rPr>
                <w:rFonts w:asciiTheme="minorHAnsi" w:hAnsiTheme="minorHAnsi" w:cstheme="minorHAnsi"/>
                <w:szCs w:val="22"/>
              </w:rPr>
              <w:t>i.e.</w:t>
            </w:r>
            <w:r w:rsidRPr="00B2121C">
              <w:rPr>
                <w:rFonts w:asciiTheme="minorHAnsi" w:hAnsiTheme="minorHAnsi" w:cstheme="minorHAnsi"/>
                <w:szCs w:val="22"/>
              </w:rPr>
              <w:t>, described method and reported analysis are consistent.</w:t>
            </w:r>
          </w:p>
        </w:tc>
      </w:tr>
      <w:tr w:rsidR="00287F6F" w:rsidRPr="00B2121C" w14:paraId="3EF1378F" w14:textId="77777777" w:rsidTr="0017593B">
        <w:tc>
          <w:tcPr>
            <w:tcW w:w="3019" w:type="dxa"/>
          </w:tcPr>
          <w:p w14:paraId="5CE6BD21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1AF2708F" w14:textId="41F6D6E8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4</w:t>
            </w:r>
          </w:p>
        </w:tc>
        <w:tc>
          <w:tcPr>
            <w:tcW w:w="3075" w:type="dxa"/>
          </w:tcPr>
          <w:p w14:paraId="61D4E20F" w14:textId="0FC31507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The language and concepts used in the report are consistent with the epistemological position of the analysis</w:t>
            </w:r>
            <w:r w:rsidRPr="00B2121C">
              <w:rPr>
                <w:rFonts w:asciiTheme="minorHAnsi" w:hAnsiTheme="minorHAnsi" w:cstheme="minorHAnsi"/>
                <w:b/>
                <w:bCs/>
                <w:szCs w:val="22"/>
              </w:rPr>
              <w:t>.</w:t>
            </w:r>
          </w:p>
        </w:tc>
      </w:tr>
      <w:tr w:rsidR="00287F6F" w:rsidRPr="00B2121C" w14:paraId="280AB918" w14:textId="77777777" w:rsidTr="0017593B">
        <w:tc>
          <w:tcPr>
            <w:tcW w:w="3019" w:type="dxa"/>
          </w:tcPr>
          <w:p w14:paraId="06F1E826" w14:textId="77777777" w:rsidR="00287F6F" w:rsidRPr="00B2121C" w:rsidRDefault="00287F6F" w:rsidP="00B0211D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</w:p>
        </w:tc>
        <w:tc>
          <w:tcPr>
            <w:tcW w:w="2922" w:type="dxa"/>
          </w:tcPr>
          <w:p w14:paraId="0963AE2F" w14:textId="3EBA7621" w:rsidR="00287F6F" w:rsidRPr="00B2121C" w:rsidRDefault="00287F6F" w:rsidP="00B2121C">
            <w:pPr>
              <w:rPr>
                <w:rFonts w:asciiTheme="minorHAnsi" w:hAnsiTheme="minorHAnsi" w:cstheme="minorHAnsi"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noProof/>
                <w:szCs w:val="22"/>
              </w:rPr>
              <w:t>15</w:t>
            </w:r>
          </w:p>
        </w:tc>
        <w:tc>
          <w:tcPr>
            <w:tcW w:w="3075" w:type="dxa"/>
          </w:tcPr>
          <w:p w14:paraId="501DF347" w14:textId="3F01D010" w:rsidR="00287F6F" w:rsidRPr="00B2121C" w:rsidRDefault="005331EC" w:rsidP="00946B4C">
            <w:pPr>
              <w:spacing w:before="0" w:after="0"/>
              <w:rPr>
                <w:rFonts w:asciiTheme="minorHAnsi" w:hAnsiTheme="minorHAnsi" w:cstheme="minorHAnsi"/>
                <w:b/>
                <w:bCs/>
                <w:noProof/>
                <w:szCs w:val="22"/>
              </w:rPr>
            </w:pPr>
            <w:r w:rsidRPr="00B2121C">
              <w:rPr>
                <w:rFonts w:asciiTheme="minorHAnsi" w:hAnsiTheme="minorHAnsi" w:cstheme="minorHAnsi"/>
                <w:szCs w:val="22"/>
              </w:rPr>
              <w:t>The researcher is positioned as active in the research process; themes do not just emerge</w:t>
            </w:r>
          </w:p>
        </w:tc>
      </w:tr>
    </w:tbl>
    <w:p w14:paraId="46F44880" w14:textId="039A73F2" w:rsidR="001B085A" w:rsidRPr="0017593B" w:rsidRDefault="0017593B" w:rsidP="0017593B">
      <w:pPr>
        <w:spacing w:before="0" w:after="0"/>
      </w:pPr>
      <w:r w:rsidRPr="0017593B">
        <w:rPr>
          <w:rFonts w:asciiTheme="minorHAnsi" w:hAnsiTheme="minorHAnsi" w:cstheme="minorHAnsi"/>
          <w:noProof/>
          <w:szCs w:val="22"/>
        </w:rPr>
        <w:t>15 Point Checklist for Thematic Analysis [Braun V, Clarke V., 2006]</w:t>
      </w:r>
    </w:p>
    <w:sectPr w:rsidR="001B085A" w:rsidRPr="0017593B" w:rsidSect="00A06515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5C402BC" w14:textId="77777777" w:rsidR="001D3800" w:rsidRPr="006E70D5" w:rsidRDefault="001D3800" w:rsidP="00996AF2">
      <w:pPr>
        <w:spacing w:before="0" w:after="0"/>
      </w:pPr>
      <w:r w:rsidRPr="006E70D5">
        <w:separator/>
      </w:r>
    </w:p>
  </w:endnote>
  <w:endnote w:type="continuationSeparator" w:id="0">
    <w:p w14:paraId="3DA6A926" w14:textId="77777777" w:rsidR="001D3800" w:rsidRPr="006E70D5" w:rsidRDefault="001D3800" w:rsidP="00996AF2">
      <w:pPr>
        <w:spacing w:before="0" w:after="0"/>
      </w:pPr>
      <w:r w:rsidRPr="006E70D5">
        <w:continuationSeparator/>
      </w:r>
    </w:p>
  </w:endnote>
  <w:endnote w:type="continuationNotice" w:id="1">
    <w:p w14:paraId="385ADBB0" w14:textId="77777777" w:rsidR="001D3800" w:rsidRPr="006E70D5" w:rsidRDefault="001D3800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860B1A0" w14:textId="77777777" w:rsidR="00DD6EE5" w:rsidRDefault="00DD6EE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453319472"/>
      <w:docPartObj>
        <w:docPartGallery w:val="Page Numbers (Bottom of Page)"/>
        <w:docPartUnique/>
      </w:docPartObj>
    </w:sdtPr>
    <w:sdtEndPr>
      <w:rPr>
        <w:sz w:val="20"/>
      </w:rPr>
    </w:sdtEndPr>
    <w:sdtContent>
      <w:p w14:paraId="2DF27F7C" w14:textId="37845859" w:rsidR="00AA493D" w:rsidRPr="00CB6440" w:rsidRDefault="00AA493D">
        <w:pPr>
          <w:pStyle w:val="Footer"/>
          <w:rPr>
            <w:sz w:val="20"/>
          </w:rPr>
        </w:pPr>
        <w:r>
          <w:rPr>
            <w:sz w:val="20"/>
          </w:rPr>
          <w:tab/>
        </w:r>
        <w:r>
          <w:rPr>
            <w:sz w:val="20"/>
          </w:rPr>
          <w:tab/>
        </w:r>
        <w:r w:rsidRPr="00863A27">
          <w:rPr>
            <w:sz w:val="20"/>
          </w:rPr>
          <w:fldChar w:fldCharType="begin"/>
        </w:r>
        <w:r w:rsidRPr="00863A27">
          <w:rPr>
            <w:sz w:val="20"/>
          </w:rPr>
          <w:instrText xml:space="preserve"> PAGE   \* MERGEFORMAT </w:instrText>
        </w:r>
        <w:r w:rsidRPr="00863A27">
          <w:rPr>
            <w:sz w:val="20"/>
          </w:rPr>
          <w:fldChar w:fldCharType="separate"/>
        </w:r>
        <w:r w:rsidRPr="00863A27">
          <w:rPr>
            <w:noProof/>
            <w:sz w:val="20"/>
          </w:rPr>
          <w:t>1</w:t>
        </w:r>
        <w:r w:rsidRPr="00863A27">
          <w:rPr>
            <w:noProof/>
            <w:sz w:val="20"/>
          </w:rPr>
          <w:fldChar w:fldCharType="end"/>
        </w:r>
      </w:p>
    </w:sdtContent>
  </w:sdt>
  <w:p w14:paraId="31915C28" w14:textId="77777777" w:rsidR="00AA493D" w:rsidRPr="006E70D5" w:rsidRDefault="00AA493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7497258" w14:textId="77777777" w:rsidR="00DD6EE5" w:rsidRDefault="00DD6EE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869EAD" w14:textId="77777777" w:rsidR="001D3800" w:rsidRPr="006E70D5" w:rsidRDefault="001D3800" w:rsidP="00996AF2">
      <w:pPr>
        <w:spacing w:before="0" w:after="0"/>
      </w:pPr>
      <w:r w:rsidRPr="006E70D5">
        <w:separator/>
      </w:r>
    </w:p>
  </w:footnote>
  <w:footnote w:type="continuationSeparator" w:id="0">
    <w:p w14:paraId="18EAF9C5" w14:textId="77777777" w:rsidR="001D3800" w:rsidRPr="006E70D5" w:rsidRDefault="001D3800" w:rsidP="00996AF2">
      <w:pPr>
        <w:spacing w:before="0" w:after="0"/>
      </w:pPr>
      <w:r w:rsidRPr="006E70D5">
        <w:continuationSeparator/>
      </w:r>
    </w:p>
  </w:footnote>
  <w:footnote w:type="continuationNotice" w:id="1">
    <w:p w14:paraId="0FAC27FB" w14:textId="77777777" w:rsidR="001D3800" w:rsidRPr="006E70D5" w:rsidRDefault="001D3800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3A717C" w14:textId="77777777" w:rsidR="00DD6EE5" w:rsidRDefault="00DD6EE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485"/>
      <w:gridCol w:w="3485"/>
      <w:gridCol w:w="3485"/>
    </w:tblGrid>
    <w:tr w:rsidR="00AA493D" w:rsidRPr="006E70D5" w14:paraId="020F4644" w14:textId="77777777" w:rsidTr="7EB3102B">
      <w:trPr>
        <w:trHeight w:val="300"/>
      </w:trPr>
      <w:tc>
        <w:tcPr>
          <w:tcW w:w="3485" w:type="dxa"/>
        </w:tcPr>
        <w:p w14:paraId="362F627F" w14:textId="1A2EBC5C" w:rsidR="00AA493D" w:rsidRPr="006E70D5" w:rsidRDefault="00AA493D" w:rsidP="7EB3102B">
          <w:pPr>
            <w:pStyle w:val="Header"/>
            <w:ind w:left="-115"/>
          </w:pPr>
        </w:p>
      </w:tc>
      <w:tc>
        <w:tcPr>
          <w:tcW w:w="3485" w:type="dxa"/>
        </w:tcPr>
        <w:p w14:paraId="07FB812B" w14:textId="6764FED0" w:rsidR="00AA493D" w:rsidRPr="006E70D5" w:rsidRDefault="00AA493D" w:rsidP="7EB3102B">
          <w:pPr>
            <w:pStyle w:val="Header"/>
            <w:jc w:val="center"/>
          </w:pPr>
        </w:p>
      </w:tc>
      <w:tc>
        <w:tcPr>
          <w:tcW w:w="3485" w:type="dxa"/>
        </w:tcPr>
        <w:p w14:paraId="78C366D7" w14:textId="245CE152" w:rsidR="00AA493D" w:rsidRPr="006E70D5" w:rsidRDefault="00AA493D" w:rsidP="7EB3102B">
          <w:pPr>
            <w:pStyle w:val="Header"/>
            <w:ind w:right="-115"/>
            <w:jc w:val="right"/>
          </w:pPr>
        </w:p>
      </w:tc>
    </w:tr>
  </w:tbl>
  <w:p w14:paraId="0BDC3672" w14:textId="60FF06F9" w:rsidR="00AA493D" w:rsidRPr="006E70D5" w:rsidRDefault="00AA493D" w:rsidP="7EB3102B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4263949" w14:textId="77777777" w:rsidR="00DD6EE5" w:rsidRDefault="00DD6EE5">
    <w:pPr>
      <w:pStyle w:val="Header"/>
    </w:pPr>
  </w:p>
</w:hdr>
</file>

<file path=word/intelligence2.xml><?xml version="1.0" encoding="utf-8"?>
<int2:intelligence xmlns:int2="http://schemas.microsoft.com/office/intelligence/2020/intelligence" xmlns:oel="http://schemas.microsoft.com/office/2019/extlst">
  <int2:observations/>
  <int2:intelligenceSettings/>
  <int2:onDemandWorkflows/>
</int2:intelligence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B1069B"/>
    <w:multiLevelType w:val="multilevel"/>
    <w:tmpl w:val="42B69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BCF44F4"/>
    <w:multiLevelType w:val="hybridMultilevel"/>
    <w:tmpl w:val="335CAA3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3E6D27DA"/>
    <w:multiLevelType w:val="hybridMultilevel"/>
    <w:tmpl w:val="923C781A"/>
    <w:lvl w:ilvl="0" w:tplc="FFFFFFFF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080" w:hanging="360"/>
      </w:pPr>
    </w:lvl>
    <w:lvl w:ilvl="2" w:tplc="FFFFFFFF" w:tentative="1">
      <w:start w:val="1"/>
      <w:numFmt w:val="lowerRoman"/>
      <w:lvlText w:val="%3."/>
      <w:lvlJc w:val="right"/>
      <w:pPr>
        <w:ind w:left="1800" w:hanging="180"/>
      </w:pPr>
    </w:lvl>
    <w:lvl w:ilvl="3" w:tplc="FFFFFFFF" w:tentative="1">
      <w:start w:val="1"/>
      <w:numFmt w:val="decimal"/>
      <w:lvlText w:val="%4."/>
      <w:lvlJc w:val="left"/>
      <w:pPr>
        <w:ind w:left="2520" w:hanging="360"/>
      </w:pPr>
    </w:lvl>
    <w:lvl w:ilvl="4" w:tplc="FFFFFFFF" w:tentative="1">
      <w:start w:val="1"/>
      <w:numFmt w:val="lowerLetter"/>
      <w:lvlText w:val="%5."/>
      <w:lvlJc w:val="left"/>
      <w:pPr>
        <w:ind w:left="3240" w:hanging="360"/>
      </w:pPr>
    </w:lvl>
    <w:lvl w:ilvl="5" w:tplc="FFFFFFFF" w:tentative="1">
      <w:start w:val="1"/>
      <w:numFmt w:val="lowerRoman"/>
      <w:lvlText w:val="%6."/>
      <w:lvlJc w:val="right"/>
      <w:pPr>
        <w:ind w:left="3960" w:hanging="180"/>
      </w:pPr>
    </w:lvl>
    <w:lvl w:ilvl="6" w:tplc="FFFFFFFF" w:tentative="1">
      <w:start w:val="1"/>
      <w:numFmt w:val="decimal"/>
      <w:lvlText w:val="%7."/>
      <w:lvlJc w:val="left"/>
      <w:pPr>
        <w:ind w:left="4680" w:hanging="360"/>
      </w:pPr>
    </w:lvl>
    <w:lvl w:ilvl="7" w:tplc="FFFFFFFF" w:tentative="1">
      <w:start w:val="1"/>
      <w:numFmt w:val="lowerLetter"/>
      <w:lvlText w:val="%8."/>
      <w:lvlJc w:val="left"/>
      <w:pPr>
        <w:ind w:left="5400" w:hanging="360"/>
      </w:pPr>
    </w:lvl>
    <w:lvl w:ilvl="8" w:tplc="FFFFFFFF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91D14A8"/>
    <w:multiLevelType w:val="hybridMultilevel"/>
    <w:tmpl w:val="1CDEDB1A"/>
    <w:lvl w:ilvl="0" w:tplc="08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FC71395"/>
    <w:multiLevelType w:val="hybridMultilevel"/>
    <w:tmpl w:val="10C0E5A6"/>
    <w:lvl w:ilvl="0" w:tplc="AEC8B290">
      <w:start w:val="1"/>
      <w:numFmt w:val="decimal"/>
      <w:lvlText w:val="Section %1."/>
      <w:lvlJc w:val="left"/>
      <w:pPr>
        <w:ind w:left="360" w:hanging="360"/>
      </w:pPr>
    </w:lvl>
    <w:lvl w:ilvl="1" w:tplc="D75ECCDA">
      <w:start w:val="1"/>
      <w:numFmt w:val="lowerLetter"/>
      <w:pStyle w:val="ListParagraph"/>
      <w:lvlText w:val="%2)"/>
      <w:lvlJc w:val="left"/>
      <w:pPr>
        <w:ind w:left="786" w:hanging="360"/>
      </w:pPr>
    </w:lvl>
    <w:lvl w:ilvl="2" w:tplc="53428CA4">
      <w:start w:val="1"/>
      <w:numFmt w:val="lowerRoman"/>
      <w:lvlText w:val="%3)"/>
      <w:lvlJc w:val="left"/>
      <w:pPr>
        <w:ind w:left="928" w:hanging="360"/>
      </w:pPr>
    </w:lvl>
    <w:lvl w:ilvl="3" w:tplc="E2043A66">
      <w:start w:val="1"/>
      <w:numFmt w:val="decimal"/>
      <w:lvlText w:val="(%4)"/>
      <w:lvlJc w:val="left"/>
      <w:pPr>
        <w:ind w:left="1440" w:hanging="360"/>
      </w:pPr>
    </w:lvl>
    <w:lvl w:ilvl="4" w:tplc="C580527C">
      <w:start w:val="1"/>
      <w:numFmt w:val="lowerLetter"/>
      <w:lvlText w:val="(%5)"/>
      <w:lvlJc w:val="left"/>
      <w:pPr>
        <w:ind w:left="1800" w:hanging="360"/>
      </w:pPr>
    </w:lvl>
    <w:lvl w:ilvl="5" w:tplc="D6B8CC54">
      <w:start w:val="1"/>
      <w:numFmt w:val="lowerRoman"/>
      <w:lvlText w:val="(%6)"/>
      <w:lvlJc w:val="left"/>
      <w:pPr>
        <w:ind w:left="2160" w:hanging="360"/>
      </w:pPr>
    </w:lvl>
    <w:lvl w:ilvl="6" w:tplc="371E08CC">
      <w:start w:val="1"/>
      <w:numFmt w:val="decimal"/>
      <w:lvlText w:val="%7."/>
      <w:lvlJc w:val="left"/>
      <w:pPr>
        <w:ind w:left="2520" w:hanging="360"/>
      </w:pPr>
    </w:lvl>
    <w:lvl w:ilvl="7" w:tplc="EEAE190E">
      <w:start w:val="1"/>
      <w:numFmt w:val="lowerLetter"/>
      <w:lvlText w:val="%8."/>
      <w:lvlJc w:val="left"/>
      <w:pPr>
        <w:ind w:left="2880" w:hanging="360"/>
      </w:pPr>
    </w:lvl>
    <w:lvl w:ilvl="8" w:tplc="7A161FD0">
      <w:start w:val="1"/>
      <w:numFmt w:val="lowerRoman"/>
      <w:lvlText w:val="%9."/>
      <w:lvlJc w:val="left"/>
      <w:pPr>
        <w:ind w:left="3240" w:hanging="360"/>
      </w:pPr>
    </w:lvl>
  </w:abstractNum>
  <w:abstractNum w:abstractNumId="5" w15:restartNumberingAfterBreak="0">
    <w:nsid w:val="65CF7CE1"/>
    <w:multiLevelType w:val="hybridMultilevel"/>
    <w:tmpl w:val="BAC0CD2C"/>
    <w:lvl w:ilvl="0" w:tplc="FFFFFFFF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6118D3"/>
    <w:multiLevelType w:val="multilevel"/>
    <w:tmpl w:val="1696C2D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3960"/>
        </w:tabs>
        <w:ind w:left="396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120"/>
        </w:tabs>
        <w:ind w:left="6120" w:hanging="360"/>
      </w:pPr>
      <w:rPr>
        <w:rFonts w:ascii="Symbol" w:hAnsi="Symbol" w:hint="default"/>
        <w:sz w:val="20"/>
      </w:rPr>
    </w:lvl>
  </w:abstractNum>
  <w:abstractNum w:abstractNumId="7" w15:restartNumberingAfterBreak="0">
    <w:nsid w:val="70553D87"/>
    <w:multiLevelType w:val="multilevel"/>
    <w:tmpl w:val="6916C9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717242517">
    <w:abstractNumId w:val="4"/>
  </w:num>
  <w:num w:numId="2" w16cid:durableId="1125612385">
    <w:abstractNumId w:val="1"/>
  </w:num>
  <w:num w:numId="3" w16cid:durableId="1271620148">
    <w:abstractNumId w:val="3"/>
  </w:num>
  <w:num w:numId="4" w16cid:durableId="251165557">
    <w:abstractNumId w:val="5"/>
  </w:num>
  <w:num w:numId="5" w16cid:durableId="1896159240">
    <w:abstractNumId w:val="6"/>
  </w:num>
  <w:num w:numId="6" w16cid:durableId="568544114">
    <w:abstractNumId w:val="2"/>
  </w:num>
  <w:num w:numId="7" w16cid:durableId="853762883">
    <w:abstractNumId w:val="0"/>
  </w:num>
  <w:num w:numId="8" w16cid:durableId="1641223922">
    <w:abstractNumId w:val="7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8"/>
  <w:displayBackgroundShape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Bracke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vd5xtpbdpstseawdwp92euwewt55tz09rv&quot;&gt;My EndNote Library&lt;record-ids&gt;&lt;item&gt;208&lt;/item&gt;&lt;item&gt;1611&lt;/item&gt;&lt;item&gt;1617&lt;/item&gt;&lt;item&gt;1652&lt;/item&gt;&lt;item&gt;1734&lt;/item&gt;&lt;item&gt;1735&lt;/item&gt;&lt;item&gt;1736&lt;/item&gt;&lt;item&gt;1737&lt;/item&gt;&lt;item&gt;1738&lt;/item&gt;&lt;item&gt;1739&lt;/item&gt;&lt;item&gt;1740&lt;/item&gt;&lt;item&gt;1741&lt;/item&gt;&lt;item&gt;1743&lt;/item&gt;&lt;item&gt;1744&lt;/item&gt;&lt;item&gt;1745&lt;/item&gt;&lt;item&gt;1746&lt;/item&gt;&lt;item&gt;1747&lt;/item&gt;&lt;item&gt;1748&lt;/item&gt;&lt;item&gt;1751&lt;/item&gt;&lt;item&gt;1752&lt;/item&gt;&lt;item&gt;1753&lt;/item&gt;&lt;item&gt;1754&lt;/item&gt;&lt;item&gt;1757&lt;/item&gt;&lt;item&gt;1758&lt;/item&gt;&lt;item&gt;1760&lt;/item&gt;&lt;item&gt;1761&lt;/item&gt;&lt;item&gt;1762&lt;/item&gt;&lt;item&gt;1764&lt;/item&gt;&lt;item&gt;1766&lt;/item&gt;&lt;item&gt;1767&lt;/item&gt;&lt;item&gt;1768&lt;/item&gt;&lt;item&gt;1771&lt;/item&gt;&lt;item&gt;1772&lt;/item&gt;&lt;item&gt;1773&lt;/item&gt;&lt;item&gt;1774&lt;/item&gt;&lt;item&gt;1775&lt;/item&gt;&lt;item&gt;1776&lt;/item&gt;&lt;item&gt;1777&lt;/item&gt;&lt;item&gt;1778&lt;/item&gt;&lt;item&gt;1779&lt;/item&gt;&lt;item&gt;1782&lt;/item&gt;&lt;item&gt;1783&lt;/item&gt;&lt;item&gt;1784&lt;/item&gt;&lt;item&gt;1785&lt;/item&gt;&lt;item&gt;1787&lt;/item&gt;&lt;item&gt;1788&lt;/item&gt;&lt;item&gt;1789&lt;/item&gt;&lt;item&gt;1790&lt;/item&gt;&lt;item&gt;1791&lt;/item&gt;&lt;item&gt;1796&lt;/item&gt;&lt;item&gt;1798&lt;/item&gt;&lt;item&gt;1799&lt;/item&gt;&lt;item&gt;1803&lt;/item&gt;&lt;item&gt;1813&lt;/item&gt;&lt;item&gt;1815&lt;/item&gt;&lt;item&gt;1820&lt;/item&gt;&lt;item&gt;1821&lt;/item&gt;&lt;item&gt;1822&lt;/item&gt;&lt;item&gt;1831&lt;/item&gt;&lt;item&gt;1833&lt;/item&gt;&lt;item&gt;1835&lt;/item&gt;&lt;/record-ids&gt;&lt;/item&gt;&lt;/Libraries&gt;"/>
  </w:docVars>
  <w:rsids>
    <w:rsidRoot w:val="009312E6"/>
    <w:rsid w:val="0000037D"/>
    <w:rsid w:val="00000668"/>
    <w:rsid w:val="000009C3"/>
    <w:rsid w:val="00001404"/>
    <w:rsid w:val="000014BF"/>
    <w:rsid w:val="000015B9"/>
    <w:rsid w:val="000019A9"/>
    <w:rsid w:val="00001F2A"/>
    <w:rsid w:val="00001F34"/>
    <w:rsid w:val="000020DC"/>
    <w:rsid w:val="000027A3"/>
    <w:rsid w:val="000027D5"/>
    <w:rsid w:val="0000283D"/>
    <w:rsid w:val="000031F0"/>
    <w:rsid w:val="000035B6"/>
    <w:rsid w:val="0000362E"/>
    <w:rsid w:val="000039E4"/>
    <w:rsid w:val="00003C0F"/>
    <w:rsid w:val="000043DE"/>
    <w:rsid w:val="000044B8"/>
    <w:rsid w:val="00004773"/>
    <w:rsid w:val="000048D5"/>
    <w:rsid w:val="00004C74"/>
    <w:rsid w:val="00004DD8"/>
    <w:rsid w:val="0000502B"/>
    <w:rsid w:val="00005121"/>
    <w:rsid w:val="000052B9"/>
    <w:rsid w:val="00005328"/>
    <w:rsid w:val="000058E0"/>
    <w:rsid w:val="00006460"/>
    <w:rsid w:val="0000697F"/>
    <w:rsid w:val="00006C06"/>
    <w:rsid w:val="00006CCE"/>
    <w:rsid w:val="00006E3F"/>
    <w:rsid w:val="00006E41"/>
    <w:rsid w:val="00007090"/>
    <w:rsid w:val="000076FD"/>
    <w:rsid w:val="00007F01"/>
    <w:rsid w:val="0001108F"/>
    <w:rsid w:val="00011349"/>
    <w:rsid w:val="0001143A"/>
    <w:rsid w:val="00011A33"/>
    <w:rsid w:val="00011CD9"/>
    <w:rsid w:val="0001207F"/>
    <w:rsid w:val="0001213D"/>
    <w:rsid w:val="00012430"/>
    <w:rsid w:val="00013067"/>
    <w:rsid w:val="00013315"/>
    <w:rsid w:val="0001340A"/>
    <w:rsid w:val="000135DA"/>
    <w:rsid w:val="00013773"/>
    <w:rsid w:val="0001381F"/>
    <w:rsid w:val="000139E4"/>
    <w:rsid w:val="00013AD1"/>
    <w:rsid w:val="00014047"/>
    <w:rsid w:val="000147AA"/>
    <w:rsid w:val="0001482D"/>
    <w:rsid w:val="00014DD6"/>
    <w:rsid w:val="00014ED3"/>
    <w:rsid w:val="00014F80"/>
    <w:rsid w:val="0001502E"/>
    <w:rsid w:val="000152C8"/>
    <w:rsid w:val="00015487"/>
    <w:rsid w:val="00015710"/>
    <w:rsid w:val="000157EC"/>
    <w:rsid w:val="00015842"/>
    <w:rsid w:val="000158FD"/>
    <w:rsid w:val="00015E25"/>
    <w:rsid w:val="0001624D"/>
    <w:rsid w:val="0001630A"/>
    <w:rsid w:val="000163C1"/>
    <w:rsid w:val="00016D3A"/>
    <w:rsid w:val="0001708E"/>
    <w:rsid w:val="000170C2"/>
    <w:rsid w:val="00017100"/>
    <w:rsid w:val="000174E0"/>
    <w:rsid w:val="00017BE8"/>
    <w:rsid w:val="00017C70"/>
    <w:rsid w:val="00017FD2"/>
    <w:rsid w:val="0002057F"/>
    <w:rsid w:val="00020936"/>
    <w:rsid w:val="00020985"/>
    <w:rsid w:val="000211AB"/>
    <w:rsid w:val="000212FB"/>
    <w:rsid w:val="00021473"/>
    <w:rsid w:val="000218C2"/>
    <w:rsid w:val="00021D8F"/>
    <w:rsid w:val="00021E2B"/>
    <w:rsid w:val="00021F41"/>
    <w:rsid w:val="000225E2"/>
    <w:rsid w:val="000229A2"/>
    <w:rsid w:val="00022CC6"/>
    <w:rsid w:val="000230DA"/>
    <w:rsid w:val="00023319"/>
    <w:rsid w:val="000235FE"/>
    <w:rsid w:val="00023610"/>
    <w:rsid w:val="000236D5"/>
    <w:rsid w:val="00023827"/>
    <w:rsid w:val="00023CE6"/>
    <w:rsid w:val="00023E71"/>
    <w:rsid w:val="00023F1F"/>
    <w:rsid w:val="00023F8E"/>
    <w:rsid w:val="000240D3"/>
    <w:rsid w:val="0002467F"/>
    <w:rsid w:val="00024870"/>
    <w:rsid w:val="00024964"/>
    <w:rsid w:val="00024973"/>
    <w:rsid w:val="00024C41"/>
    <w:rsid w:val="00024CF9"/>
    <w:rsid w:val="00024EBD"/>
    <w:rsid w:val="00025348"/>
    <w:rsid w:val="00025D62"/>
    <w:rsid w:val="00025EB9"/>
    <w:rsid w:val="00025F3D"/>
    <w:rsid w:val="0002603A"/>
    <w:rsid w:val="00026470"/>
    <w:rsid w:val="000269E6"/>
    <w:rsid w:val="00026A58"/>
    <w:rsid w:val="0002733A"/>
    <w:rsid w:val="00027683"/>
    <w:rsid w:val="00027708"/>
    <w:rsid w:val="00030331"/>
    <w:rsid w:val="000305C4"/>
    <w:rsid w:val="000307A6"/>
    <w:rsid w:val="00030889"/>
    <w:rsid w:val="0003098A"/>
    <w:rsid w:val="00030CF7"/>
    <w:rsid w:val="00031039"/>
    <w:rsid w:val="00031367"/>
    <w:rsid w:val="00031761"/>
    <w:rsid w:val="00031840"/>
    <w:rsid w:val="00031B59"/>
    <w:rsid w:val="00031D1D"/>
    <w:rsid w:val="00031EDA"/>
    <w:rsid w:val="00032233"/>
    <w:rsid w:val="000323F0"/>
    <w:rsid w:val="00032A1C"/>
    <w:rsid w:val="00032F02"/>
    <w:rsid w:val="00033098"/>
    <w:rsid w:val="000339ED"/>
    <w:rsid w:val="00033B02"/>
    <w:rsid w:val="00033B79"/>
    <w:rsid w:val="00033BFF"/>
    <w:rsid w:val="000340AF"/>
    <w:rsid w:val="0003431C"/>
    <w:rsid w:val="00034C39"/>
    <w:rsid w:val="00034CF6"/>
    <w:rsid w:val="00034EC3"/>
    <w:rsid w:val="00034F40"/>
    <w:rsid w:val="00035223"/>
    <w:rsid w:val="000357C4"/>
    <w:rsid w:val="00035CB8"/>
    <w:rsid w:val="00035DC8"/>
    <w:rsid w:val="00036336"/>
    <w:rsid w:val="000364B0"/>
    <w:rsid w:val="0003691E"/>
    <w:rsid w:val="0003696D"/>
    <w:rsid w:val="000369E2"/>
    <w:rsid w:val="00036BF1"/>
    <w:rsid w:val="00036C91"/>
    <w:rsid w:val="00037998"/>
    <w:rsid w:val="000379E1"/>
    <w:rsid w:val="00037A68"/>
    <w:rsid w:val="00037FEF"/>
    <w:rsid w:val="0004031D"/>
    <w:rsid w:val="000403E0"/>
    <w:rsid w:val="0004063B"/>
    <w:rsid w:val="00040643"/>
    <w:rsid w:val="000406CE"/>
    <w:rsid w:val="000409F3"/>
    <w:rsid w:val="00040C93"/>
    <w:rsid w:val="00040DF9"/>
    <w:rsid w:val="00041601"/>
    <w:rsid w:val="000416FD"/>
    <w:rsid w:val="000425A8"/>
    <w:rsid w:val="0004260A"/>
    <w:rsid w:val="0004286A"/>
    <w:rsid w:val="0004294E"/>
    <w:rsid w:val="00043259"/>
    <w:rsid w:val="00043309"/>
    <w:rsid w:val="000434A7"/>
    <w:rsid w:val="000435AA"/>
    <w:rsid w:val="00043A66"/>
    <w:rsid w:val="00043CBF"/>
    <w:rsid w:val="0004403D"/>
    <w:rsid w:val="0004423D"/>
    <w:rsid w:val="000442AA"/>
    <w:rsid w:val="0004440B"/>
    <w:rsid w:val="00044496"/>
    <w:rsid w:val="0004449D"/>
    <w:rsid w:val="00044782"/>
    <w:rsid w:val="000447E5"/>
    <w:rsid w:val="00044A2F"/>
    <w:rsid w:val="00044AD0"/>
    <w:rsid w:val="00044C67"/>
    <w:rsid w:val="0004556F"/>
    <w:rsid w:val="000458C6"/>
    <w:rsid w:val="00045E76"/>
    <w:rsid w:val="0004618E"/>
    <w:rsid w:val="00046CFA"/>
    <w:rsid w:val="00046EED"/>
    <w:rsid w:val="00046FC0"/>
    <w:rsid w:val="000471C7"/>
    <w:rsid w:val="0004727B"/>
    <w:rsid w:val="00047980"/>
    <w:rsid w:val="000501A4"/>
    <w:rsid w:val="00050AE0"/>
    <w:rsid w:val="000510B4"/>
    <w:rsid w:val="00051117"/>
    <w:rsid w:val="000513FF"/>
    <w:rsid w:val="000516B0"/>
    <w:rsid w:val="00051AA5"/>
    <w:rsid w:val="00051DB6"/>
    <w:rsid w:val="00051FF5"/>
    <w:rsid w:val="00052099"/>
    <w:rsid w:val="0005212D"/>
    <w:rsid w:val="00052158"/>
    <w:rsid w:val="000522E4"/>
    <w:rsid w:val="00052604"/>
    <w:rsid w:val="000526FE"/>
    <w:rsid w:val="00052D40"/>
    <w:rsid w:val="0005396E"/>
    <w:rsid w:val="00053A67"/>
    <w:rsid w:val="00053DC3"/>
    <w:rsid w:val="000542D0"/>
    <w:rsid w:val="00054352"/>
    <w:rsid w:val="00054583"/>
    <w:rsid w:val="00054598"/>
    <w:rsid w:val="000546C3"/>
    <w:rsid w:val="0005489C"/>
    <w:rsid w:val="00054DF1"/>
    <w:rsid w:val="000552AF"/>
    <w:rsid w:val="00055BD7"/>
    <w:rsid w:val="00055DD8"/>
    <w:rsid w:val="0005631D"/>
    <w:rsid w:val="00056B61"/>
    <w:rsid w:val="00056C0F"/>
    <w:rsid w:val="00056E06"/>
    <w:rsid w:val="00056FD9"/>
    <w:rsid w:val="0005721E"/>
    <w:rsid w:val="00057C49"/>
    <w:rsid w:val="00057D7F"/>
    <w:rsid w:val="00060035"/>
    <w:rsid w:val="00060076"/>
    <w:rsid w:val="00060446"/>
    <w:rsid w:val="0006059F"/>
    <w:rsid w:val="000606D1"/>
    <w:rsid w:val="00060A03"/>
    <w:rsid w:val="00060B58"/>
    <w:rsid w:val="00060F72"/>
    <w:rsid w:val="00061163"/>
    <w:rsid w:val="00061181"/>
    <w:rsid w:val="000611CA"/>
    <w:rsid w:val="0006121E"/>
    <w:rsid w:val="00061440"/>
    <w:rsid w:val="00061AFD"/>
    <w:rsid w:val="00062530"/>
    <w:rsid w:val="000629F9"/>
    <w:rsid w:val="00062A1B"/>
    <w:rsid w:val="0006368A"/>
    <w:rsid w:val="00063AC7"/>
    <w:rsid w:val="00063B9C"/>
    <w:rsid w:val="00063C8E"/>
    <w:rsid w:val="00063DB7"/>
    <w:rsid w:val="00064484"/>
    <w:rsid w:val="00065244"/>
    <w:rsid w:val="000654AB"/>
    <w:rsid w:val="00065C76"/>
    <w:rsid w:val="00065E1C"/>
    <w:rsid w:val="00065F80"/>
    <w:rsid w:val="0006610D"/>
    <w:rsid w:val="000662E5"/>
    <w:rsid w:val="00066478"/>
    <w:rsid w:val="000668B7"/>
    <w:rsid w:val="000668DD"/>
    <w:rsid w:val="00066D22"/>
    <w:rsid w:val="00066F36"/>
    <w:rsid w:val="000670EF"/>
    <w:rsid w:val="000673AA"/>
    <w:rsid w:val="00067684"/>
    <w:rsid w:val="000677C1"/>
    <w:rsid w:val="00067843"/>
    <w:rsid w:val="00067C8D"/>
    <w:rsid w:val="00067DAC"/>
    <w:rsid w:val="00070522"/>
    <w:rsid w:val="0007070C"/>
    <w:rsid w:val="0007076B"/>
    <w:rsid w:val="00070994"/>
    <w:rsid w:val="00071144"/>
    <w:rsid w:val="00071276"/>
    <w:rsid w:val="00071534"/>
    <w:rsid w:val="000719BA"/>
    <w:rsid w:val="00071B72"/>
    <w:rsid w:val="00071E58"/>
    <w:rsid w:val="0007203E"/>
    <w:rsid w:val="0007269F"/>
    <w:rsid w:val="00072767"/>
    <w:rsid w:val="000727B5"/>
    <w:rsid w:val="0007318D"/>
    <w:rsid w:val="000739B3"/>
    <w:rsid w:val="00073B54"/>
    <w:rsid w:val="00073EC8"/>
    <w:rsid w:val="000742DF"/>
    <w:rsid w:val="0007470B"/>
    <w:rsid w:val="000748A3"/>
    <w:rsid w:val="00074A4E"/>
    <w:rsid w:val="00074A60"/>
    <w:rsid w:val="00074C46"/>
    <w:rsid w:val="0007542B"/>
    <w:rsid w:val="000755E0"/>
    <w:rsid w:val="000756A8"/>
    <w:rsid w:val="00075729"/>
    <w:rsid w:val="00075C8E"/>
    <w:rsid w:val="00076115"/>
    <w:rsid w:val="000763DC"/>
    <w:rsid w:val="000764A0"/>
    <w:rsid w:val="000766F1"/>
    <w:rsid w:val="00077213"/>
    <w:rsid w:val="000772C6"/>
    <w:rsid w:val="00077327"/>
    <w:rsid w:val="000777B0"/>
    <w:rsid w:val="00077FE5"/>
    <w:rsid w:val="000801F5"/>
    <w:rsid w:val="00080522"/>
    <w:rsid w:val="0008056E"/>
    <w:rsid w:val="000807C1"/>
    <w:rsid w:val="00080969"/>
    <w:rsid w:val="00080CB4"/>
    <w:rsid w:val="00080D81"/>
    <w:rsid w:val="00080EFC"/>
    <w:rsid w:val="0008125D"/>
    <w:rsid w:val="00081E6D"/>
    <w:rsid w:val="00082475"/>
    <w:rsid w:val="000827FD"/>
    <w:rsid w:val="0008290F"/>
    <w:rsid w:val="00082DD3"/>
    <w:rsid w:val="00082FD2"/>
    <w:rsid w:val="00083499"/>
    <w:rsid w:val="000839BC"/>
    <w:rsid w:val="00083CDC"/>
    <w:rsid w:val="0008429E"/>
    <w:rsid w:val="000849DA"/>
    <w:rsid w:val="00084BA1"/>
    <w:rsid w:val="00084BB9"/>
    <w:rsid w:val="00084C48"/>
    <w:rsid w:val="00085065"/>
    <w:rsid w:val="0008566D"/>
    <w:rsid w:val="000858D7"/>
    <w:rsid w:val="00085EF6"/>
    <w:rsid w:val="00085F71"/>
    <w:rsid w:val="00086135"/>
    <w:rsid w:val="000861C4"/>
    <w:rsid w:val="0008629F"/>
    <w:rsid w:val="00086359"/>
    <w:rsid w:val="00086BCF"/>
    <w:rsid w:val="00086C33"/>
    <w:rsid w:val="00086E31"/>
    <w:rsid w:val="00086F24"/>
    <w:rsid w:val="000875BE"/>
    <w:rsid w:val="00087602"/>
    <w:rsid w:val="000879F6"/>
    <w:rsid w:val="00087E9E"/>
    <w:rsid w:val="000901BA"/>
    <w:rsid w:val="0009059D"/>
    <w:rsid w:val="000907D2"/>
    <w:rsid w:val="00090A5B"/>
    <w:rsid w:val="00090B0C"/>
    <w:rsid w:val="00091169"/>
    <w:rsid w:val="000911C6"/>
    <w:rsid w:val="00091454"/>
    <w:rsid w:val="000915C6"/>
    <w:rsid w:val="000920EC"/>
    <w:rsid w:val="0009223A"/>
    <w:rsid w:val="000925AA"/>
    <w:rsid w:val="00092682"/>
    <w:rsid w:val="00092BDB"/>
    <w:rsid w:val="00092CD4"/>
    <w:rsid w:val="00092E2A"/>
    <w:rsid w:val="00092E6C"/>
    <w:rsid w:val="00092FAB"/>
    <w:rsid w:val="0009357A"/>
    <w:rsid w:val="000935AD"/>
    <w:rsid w:val="00093626"/>
    <w:rsid w:val="0009407A"/>
    <w:rsid w:val="00094370"/>
    <w:rsid w:val="000944BB"/>
    <w:rsid w:val="00094554"/>
    <w:rsid w:val="00094562"/>
    <w:rsid w:val="00094DDB"/>
    <w:rsid w:val="000954A3"/>
    <w:rsid w:val="000956E9"/>
    <w:rsid w:val="00095975"/>
    <w:rsid w:val="00095AAB"/>
    <w:rsid w:val="00095AD2"/>
    <w:rsid w:val="00095B7D"/>
    <w:rsid w:val="000966B3"/>
    <w:rsid w:val="000967D0"/>
    <w:rsid w:val="0009695C"/>
    <w:rsid w:val="0009720C"/>
    <w:rsid w:val="00097285"/>
    <w:rsid w:val="00097EEC"/>
    <w:rsid w:val="000A0560"/>
    <w:rsid w:val="000A056D"/>
    <w:rsid w:val="000A06A9"/>
    <w:rsid w:val="000A0804"/>
    <w:rsid w:val="000A0DB6"/>
    <w:rsid w:val="000A10C3"/>
    <w:rsid w:val="000A12FE"/>
    <w:rsid w:val="000A147F"/>
    <w:rsid w:val="000A14F0"/>
    <w:rsid w:val="000A17FF"/>
    <w:rsid w:val="000A1C67"/>
    <w:rsid w:val="000A265F"/>
    <w:rsid w:val="000A279E"/>
    <w:rsid w:val="000A28C4"/>
    <w:rsid w:val="000A2A38"/>
    <w:rsid w:val="000A2AEB"/>
    <w:rsid w:val="000A2F34"/>
    <w:rsid w:val="000A3258"/>
    <w:rsid w:val="000A34DB"/>
    <w:rsid w:val="000A39E7"/>
    <w:rsid w:val="000A3AFD"/>
    <w:rsid w:val="000A3DED"/>
    <w:rsid w:val="000A3FE3"/>
    <w:rsid w:val="000A43C8"/>
    <w:rsid w:val="000A46A0"/>
    <w:rsid w:val="000A478D"/>
    <w:rsid w:val="000A4B63"/>
    <w:rsid w:val="000A56F7"/>
    <w:rsid w:val="000A6820"/>
    <w:rsid w:val="000A6BAE"/>
    <w:rsid w:val="000A6C3A"/>
    <w:rsid w:val="000A6E7E"/>
    <w:rsid w:val="000A6EA2"/>
    <w:rsid w:val="000A712C"/>
    <w:rsid w:val="000A7130"/>
    <w:rsid w:val="000A749D"/>
    <w:rsid w:val="000A7811"/>
    <w:rsid w:val="000B043E"/>
    <w:rsid w:val="000B0466"/>
    <w:rsid w:val="000B04F6"/>
    <w:rsid w:val="000B08CC"/>
    <w:rsid w:val="000B1066"/>
    <w:rsid w:val="000B1159"/>
    <w:rsid w:val="000B17C7"/>
    <w:rsid w:val="000B18D0"/>
    <w:rsid w:val="000B1FE1"/>
    <w:rsid w:val="000B2991"/>
    <w:rsid w:val="000B2CDE"/>
    <w:rsid w:val="000B2EE6"/>
    <w:rsid w:val="000B3FB6"/>
    <w:rsid w:val="000B401A"/>
    <w:rsid w:val="000B4249"/>
    <w:rsid w:val="000B4354"/>
    <w:rsid w:val="000B44A6"/>
    <w:rsid w:val="000B49BF"/>
    <w:rsid w:val="000B4A18"/>
    <w:rsid w:val="000B4DDC"/>
    <w:rsid w:val="000B4EB9"/>
    <w:rsid w:val="000B505B"/>
    <w:rsid w:val="000B54A0"/>
    <w:rsid w:val="000B57C8"/>
    <w:rsid w:val="000B5E84"/>
    <w:rsid w:val="000B62E5"/>
    <w:rsid w:val="000B67E0"/>
    <w:rsid w:val="000B72A9"/>
    <w:rsid w:val="000B75D3"/>
    <w:rsid w:val="000B79DA"/>
    <w:rsid w:val="000C01AA"/>
    <w:rsid w:val="000C07E4"/>
    <w:rsid w:val="000C0BB4"/>
    <w:rsid w:val="000C0E10"/>
    <w:rsid w:val="000C15A7"/>
    <w:rsid w:val="000C16BA"/>
    <w:rsid w:val="000C1907"/>
    <w:rsid w:val="000C1B51"/>
    <w:rsid w:val="000C1E6C"/>
    <w:rsid w:val="000C1F60"/>
    <w:rsid w:val="000C21B9"/>
    <w:rsid w:val="000C2300"/>
    <w:rsid w:val="000C2502"/>
    <w:rsid w:val="000C256C"/>
    <w:rsid w:val="000C2E99"/>
    <w:rsid w:val="000C2F02"/>
    <w:rsid w:val="000C3514"/>
    <w:rsid w:val="000C3C08"/>
    <w:rsid w:val="000C3E0A"/>
    <w:rsid w:val="000C4077"/>
    <w:rsid w:val="000C421B"/>
    <w:rsid w:val="000C4499"/>
    <w:rsid w:val="000C4B83"/>
    <w:rsid w:val="000C5385"/>
    <w:rsid w:val="000C5387"/>
    <w:rsid w:val="000C5880"/>
    <w:rsid w:val="000C603C"/>
    <w:rsid w:val="000C656F"/>
    <w:rsid w:val="000C689D"/>
    <w:rsid w:val="000C6F2F"/>
    <w:rsid w:val="000C6FE9"/>
    <w:rsid w:val="000C703A"/>
    <w:rsid w:val="000C720F"/>
    <w:rsid w:val="000C7744"/>
    <w:rsid w:val="000C776B"/>
    <w:rsid w:val="000D027E"/>
    <w:rsid w:val="000D0325"/>
    <w:rsid w:val="000D0562"/>
    <w:rsid w:val="000D08A7"/>
    <w:rsid w:val="000D0D3E"/>
    <w:rsid w:val="000D1186"/>
    <w:rsid w:val="000D137C"/>
    <w:rsid w:val="000D169B"/>
    <w:rsid w:val="000D1B94"/>
    <w:rsid w:val="000D1DB1"/>
    <w:rsid w:val="000D1DF4"/>
    <w:rsid w:val="000D20F0"/>
    <w:rsid w:val="000D249D"/>
    <w:rsid w:val="000D26E6"/>
    <w:rsid w:val="000D2701"/>
    <w:rsid w:val="000D277C"/>
    <w:rsid w:val="000D2CA4"/>
    <w:rsid w:val="000D329E"/>
    <w:rsid w:val="000D3471"/>
    <w:rsid w:val="000D3661"/>
    <w:rsid w:val="000D3786"/>
    <w:rsid w:val="000D3AC6"/>
    <w:rsid w:val="000D3BBB"/>
    <w:rsid w:val="000D41B1"/>
    <w:rsid w:val="000D4460"/>
    <w:rsid w:val="000D5331"/>
    <w:rsid w:val="000D55D4"/>
    <w:rsid w:val="000D572E"/>
    <w:rsid w:val="000D5868"/>
    <w:rsid w:val="000D5E51"/>
    <w:rsid w:val="000D6486"/>
    <w:rsid w:val="000D64CD"/>
    <w:rsid w:val="000D64D2"/>
    <w:rsid w:val="000D69F7"/>
    <w:rsid w:val="000D6A6B"/>
    <w:rsid w:val="000D6BE6"/>
    <w:rsid w:val="000E029B"/>
    <w:rsid w:val="000E0419"/>
    <w:rsid w:val="000E052F"/>
    <w:rsid w:val="000E0548"/>
    <w:rsid w:val="000E064D"/>
    <w:rsid w:val="000E06E9"/>
    <w:rsid w:val="000E0720"/>
    <w:rsid w:val="000E0797"/>
    <w:rsid w:val="000E0AAC"/>
    <w:rsid w:val="000E12D2"/>
    <w:rsid w:val="000E1AF1"/>
    <w:rsid w:val="000E1CB1"/>
    <w:rsid w:val="000E24B8"/>
    <w:rsid w:val="000E2658"/>
    <w:rsid w:val="000E2A57"/>
    <w:rsid w:val="000E2E2A"/>
    <w:rsid w:val="000E2EA0"/>
    <w:rsid w:val="000E2FBE"/>
    <w:rsid w:val="000E30DB"/>
    <w:rsid w:val="000E31BB"/>
    <w:rsid w:val="000E36F5"/>
    <w:rsid w:val="000E380D"/>
    <w:rsid w:val="000E38B9"/>
    <w:rsid w:val="000E392B"/>
    <w:rsid w:val="000E3D77"/>
    <w:rsid w:val="000E44BC"/>
    <w:rsid w:val="000E4867"/>
    <w:rsid w:val="000E502F"/>
    <w:rsid w:val="000E5238"/>
    <w:rsid w:val="000E5318"/>
    <w:rsid w:val="000E5450"/>
    <w:rsid w:val="000E597A"/>
    <w:rsid w:val="000E59EB"/>
    <w:rsid w:val="000E5AA3"/>
    <w:rsid w:val="000E5E20"/>
    <w:rsid w:val="000E67DF"/>
    <w:rsid w:val="000E685B"/>
    <w:rsid w:val="000E69A6"/>
    <w:rsid w:val="000E6B4E"/>
    <w:rsid w:val="000E6BB0"/>
    <w:rsid w:val="000E6CD9"/>
    <w:rsid w:val="000E701C"/>
    <w:rsid w:val="000E739C"/>
    <w:rsid w:val="000E7556"/>
    <w:rsid w:val="000E794B"/>
    <w:rsid w:val="000E7CE4"/>
    <w:rsid w:val="000E7D8D"/>
    <w:rsid w:val="000E7FFA"/>
    <w:rsid w:val="000ED9BF"/>
    <w:rsid w:val="000F0177"/>
    <w:rsid w:val="000F07A7"/>
    <w:rsid w:val="000F0D55"/>
    <w:rsid w:val="000F0EED"/>
    <w:rsid w:val="000F1036"/>
    <w:rsid w:val="000F1822"/>
    <w:rsid w:val="000F1946"/>
    <w:rsid w:val="000F1B0E"/>
    <w:rsid w:val="000F22E4"/>
    <w:rsid w:val="000F280A"/>
    <w:rsid w:val="000F291E"/>
    <w:rsid w:val="000F29CC"/>
    <w:rsid w:val="000F2D65"/>
    <w:rsid w:val="000F2D86"/>
    <w:rsid w:val="000F344C"/>
    <w:rsid w:val="000F365D"/>
    <w:rsid w:val="000F3A45"/>
    <w:rsid w:val="000F3B9F"/>
    <w:rsid w:val="000F3E64"/>
    <w:rsid w:val="000F45D5"/>
    <w:rsid w:val="000F4ADF"/>
    <w:rsid w:val="000F4B08"/>
    <w:rsid w:val="000F4FCC"/>
    <w:rsid w:val="000F50C7"/>
    <w:rsid w:val="000F5764"/>
    <w:rsid w:val="000F5937"/>
    <w:rsid w:val="000F5A73"/>
    <w:rsid w:val="000F5B6E"/>
    <w:rsid w:val="000F63D6"/>
    <w:rsid w:val="000F6437"/>
    <w:rsid w:val="000F65B6"/>
    <w:rsid w:val="000F6E36"/>
    <w:rsid w:val="000F7700"/>
    <w:rsid w:val="000F789B"/>
    <w:rsid w:val="000F7BF6"/>
    <w:rsid w:val="00100EC2"/>
    <w:rsid w:val="00100F8F"/>
    <w:rsid w:val="001010BF"/>
    <w:rsid w:val="00101580"/>
    <w:rsid w:val="00101640"/>
    <w:rsid w:val="00101E9D"/>
    <w:rsid w:val="001023E3"/>
    <w:rsid w:val="0010267E"/>
    <w:rsid w:val="00102EA1"/>
    <w:rsid w:val="00102F32"/>
    <w:rsid w:val="0010338B"/>
    <w:rsid w:val="0010340E"/>
    <w:rsid w:val="001040BA"/>
    <w:rsid w:val="00104317"/>
    <w:rsid w:val="00104370"/>
    <w:rsid w:val="00104576"/>
    <w:rsid w:val="00104F29"/>
    <w:rsid w:val="001052A2"/>
    <w:rsid w:val="00105839"/>
    <w:rsid w:val="00105D21"/>
    <w:rsid w:val="00105F7C"/>
    <w:rsid w:val="00105FA0"/>
    <w:rsid w:val="001067AC"/>
    <w:rsid w:val="00106ABB"/>
    <w:rsid w:val="00106B08"/>
    <w:rsid w:val="0010707F"/>
    <w:rsid w:val="001073D8"/>
    <w:rsid w:val="00107BB2"/>
    <w:rsid w:val="00107BE2"/>
    <w:rsid w:val="00110339"/>
    <w:rsid w:val="0011039C"/>
    <w:rsid w:val="00110629"/>
    <w:rsid w:val="001106CD"/>
    <w:rsid w:val="00110833"/>
    <w:rsid w:val="00111181"/>
    <w:rsid w:val="001113C6"/>
    <w:rsid w:val="0011190E"/>
    <w:rsid w:val="00111C19"/>
    <w:rsid w:val="00111E49"/>
    <w:rsid w:val="001125B1"/>
    <w:rsid w:val="001125BA"/>
    <w:rsid w:val="00112611"/>
    <w:rsid w:val="00112B51"/>
    <w:rsid w:val="00112BEC"/>
    <w:rsid w:val="00112C69"/>
    <w:rsid w:val="00113BA5"/>
    <w:rsid w:val="001148F3"/>
    <w:rsid w:val="00114AF1"/>
    <w:rsid w:val="00114B72"/>
    <w:rsid w:val="00114B7A"/>
    <w:rsid w:val="001156E1"/>
    <w:rsid w:val="001159F4"/>
    <w:rsid w:val="001159F6"/>
    <w:rsid w:val="00115CD5"/>
    <w:rsid w:val="00115D2E"/>
    <w:rsid w:val="00115DF8"/>
    <w:rsid w:val="001161F5"/>
    <w:rsid w:val="001164DC"/>
    <w:rsid w:val="00116527"/>
    <w:rsid w:val="00116DE3"/>
    <w:rsid w:val="00117C57"/>
    <w:rsid w:val="00117FCE"/>
    <w:rsid w:val="00120883"/>
    <w:rsid w:val="00120DAE"/>
    <w:rsid w:val="00120ED3"/>
    <w:rsid w:val="0012120D"/>
    <w:rsid w:val="00121344"/>
    <w:rsid w:val="00121469"/>
    <w:rsid w:val="001217AB"/>
    <w:rsid w:val="0012180A"/>
    <w:rsid w:val="00121D35"/>
    <w:rsid w:val="001224BC"/>
    <w:rsid w:val="00122C1F"/>
    <w:rsid w:val="00122CBB"/>
    <w:rsid w:val="00122CD7"/>
    <w:rsid w:val="00123394"/>
    <w:rsid w:val="001234B9"/>
    <w:rsid w:val="001234D4"/>
    <w:rsid w:val="00123575"/>
    <w:rsid w:val="00123818"/>
    <w:rsid w:val="00123990"/>
    <w:rsid w:val="00123B13"/>
    <w:rsid w:val="00123EE6"/>
    <w:rsid w:val="00124002"/>
    <w:rsid w:val="001241D0"/>
    <w:rsid w:val="001242CB"/>
    <w:rsid w:val="001244AE"/>
    <w:rsid w:val="0012453E"/>
    <w:rsid w:val="0012473F"/>
    <w:rsid w:val="001248F7"/>
    <w:rsid w:val="00124DB7"/>
    <w:rsid w:val="001250DF"/>
    <w:rsid w:val="00125353"/>
    <w:rsid w:val="001253FB"/>
    <w:rsid w:val="00125BE3"/>
    <w:rsid w:val="00125C29"/>
    <w:rsid w:val="00125E40"/>
    <w:rsid w:val="00126107"/>
    <w:rsid w:val="001261E7"/>
    <w:rsid w:val="0012641C"/>
    <w:rsid w:val="00126613"/>
    <w:rsid w:val="00126765"/>
    <w:rsid w:val="00126A47"/>
    <w:rsid w:val="00126C3D"/>
    <w:rsid w:val="00126D54"/>
    <w:rsid w:val="00126ECC"/>
    <w:rsid w:val="0012720C"/>
    <w:rsid w:val="0012777D"/>
    <w:rsid w:val="001279DD"/>
    <w:rsid w:val="0013011C"/>
    <w:rsid w:val="001305BB"/>
    <w:rsid w:val="00130915"/>
    <w:rsid w:val="00130C8F"/>
    <w:rsid w:val="00131CAE"/>
    <w:rsid w:val="00131EA9"/>
    <w:rsid w:val="00131F15"/>
    <w:rsid w:val="00131F5C"/>
    <w:rsid w:val="0013221F"/>
    <w:rsid w:val="0013233C"/>
    <w:rsid w:val="00132B51"/>
    <w:rsid w:val="00132DF5"/>
    <w:rsid w:val="00132E34"/>
    <w:rsid w:val="00132E4D"/>
    <w:rsid w:val="0013366E"/>
    <w:rsid w:val="00133803"/>
    <w:rsid w:val="00133C01"/>
    <w:rsid w:val="00133E35"/>
    <w:rsid w:val="0013419B"/>
    <w:rsid w:val="0013440C"/>
    <w:rsid w:val="00134957"/>
    <w:rsid w:val="001349DE"/>
    <w:rsid w:val="00134F11"/>
    <w:rsid w:val="001354B8"/>
    <w:rsid w:val="0013569A"/>
    <w:rsid w:val="00135F67"/>
    <w:rsid w:val="00135F7E"/>
    <w:rsid w:val="00136386"/>
    <w:rsid w:val="00136680"/>
    <w:rsid w:val="00136E9F"/>
    <w:rsid w:val="001374B2"/>
    <w:rsid w:val="00137513"/>
    <w:rsid w:val="00137831"/>
    <w:rsid w:val="001378D8"/>
    <w:rsid w:val="00137A7B"/>
    <w:rsid w:val="00137DAD"/>
    <w:rsid w:val="00137FAC"/>
    <w:rsid w:val="0014053E"/>
    <w:rsid w:val="00140624"/>
    <w:rsid w:val="00140B10"/>
    <w:rsid w:val="00140B18"/>
    <w:rsid w:val="00140EAB"/>
    <w:rsid w:val="0014181D"/>
    <w:rsid w:val="00141947"/>
    <w:rsid w:val="00141EA7"/>
    <w:rsid w:val="00142968"/>
    <w:rsid w:val="00142974"/>
    <w:rsid w:val="00142F7F"/>
    <w:rsid w:val="0014300D"/>
    <w:rsid w:val="00144D30"/>
    <w:rsid w:val="00145138"/>
    <w:rsid w:val="0014528F"/>
    <w:rsid w:val="00145391"/>
    <w:rsid w:val="00145421"/>
    <w:rsid w:val="00145A6A"/>
    <w:rsid w:val="00146086"/>
    <w:rsid w:val="00146192"/>
    <w:rsid w:val="00146314"/>
    <w:rsid w:val="001463EB"/>
    <w:rsid w:val="001465EF"/>
    <w:rsid w:val="00146636"/>
    <w:rsid w:val="00146B12"/>
    <w:rsid w:val="00147715"/>
    <w:rsid w:val="001479BB"/>
    <w:rsid w:val="00147D6A"/>
    <w:rsid w:val="0015007F"/>
    <w:rsid w:val="00150186"/>
    <w:rsid w:val="00150603"/>
    <w:rsid w:val="0015065C"/>
    <w:rsid w:val="0015082A"/>
    <w:rsid w:val="00150B9C"/>
    <w:rsid w:val="00150CCC"/>
    <w:rsid w:val="00151B26"/>
    <w:rsid w:val="00151CDD"/>
    <w:rsid w:val="001521C5"/>
    <w:rsid w:val="00152563"/>
    <w:rsid w:val="00152698"/>
    <w:rsid w:val="001526B9"/>
    <w:rsid w:val="001526D8"/>
    <w:rsid w:val="001527E5"/>
    <w:rsid w:val="00152DFE"/>
    <w:rsid w:val="00153064"/>
    <w:rsid w:val="0015311D"/>
    <w:rsid w:val="00153996"/>
    <w:rsid w:val="00153AF9"/>
    <w:rsid w:val="00153B5C"/>
    <w:rsid w:val="00153C35"/>
    <w:rsid w:val="00154796"/>
    <w:rsid w:val="0015497D"/>
    <w:rsid w:val="00154A9F"/>
    <w:rsid w:val="00154CB7"/>
    <w:rsid w:val="00154EE7"/>
    <w:rsid w:val="00155317"/>
    <w:rsid w:val="001554CB"/>
    <w:rsid w:val="00155806"/>
    <w:rsid w:val="0015596F"/>
    <w:rsid w:val="00155AA7"/>
    <w:rsid w:val="00155CD0"/>
    <w:rsid w:val="00155CF5"/>
    <w:rsid w:val="00155D20"/>
    <w:rsid w:val="0015616E"/>
    <w:rsid w:val="0015650B"/>
    <w:rsid w:val="00156DDF"/>
    <w:rsid w:val="00156FF5"/>
    <w:rsid w:val="001575D0"/>
    <w:rsid w:val="00157784"/>
    <w:rsid w:val="00157EA8"/>
    <w:rsid w:val="0016104B"/>
    <w:rsid w:val="00161289"/>
    <w:rsid w:val="00161305"/>
    <w:rsid w:val="0016172A"/>
    <w:rsid w:val="0016181B"/>
    <w:rsid w:val="00161BD8"/>
    <w:rsid w:val="00161C2D"/>
    <w:rsid w:val="00161D0F"/>
    <w:rsid w:val="001620AF"/>
    <w:rsid w:val="00162269"/>
    <w:rsid w:val="00162496"/>
    <w:rsid w:val="001624E6"/>
    <w:rsid w:val="001627E7"/>
    <w:rsid w:val="00162C98"/>
    <w:rsid w:val="0016313F"/>
    <w:rsid w:val="00163C91"/>
    <w:rsid w:val="00163CDE"/>
    <w:rsid w:val="00164175"/>
    <w:rsid w:val="001645B9"/>
    <w:rsid w:val="001646A8"/>
    <w:rsid w:val="00164703"/>
    <w:rsid w:val="00164822"/>
    <w:rsid w:val="001649E2"/>
    <w:rsid w:val="00164FAB"/>
    <w:rsid w:val="00165156"/>
    <w:rsid w:val="00165251"/>
    <w:rsid w:val="00165260"/>
    <w:rsid w:val="00165288"/>
    <w:rsid w:val="001652DC"/>
    <w:rsid w:val="00165362"/>
    <w:rsid w:val="00165774"/>
    <w:rsid w:val="00165B0B"/>
    <w:rsid w:val="00165E32"/>
    <w:rsid w:val="00165EDA"/>
    <w:rsid w:val="00165FCF"/>
    <w:rsid w:val="00166783"/>
    <w:rsid w:val="001667A9"/>
    <w:rsid w:val="0016731A"/>
    <w:rsid w:val="00167604"/>
    <w:rsid w:val="00167788"/>
    <w:rsid w:val="00167BB9"/>
    <w:rsid w:val="00167BE3"/>
    <w:rsid w:val="001701F7"/>
    <w:rsid w:val="001708EA"/>
    <w:rsid w:val="0017108E"/>
    <w:rsid w:val="001713F4"/>
    <w:rsid w:val="00171645"/>
    <w:rsid w:val="00171993"/>
    <w:rsid w:val="00171BB4"/>
    <w:rsid w:val="00171D0C"/>
    <w:rsid w:val="00171DF9"/>
    <w:rsid w:val="0017212E"/>
    <w:rsid w:val="001721E7"/>
    <w:rsid w:val="0017250C"/>
    <w:rsid w:val="00172604"/>
    <w:rsid w:val="00172841"/>
    <w:rsid w:val="0017391F"/>
    <w:rsid w:val="00173E33"/>
    <w:rsid w:val="0017437E"/>
    <w:rsid w:val="001748ED"/>
    <w:rsid w:val="00174FE2"/>
    <w:rsid w:val="001751C8"/>
    <w:rsid w:val="0017569C"/>
    <w:rsid w:val="0017593B"/>
    <w:rsid w:val="0017594E"/>
    <w:rsid w:val="00175998"/>
    <w:rsid w:val="00175A94"/>
    <w:rsid w:val="00175DBD"/>
    <w:rsid w:val="00175E8F"/>
    <w:rsid w:val="001764B7"/>
    <w:rsid w:val="00176766"/>
    <w:rsid w:val="00176BD7"/>
    <w:rsid w:val="00176C3D"/>
    <w:rsid w:val="001772C8"/>
    <w:rsid w:val="0017750F"/>
    <w:rsid w:val="0017764C"/>
    <w:rsid w:val="001776CE"/>
    <w:rsid w:val="001778A4"/>
    <w:rsid w:val="00177EFF"/>
    <w:rsid w:val="001803B6"/>
    <w:rsid w:val="001805FD"/>
    <w:rsid w:val="0018060C"/>
    <w:rsid w:val="00180B2A"/>
    <w:rsid w:val="00180C12"/>
    <w:rsid w:val="00180E83"/>
    <w:rsid w:val="00180F9F"/>
    <w:rsid w:val="001815EF"/>
    <w:rsid w:val="00181805"/>
    <w:rsid w:val="001818DF"/>
    <w:rsid w:val="001820E8"/>
    <w:rsid w:val="00182403"/>
    <w:rsid w:val="00182514"/>
    <w:rsid w:val="0018274C"/>
    <w:rsid w:val="0018299A"/>
    <w:rsid w:val="001836E7"/>
    <w:rsid w:val="00184148"/>
    <w:rsid w:val="0018476C"/>
    <w:rsid w:val="00184DA4"/>
    <w:rsid w:val="001850FF"/>
    <w:rsid w:val="00185166"/>
    <w:rsid w:val="0018538F"/>
    <w:rsid w:val="001858A0"/>
    <w:rsid w:val="00185AD5"/>
    <w:rsid w:val="00185AF2"/>
    <w:rsid w:val="00185AF5"/>
    <w:rsid w:val="00185FDE"/>
    <w:rsid w:val="001863F4"/>
    <w:rsid w:val="00186514"/>
    <w:rsid w:val="00186AAA"/>
    <w:rsid w:val="00186F39"/>
    <w:rsid w:val="00187178"/>
    <w:rsid w:val="00187932"/>
    <w:rsid w:val="00187CF7"/>
    <w:rsid w:val="00187F51"/>
    <w:rsid w:val="0019000F"/>
    <w:rsid w:val="001900F4"/>
    <w:rsid w:val="00190319"/>
    <w:rsid w:val="00190466"/>
    <w:rsid w:val="00190550"/>
    <w:rsid w:val="0019062C"/>
    <w:rsid w:val="0019081D"/>
    <w:rsid w:val="00190850"/>
    <w:rsid w:val="00190ABE"/>
    <w:rsid w:val="00190D58"/>
    <w:rsid w:val="00190D8F"/>
    <w:rsid w:val="00190F80"/>
    <w:rsid w:val="00191125"/>
    <w:rsid w:val="00191573"/>
    <w:rsid w:val="001919AA"/>
    <w:rsid w:val="00191C77"/>
    <w:rsid w:val="00192118"/>
    <w:rsid w:val="00192262"/>
    <w:rsid w:val="001923B2"/>
    <w:rsid w:val="00192D71"/>
    <w:rsid w:val="00192EA7"/>
    <w:rsid w:val="0019302A"/>
    <w:rsid w:val="00193212"/>
    <w:rsid w:val="001936B8"/>
    <w:rsid w:val="001939FA"/>
    <w:rsid w:val="0019477B"/>
    <w:rsid w:val="00194DE5"/>
    <w:rsid w:val="00194FC1"/>
    <w:rsid w:val="0019513F"/>
    <w:rsid w:val="0019532A"/>
    <w:rsid w:val="0019545E"/>
    <w:rsid w:val="00195623"/>
    <w:rsid w:val="001957A1"/>
    <w:rsid w:val="00195844"/>
    <w:rsid w:val="001965AE"/>
    <w:rsid w:val="0019678D"/>
    <w:rsid w:val="00196A7F"/>
    <w:rsid w:val="00196AAC"/>
    <w:rsid w:val="00196E16"/>
    <w:rsid w:val="00197AF4"/>
    <w:rsid w:val="00197BC5"/>
    <w:rsid w:val="00197D6F"/>
    <w:rsid w:val="00197F4E"/>
    <w:rsid w:val="001A0326"/>
    <w:rsid w:val="001A0542"/>
    <w:rsid w:val="001A068F"/>
    <w:rsid w:val="001A0A90"/>
    <w:rsid w:val="001A0BBC"/>
    <w:rsid w:val="001A0C25"/>
    <w:rsid w:val="001A0F00"/>
    <w:rsid w:val="001A0F97"/>
    <w:rsid w:val="001A1280"/>
    <w:rsid w:val="001A12BF"/>
    <w:rsid w:val="001A1365"/>
    <w:rsid w:val="001A156F"/>
    <w:rsid w:val="001A16C9"/>
    <w:rsid w:val="001A1818"/>
    <w:rsid w:val="001A18D9"/>
    <w:rsid w:val="001A1947"/>
    <w:rsid w:val="001A1C02"/>
    <w:rsid w:val="001A24F6"/>
    <w:rsid w:val="001A270C"/>
    <w:rsid w:val="001A27F6"/>
    <w:rsid w:val="001A294B"/>
    <w:rsid w:val="001A2AB6"/>
    <w:rsid w:val="001A2C42"/>
    <w:rsid w:val="001A2DB0"/>
    <w:rsid w:val="001A2FA4"/>
    <w:rsid w:val="001A374E"/>
    <w:rsid w:val="001A3B07"/>
    <w:rsid w:val="001A3F24"/>
    <w:rsid w:val="001A455C"/>
    <w:rsid w:val="001A4FF0"/>
    <w:rsid w:val="001A5309"/>
    <w:rsid w:val="001A58DD"/>
    <w:rsid w:val="001A5D98"/>
    <w:rsid w:val="001A6011"/>
    <w:rsid w:val="001A61C7"/>
    <w:rsid w:val="001A6201"/>
    <w:rsid w:val="001A69F9"/>
    <w:rsid w:val="001A6DCE"/>
    <w:rsid w:val="001A72BB"/>
    <w:rsid w:val="001A7640"/>
    <w:rsid w:val="001A78B0"/>
    <w:rsid w:val="001A7F63"/>
    <w:rsid w:val="001B0141"/>
    <w:rsid w:val="001B03F0"/>
    <w:rsid w:val="001B06A5"/>
    <w:rsid w:val="001B07AE"/>
    <w:rsid w:val="001B0820"/>
    <w:rsid w:val="001B085A"/>
    <w:rsid w:val="001B0A08"/>
    <w:rsid w:val="001B0D5E"/>
    <w:rsid w:val="001B1114"/>
    <w:rsid w:val="001B12AC"/>
    <w:rsid w:val="001B1BA6"/>
    <w:rsid w:val="001B1DF1"/>
    <w:rsid w:val="001B24FB"/>
    <w:rsid w:val="001B2559"/>
    <w:rsid w:val="001B274E"/>
    <w:rsid w:val="001B2882"/>
    <w:rsid w:val="001B2D64"/>
    <w:rsid w:val="001B31FC"/>
    <w:rsid w:val="001B3953"/>
    <w:rsid w:val="001B3E1D"/>
    <w:rsid w:val="001B4028"/>
    <w:rsid w:val="001B4240"/>
    <w:rsid w:val="001B4BFA"/>
    <w:rsid w:val="001B4C08"/>
    <w:rsid w:val="001B4E75"/>
    <w:rsid w:val="001B5578"/>
    <w:rsid w:val="001B5653"/>
    <w:rsid w:val="001B56B6"/>
    <w:rsid w:val="001B5894"/>
    <w:rsid w:val="001B5AF2"/>
    <w:rsid w:val="001B5B4A"/>
    <w:rsid w:val="001B71E0"/>
    <w:rsid w:val="001B72B6"/>
    <w:rsid w:val="001B759A"/>
    <w:rsid w:val="001B789C"/>
    <w:rsid w:val="001C007D"/>
    <w:rsid w:val="001C017E"/>
    <w:rsid w:val="001C01B4"/>
    <w:rsid w:val="001C0367"/>
    <w:rsid w:val="001C0445"/>
    <w:rsid w:val="001C0B2F"/>
    <w:rsid w:val="001C0C5B"/>
    <w:rsid w:val="001C0E86"/>
    <w:rsid w:val="001C1063"/>
    <w:rsid w:val="001C12C0"/>
    <w:rsid w:val="001C14B4"/>
    <w:rsid w:val="001C1741"/>
    <w:rsid w:val="001C1749"/>
    <w:rsid w:val="001C2002"/>
    <w:rsid w:val="001C20AD"/>
    <w:rsid w:val="001C2364"/>
    <w:rsid w:val="001C2E40"/>
    <w:rsid w:val="001C2FCE"/>
    <w:rsid w:val="001C307B"/>
    <w:rsid w:val="001C3658"/>
    <w:rsid w:val="001C3E25"/>
    <w:rsid w:val="001C414F"/>
    <w:rsid w:val="001C425E"/>
    <w:rsid w:val="001C4895"/>
    <w:rsid w:val="001C49EC"/>
    <w:rsid w:val="001C4F81"/>
    <w:rsid w:val="001C50C8"/>
    <w:rsid w:val="001C5190"/>
    <w:rsid w:val="001C566D"/>
    <w:rsid w:val="001C59D9"/>
    <w:rsid w:val="001C5F9E"/>
    <w:rsid w:val="001C6449"/>
    <w:rsid w:val="001C65B6"/>
    <w:rsid w:val="001C68FC"/>
    <w:rsid w:val="001C6A7E"/>
    <w:rsid w:val="001C6ACA"/>
    <w:rsid w:val="001C6AD4"/>
    <w:rsid w:val="001C6D20"/>
    <w:rsid w:val="001C73D6"/>
    <w:rsid w:val="001C7D91"/>
    <w:rsid w:val="001D050A"/>
    <w:rsid w:val="001D057C"/>
    <w:rsid w:val="001D08B1"/>
    <w:rsid w:val="001D0AAD"/>
    <w:rsid w:val="001D0DF2"/>
    <w:rsid w:val="001D106B"/>
    <w:rsid w:val="001D12D1"/>
    <w:rsid w:val="001D13E8"/>
    <w:rsid w:val="001D1799"/>
    <w:rsid w:val="001D18A1"/>
    <w:rsid w:val="001D25A1"/>
    <w:rsid w:val="001D2CF6"/>
    <w:rsid w:val="001D2D5A"/>
    <w:rsid w:val="001D34C4"/>
    <w:rsid w:val="001D3800"/>
    <w:rsid w:val="001D3A91"/>
    <w:rsid w:val="001D404D"/>
    <w:rsid w:val="001D43CC"/>
    <w:rsid w:val="001D45A5"/>
    <w:rsid w:val="001D4610"/>
    <w:rsid w:val="001D4939"/>
    <w:rsid w:val="001D4A8A"/>
    <w:rsid w:val="001D5152"/>
    <w:rsid w:val="001D5292"/>
    <w:rsid w:val="001D5579"/>
    <w:rsid w:val="001D5D1E"/>
    <w:rsid w:val="001D5DB5"/>
    <w:rsid w:val="001D5E0A"/>
    <w:rsid w:val="001D5E80"/>
    <w:rsid w:val="001D5ECA"/>
    <w:rsid w:val="001D60DB"/>
    <w:rsid w:val="001D689D"/>
    <w:rsid w:val="001D68D4"/>
    <w:rsid w:val="001D6C9F"/>
    <w:rsid w:val="001D7A06"/>
    <w:rsid w:val="001E00D0"/>
    <w:rsid w:val="001E0B13"/>
    <w:rsid w:val="001E11E5"/>
    <w:rsid w:val="001E121A"/>
    <w:rsid w:val="001E14AB"/>
    <w:rsid w:val="001E1B16"/>
    <w:rsid w:val="001E1D89"/>
    <w:rsid w:val="001E1F61"/>
    <w:rsid w:val="001E2070"/>
    <w:rsid w:val="001E20DB"/>
    <w:rsid w:val="001E211C"/>
    <w:rsid w:val="001E216A"/>
    <w:rsid w:val="001E21A6"/>
    <w:rsid w:val="001E24DD"/>
    <w:rsid w:val="001E2A3D"/>
    <w:rsid w:val="001E2CF6"/>
    <w:rsid w:val="001E2DAC"/>
    <w:rsid w:val="001E31F5"/>
    <w:rsid w:val="001E32C4"/>
    <w:rsid w:val="001E37A6"/>
    <w:rsid w:val="001E3A75"/>
    <w:rsid w:val="001E3BA6"/>
    <w:rsid w:val="001E3F1A"/>
    <w:rsid w:val="001E3F8E"/>
    <w:rsid w:val="001E40C5"/>
    <w:rsid w:val="001E4114"/>
    <w:rsid w:val="001E4522"/>
    <w:rsid w:val="001E4849"/>
    <w:rsid w:val="001E4853"/>
    <w:rsid w:val="001E49D6"/>
    <w:rsid w:val="001E508E"/>
    <w:rsid w:val="001E514A"/>
    <w:rsid w:val="001E532C"/>
    <w:rsid w:val="001E5529"/>
    <w:rsid w:val="001E55BE"/>
    <w:rsid w:val="001E57F3"/>
    <w:rsid w:val="001E652F"/>
    <w:rsid w:val="001E6535"/>
    <w:rsid w:val="001E654B"/>
    <w:rsid w:val="001E66EC"/>
    <w:rsid w:val="001E681A"/>
    <w:rsid w:val="001E6F40"/>
    <w:rsid w:val="001E6F50"/>
    <w:rsid w:val="001E70EF"/>
    <w:rsid w:val="001E7615"/>
    <w:rsid w:val="001E7829"/>
    <w:rsid w:val="001E7850"/>
    <w:rsid w:val="001E787E"/>
    <w:rsid w:val="001E7C9F"/>
    <w:rsid w:val="001E7F57"/>
    <w:rsid w:val="001F02FE"/>
    <w:rsid w:val="001F05EB"/>
    <w:rsid w:val="001F07F3"/>
    <w:rsid w:val="001F0DFE"/>
    <w:rsid w:val="001F0E8E"/>
    <w:rsid w:val="001F119F"/>
    <w:rsid w:val="001F1201"/>
    <w:rsid w:val="001F16FA"/>
    <w:rsid w:val="001F1934"/>
    <w:rsid w:val="001F1960"/>
    <w:rsid w:val="001F1BC4"/>
    <w:rsid w:val="001F1F32"/>
    <w:rsid w:val="001F1F47"/>
    <w:rsid w:val="001F1F68"/>
    <w:rsid w:val="001F25DC"/>
    <w:rsid w:val="001F260B"/>
    <w:rsid w:val="001F29B1"/>
    <w:rsid w:val="001F2AAB"/>
    <w:rsid w:val="001F3381"/>
    <w:rsid w:val="001F342F"/>
    <w:rsid w:val="001F34C2"/>
    <w:rsid w:val="001F37AB"/>
    <w:rsid w:val="001F3887"/>
    <w:rsid w:val="001F3A73"/>
    <w:rsid w:val="001F3AE3"/>
    <w:rsid w:val="001F3D7F"/>
    <w:rsid w:val="001F3F72"/>
    <w:rsid w:val="001F3FBA"/>
    <w:rsid w:val="001F40BE"/>
    <w:rsid w:val="001F4407"/>
    <w:rsid w:val="001F463E"/>
    <w:rsid w:val="001F46F5"/>
    <w:rsid w:val="001F48AE"/>
    <w:rsid w:val="001F4A05"/>
    <w:rsid w:val="001F4C58"/>
    <w:rsid w:val="001F4CF5"/>
    <w:rsid w:val="001F54E5"/>
    <w:rsid w:val="001F55C9"/>
    <w:rsid w:val="001F57F6"/>
    <w:rsid w:val="001F5C5C"/>
    <w:rsid w:val="001F5DFD"/>
    <w:rsid w:val="001F5EA9"/>
    <w:rsid w:val="001F5F02"/>
    <w:rsid w:val="001F63A5"/>
    <w:rsid w:val="001F6D5A"/>
    <w:rsid w:val="001F6EA2"/>
    <w:rsid w:val="001F73F4"/>
    <w:rsid w:val="001F78AB"/>
    <w:rsid w:val="001F7A06"/>
    <w:rsid w:val="002003F7"/>
    <w:rsid w:val="00200433"/>
    <w:rsid w:val="0020062D"/>
    <w:rsid w:val="00200CFC"/>
    <w:rsid w:val="00201446"/>
    <w:rsid w:val="002014B4"/>
    <w:rsid w:val="00201C36"/>
    <w:rsid w:val="00201EEA"/>
    <w:rsid w:val="002022BE"/>
    <w:rsid w:val="002023DA"/>
    <w:rsid w:val="0020244E"/>
    <w:rsid w:val="002028DA"/>
    <w:rsid w:val="00203012"/>
    <w:rsid w:val="0020314B"/>
    <w:rsid w:val="0020333F"/>
    <w:rsid w:val="002033AE"/>
    <w:rsid w:val="0020382F"/>
    <w:rsid w:val="002038A6"/>
    <w:rsid w:val="002038E5"/>
    <w:rsid w:val="00203FEE"/>
    <w:rsid w:val="002047CF"/>
    <w:rsid w:val="00204BDA"/>
    <w:rsid w:val="0020512C"/>
    <w:rsid w:val="002053DB"/>
    <w:rsid w:val="00205C2B"/>
    <w:rsid w:val="00205D07"/>
    <w:rsid w:val="0020602F"/>
    <w:rsid w:val="002060B8"/>
    <w:rsid w:val="0020617F"/>
    <w:rsid w:val="002061B4"/>
    <w:rsid w:val="002062C6"/>
    <w:rsid w:val="00206932"/>
    <w:rsid w:val="00206E51"/>
    <w:rsid w:val="0020712C"/>
    <w:rsid w:val="0020734E"/>
    <w:rsid w:val="00207523"/>
    <w:rsid w:val="00207866"/>
    <w:rsid w:val="002079E3"/>
    <w:rsid w:val="00207A97"/>
    <w:rsid w:val="00207EB5"/>
    <w:rsid w:val="002108F6"/>
    <w:rsid w:val="00210A6B"/>
    <w:rsid w:val="00210CA4"/>
    <w:rsid w:val="00210E2B"/>
    <w:rsid w:val="00210F48"/>
    <w:rsid w:val="00211218"/>
    <w:rsid w:val="002112E5"/>
    <w:rsid w:val="00211A78"/>
    <w:rsid w:val="00211A97"/>
    <w:rsid w:val="00211C2B"/>
    <w:rsid w:val="002123BC"/>
    <w:rsid w:val="002125F4"/>
    <w:rsid w:val="002126D7"/>
    <w:rsid w:val="002129D9"/>
    <w:rsid w:val="00212A5E"/>
    <w:rsid w:val="00212B3D"/>
    <w:rsid w:val="00213589"/>
    <w:rsid w:val="002135DF"/>
    <w:rsid w:val="00213838"/>
    <w:rsid w:val="00213D33"/>
    <w:rsid w:val="0021425C"/>
    <w:rsid w:val="00214291"/>
    <w:rsid w:val="0021481E"/>
    <w:rsid w:val="00214B57"/>
    <w:rsid w:val="002154D3"/>
    <w:rsid w:val="00215890"/>
    <w:rsid w:val="00215DEC"/>
    <w:rsid w:val="00215EF7"/>
    <w:rsid w:val="0021601E"/>
    <w:rsid w:val="00216048"/>
    <w:rsid w:val="00216313"/>
    <w:rsid w:val="00216540"/>
    <w:rsid w:val="00216AA5"/>
    <w:rsid w:val="00216F3E"/>
    <w:rsid w:val="002171DA"/>
    <w:rsid w:val="00217476"/>
    <w:rsid w:val="00217664"/>
    <w:rsid w:val="0021775B"/>
    <w:rsid w:val="002178D2"/>
    <w:rsid w:val="00220103"/>
    <w:rsid w:val="00220239"/>
    <w:rsid w:val="002206B4"/>
    <w:rsid w:val="00220796"/>
    <w:rsid w:val="00220E35"/>
    <w:rsid w:val="0022129C"/>
    <w:rsid w:val="002212D3"/>
    <w:rsid w:val="00221441"/>
    <w:rsid w:val="00221B99"/>
    <w:rsid w:val="00221FDB"/>
    <w:rsid w:val="0022207E"/>
    <w:rsid w:val="0022213E"/>
    <w:rsid w:val="002223C8"/>
    <w:rsid w:val="0022249F"/>
    <w:rsid w:val="0022302C"/>
    <w:rsid w:val="00223208"/>
    <w:rsid w:val="00223608"/>
    <w:rsid w:val="002236AD"/>
    <w:rsid w:val="00223B6F"/>
    <w:rsid w:val="00224494"/>
    <w:rsid w:val="002244BB"/>
    <w:rsid w:val="002248CA"/>
    <w:rsid w:val="00224B01"/>
    <w:rsid w:val="00224BA7"/>
    <w:rsid w:val="002251B2"/>
    <w:rsid w:val="00225237"/>
    <w:rsid w:val="002254AC"/>
    <w:rsid w:val="00225FA8"/>
    <w:rsid w:val="002262AC"/>
    <w:rsid w:val="00226912"/>
    <w:rsid w:val="00226F42"/>
    <w:rsid w:val="00227302"/>
    <w:rsid w:val="0022741C"/>
    <w:rsid w:val="002275E8"/>
    <w:rsid w:val="00227676"/>
    <w:rsid w:val="0022770B"/>
    <w:rsid w:val="002279AB"/>
    <w:rsid w:val="0023065D"/>
    <w:rsid w:val="00230B9D"/>
    <w:rsid w:val="00230CF9"/>
    <w:rsid w:val="002310E0"/>
    <w:rsid w:val="0023112D"/>
    <w:rsid w:val="00231137"/>
    <w:rsid w:val="00232987"/>
    <w:rsid w:val="00232C5E"/>
    <w:rsid w:val="00233224"/>
    <w:rsid w:val="00233924"/>
    <w:rsid w:val="002340BB"/>
    <w:rsid w:val="002341D2"/>
    <w:rsid w:val="00234233"/>
    <w:rsid w:val="00234833"/>
    <w:rsid w:val="0023485C"/>
    <w:rsid w:val="002348F2"/>
    <w:rsid w:val="00234C0C"/>
    <w:rsid w:val="00234CA6"/>
    <w:rsid w:val="00234CF7"/>
    <w:rsid w:val="00234DD4"/>
    <w:rsid w:val="00234DEE"/>
    <w:rsid w:val="00234F37"/>
    <w:rsid w:val="0023511A"/>
    <w:rsid w:val="00235146"/>
    <w:rsid w:val="0023519A"/>
    <w:rsid w:val="00235567"/>
    <w:rsid w:val="002359EF"/>
    <w:rsid w:val="00235AE9"/>
    <w:rsid w:val="00235F70"/>
    <w:rsid w:val="002360E1"/>
    <w:rsid w:val="00236469"/>
    <w:rsid w:val="00237044"/>
    <w:rsid w:val="00237577"/>
    <w:rsid w:val="00237591"/>
    <w:rsid w:val="002375FB"/>
    <w:rsid w:val="00237890"/>
    <w:rsid w:val="00237B1E"/>
    <w:rsid w:val="00237E76"/>
    <w:rsid w:val="0024011A"/>
    <w:rsid w:val="00240151"/>
    <w:rsid w:val="00240616"/>
    <w:rsid w:val="00240A5B"/>
    <w:rsid w:val="00240C33"/>
    <w:rsid w:val="0024102A"/>
    <w:rsid w:val="0024139A"/>
    <w:rsid w:val="00241632"/>
    <w:rsid w:val="00241BE7"/>
    <w:rsid w:val="0024207D"/>
    <w:rsid w:val="0024260C"/>
    <w:rsid w:val="00242DEF"/>
    <w:rsid w:val="00242F46"/>
    <w:rsid w:val="00243032"/>
    <w:rsid w:val="00243099"/>
    <w:rsid w:val="00243688"/>
    <w:rsid w:val="00244265"/>
    <w:rsid w:val="002444A6"/>
    <w:rsid w:val="002446EB"/>
    <w:rsid w:val="0024476A"/>
    <w:rsid w:val="002449A4"/>
    <w:rsid w:val="00244AE3"/>
    <w:rsid w:val="00244B02"/>
    <w:rsid w:val="00244B07"/>
    <w:rsid w:val="00244B2F"/>
    <w:rsid w:val="00244C29"/>
    <w:rsid w:val="002450F4"/>
    <w:rsid w:val="002458BF"/>
    <w:rsid w:val="002460B9"/>
    <w:rsid w:val="00246729"/>
    <w:rsid w:val="00246EC0"/>
    <w:rsid w:val="00246F7C"/>
    <w:rsid w:val="00247784"/>
    <w:rsid w:val="00247790"/>
    <w:rsid w:val="00247A76"/>
    <w:rsid w:val="00247F6A"/>
    <w:rsid w:val="002504E2"/>
    <w:rsid w:val="00250922"/>
    <w:rsid w:val="00250ACB"/>
    <w:rsid w:val="00251035"/>
    <w:rsid w:val="002510D8"/>
    <w:rsid w:val="002514AF"/>
    <w:rsid w:val="00251560"/>
    <w:rsid w:val="00251648"/>
    <w:rsid w:val="00252285"/>
    <w:rsid w:val="0025231D"/>
    <w:rsid w:val="002529A5"/>
    <w:rsid w:val="00252B34"/>
    <w:rsid w:val="00252F46"/>
    <w:rsid w:val="002530E1"/>
    <w:rsid w:val="00253619"/>
    <w:rsid w:val="002536A8"/>
    <w:rsid w:val="002537D2"/>
    <w:rsid w:val="00253AB0"/>
    <w:rsid w:val="00253BEB"/>
    <w:rsid w:val="00253E46"/>
    <w:rsid w:val="00254464"/>
    <w:rsid w:val="00254562"/>
    <w:rsid w:val="00254886"/>
    <w:rsid w:val="00254B00"/>
    <w:rsid w:val="00254BFC"/>
    <w:rsid w:val="00254C2D"/>
    <w:rsid w:val="00255138"/>
    <w:rsid w:val="0025522D"/>
    <w:rsid w:val="002554E6"/>
    <w:rsid w:val="00255B1E"/>
    <w:rsid w:val="00255C47"/>
    <w:rsid w:val="00255D9D"/>
    <w:rsid w:val="00255DF0"/>
    <w:rsid w:val="00255E60"/>
    <w:rsid w:val="00256017"/>
    <w:rsid w:val="0025687F"/>
    <w:rsid w:val="00256D9C"/>
    <w:rsid w:val="00256EAC"/>
    <w:rsid w:val="002570BE"/>
    <w:rsid w:val="00257C92"/>
    <w:rsid w:val="00260260"/>
    <w:rsid w:val="00260369"/>
    <w:rsid w:val="00260441"/>
    <w:rsid w:val="0026071A"/>
    <w:rsid w:val="002609D1"/>
    <w:rsid w:val="00260D99"/>
    <w:rsid w:val="00261321"/>
    <w:rsid w:val="00261D30"/>
    <w:rsid w:val="00261DC0"/>
    <w:rsid w:val="00261E80"/>
    <w:rsid w:val="00261F10"/>
    <w:rsid w:val="0026208A"/>
    <w:rsid w:val="0026230E"/>
    <w:rsid w:val="002625EC"/>
    <w:rsid w:val="002628B9"/>
    <w:rsid w:val="0026290F"/>
    <w:rsid w:val="00262BCA"/>
    <w:rsid w:val="00262DEF"/>
    <w:rsid w:val="002638BE"/>
    <w:rsid w:val="00263DEA"/>
    <w:rsid w:val="00264043"/>
    <w:rsid w:val="00264306"/>
    <w:rsid w:val="002646E9"/>
    <w:rsid w:val="00264E2D"/>
    <w:rsid w:val="002652F9"/>
    <w:rsid w:val="0026549E"/>
    <w:rsid w:val="00265680"/>
    <w:rsid w:val="00265828"/>
    <w:rsid w:val="00265C5B"/>
    <w:rsid w:val="00265D2E"/>
    <w:rsid w:val="00265DBE"/>
    <w:rsid w:val="002660ED"/>
    <w:rsid w:val="00266208"/>
    <w:rsid w:val="00267080"/>
    <w:rsid w:val="002671D6"/>
    <w:rsid w:val="002671EF"/>
    <w:rsid w:val="00267746"/>
    <w:rsid w:val="00267984"/>
    <w:rsid w:val="00267BCF"/>
    <w:rsid w:val="00267D94"/>
    <w:rsid w:val="00267FAB"/>
    <w:rsid w:val="002700F4"/>
    <w:rsid w:val="0027030E"/>
    <w:rsid w:val="00270444"/>
    <w:rsid w:val="00270864"/>
    <w:rsid w:val="00270D06"/>
    <w:rsid w:val="00270EDC"/>
    <w:rsid w:val="00270F21"/>
    <w:rsid w:val="00270FF8"/>
    <w:rsid w:val="00271618"/>
    <w:rsid w:val="00271632"/>
    <w:rsid w:val="00271CBE"/>
    <w:rsid w:val="002722B7"/>
    <w:rsid w:val="002724F0"/>
    <w:rsid w:val="0027280C"/>
    <w:rsid w:val="00273085"/>
    <w:rsid w:val="00273750"/>
    <w:rsid w:val="00273CC0"/>
    <w:rsid w:val="00273E92"/>
    <w:rsid w:val="002747E4"/>
    <w:rsid w:val="00274A79"/>
    <w:rsid w:val="00275344"/>
    <w:rsid w:val="00275601"/>
    <w:rsid w:val="00275753"/>
    <w:rsid w:val="002758E1"/>
    <w:rsid w:val="00275B90"/>
    <w:rsid w:val="0027660B"/>
    <w:rsid w:val="0027682F"/>
    <w:rsid w:val="00276E9B"/>
    <w:rsid w:val="0027701C"/>
    <w:rsid w:val="00277056"/>
    <w:rsid w:val="0027711D"/>
    <w:rsid w:val="00277388"/>
    <w:rsid w:val="002773D6"/>
    <w:rsid w:val="002775B0"/>
    <w:rsid w:val="00277A6D"/>
    <w:rsid w:val="00277C4C"/>
    <w:rsid w:val="00277F85"/>
    <w:rsid w:val="0028053B"/>
    <w:rsid w:val="00280933"/>
    <w:rsid w:val="00280B24"/>
    <w:rsid w:val="00280DBA"/>
    <w:rsid w:val="00282023"/>
    <w:rsid w:val="002827B1"/>
    <w:rsid w:val="00282920"/>
    <w:rsid w:val="002837EE"/>
    <w:rsid w:val="00283B0E"/>
    <w:rsid w:val="00283C3A"/>
    <w:rsid w:val="00283C5A"/>
    <w:rsid w:val="0028427E"/>
    <w:rsid w:val="00284647"/>
    <w:rsid w:val="00284782"/>
    <w:rsid w:val="002847D5"/>
    <w:rsid w:val="0028492F"/>
    <w:rsid w:val="00284DE1"/>
    <w:rsid w:val="00285149"/>
    <w:rsid w:val="00285187"/>
    <w:rsid w:val="002853D9"/>
    <w:rsid w:val="002855A0"/>
    <w:rsid w:val="00285C5D"/>
    <w:rsid w:val="0028634B"/>
    <w:rsid w:val="0028642F"/>
    <w:rsid w:val="0028679C"/>
    <w:rsid w:val="00286ADF"/>
    <w:rsid w:val="00286B3D"/>
    <w:rsid w:val="00286CC7"/>
    <w:rsid w:val="00287340"/>
    <w:rsid w:val="002873C6"/>
    <w:rsid w:val="002876BB"/>
    <w:rsid w:val="00287759"/>
    <w:rsid w:val="00287F6F"/>
    <w:rsid w:val="0029011A"/>
    <w:rsid w:val="002901C0"/>
    <w:rsid w:val="002902E9"/>
    <w:rsid w:val="00290444"/>
    <w:rsid w:val="002904CC"/>
    <w:rsid w:val="00290B40"/>
    <w:rsid w:val="00290C5E"/>
    <w:rsid w:val="0029149D"/>
    <w:rsid w:val="002914F5"/>
    <w:rsid w:val="00291EA9"/>
    <w:rsid w:val="00291EDE"/>
    <w:rsid w:val="0029230D"/>
    <w:rsid w:val="00292C60"/>
    <w:rsid w:val="00292D11"/>
    <w:rsid w:val="00292DE0"/>
    <w:rsid w:val="00292F7E"/>
    <w:rsid w:val="002930CB"/>
    <w:rsid w:val="00294413"/>
    <w:rsid w:val="00294945"/>
    <w:rsid w:val="002949D1"/>
    <w:rsid w:val="00294B22"/>
    <w:rsid w:val="00294C1D"/>
    <w:rsid w:val="002951AE"/>
    <w:rsid w:val="002953B2"/>
    <w:rsid w:val="002954F0"/>
    <w:rsid w:val="002959DC"/>
    <w:rsid w:val="00295AA2"/>
    <w:rsid w:val="00295B85"/>
    <w:rsid w:val="00295E9D"/>
    <w:rsid w:val="00295F90"/>
    <w:rsid w:val="00296026"/>
    <w:rsid w:val="0029610B"/>
    <w:rsid w:val="002961B0"/>
    <w:rsid w:val="002963A0"/>
    <w:rsid w:val="00296769"/>
    <w:rsid w:val="00296988"/>
    <w:rsid w:val="002969DA"/>
    <w:rsid w:val="00296ED7"/>
    <w:rsid w:val="00297497"/>
    <w:rsid w:val="002A0DF0"/>
    <w:rsid w:val="002A1049"/>
    <w:rsid w:val="002A142E"/>
    <w:rsid w:val="002A1593"/>
    <w:rsid w:val="002A1AF7"/>
    <w:rsid w:val="002A2069"/>
    <w:rsid w:val="002A25D9"/>
    <w:rsid w:val="002A295C"/>
    <w:rsid w:val="002A2E9A"/>
    <w:rsid w:val="002A2FD2"/>
    <w:rsid w:val="002A30B5"/>
    <w:rsid w:val="002A323A"/>
    <w:rsid w:val="002A3407"/>
    <w:rsid w:val="002A374C"/>
    <w:rsid w:val="002A3A1E"/>
    <w:rsid w:val="002A3B6C"/>
    <w:rsid w:val="002A406B"/>
    <w:rsid w:val="002A4073"/>
    <w:rsid w:val="002A47D7"/>
    <w:rsid w:val="002A490E"/>
    <w:rsid w:val="002A4A4A"/>
    <w:rsid w:val="002A4E4C"/>
    <w:rsid w:val="002A50CE"/>
    <w:rsid w:val="002A51F1"/>
    <w:rsid w:val="002A5267"/>
    <w:rsid w:val="002A53E7"/>
    <w:rsid w:val="002A5466"/>
    <w:rsid w:val="002A5B6E"/>
    <w:rsid w:val="002A5DA4"/>
    <w:rsid w:val="002A5DF7"/>
    <w:rsid w:val="002A6033"/>
    <w:rsid w:val="002A63B8"/>
    <w:rsid w:val="002A64FC"/>
    <w:rsid w:val="002A6A47"/>
    <w:rsid w:val="002A6A92"/>
    <w:rsid w:val="002A6C9E"/>
    <w:rsid w:val="002A6CF7"/>
    <w:rsid w:val="002A6D3E"/>
    <w:rsid w:val="002A6D92"/>
    <w:rsid w:val="002A6FCA"/>
    <w:rsid w:val="002A74D1"/>
    <w:rsid w:val="002A75A7"/>
    <w:rsid w:val="002A7BE1"/>
    <w:rsid w:val="002A7D84"/>
    <w:rsid w:val="002A7F00"/>
    <w:rsid w:val="002B015D"/>
    <w:rsid w:val="002B0224"/>
    <w:rsid w:val="002B05DC"/>
    <w:rsid w:val="002B06F8"/>
    <w:rsid w:val="002B0BAB"/>
    <w:rsid w:val="002B0CF2"/>
    <w:rsid w:val="002B0E13"/>
    <w:rsid w:val="002B0F41"/>
    <w:rsid w:val="002B135B"/>
    <w:rsid w:val="002B14A0"/>
    <w:rsid w:val="002B1832"/>
    <w:rsid w:val="002B1873"/>
    <w:rsid w:val="002B1974"/>
    <w:rsid w:val="002B1D82"/>
    <w:rsid w:val="002B1E6E"/>
    <w:rsid w:val="002B28F1"/>
    <w:rsid w:val="002B2A0D"/>
    <w:rsid w:val="002B2A71"/>
    <w:rsid w:val="002B2C88"/>
    <w:rsid w:val="002B30DA"/>
    <w:rsid w:val="002B330A"/>
    <w:rsid w:val="002B33B8"/>
    <w:rsid w:val="002B344C"/>
    <w:rsid w:val="002B3CF6"/>
    <w:rsid w:val="002B441B"/>
    <w:rsid w:val="002B445E"/>
    <w:rsid w:val="002B46C3"/>
    <w:rsid w:val="002B53A8"/>
    <w:rsid w:val="002B5E2F"/>
    <w:rsid w:val="002B6213"/>
    <w:rsid w:val="002B6A70"/>
    <w:rsid w:val="002B6F36"/>
    <w:rsid w:val="002B7179"/>
    <w:rsid w:val="002B7515"/>
    <w:rsid w:val="002B7B7E"/>
    <w:rsid w:val="002B7CC8"/>
    <w:rsid w:val="002B7D53"/>
    <w:rsid w:val="002B7D6F"/>
    <w:rsid w:val="002C0430"/>
    <w:rsid w:val="002C0C6A"/>
    <w:rsid w:val="002C0CBC"/>
    <w:rsid w:val="002C0EA7"/>
    <w:rsid w:val="002C0F75"/>
    <w:rsid w:val="002C1194"/>
    <w:rsid w:val="002C1BAD"/>
    <w:rsid w:val="002C1C8E"/>
    <w:rsid w:val="002C1D74"/>
    <w:rsid w:val="002C1E54"/>
    <w:rsid w:val="002C1F48"/>
    <w:rsid w:val="002C2377"/>
    <w:rsid w:val="002C27CA"/>
    <w:rsid w:val="002C289C"/>
    <w:rsid w:val="002C2C0B"/>
    <w:rsid w:val="002C2C28"/>
    <w:rsid w:val="002C34B3"/>
    <w:rsid w:val="002C3916"/>
    <w:rsid w:val="002C3F54"/>
    <w:rsid w:val="002C443A"/>
    <w:rsid w:val="002C48D6"/>
    <w:rsid w:val="002C490C"/>
    <w:rsid w:val="002C4B77"/>
    <w:rsid w:val="002C4C16"/>
    <w:rsid w:val="002C4DD6"/>
    <w:rsid w:val="002C4E44"/>
    <w:rsid w:val="002C55F8"/>
    <w:rsid w:val="002C58C0"/>
    <w:rsid w:val="002C595D"/>
    <w:rsid w:val="002C5ACA"/>
    <w:rsid w:val="002C5D04"/>
    <w:rsid w:val="002C5E71"/>
    <w:rsid w:val="002C646C"/>
    <w:rsid w:val="002C661A"/>
    <w:rsid w:val="002C6771"/>
    <w:rsid w:val="002C6974"/>
    <w:rsid w:val="002C70A7"/>
    <w:rsid w:val="002C70FD"/>
    <w:rsid w:val="002C75F4"/>
    <w:rsid w:val="002C7960"/>
    <w:rsid w:val="002C7AEA"/>
    <w:rsid w:val="002D0005"/>
    <w:rsid w:val="002D03B4"/>
    <w:rsid w:val="002D04BF"/>
    <w:rsid w:val="002D0513"/>
    <w:rsid w:val="002D08DD"/>
    <w:rsid w:val="002D0A82"/>
    <w:rsid w:val="002D0A83"/>
    <w:rsid w:val="002D0C7A"/>
    <w:rsid w:val="002D0D91"/>
    <w:rsid w:val="002D0E0D"/>
    <w:rsid w:val="002D1DB8"/>
    <w:rsid w:val="002D205B"/>
    <w:rsid w:val="002D2508"/>
    <w:rsid w:val="002D251F"/>
    <w:rsid w:val="002D2653"/>
    <w:rsid w:val="002D2946"/>
    <w:rsid w:val="002D2B98"/>
    <w:rsid w:val="002D2C27"/>
    <w:rsid w:val="002D32F9"/>
    <w:rsid w:val="002D3364"/>
    <w:rsid w:val="002D36E8"/>
    <w:rsid w:val="002D41D1"/>
    <w:rsid w:val="002D44C6"/>
    <w:rsid w:val="002D46A2"/>
    <w:rsid w:val="002D4805"/>
    <w:rsid w:val="002D4B5A"/>
    <w:rsid w:val="002D5240"/>
    <w:rsid w:val="002D5723"/>
    <w:rsid w:val="002D5D67"/>
    <w:rsid w:val="002D65D6"/>
    <w:rsid w:val="002D696A"/>
    <w:rsid w:val="002D6B4C"/>
    <w:rsid w:val="002D6C08"/>
    <w:rsid w:val="002D6F1B"/>
    <w:rsid w:val="002D70A3"/>
    <w:rsid w:val="002D717C"/>
    <w:rsid w:val="002D7330"/>
    <w:rsid w:val="002D743C"/>
    <w:rsid w:val="002D7535"/>
    <w:rsid w:val="002D7632"/>
    <w:rsid w:val="002D7904"/>
    <w:rsid w:val="002D7922"/>
    <w:rsid w:val="002D7990"/>
    <w:rsid w:val="002E0159"/>
    <w:rsid w:val="002E05C1"/>
    <w:rsid w:val="002E0C52"/>
    <w:rsid w:val="002E0D9C"/>
    <w:rsid w:val="002E0F7D"/>
    <w:rsid w:val="002E151E"/>
    <w:rsid w:val="002E1CCD"/>
    <w:rsid w:val="002E1DBE"/>
    <w:rsid w:val="002E1E06"/>
    <w:rsid w:val="002E1FE7"/>
    <w:rsid w:val="002E250F"/>
    <w:rsid w:val="002E2AD5"/>
    <w:rsid w:val="002E2CE9"/>
    <w:rsid w:val="002E36D6"/>
    <w:rsid w:val="002E3871"/>
    <w:rsid w:val="002E3C82"/>
    <w:rsid w:val="002E40AE"/>
    <w:rsid w:val="002E4539"/>
    <w:rsid w:val="002E47F1"/>
    <w:rsid w:val="002E4DCA"/>
    <w:rsid w:val="002E4DEB"/>
    <w:rsid w:val="002E504D"/>
    <w:rsid w:val="002E5198"/>
    <w:rsid w:val="002E52AB"/>
    <w:rsid w:val="002E56CB"/>
    <w:rsid w:val="002E5A2C"/>
    <w:rsid w:val="002E5CC7"/>
    <w:rsid w:val="002E62A1"/>
    <w:rsid w:val="002E6534"/>
    <w:rsid w:val="002E65EF"/>
    <w:rsid w:val="002E6874"/>
    <w:rsid w:val="002E6CAE"/>
    <w:rsid w:val="002E6F59"/>
    <w:rsid w:val="002E70C8"/>
    <w:rsid w:val="002E7180"/>
    <w:rsid w:val="002E7373"/>
    <w:rsid w:val="002E7AAE"/>
    <w:rsid w:val="002E7ABA"/>
    <w:rsid w:val="002E7BDC"/>
    <w:rsid w:val="002E7F5A"/>
    <w:rsid w:val="002F000B"/>
    <w:rsid w:val="002F0026"/>
    <w:rsid w:val="002F04B8"/>
    <w:rsid w:val="002F0682"/>
    <w:rsid w:val="002F069D"/>
    <w:rsid w:val="002F0A2B"/>
    <w:rsid w:val="002F0B0E"/>
    <w:rsid w:val="002F0B73"/>
    <w:rsid w:val="002F0FB6"/>
    <w:rsid w:val="002F0FCF"/>
    <w:rsid w:val="002F12F3"/>
    <w:rsid w:val="002F151A"/>
    <w:rsid w:val="002F1F99"/>
    <w:rsid w:val="002F2252"/>
    <w:rsid w:val="002F2265"/>
    <w:rsid w:val="002F2343"/>
    <w:rsid w:val="002F2456"/>
    <w:rsid w:val="002F27A8"/>
    <w:rsid w:val="002F320F"/>
    <w:rsid w:val="002F38F1"/>
    <w:rsid w:val="002F3909"/>
    <w:rsid w:val="002F3B20"/>
    <w:rsid w:val="002F3B5A"/>
    <w:rsid w:val="002F3C0A"/>
    <w:rsid w:val="002F40CB"/>
    <w:rsid w:val="002F4239"/>
    <w:rsid w:val="002F4285"/>
    <w:rsid w:val="002F4388"/>
    <w:rsid w:val="002F46FE"/>
    <w:rsid w:val="002F4724"/>
    <w:rsid w:val="002F4828"/>
    <w:rsid w:val="002F4A3C"/>
    <w:rsid w:val="002F4C06"/>
    <w:rsid w:val="002F4C73"/>
    <w:rsid w:val="002F53CF"/>
    <w:rsid w:val="002F55A8"/>
    <w:rsid w:val="002F59F2"/>
    <w:rsid w:val="002F5B39"/>
    <w:rsid w:val="002F5E36"/>
    <w:rsid w:val="002F5E53"/>
    <w:rsid w:val="002F615E"/>
    <w:rsid w:val="002F657A"/>
    <w:rsid w:val="002F65D3"/>
    <w:rsid w:val="002F673F"/>
    <w:rsid w:val="002F69AA"/>
    <w:rsid w:val="002F72CE"/>
    <w:rsid w:val="002F7571"/>
    <w:rsid w:val="002F798B"/>
    <w:rsid w:val="002F7B13"/>
    <w:rsid w:val="002F7BFD"/>
    <w:rsid w:val="00300A24"/>
    <w:rsid w:val="00300AF6"/>
    <w:rsid w:val="003011FF"/>
    <w:rsid w:val="00301419"/>
    <w:rsid w:val="003015AB"/>
    <w:rsid w:val="003017F1"/>
    <w:rsid w:val="00301C1E"/>
    <w:rsid w:val="00301F91"/>
    <w:rsid w:val="00302800"/>
    <w:rsid w:val="00302930"/>
    <w:rsid w:val="00302F97"/>
    <w:rsid w:val="00303163"/>
    <w:rsid w:val="00303F75"/>
    <w:rsid w:val="00303F9F"/>
    <w:rsid w:val="0030446E"/>
    <w:rsid w:val="003046DF"/>
    <w:rsid w:val="00304CAE"/>
    <w:rsid w:val="00304F8E"/>
    <w:rsid w:val="00305776"/>
    <w:rsid w:val="00305BAF"/>
    <w:rsid w:val="00305DA3"/>
    <w:rsid w:val="00306F97"/>
    <w:rsid w:val="003070C0"/>
    <w:rsid w:val="003073CB"/>
    <w:rsid w:val="00307546"/>
    <w:rsid w:val="00307560"/>
    <w:rsid w:val="00307652"/>
    <w:rsid w:val="00307BE8"/>
    <w:rsid w:val="00307BFE"/>
    <w:rsid w:val="00307FDE"/>
    <w:rsid w:val="00307FE3"/>
    <w:rsid w:val="00310139"/>
    <w:rsid w:val="003107B1"/>
    <w:rsid w:val="0031084E"/>
    <w:rsid w:val="00310CFF"/>
    <w:rsid w:val="003113F0"/>
    <w:rsid w:val="0031146E"/>
    <w:rsid w:val="00311656"/>
    <w:rsid w:val="0031245E"/>
    <w:rsid w:val="00312DA2"/>
    <w:rsid w:val="00313F7E"/>
    <w:rsid w:val="003140CF"/>
    <w:rsid w:val="0031445C"/>
    <w:rsid w:val="00314C5A"/>
    <w:rsid w:val="00314DBA"/>
    <w:rsid w:val="00314EB0"/>
    <w:rsid w:val="00315239"/>
    <w:rsid w:val="00315EEB"/>
    <w:rsid w:val="003160F0"/>
    <w:rsid w:val="003161C3"/>
    <w:rsid w:val="003161EE"/>
    <w:rsid w:val="0031628E"/>
    <w:rsid w:val="003163AC"/>
    <w:rsid w:val="0031645C"/>
    <w:rsid w:val="00316574"/>
    <w:rsid w:val="00316AA0"/>
    <w:rsid w:val="00316C31"/>
    <w:rsid w:val="0031721F"/>
    <w:rsid w:val="00317574"/>
    <w:rsid w:val="003177F7"/>
    <w:rsid w:val="00317912"/>
    <w:rsid w:val="00317BA1"/>
    <w:rsid w:val="00317DF5"/>
    <w:rsid w:val="0031F04B"/>
    <w:rsid w:val="0032051C"/>
    <w:rsid w:val="00320650"/>
    <w:rsid w:val="00320676"/>
    <w:rsid w:val="00320990"/>
    <w:rsid w:val="00320E80"/>
    <w:rsid w:val="00320F2A"/>
    <w:rsid w:val="003211DD"/>
    <w:rsid w:val="00321A47"/>
    <w:rsid w:val="00321C1B"/>
    <w:rsid w:val="00321E37"/>
    <w:rsid w:val="0032206E"/>
    <w:rsid w:val="00322B2C"/>
    <w:rsid w:val="003230BA"/>
    <w:rsid w:val="003232CB"/>
    <w:rsid w:val="00323549"/>
    <w:rsid w:val="0032357C"/>
    <w:rsid w:val="00323E0A"/>
    <w:rsid w:val="00324064"/>
    <w:rsid w:val="003243B2"/>
    <w:rsid w:val="00324483"/>
    <w:rsid w:val="0032458F"/>
    <w:rsid w:val="003247E7"/>
    <w:rsid w:val="00324D31"/>
    <w:rsid w:val="00324D76"/>
    <w:rsid w:val="00324D80"/>
    <w:rsid w:val="00325241"/>
    <w:rsid w:val="00325247"/>
    <w:rsid w:val="0032546F"/>
    <w:rsid w:val="0032558A"/>
    <w:rsid w:val="0032588E"/>
    <w:rsid w:val="00325DA4"/>
    <w:rsid w:val="00325FE0"/>
    <w:rsid w:val="003261A9"/>
    <w:rsid w:val="003267F0"/>
    <w:rsid w:val="00326B47"/>
    <w:rsid w:val="00326E87"/>
    <w:rsid w:val="003270F3"/>
    <w:rsid w:val="00327489"/>
    <w:rsid w:val="00327A92"/>
    <w:rsid w:val="00327E08"/>
    <w:rsid w:val="00327FC4"/>
    <w:rsid w:val="003301D1"/>
    <w:rsid w:val="0033033E"/>
    <w:rsid w:val="00330368"/>
    <w:rsid w:val="0033052D"/>
    <w:rsid w:val="00330580"/>
    <w:rsid w:val="0033091F"/>
    <w:rsid w:val="0033094A"/>
    <w:rsid w:val="00330A7C"/>
    <w:rsid w:val="00330BED"/>
    <w:rsid w:val="00331143"/>
    <w:rsid w:val="003315ED"/>
    <w:rsid w:val="0033177C"/>
    <w:rsid w:val="0033190F"/>
    <w:rsid w:val="00331E24"/>
    <w:rsid w:val="0033260C"/>
    <w:rsid w:val="0033301D"/>
    <w:rsid w:val="003331A8"/>
    <w:rsid w:val="00333206"/>
    <w:rsid w:val="003335BF"/>
    <w:rsid w:val="00333616"/>
    <w:rsid w:val="003337AA"/>
    <w:rsid w:val="003339C3"/>
    <w:rsid w:val="00333D96"/>
    <w:rsid w:val="00334110"/>
    <w:rsid w:val="00334177"/>
    <w:rsid w:val="0033443A"/>
    <w:rsid w:val="003345F3"/>
    <w:rsid w:val="003346CD"/>
    <w:rsid w:val="003346E1"/>
    <w:rsid w:val="003349B9"/>
    <w:rsid w:val="00334B93"/>
    <w:rsid w:val="00334C80"/>
    <w:rsid w:val="00334D24"/>
    <w:rsid w:val="00334D8D"/>
    <w:rsid w:val="00334F69"/>
    <w:rsid w:val="00336C77"/>
    <w:rsid w:val="00336CE2"/>
    <w:rsid w:val="003376D1"/>
    <w:rsid w:val="00337708"/>
    <w:rsid w:val="003405F2"/>
    <w:rsid w:val="003408E6"/>
    <w:rsid w:val="003409F9"/>
    <w:rsid w:val="00340C2A"/>
    <w:rsid w:val="00340EF7"/>
    <w:rsid w:val="00340F4C"/>
    <w:rsid w:val="003410AC"/>
    <w:rsid w:val="003412B7"/>
    <w:rsid w:val="00341495"/>
    <w:rsid w:val="00341616"/>
    <w:rsid w:val="003417F0"/>
    <w:rsid w:val="003417F7"/>
    <w:rsid w:val="00341AD0"/>
    <w:rsid w:val="003422EA"/>
    <w:rsid w:val="0034244D"/>
    <w:rsid w:val="00342718"/>
    <w:rsid w:val="00342E66"/>
    <w:rsid w:val="00343411"/>
    <w:rsid w:val="003439BB"/>
    <w:rsid w:val="00343B26"/>
    <w:rsid w:val="00343CFF"/>
    <w:rsid w:val="00344535"/>
    <w:rsid w:val="00344A24"/>
    <w:rsid w:val="00344AB8"/>
    <w:rsid w:val="00344B6F"/>
    <w:rsid w:val="00344E21"/>
    <w:rsid w:val="00345519"/>
    <w:rsid w:val="00345525"/>
    <w:rsid w:val="00345974"/>
    <w:rsid w:val="003459CC"/>
    <w:rsid w:val="0034606E"/>
    <w:rsid w:val="0034617A"/>
    <w:rsid w:val="00346470"/>
    <w:rsid w:val="003465B0"/>
    <w:rsid w:val="00346705"/>
    <w:rsid w:val="00346931"/>
    <w:rsid w:val="003469AE"/>
    <w:rsid w:val="00346C5C"/>
    <w:rsid w:val="00346CB0"/>
    <w:rsid w:val="00346FFC"/>
    <w:rsid w:val="003479A2"/>
    <w:rsid w:val="00347A14"/>
    <w:rsid w:val="00350494"/>
    <w:rsid w:val="0035059E"/>
    <w:rsid w:val="00350717"/>
    <w:rsid w:val="003509CC"/>
    <w:rsid w:val="00350AAF"/>
    <w:rsid w:val="00350AC8"/>
    <w:rsid w:val="00350BC8"/>
    <w:rsid w:val="00350CED"/>
    <w:rsid w:val="00350D3D"/>
    <w:rsid w:val="0035113E"/>
    <w:rsid w:val="00351795"/>
    <w:rsid w:val="003518B7"/>
    <w:rsid w:val="00351ADA"/>
    <w:rsid w:val="00351BD0"/>
    <w:rsid w:val="00351C74"/>
    <w:rsid w:val="00351F07"/>
    <w:rsid w:val="003522A9"/>
    <w:rsid w:val="0035247B"/>
    <w:rsid w:val="003527A9"/>
    <w:rsid w:val="0035298A"/>
    <w:rsid w:val="00352D3E"/>
    <w:rsid w:val="00352E9E"/>
    <w:rsid w:val="0035350C"/>
    <w:rsid w:val="00353656"/>
    <w:rsid w:val="00353733"/>
    <w:rsid w:val="00353AE1"/>
    <w:rsid w:val="00353D8D"/>
    <w:rsid w:val="0035413B"/>
    <w:rsid w:val="00354514"/>
    <w:rsid w:val="003556B4"/>
    <w:rsid w:val="00355CC5"/>
    <w:rsid w:val="003570E7"/>
    <w:rsid w:val="00357346"/>
    <w:rsid w:val="0035779C"/>
    <w:rsid w:val="003577A1"/>
    <w:rsid w:val="003603B8"/>
    <w:rsid w:val="0036065A"/>
    <w:rsid w:val="0036085D"/>
    <w:rsid w:val="00360B01"/>
    <w:rsid w:val="00360E95"/>
    <w:rsid w:val="00360ED6"/>
    <w:rsid w:val="00361541"/>
    <w:rsid w:val="00361AB2"/>
    <w:rsid w:val="00362216"/>
    <w:rsid w:val="0036273F"/>
    <w:rsid w:val="003629C4"/>
    <w:rsid w:val="00362EE5"/>
    <w:rsid w:val="00363400"/>
    <w:rsid w:val="00363B3A"/>
    <w:rsid w:val="00363CC1"/>
    <w:rsid w:val="00363E03"/>
    <w:rsid w:val="00363EEE"/>
    <w:rsid w:val="003640B6"/>
    <w:rsid w:val="003640BD"/>
    <w:rsid w:val="003644DC"/>
    <w:rsid w:val="00364575"/>
    <w:rsid w:val="00364970"/>
    <w:rsid w:val="0036501C"/>
    <w:rsid w:val="003653DD"/>
    <w:rsid w:val="0036566C"/>
    <w:rsid w:val="00365D1A"/>
    <w:rsid w:val="0036650C"/>
    <w:rsid w:val="0036658A"/>
    <w:rsid w:val="00366C31"/>
    <w:rsid w:val="00367274"/>
    <w:rsid w:val="003673CC"/>
    <w:rsid w:val="003679EB"/>
    <w:rsid w:val="00367C47"/>
    <w:rsid w:val="003700C2"/>
    <w:rsid w:val="0037013B"/>
    <w:rsid w:val="0037045A"/>
    <w:rsid w:val="00370B56"/>
    <w:rsid w:val="00370B87"/>
    <w:rsid w:val="00370BD5"/>
    <w:rsid w:val="00370C34"/>
    <w:rsid w:val="00370F93"/>
    <w:rsid w:val="00370FA1"/>
    <w:rsid w:val="003712C5"/>
    <w:rsid w:val="003717DC"/>
    <w:rsid w:val="003718AA"/>
    <w:rsid w:val="00372104"/>
    <w:rsid w:val="00372238"/>
    <w:rsid w:val="003723E2"/>
    <w:rsid w:val="003725D9"/>
    <w:rsid w:val="00372621"/>
    <w:rsid w:val="00372968"/>
    <w:rsid w:val="00372C51"/>
    <w:rsid w:val="00372F56"/>
    <w:rsid w:val="00373268"/>
    <w:rsid w:val="00373B18"/>
    <w:rsid w:val="00373C4A"/>
    <w:rsid w:val="00373EFF"/>
    <w:rsid w:val="003745ED"/>
    <w:rsid w:val="003752C7"/>
    <w:rsid w:val="00375AEF"/>
    <w:rsid w:val="00375C11"/>
    <w:rsid w:val="00375E3E"/>
    <w:rsid w:val="00376594"/>
    <w:rsid w:val="0037659E"/>
    <w:rsid w:val="003767E3"/>
    <w:rsid w:val="003769CE"/>
    <w:rsid w:val="00376BCC"/>
    <w:rsid w:val="00376BED"/>
    <w:rsid w:val="00376C4B"/>
    <w:rsid w:val="00376F89"/>
    <w:rsid w:val="003773E5"/>
    <w:rsid w:val="003776FC"/>
    <w:rsid w:val="00380289"/>
    <w:rsid w:val="003804D5"/>
    <w:rsid w:val="003807A1"/>
    <w:rsid w:val="00380873"/>
    <w:rsid w:val="00380BE9"/>
    <w:rsid w:val="00380DC2"/>
    <w:rsid w:val="0038110C"/>
    <w:rsid w:val="00381915"/>
    <w:rsid w:val="00381A21"/>
    <w:rsid w:val="00381A70"/>
    <w:rsid w:val="0038256F"/>
    <w:rsid w:val="00383223"/>
    <w:rsid w:val="00383B5A"/>
    <w:rsid w:val="00383C5A"/>
    <w:rsid w:val="00383D32"/>
    <w:rsid w:val="00383DEC"/>
    <w:rsid w:val="00384335"/>
    <w:rsid w:val="00384B7F"/>
    <w:rsid w:val="00384E27"/>
    <w:rsid w:val="003853F3"/>
    <w:rsid w:val="0038551B"/>
    <w:rsid w:val="0038608D"/>
    <w:rsid w:val="0038646E"/>
    <w:rsid w:val="003864A4"/>
    <w:rsid w:val="00386823"/>
    <w:rsid w:val="0038690E"/>
    <w:rsid w:val="00386DA4"/>
    <w:rsid w:val="00387042"/>
    <w:rsid w:val="00387071"/>
    <w:rsid w:val="003870E1"/>
    <w:rsid w:val="00387109"/>
    <w:rsid w:val="0038728E"/>
    <w:rsid w:val="0038748B"/>
    <w:rsid w:val="003875B1"/>
    <w:rsid w:val="003877E7"/>
    <w:rsid w:val="003879BB"/>
    <w:rsid w:val="00390098"/>
    <w:rsid w:val="003904DF"/>
    <w:rsid w:val="00391188"/>
    <w:rsid w:val="0039143C"/>
    <w:rsid w:val="003918EF"/>
    <w:rsid w:val="00391915"/>
    <w:rsid w:val="00391952"/>
    <w:rsid w:val="003919DF"/>
    <w:rsid w:val="00391A9D"/>
    <w:rsid w:val="00391BCE"/>
    <w:rsid w:val="00391E11"/>
    <w:rsid w:val="00391E55"/>
    <w:rsid w:val="0039258F"/>
    <w:rsid w:val="00392842"/>
    <w:rsid w:val="00392964"/>
    <w:rsid w:val="00392FD6"/>
    <w:rsid w:val="00393047"/>
    <w:rsid w:val="00393703"/>
    <w:rsid w:val="003938A0"/>
    <w:rsid w:val="00393A38"/>
    <w:rsid w:val="00393AAE"/>
    <w:rsid w:val="00393AB4"/>
    <w:rsid w:val="00394552"/>
    <w:rsid w:val="00394618"/>
    <w:rsid w:val="0039476B"/>
    <w:rsid w:val="00394B4E"/>
    <w:rsid w:val="00394C15"/>
    <w:rsid w:val="00394DD6"/>
    <w:rsid w:val="00394EAD"/>
    <w:rsid w:val="00395165"/>
    <w:rsid w:val="00395327"/>
    <w:rsid w:val="0039536C"/>
    <w:rsid w:val="00395411"/>
    <w:rsid w:val="00395429"/>
    <w:rsid w:val="00395808"/>
    <w:rsid w:val="00395A68"/>
    <w:rsid w:val="00395AEA"/>
    <w:rsid w:val="00395C11"/>
    <w:rsid w:val="00395C6D"/>
    <w:rsid w:val="00395EB6"/>
    <w:rsid w:val="00396146"/>
    <w:rsid w:val="003966F1"/>
    <w:rsid w:val="00396F96"/>
    <w:rsid w:val="003970EA"/>
    <w:rsid w:val="00397186"/>
    <w:rsid w:val="00397801"/>
    <w:rsid w:val="00397C61"/>
    <w:rsid w:val="00397C8D"/>
    <w:rsid w:val="00397FEE"/>
    <w:rsid w:val="00398765"/>
    <w:rsid w:val="003A0423"/>
    <w:rsid w:val="003A0437"/>
    <w:rsid w:val="003A0530"/>
    <w:rsid w:val="003A0799"/>
    <w:rsid w:val="003A0881"/>
    <w:rsid w:val="003A08AA"/>
    <w:rsid w:val="003A0962"/>
    <w:rsid w:val="003A0AE2"/>
    <w:rsid w:val="003A10E6"/>
    <w:rsid w:val="003A1609"/>
    <w:rsid w:val="003A1612"/>
    <w:rsid w:val="003A1899"/>
    <w:rsid w:val="003A1BE5"/>
    <w:rsid w:val="003A20B0"/>
    <w:rsid w:val="003A224D"/>
    <w:rsid w:val="003A244B"/>
    <w:rsid w:val="003A2A37"/>
    <w:rsid w:val="003A2D4C"/>
    <w:rsid w:val="003A334C"/>
    <w:rsid w:val="003A33A5"/>
    <w:rsid w:val="003A386D"/>
    <w:rsid w:val="003A3AD5"/>
    <w:rsid w:val="003A47D1"/>
    <w:rsid w:val="003A4E1B"/>
    <w:rsid w:val="003A50A5"/>
    <w:rsid w:val="003A52BB"/>
    <w:rsid w:val="003A5A0F"/>
    <w:rsid w:val="003A60E8"/>
    <w:rsid w:val="003A61D5"/>
    <w:rsid w:val="003A638F"/>
    <w:rsid w:val="003A6881"/>
    <w:rsid w:val="003A6BC8"/>
    <w:rsid w:val="003A73F7"/>
    <w:rsid w:val="003A75CD"/>
    <w:rsid w:val="003A7A00"/>
    <w:rsid w:val="003A7B16"/>
    <w:rsid w:val="003A7CB2"/>
    <w:rsid w:val="003B008E"/>
    <w:rsid w:val="003B02B2"/>
    <w:rsid w:val="003B02DD"/>
    <w:rsid w:val="003B1476"/>
    <w:rsid w:val="003B1BA9"/>
    <w:rsid w:val="003B218E"/>
    <w:rsid w:val="003B2253"/>
    <w:rsid w:val="003B26A9"/>
    <w:rsid w:val="003B28C7"/>
    <w:rsid w:val="003B2B3C"/>
    <w:rsid w:val="003B2C3F"/>
    <w:rsid w:val="003B3244"/>
    <w:rsid w:val="003B351D"/>
    <w:rsid w:val="003B366A"/>
    <w:rsid w:val="003B375E"/>
    <w:rsid w:val="003B3A25"/>
    <w:rsid w:val="003B3C06"/>
    <w:rsid w:val="003B40CF"/>
    <w:rsid w:val="003B48DC"/>
    <w:rsid w:val="003B48FB"/>
    <w:rsid w:val="003B5BAE"/>
    <w:rsid w:val="003B5BB9"/>
    <w:rsid w:val="003B5FE4"/>
    <w:rsid w:val="003B602F"/>
    <w:rsid w:val="003B60CC"/>
    <w:rsid w:val="003B62FB"/>
    <w:rsid w:val="003B66E5"/>
    <w:rsid w:val="003B6879"/>
    <w:rsid w:val="003B69B7"/>
    <w:rsid w:val="003B6DC5"/>
    <w:rsid w:val="003B7AB1"/>
    <w:rsid w:val="003B7E84"/>
    <w:rsid w:val="003C002F"/>
    <w:rsid w:val="003C020C"/>
    <w:rsid w:val="003C051E"/>
    <w:rsid w:val="003C052F"/>
    <w:rsid w:val="003C0622"/>
    <w:rsid w:val="003C0792"/>
    <w:rsid w:val="003C0F1D"/>
    <w:rsid w:val="003C13B3"/>
    <w:rsid w:val="003C13FE"/>
    <w:rsid w:val="003C1943"/>
    <w:rsid w:val="003C244D"/>
    <w:rsid w:val="003C28F5"/>
    <w:rsid w:val="003C2939"/>
    <w:rsid w:val="003C3151"/>
    <w:rsid w:val="003C317B"/>
    <w:rsid w:val="003C36D4"/>
    <w:rsid w:val="003C37BF"/>
    <w:rsid w:val="003C3817"/>
    <w:rsid w:val="003C3D07"/>
    <w:rsid w:val="003C44B3"/>
    <w:rsid w:val="003C4E5C"/>
    <w:rsid w:val="003C541D"/>
    <w:rsid w:val="003C5EE4"/>
    <w:rsid w:val="003C6187"/>
    <w:rsid w:val="003C67AE"/>
    <w:rsid w:val="003C6A99"/>
    <w:rsid w:val="003C6FA5"/>
    <w:rsid w:val="003C72B5"/>
    <w:rsid w:val="003C73ED"/>
    <w:rsid w:val="003C7405"/>
    <w:rsid w:val="003C76A8"/>
    <w:rsid w:val="003C77F4"/>
    <w:rsid w:val="003C79BA"/>
    <w:rsid w:val="003C7CFE"/>
    <w:rsid w:val="003C7FA6"/>
    <w:rsid w:val="003D0253"/>
    <w:rsid w:val="003D0638"/>
    <w:rsid w:val="003D08E0"/>
    <w:rsid w:val="003D0A3C"/>
    <w:rsid w:val="003D0CC6"/>
    <w:rsid w:val="003D0D1C"/>
    <w:rsid w:val="003D0E35"/>
    <w:rsid w:val="003D125A"/>
    <w:rsid w:val="003D12FA"/>
    <w:rsid w:val="003D13E6"/>
    <w:rsid w:val="003D18FF"/>
    <w:rsid w:val="003D239D"/>
    <w:rsid w:val="003D2455"/>
    <w:rsid w:val="003D2459"/>
    <w:rsid w:val="003D2749"/>
    <w:rsid w:val="003D27C0"/>
    <w:rsid w:val="003D30E9"/>
    <w:rsid w:val="003D366E"/>
    <w:rsid w:val="003D36A5"/>
    <w:rsid w:val="003D371F"/>
    <w:rsid w:val="003D376A"/>
    <w:rsid w:val="003D38C9"/>
    <w:rsid w:val="003D3CE1"/>
    <w:rsid w:val="003D3D6D"/>
    <w:rsid w:val="003D3EEE"/>
    <w:rsid w:val="003D452E"/>
    <w:rsid w:val="003D474D"/>
    <w:rsid w:val="003D4984"/>
    <w:rsid w:val="003D4D42"/>
    <w:rsid w:val="003D4F2D"/>
    <w:rsid w:val="003D5242"/>
    <w:rsid w:val="003D5248"/>
    <w:rsid w:val="003D560A"/>
    <w:rsid w:val="003D5763"/>
    <w:rsid w:val="003D5767"/>
    <w:rsid w:val="003D580F"/>
    <w:rsid w:val="003D5C3F"/>
    <w:rsid w:val="003D6131"/>
    <w:rsid w:val="003D62B1"/>
    <w:rsid w:val="003D6403"/>
    <w:rsid w:val="003D691E"/>
    <w:rsid w:val="003D6A01"/>
    <w:rsid w:val="003D6AF7"/>
    <w:rsid w:val="003D6E2B"/>
    <w:rsid w:val="003D7085"/>
    <w:rsid w:val="003D70D9"/>
    <w:rsid w:val="003D73D7"/>
    <w:rsid w:val="003D7740"/>
    <w:rsid w:val="003D77B6"/>
    <w:rsid w:val="003D7A5F"/>
    <w:rsid w:val="003D7A95"/>
    <w:rsid w:val="003D7C83"/>
    <w:rsid w:val="003D7F29"/>
    <w:rsid w:val="003D7FF5"/>
    <w:rsid w:val="003E009D"/>
    <w:rsid w:val="003E0138"/>
    <w:rsid w:val="003E020D"/>
    <w:rsid w:val="003E04F1"/>
    <w:rsid w:val="003E09F0"/>
    <w:rsid w:val="003E0AB6"/>
    <w:rsid w:val="003E129B"/>
    <w:rsid w:val="003E1484"/>
    <w:rsid w:val="003E23BE"/>
    <w:rsid w:val="003E2453"/>
    <w:rsid w:val="003E249F"/>
    <w:rsid w:val="003E2648"/>
    <w:rsid w:val="003E2A94"/>
    <w:rsid w:val="003E2C88"/>
    <w:rsid w:val="003E2CCC"/>
    <w:rsid w:val="003E2E94"/>
    <w:rsid w:val="003E2FA5"/>
    <w:rsid w:val="003E42DF"/>
    <w:rsid w:val="003E458F"/>
    <w:rsid w:val="003E46D9"/>
    <w:rsid w:val="003E53E5"/>
    <w:rsid w:val="003E59FE"/>
    <w:rsid w:val="003E5E5A"/>
    <w:rsid w:val="003E5EC3"/>
    <w:rsid w:val="003E5F06"/>
    <w:rsid w:val="003E62B1"/>
    <w:rsid w:val="003E62EA"/>
    <w:rsid w:val="003E6620"/>
    <w:rsid w:val="003E6734"/>
    <w:rsid w:val="003E6924"/>
    <w:rsid w:val="003E6CCB"/>
    <w:rsid w:val="003E7052"/>
    <w:rsid w:val="003E7166"/>
    <w:rsid w:val="003E73B1"/>
    <w:rsid w:val="003E73B2"/>
    <w:rsid w:val="003E7441"/>
    <w:rsid w:val="003E7644"/>
    <w:rsid w:val="003E774C"/>
    <w:rsid w:val="003E7B60"/>
    <w:rsid w:val="003E7EC6"/>
    <w:rsid w:val="003E7FDB"/>
    <w:rsid w:val="003F036E"/>
    <w:rsid w:val="003F03B1"/>
    <w:rsid w:val="003F07D2"/>
    <w:rsid w:val="003F13B8"/>
    <w:rsid w:val="003F16F4"/>
    <w:rsid w:val="003F18D7"/>
    <w:rsid w:val="003F1A7E"/>
    <w:rsid w:val="003F1C8F"/>
    <w:rsid w:val="003F1C98"/>
    <w:rsid w:val="003F2431"/>
    <w:rsid w:val="003F27A4"/>
    <w:rsid w:val="003F2842"/>
    <w:rsid w:val="003F2E6D"/>
    <w:rsid w:val="003F3129"/>
    <w:rsid w:val="003F3161"/>
    <w:rsid w:val="003F316D"/>
    <w:rsid w:val="003F316F"/>
    <w:rsid w:val="003F31DF"/>
    <w:rsid w:val="003F3957"/>
    <w:rsid w:val="003F3CD5"/>
    <w:rsid w:val="003F3E7C"/>
    <w:rsid w:val="003F3ED9"/>
    <w:rsid w:val="003F3F45"/>
    <w:rsid w:val="003F4066"/>
    <w:rsid w:val="003F41B9"/>
    <w:rsid w:val="003F422A"/>
    <w:rsid w:val="003F4335"/>
    <w:rsid w:val="003F44F4"/>
    <w:rsid w:val="003F4937"/>
    <w:rsid w:val="003F4B27"/>
    <w:rsid w:val="003F4CF9"/>
    <w:rsid w:val="003F4D24"/>
    <w:rsid w:val="003F6018"/>
    <w:rsid w:val="003F62A6"/>
    <w:rsid w:val="003F6380"/>
    <w:rsid w:val="003F6926"/>
    <w:rsid w:val="003F6AC3"/>
    <w:rsid w:val="003F6B3C"/>
    <w:rsid w:val="003F6D10"/>
    <w:rsid w:val="003F729A"/>
    <w:rsid w:val="003F746E"/>
    <w:rsid w:val="003F796D"/>
    <w:rsid w:val="00400205"/>
    <w:rsid w:val="00400621"/>
    <w:rsid w:val="0040064D"/>
    <w:rsid w:val="004006EC"/>
    <w:rsid w:val="00400A8C"/>
    <w:rsid w:val="00400AC1"/>
    <w:rsid w:val="0040120A"/>
    <w:rsid w:val="00401478"/>
    <w:rsid w:val="00401E28"/>
    <w:rsid w:val="00401E84"/>
    <w:rsid w:val="00402007"/>
    <w:rsid w:val="004033A5"/>
    <w:rsid w:val="00403D56"/>
    <w:rsid w:val="00403E56"/>
    <w:rsid w:val="00404018"/>
    <w:rsid w:val="004048E0"/>
    <w:rsid w:val="004049EC"/>
    <w:rsid w:val="004053D5"/>
    <w:rsid w:val="004053F0"/>
    <w:rsid w:val="00405E5D"/>
    <w:rsid w:val="00406039"/>
    <w:rsid w:val="00406B4D"/>
    <w:rsid w:val="00407056"/>
    <w:rsid w:val="00407323"/>
    <w:rsid w:val="004073B4"/>
    <w:rsid w:val="00410255"/>
    <w:rsid w:val="00410418"/>
    <w:rsid w:val="004104F1"/>
    <w:rsid w:val="0041054C"/>
    <w:rsid w:val="00410656"/>
    <w:rsid w:val="004114C2"/>
    <w:rsid w:val="004118D7"/>
    <w:rsid w:val="00412113"/>
    <w:rsid w:val="00412210"/>
    <w:rsid w:val="00412225"/>
    <w:rsid w:val="00412866"/>
    <w:rsid w:val="004128A7"/>
    <w:rsid w:val="00412DAC"/>
    <w:rsid w:val="00412E62"/>
    <w:rsid w:val="004132B3"/>
    <w:rsid w:val="0041349F"/>
    <w:rsid w:val="0041372E"/>
    <w:rsid w:val="00414487"/>
    <w:rsid w:val="00414954"/>
    <w:rsid w:val="00414B21"/>
    <w:rsid w:val="00414FB2"/>
    <w:rsid w:val="004151D0"/>
    <w:rsid w:val="00415745"/>
    <w:rsid w:val="00415D7F"/>
    <w:rsid w:val="00416079"/>
    <w:rsid w:val="004160E3"/>
    <w:rsid w:val="00416151"/>
    <w:rsid w:val="00416272"/>
    <w:rsid w:val="004168DE"/>
    <w:rsid w:val="004169C0"/>
    <w:rsid w:val="00416D83"/>
    <w:rsid w:val="0041737D"/>
    <w:rsid w:val="00417DA7"/>
    <w:rsid w:val="004204AC"/>
    <w:rsid w:val="00420972"/>
    <w:rsid w:val="00420A0D"/>
    <w:rsid w:val="00420D02"/>
    <w:rsid w:val="00420DDC"/>
    <w:rsid w:val="00421076"/>
    <w:rsid w:val="00421236"/>
    <w:rsid w:val="00421523"/>
    <w:rsid w:val="00421B40"/>
    <w:rsid w:val="004220DB"/>
    <w:rsid w:val="004221AB"/>
    <w:rsid w:val="004227DF"/>
    <w:rsid w:val="00422909"/>
    <w:rsid w:val="0042332E"/>
    <w:rsid w:val="004236BA"/>
    <w:rsid w:val="00423F95"/>
    <w:rsid w:val="0042413F"/>
    <w:rsid w:val="00424649"/>
    <w:rsid w:val="00424707"/>
    <w:rsid w:val="004249BE"/>
    <w:rsid w:val="00424A89"/>
    <w:rsid w:val="00424C03"/>
    <w:rsid w:val="004251FE"/>
    <w:rsid w:val="0042525C"/>
    <w:rsid w:val="00425DB3"/>
    <w:rsid w:val="004263BE"/>
    <w:rsid w:val="0042646F"/>
    <w:rsid w:val="00426792"/>
    <w:rsid w:val="00426B08"/>
    <w:rsid w:val="0042757F"/>
    <w:rsid w:val="004276F8"/>
    <w:rsid w:val="004277AD"/>
    <w:rsid w:val="00427C0A"/>
    <w:rsid w:val="0043034B"/>
    <w:rsid w:val="00430A4C"/>
    <w:rsid w:val="00430B51"/>
    <w:rsid w:val="004323F7"/>
    <w:rsid w:val="00432A56"/>
    <w:rsid w:val="00432A8C"/>
    <w:rsid w:val="00433356"/>
    <w:rsid w:val="00433455"/>
    <w:rsid w:val="004334A3"/>
    <w:rsid w:val="004335C3"/>
    <w:rsid w:val="0043387E"/>
    <w:rsid w:val="00433953"/>
    <w:rsid w:val="00433A3C"/>
    <w:rsid w:val="00433B4D"/>
    <w:rsid w:val="00434182"/>
    <w:rsid w:val="004341F1"/>
    <w:rsid w:val="004343E3"/>
    <w:rsid w:val="004344D9"/>
    <w:rsid w:val="0043456C"/>
    <w:rsid w:val="004346BC"/>
    <w:rsid w:val="0043483D"/>
    <w:rsid w:val="004349BF"/>
    <w:rsid w:val="00434BCC"/>
    <w:rsid w:val="00434C3E"/>
    <w:rsid w:val="00434ECC"/>
    <w:rsid w:val="00435392"/>
    <w:rsid w:val="004354EE"/>
    <w:rsid w:val="004357B8"/>
    <w:rsid w:val="004358F0"/>
    <w:rsid w:val="00435A51"/>
    <w:rsid w:val="00435D83"/>
    <w:rsid w:val="00435E56"/>
    <w:rsid w:val="00435F6F"/>
    <w:rsid w:val="00435FC4"/>
    <w:rsid w:val="0043608A"/>
    <w:rsid w:val="004363EA"/>
    <w:rsid w:val="004364C6"/>
    <w:rsid w:val="0043672C"/>
    <w:rsid w:val="00436AD1"/>
    <w:rsid w:val="00436DC6"/>
    <w:rsid w:val="004371B9"/>
    <w:rsid w:val="004372B2"/>
    <w:rsid w:val="00437571"/>
    <w:rsid w:val="004375C9"/>
    <w:rsid w:val="004375E8"/>
    <w:rsid w:val="004378BF"/>
    <w:rsid w:val="0044019B"/>
    <w:rsid w:val="00440446"/>
    <w:rsid w:val="004404ED"/>
    <w:rsid w:val="004407CA"/>
    <w:rsid w:val="00440BF5"/>
    <w:rsid w:val="0044103A"/>
    <w:rsid w:val="00441359"/>
    <w:rsid w:val="004413FD"/>
    <w:rsid w:val="004414CD"/>
    <w:rsid w:val="00441D24"/>
    <w:rsid w:val="00442583"/>
    <w:rsid w:val="00442701"/>
    <w:rsid w:val="00442A9C"/>
    <w:rsid w:val="00442B7B"/>
    <w:rsid w:val="00442D50"/>
    <w:rsid w:val="00442DAE"/>
    <w:rsid w:val="00442F40"/>
    <w:rsid w:val="0044351A"/>
    <w:rsid w:val="0044386D"/>
    <w:rsid w:val="00443ED0"/>
    <w:rsid w:val="00444136"/>
    <w:rsid w:val="0044414E"/>
    <w:rsid w:val="00444D5D"/>
    <w:rsid w:val="00445078"/>
    <w:rsid w:val="00445389"/>
    <w:rsid w:val="00445E72"/>
    <w:rsid w:val="00445FF1"/>
    <w:rsid w:val="00446110"/>
    <w:rsid w:val="0044667C"/>
    <w:rsid w:val="004469D4"/>
    <w:rsid w:val="00446BDB"/>
    <w:rsid w:val="0044740C"/>
    <w:rsid w:val="004477AC"/>
    <w:rsid w:val="004479A1"/>
    <w:rsid w:val="00447EB7"/>
    <w:rsid w:val="004502BA"/>
    <w:rsid w:val="004504AB"/>
    <w:rsid w:val="004516E0"/>
    <w:rsid w:val="0045182C"/>
    <w:rsid w:val="00451D9E"/>
    <w:rsid w:val="00451E44"/>
    <w:rsid w:val="0045285D"/>
    <w:rsid w:val="00452870"/>
    <w:rsid w:val="00452AA9"/>
    <w:rsid w:val="00452D1E"/>
    <w:rsid w:val="00452FA4"/>
    <w:rsid w:val="00452FD1"/>
    <w:rsid w:val="0045327F"/>
    <w:rsid w:val="00453F4E"/>
    <w:rsid w:val="004547A0"/>
    <w:rsid w:val="0045496C"/>
    <w:rsid w:val="00454ABE"/>
    <w:rsid w:val="00454E8B"/>
    <w:rsid w:val="0045527E"/>
    <w:rsid w:val="004553FE"/>
    <w:rsid w:val="004554B6"/>
    <w:rsid w:val="004557BF"/>
    <w:rsid w:val="00455938"/>
    <w:rsid w:val="004562C5"/>
    <w:rsid w:val="0045640E"/>
    <w:rsid w:val="00457460"/>
    <w:rsid w:val="004576FD"/>
    <w:rsid w:val="004600BA"/>
    <w:rsid w:val="00460195"/>
    <w:rsid w:val="00460A5C"/>
    <w:rsid w:val="00460C6D"/>
    <w:rsid w:val="004612DB"/>
    <w:rsid w:val="004614F2"/>
    <w:rsid w:val="004615E3"/>
    <w:rsid w:val="0046161F"/>
    <w:rsid w:val="004617A9"/>
    <w:rsid w:val="00461993"/>
    <w:rsid w:val="00461A8A"/>
    <w:rsid w:val="00461AB3"/>
    <w:rsid w:val="00462667"/>
    <w:rsid w:val="00462904"/>
    <w:rsid w:val="004631D8"/>
    <w:rsid w:val="00463719"/>
    <w:rsid w:val="00463897"/>
    <w:rsid w:val="00463ABB"/>
    <w:rsid w:val="00463FD1"/>
    <w:rsid w:val="00464554"/>
    <w:rsid w:val="0046471A"/>
    <w:rsid w:val="0046543C"/>
    <w:rsid w:val="00465852"/>
    <w:rsid w:val="00465AD6"/>
    <w:rsid w:val="00465B96"/>
    <w:rsid w:val="00466469"/>
    <w:rsid w:val="00467295"/>
    <w:rsid w:val="00467485"/>
    <w:rsid w:val="004676D0"/>
    <w:rsid w:val="00467C47"/>
    <w:rsid w:val="00467C5C"/>
    <w:rsid w:val="00467D81"/>
    <w:rsid w:val="00470274"/>
    <w:rsid w:val="00470393"/>
    <w:rsid w:val="004703D6"/>
    <w:rsid w:val="0047095B"/>
    <w:rsid w:val="00470ADC"/>
    <w:rsid w:val="00470E47"/>
    <w:rsid w:val="00470F50"/>
    <w:rsid w:val="00470FF2"/>
    <w:rsid w:val="00471172"/>
    <w:rsid w:val="0047129D"/>
    <w:rsid w:val="0047129F"/>
    <w:rsid w:val="00471488"/>
    <w:rsid w:val="00471A0E"/>
    <w:rsid w:val="00471DD2"/>
    <w:rsid w:val="004720C5"/>
    <w:rsid w:val="00472505"/>
    <w:rsid w:val="0047270F"/>
    <w:rsid w:val="00472758"/>
    <w:rsid w:val="00472C1D"/>
    <w:rsid w:val="00472D0D"/>
    <w:rsid w:val="00472E8C"/>
    <w:rsid w:val="00473185"/>
    <w:rsid w:val="0047331B"/>
    <w:rsid w:val="00473841"/>
    <w:rsid w:val="004738C3"/>
    <w:rsid w:val="004744F8"/>
    <w:rsid w:val="0047489C"/>
    <w:rsid w:val="00474BFC"/>
    <w:rsid w:val="00475203"/>
    <w:rsid w:val="0047521D"/>
    <w:rsid w:val="004753FD"/>
    <w:rsid w:val="00475582"/>
    <w:rsid w:val="004755FC"/>
    <w:rsid w:val="0047563E"/>
    <w:rsid w:val="0047566C"/>
    <w:rsid w:val="00475C44"/>
    <w:rsid w:val="00475CAB"/>
    <w:rsid w:val="00475F7A"/>
    <w:rsid w:val="00476502"/>
    <w:rsid w:val="0047683A"/>
    <w:rsid w:val="00476BE0"/>
    <w:rsid w:val="00476D2D"/>
    <w:rsid w:val="00476DA3"/>
    <w:rsid w:val="0047708C"/>
    <w:rsid w:val="004770F8"/>
    <w:rsid w:val="0047719B"/>
    <w:rsid w:val="0047783A"/>
    <w:rsid w:val="0048004F"/>
    <w:rsid w:val="004805A8"/>
    <w:rsid w:val="004807E0"/>
    <w:rsid w:val="00480851"/>
    <w:rsid w:val="00480878"/>
    <w:rsid w:val="00480B35"/>
    <w:rsid w:val="00480D23"/>
    <w:rsid w:val="0048158E"/>
    <w:rsid w:val="00481FC4"/>
    <w:rsid w:val="004823CD"/>
    <w:rsid w:val="004829A2"/>
    <w:rsid w:val="00482CFC"/>
    <w:rsid w:val="00482EB2"/>
    <w:rsid w:val="00483010"/>
    <w:rsid w:val="0048387C"/>
    <w:rsid w:val="00483892"/>
    <w:rsid w:val="00483FBB"/>
    <w:rsid w:val="0048400D"/>
    <w:rsid w:val="00484367"/>
    <w:rsid w:val="004844ED"/>
    <w:rsid w:val="004846B9"/>
    <w:rsid w:val="004847B6"/>
    <w:rsid w:val="0048506C"/>
    <w:rsid w:val="004858A8"/>
    <w:rsid w:val="00485D0F"/>
    <w:rsid w:val="00485DAD"/>
    <w:rsid w:val="004860FF"/>
    <w:rsid w:val="00486186"/>
    <w:rsid w:val="00486893"/>
    <w:rsid w:val="0048695D"/>
    <w:rsid w:val="00486B4D"/>
    <w:rsid w:val="00486FA6"/>
    <w:rsid w:val="004874BA"/>
    <w:rsid w:val="004875CE"/>
    <w:rsid w:val="004876E0"/>
    <w:rsid w:val="004877A9"/>
    <w:rsid w:val="0048780B"/>
    <w:rsid w:val="00487CDC"/>
    <w:rsid w:val="00487E83"/>
    <w:rsid w:val="00490276"/>
    <w:rsid w:val="00490425"/>
    <w:rsid w:val="00490B2A"/>
    <w:rsid w:val="00490CB9"/>
    <w:rsid w:val="00490CC6"/>
    <w:rsid w:val="00490CDE"/>
    <w:rsid w:val="004912C1"/>
    <w:rsid w:val="0049184E"/>
    <w:rsid w:val="00491A6E"/>
    <w:rsid w:val="00491B44"/>
    <w:rsid w:val="00491BA6"/>
    <w:rsid w:val="00491F52"/>
    <w:rsid w:val="004920FF"/>
    <w:rsid w:val="004922C9"/>
    <w:rsid w:val="004927FC"/>
    <w:rsid w:val="00492CFA"/>
    <w:rsid w:val="00492EFD"/>
    <w:rsid w:val="00492F3D"/>
    <w:rsid w:val="00492FAF"/>
    <w:rsid w:val="00493235"/>
    <w:rsid w:val="004939AD"/>
    <w:rsid w:val="00493C28"/>
    <w:rsid w:val="00493C2C"/>
    <w:rsid w:val="00493D29"/>
    <w:rsid w:val="0049429F"/>
    <w:rsid w:val="00494A28"/>
    <w:rsid w:val="00495072"/>
    <w:rsid w:val="00495539"/>
    <w:rsid w:val="004957E5"/>
    <w:rsid w:val="00495986"/>
    <w:rsid w:val="004960EE"/>
    <w:rsid w:val="004961FC"/>
    <w:rsid w:val="0049672E"/>
    <w:rsid w:val="0049685F"/>
    <w:rsid w:val="00496C3D"/>
    <w:rsid w:val="00496DB6"/>
    <w:rsid w:val="00496F1A"/>
    <w:rsid w:val="00497042"/>
    <w:rsid w:val="004972FD"/>
    <w:rsid w:val="004975CA"/>
    <w:rsid w:val="00497763"/>
    <w:rsid w:val="00497832"/>
    <w:rsid w:val="004A03FF"/>
    <w:rsid w:val="004A0449"/>
    <w:rsid w:val="004A06B2"/>
    <w:rsid w:val="004A0AC3"/>
    <w:rsid w:val="004A0B76"/>
    <w:rsid w:val="004A0BE4"/>
    <w:rsid w:val="004A0C0D"/>
    <w:rsid w:val="004A0FE6"/>
    <w:rsid w:val="004A1154"/>
    <w:rsid w:val="004A1195"/>
    <w:rsid w:val="004A1251"/>
    <w:rsid w:val="004A141A"/>
    <w:rsid w:val="004A1744"/>
    <w:rsid w:val="004A1A4F"/>
    <w:rsid w:val="004A1F60"/>
    <w:rsid w:val="004A23AE"/>
    <w:rsid w:val="004A2A31"/>
    <w:rsid w:val="004A2DD5"/>
    <w:rsid w:val="004A321A"/>
    <w:rsid w:val="004A33C1"/>
    <w:rsid w:val="004A3551"/>
    <w:rsid w:val="004A37D7"/>
    <w:rsid w:val="004A38D2"/>
    <w:rsid w:val="004A39EF"/>
    <w:rsid w:val="004A3AD5"/>
    <w:rsid w:val="004A3EF0"/>
    <w:rsid w:val="004A3F08"/>
    <w:rsid w:val="004A3F17"/>
    <w:rsid w:val="004A4280"/>
    <w:rsid w:val="004A4AE4"/>
    <w:rsid w:val="004A4C0E"/>
    <w:rsid w:val="004A4D01"/>
    <w:rsid w:val="004A5213"/>
    <w:rsid w:val="004A5802"/>
    <w:rsid w:val="004A590C"/>
    <w:rsid w:val="004A5A32"/>
    <w:rsid w:val="004A5A5E"/>
    <w:rsid w:val="004A5B76"/>
    <w:rsid w:val="004A5CBB"/>
    <w:rsid w:val="004A5D44"/>
    <w:rsid w:val="004A6CC2"/>
    <w:rsid w:val="004A7315"/>
    <w:rsid w:val="004A74C2"/>
    <w:rsid w:val="004A76CE"/>
    <w:rsid w:val="004A7887"/>
    <w:rsid w:val="004A78CF"/>
    <w:rsid w:val="004A7953"/>
    <w:rsid w:val="004A7AB5"/>
    <w:rsid w:val="004A7B9D"/>
    <w:rsid w:val="004A7D46"/>
    <w:rsid w:val="004B01CA"/>
    <w:rsid w:val="004B0211"/>
    <w:rsid w:val="004B0275"/>
    <w:rsid w:val="004B02DF"/>
    <w:rsid w:val="004B03FD"/>
    <w:rsid w:val="004B060F"/>
    <w:rsid w:val="004B0B72"/>
    <w:rsid w:val="004B0F4E"/>
    <w:rsid w:val="004B1493"/>
    <w:rsid w:val="004B17DC"/>
    <w:rsid w:val="004B1890"/>
    <w:rsid w:val="004B1A83"/>
    <w:rsid w:val="004B1B23"/>
    <w:rsid w:val="004B251F"/>
    <w:rsid w:val="004B2A9E"/>
    <w:rsid w:val="004B2B01"/>
    <w:rsid w:val="004B2CB9"/>
    <w:rsid w:val="004B2F15"/>
    <w:rsid w:val="004B306A"/>
    <w:rsid w:val="004B34D3"/>
    <w:rsid w:val="004B3C6F"/>
    <w:rsid w:val="004B4216"/>
    <w:rsid w:val="004B424D"/>
    <w:rsid w:val="004B4C8D"/>
    <w:rsid w:val="004B53E3"/>
    <w:rsid w:val="004B54CE"/>
    <w:rsid w:val="004B5766"/>
    <w:rsid w:val="004B57A7"/>
    <w:rsid w:val="004B5BF6"/>
    <w:rsid w:val="004B6280"/>
    <w:rsid w:val="004B64F7"/>
    <w:rsid w:val="004B66C3"/>
    <w:rsid w:val="004B6CB6"/>
    <w:rsid w:val="004B6DC2"/>
    <w:rsid w:val="004B7658"/>
    <w:rsid w:val="004B7B92"/>
    <w:rsid w:val="004B7F37"/>
    <w:rsid w:val="004C0474"/>
    <w:rsid w:val="004C0498"/>
    <w:rsid w:val="004C0B56"/>
    <w:rsid w:val="004C0D50"/>
    <w:rsid w:val="004C13B8"/>
    <w:rsid w:val="004C144E"/>
    <w:rsid w:val="004C1C85"/>
    <w:rsid w:val="004C1EC2"/>
    <w:rsid w:val="004C21D8"/>
    <w:rsid w:val="004C227C"/>
    <w:rsid w:val="004C24A3"/>
    <w:rsid w:val="004C24C6"/>
    <w:rsid w:val="004C26D6"/>
    <w:rsid w:val="004C2870"/>
    <w:rsid w:val="004C2893"/>
    <w:rsid w:val="004C2A83"/>
    <w:rsid w:val="004C2ACE"/>
    <w:rsid w:val="004C2AD7"/>
    <w:rsid w:val="004C2BE9"/>
    <w:rsid w:val="004C3328"/>
    <w:rsid w:val="004C366E"/>
    <w:rsid w:val="004C37C2"/>
    <w:rsid w:val="004C39D6"/>
    <w:rsid w:val="004C3C7D"/>
    <w:rsid w:val="004C4317"/>
    <w:rsid w:val="004C484F"/>
    <w:rsid w:val="004C4C9B"/>
    <w:rsid w:val="004C5B1B"/>
    <w:rsid w:val="004C5C36"/>
    <w:rsid w:val="004C5DBC"/>
    <w:rsid w:val="004C5DDD"/>
    <w:rsid w:val="004C6256"/>
    <w:rsid w:val="004C6747"/>
    <w:rsid w:val="004C6838"/>
    <w:rsid w:val="004C6B53"/>
    <w:rsid w:val="004C6B6E"/>
    <w:rsid w:val="004C6F32"/>
    <w:rsid w:val="004C7431"/>
    <w:rsid w:val="004C7A6A"/>
    <w:rsid w:val="004C7F17"/>
    <w:rsid w:val="004D042E"/>
    <w:rsid w:val="004D044A"/>
    <w:rsid w:val="004D090D"/>
    <w:rsid w:val="004D0D8F"/>
    <w:rsid w:val="004D0F18"/>
    <w:rsid w:val="004D100C"/>
    <w:rsid w:val="004D1134"/>
    <w:rsid w:val="004D1616"/>
    <w:rsid w:val="004D28A9"/>
    <w:rsid w:val="004D2BCD"/>
    <w:rsid w:val="004D30FC"/>
    <w:rsid w:val="004D31AE"/>
    <w:rsid w:val="004D35AC"/>
    <w:rsid w:val="004D38C9"/>
    <w:rsid w:val="004D39B6"/>
    <w:rsid w:val="004D39C3"/>
    <w:rsid w:val="004D3A59"/>
    <w:rsid w:val="004D3A67"/>
    <w:rsid w:val="004D42F3"/>
    <w:rsid w:val="004D4386"/>
    <w:rsid w:val="004D4518"/>
    <w:rsid w:val="004D4828"/>
    <w:rsid w:val="004D4B75"/>
    <w:rsid w:val="004D4DBA"/>
    <w:rsid w:val="004D54C2"/>
    <w:rsid w:val="004D5DD5"/>
    <w:rsid w:val="004D6581"/>
    <w:rsid w:val="004D659E"/>
    <w:rsid w:val="004D65D3"/>
    <w:rsid w:val="004D6AFF"/>
    <w:rsid w:val="004D6C4E"/>
    <w:rsid w:val="004D70DC"/>
    <w:rsid w:val="004D716F"/>
    <w:rsid w:val="004D7DF9"/>
    <w:rsid w:val="004D7FA0"/>
    <w:rsid w:val="004D7FE1"/>
    <w:rsid w:val="004E0010"/>
    <w:rsid w:val="004E0922"/>
    <w:rsid w:val="004E0D36"/>
    <w:rsid w:val="004E1119"/>
    <w:rsid w:val="004E178E"/>
    <w:rsid w:val="004E18FF"/>
    <w:rsid w:val="004E1A02"/>
    <w:rsid w:val="004E2187"/>
    <w:rsid w:val="004E2396"/>
    <w:rsid w:val="004E23B5"/>
    <w:rsid w:val="004E2EF1"/>
    <w:rsid w:val="004E2F78"/>
    <w:rsid w:val="004E399B"/>
    <w:rsid w:val="004E3DB9"/>
    <w:rsid w:val="004E46F0"/>
    <w:rsid w:val="004E49E5"/>
    <w:rsid w:val="004E4FB8"/>
    <w:rsid w:val="004E5107"/>
    <w:rsid w:val="004E5DED"/>
    <w:rsid w:val="004E5F9A"/>
    <w:rsid w:val="004E5FA1"/>
    <w:rsid w:val="004E60AB"/>
    <w:rsid w:val="004E687C"/>
    <w:rsid w:val="004E68C9"/>
    <w:rsid w:val="004E68F6"/>
    <w:rsid w:val="004E6FCA"/>
    <w:rsid w:val="004E72E0"/>
    <w:rsid w:val="004E7454"/>
    <w:rsid w:val="004E7821"/>
    <w:rsid w:val="004E7CE1"/>
    <w:rsid w:val="004E7DF5"/>
    <w:rsid w:val="004F0060"/>
    <w:rsid w:val="004F0328"/>
    <w:rsid w:val="004F0996"/>
    <w:rsid w:val="004F0B83"/>
    <w:rsid w:val="004F0D05"/>
    <w:rsid w:val="004F0FBE"/>
    <w:rsid w:val="004F1155"/>
    <w:rsid w:val="004F1203"/>
    <w:rsid w:val="004F15BD"/>
    <w:rsid w:val="004F1A55"/>
    <w:rsid w:val="004F233A"/>
    <w:rsid w:val="004F2683"/>
    <w:rsid w:val="004F2730"/>
    <w:rsid w:val="004F273B"/>
    <w:rsid w:val="004F2A8E"/>
    <w:rsid w:val="004F324E"/>
    <w:rsid w:val="004F3538"/>
    <w:rsid w:val="004F3606"/>
    <w:rsid w:val="004F3EB7"/>
    <w:rsid w:val="004F40E2"/>
    <w:rsid w:val="004F44C5"/>
    <w:rsid w:val="004F4538"/>
    <w:rsid w:val="004F488E"/>
    <w:rsid w:val="004F495B"/>
    <w:rsid w:val="004F4BFF"/>
    <w:rsid w:val="004F4F2D"/>
    <w:rsid w:val="004F55EF"/>
    <w:rsid w:val="004F5940"/>
    <w:rsid w:val="004F5B26"/>
    <w:rsid w:val="004F5EE5"/>
    <w:rsid w:val="004F6080"/>
    <w:rsid w:val="004F666F"/>
    <w:rsid w:val="004F6C3D"/>
    <w:rsid w:val="004F6D6A"/>
    <w:rsid w:val="004F6E0C"/>
    <w:rsid w:val="004F746C"/>
    <w:rsid w:val="00500081"/>
    <w:rsid w:val="00500ED6"/>
    <w:rsid w:val="005012E8"/>
    <w:rsid w:val="00501651"/>
    <w:rsid w:val="00501A48"/>
    <w:rsid w:val="00501B4A"/>
    <w:rsid w:val="00501BB2"/>
    <w:rsid w:val="00501D63"/>
    <w:rsid w:val="00501DDA"/>
    <w:rsid w:val="00501E1E"/>
    <w:rsid w:val="00501F78"/>
    <w:rsid w:val="00502038"/>
    <w:rsid w:val="005020A5"/>
    <w:rsid w:val="005020EC"/>
    <w:rsid w:val="0050242C"/>
    <w:rsid w:val="005029E4"/>
    <w:rsid w:val="00502E03"/>
    <w:rsid w:val="00502FAD"/>
    <w:rsid w:val="0050326D"/>
    <w:rsid w:val="005037AF"/>
    <w:rsid w:val="005039A6"/>
    <w:rsid w:val="00503B55"/>
    <w:rsid w:val="00503D80"/>
    <w:rsid w:val="00503F4C"/>
    <w:rsid w:val="00503FB8"/>
    <w:rsid w:val="005040F3"/>
    <w:rsid w:val="00504276"/>
    <w:rsid w:val="00505FA5"/>
    <w:rsid w:val="005062BF"/>
    <w:rsid w:val="005062F1"/>
    <w:rsid w:val="00506832"/>
    <w:rsid w:val="005068B9"/>
    <w:rsid w:val="0050694D"/>
    <w:rsid w:val="00506B5F"/>
    <w:rsid w:val="00506D2C"/>
    <w:rsid w:val="00506DDE"/>
    <w:rsid w:val="00506E29"/>
    <w:rsid w:val="00507305"/>
    <w:rsid w:val="00507AC5"/>
    <w:rsid w:val="00507BA2"/>
    <w:rsid w:val="00507E27"/>
    <w:rsid w:val="00507E2F"/>
    <w:rsid w:val="00507E48"/>
    <w:rsid w:val="00510074"/>
    <w:rsid w:val="0051043D"/>
    <w:rsid w:val="00510552"/>
    <w:rsid w:val="005105B3"/>
    <w:rsid w:val="00510B55"/>
    <w:rsid w:val="005110FB"/>
    <w:rsid w:val="0051145F"/>
    <w:rsid w:val="00511568"/>
    <w:rsid w:val="00511660"/>
    <w:rsid w:val="00511B5A"/>
    <w:rsid w:val="00511C97"/>
    <w:rsid w:val="00511E01"/>
    <w:rsid w:val="0051240C"/>
    <w:rsid w:val="0051250D"/>
    <w:rsid w:val="00512B16"/>
    <w:rsid w:val="00513236"/>
    <w:rsid w:val="005132BB"/>
    <w:rsid w:val="00513539"/>
    <w:rsid w:val="005136E0"/>
    <w:rsid w:val="005137C5"/>
    <w:rsid w:val="005137E7"/>
    <w:rsid w:val="005138B8"/>
    <w:rsid w:val="00513A15"/>
    <w:rsid w:val="00513CEF"/>
    <w:rsid w:val="00513E2A"/>
    <w:rsid w:val="00514050"/>
    <w:rsid w:val="005146D5"/>
    <w:rsid w:val="00514732"/>
    <w:rsid w:val="00514B81"/>
    <w:rsid w:val="00514D30"/>
    <w:rsid w:val="0051503F"/>
    <w:rsid w:val="005153A6"/>
    <w:rsid w:val="005153BC"/>
    <w:rsid w:val="0051573F"/>
    <w:rsid w:val="005159AE"/>
    <w:rsid w:val="00515B90"/>
    <w:rsid w:val="00515DCD"/>
    <w:rsid w:val="00515E83"/>
    <w:rsid w:val="0051600D"/>
    <w:rsid w:val="005162C5"/>
    <w:rsid w:val="0051676F"/>
    <w:rsid w:val="0051734D"/>
    <w:rsid w:val="005173AF"/>
    <w:rsid w:val="0051750F"/>
    <w:rsid w:val="00517548"/>
    <w:rsid w:val="0052011D"/>
    <w:rsid w:val="0052076A"/>
    <w:rsid w:val="00520858"/>
    <w:rsid w:val="005209D9"/>
    <w:rsid w:val="00520D12"/>
    <w:rsid w:val="00520DF4"/>
    <w:rsid w:val="00520E74"/>
    <w:rsid w:val="00520EF2"/>
    <w:rsid w:val="00521F07"/>
    <w:rsid w:val="0052243D"/>
    <w:rsid w:val="005226C3"/>
    <w:rsid w:val="005227FB"/>
    <w:rsid w:val="00522D59"/>
    <w:rsid w:val="005232E3"/>
    <w:rsid w:val="0052338F"/>
    <w:rsid w:val="00523516"/>
    <w:rsid w:val="00523798"/>
    <w:rsid w:val="00523AFA"/>
    <w:rsid w:val="00523BCC"/>
    <w:rsid w:val="00523D37"/>
    <w:rsid w:val="00523E70"/>
    <w:rsid w:val="00524128"/>
    <w:rsid w:val="005249FC"/>
    <w:rsid w:val="00524BF1"/>
    <w:rsid w:val="00524CFE"/>
    <w:rsid w:val="00524E3F"/>
    <w:rsid w:val="00525003"/>
    <w:rsid w:val="0052513E"/>
    <w:rsid w:val="0052514F"/>
    <w:rsid w:val="005251DC"/>
    <w:rsid w:val="0052525F"/>
    <w:rsid w:val="005258D5"/>
    <w:rsid w:val="00525A69"/>
    <w:rsid w:val="00525B76"/>
    <w:rsid w:val="0052640E"/>
    <w:rsid w:val="00526430"/>
    <w:rsid w:val="005264DB"/>
    <w:rsid w:val="005264F3"/>
    <w:rsid w:val="00526571"/>
    <w:rsid w:val="00526695"/>
    <w:rsid w:val="005267A4"/>
    <w:rsid w:val="00526955"/>
    <w:rsid w:val="00526C29"/>
    <w:rsid w:val="00526D97"/>
    <w:rsid w:val="00526EBA"/>
    <w:rsid w:val="00527532"/>
    <w:rsid w:val="00527644"/>
    <w:rsid w:val="00527A86"/>
    <w:rsid w:val="00527F48"/>
    <w:rsid w:val="005309B1"/>
    <w:rsid w:val="00530AEB"/>
    <w:rsid w:val="00530E1E"/>
    <w:rsid w:val="005310E6"/>
    <w:rsid w:val="00531295"/>
    <w:rsid w:val="00531644"/>
    <w:rsid w:val="00532212"/>
    <w:rsid w:val="00532294"/>
    <w:rsid w:val="005328F2"/>
    <w:rsid w:val="00532CC5"/>
    <w:rsid w:val="00532DF2"/>
    <w:rsid w:val="005331EC"/>
    <w:rsid w:val="00533722"/>
    <w:rsid w:val="00533C28"/>
    <w:rsid w:val="00534810"/>
    <w:rsid w:val="00534C00"/>
    <w:rsid w:val="00534EA1"/>
    <w:rsid w:val="00535723"/>
    <w:rsid w:val="005359D8"/>
    <w:rsid w:val="00535B7A"/>
    <w:rsid w:val="00535C36"/>
    <w:rsid w:val="00535F74"/>
    <w:rsid w:val="00535FA1"/>
    <w:rsid w:val="00536434"/>
    <w:rsid w:val="0053686B"/>
    <w:rsid w:val="00536A61"/>
    <w:rsid w:val="00536A81"/>
    <w:rsid w:val="00537285"/>
    <w:rsid w:val="005374F0"/>
    <w:rsid w:val="005376BA"/>
    <w:rsid w:val="00537707"/>
    <w:rsid w:val="005379DB"/>
    <w:rsid w:val="00537C5A"/>
    <w:rsid w:val="0054087B"/>
    <w:rsid w:val="00541265"/>
    <w:rsid w:val="005415B7"/>
    <w:rsid w:val="00541912"/>
    <w:rsid w:val="00541EFC"/>
    <w:rsid w:val="005425D4"/>
    <w:rsid w:val="005427A7"/>
    <w:rsid w:val="00542822"/>
    <w:rsid w:val="00542873"/>
    <w:rsid w:val="0054292E"/>
    <w:rsid w:val="00542B68"/>
    <w:rsid w:val="00542FF1"/>
    <w:rsid w:val="005432B3"/>
    <w:rsid w:val="00543344"/>
    <w:rsid w:val="005435BD"/>
    <w:rsid w:val="005438C9"/>
    <w:rsid w:val="0054455E"/>
    <w:rsid w:val="00544620"/>
    <w:rsid w:val="00545488"/>
    <w:rsid w:val="005457B1"/>
    <w:rsid w:val="005458E2"/>
    <w:rsid w:val="00545C17"/>
    <w:rsid w:val="00545EE9"/>
    <w:rsid w:val="0054618A"/>
    <w:rsid w:val="00546A7B"/>
    <w:rsid w:val="005470CF"/>
    <w:rsid w:val="005470D6"/>
    <w:rsid w:val="0054717D"/>
    <w:rsid w:val="005474BB"/>
    <w:rsid w:val="00547A16"/>
    <w:rsid w:val="00547C98"/>
    <w:rsid w:val="00547D13"/>
    <w:rsid w:val="00547D3D"/>
    <w:rsid w:val="00547EFA"/>
    <w:rsid w:val="0055019D"/>
    <w:rsid w:val="0055035B"/>
    <w:rsid w:val="00550635"/>
    <w:rsid w:val="005506E8"/>
    <w:rsid w:val="0055076F"/>
    <w:rsid w:val="00550897"/>
    <w:rsid w:val="00550C47"/>
    <w:rsid w:val="00551046"/>
    <w:rsid w:val="005514B6"/>
    <w:rsid w:val="00551631"/>
    <w:rsid w:val="00551A48"/>
    <w:rsid w:val="00551C83"/>
    <w:rsid w:val="0055240A"/>
    <w:rsid w:val="00552D74"/>
    <w:rsid w:val="0055310F"/>
    <w:rsid w:val="00553410"/>
    <w:rsid w:val="0055375E"/>
    <w:rsid w:val="00553869"/>
    <w:rsid w:val="00553A48"/>
    <w:rsid w:val="00553DC4"/>
    <w:rsid w:val="00553F2A"/>
    <w:rsid w:val="005540BB"/>
    <w:rsid w:val="00554405"/>
    <w:rsid w:val="0055442C"/>
    <w:rsid w:val="00554626"/>
    <w:rsid w:val="00554711"/>
    <w:rsid w:val="00554A7C"/>
    <w:rsid w:val="00554E7D"/>
    <w:rsid w:val="005550E4"/>
    <w:rsid w:val="005553F7"/>
    <w:rsid w:val="00555440"/>
    <w:rsid w:val="00555451"/>
    <w:rsid w:val="00555499"/>
    <w:rsid w:val="00555859"/>
    <w:rsid w:val="005562AB"/>
    <w:rsid w:val="00556367"/>
    <w:rsid w:val="00556387"/>
    <w:rsid w:val="00556862"/>
    <w:rsid w:val="005568F0"/>
    <w:rsid w:val="00556B25"/>
    <w:rsid w:val="00556C88"/>
    <w:rsid w:val="00556E54"/>
    <w:rsid w:val="005570EA"/>
    <w:rsid w:val="00557115"/>
    <w:rsid w:val="005575AF"/>
    <w:rsid w:val="005577B3"/>
    <w:rsid w:val="0055795B"/>
    <w:rsid w:val="00557B09"/>
    <w:rsid w:val="00557B26"/>
    <w:rsid w:val="00557B68"/>
    <w:rsid w:val="00557EBD"/>
    <w:rsid w:val="00560242"/>
    <w:rsid w:val="00561B8D"/>
    <w:rsid w:val="00562130"/>
    <w:rsid w:val="00562190"/>
    <w:rsid w:val="00562282"/>
    <w:rsid w:val="0056249B"/>
    <w:rsid w:val="00562CB3"/>
    <w:rsid w:val="00562E20"/>
    <w:rsid w:val="005630BA"/>
    <w:rsid w:val="005632B0"/>
    <w:rsid w:val="00563485"/>
    <w:rsid w:val="0056407F"/>
    <w:rsid w:val="0056420B"/>
    <w:rsid w:val="005646FD"/>
    <w:rsid w:val="005649B6"/>
    <w:rsid w:val="00564D44"/>
    <w:rsid w:val="00565026"/>
    <w:rsid w:val="005651C2"/>
    <w:rsid w:val="00565778"/>
    <w:rsid w:val="00565CA0"/>
    <w:rsid w:val="005661BC"/>
    <w:rsid w:val="005665A4"/>
    <w:rsid w:val="00566882"/>
    <w:rsid w:val="00566949"/>
    <w:rsid w:val="00566AFC"/>
    <w:rsid w:val="00566B06"/>
    <w:rsid w:val="00566F0F"/>
    <w:rsid w:val="005670CD"/>
    <w:rsid w:val="0056726B"/>
    <w:rsid w:val="005672CE"/>
    <w:rsid w:val="00567768"/>
    <w:rsid w:val="0056797D"/>
    <w:rsid w:val="00567A27"/>
    <w:rsid w:val="00567BD1"/>
    <w:rsid w:val="005703C2"/>
    <w:rsid w:val="00570621"/>
    <w:rsid w:val="00570706"/>
    <w:rsid w:val="005708D6"/>
    <w:rsid w:val="00570916"/>
    <w:rsid w:val="00570958"/>
    <w:rsid w:val="00570BC0"/>
    <w:rsid w:val="00570CE2"/>
    <w:rsid w:val="00570E01"/>
    <w:rsid w:val="00571136"/>
    <w:rsid w:val="005715F3"/>
    <w:rsid w:val="0057179D"/>
    <w:rsid w:val="00571E04"/>
    <w:rsid w:val="00572048"/>
    <w:rsid w:val="00572806"/>
    <w:rsid w:val="00572848"/>
    <w:rsid w:val="00573262"/>
    <w:rsid w:val="0057391C"/>
    <w:rsid w:val="0057403A"/>
    <w:rsid w:val="005745C5"/>
    <w:rsid w:val="00574694"/>
    <w:rsid w:val="00574B79"/>
    <w:rsid w:val="0057530B"/>
    <w:rsid w:val="00575315"/>
    <w:rsid w:val="0057537A"/>
    <w:rsid w:val="005754FE"/>
    <w:rsid w:val="005755A2"/>
    <w:rsid w:val="00575A85"/>
    <w:rsid w:val="00575D5C"/>
    <w:rsid w:val="00576025"/>
    <w:rsid w:val="00576267"/>
    <w:rsid w:val="00576308"/>
    <w:rsid w:val="0057635C"/>
    <w:rsid w:val="00576584"/>
    <w:rsid w:val="005769CC"/>
    <w:rsid w:val="00576B8F"/>
    <w:rsid w:val="00576FA7"/>
    <w:rsid w:val="00577287"/>
    <w:rsid w:val="00577333"/>
    <w:rsid w:val="00577344"/>
    <w:rsid w:val="0057769D"/>
    <w:rsid w:val="00577E83"/>
    <w:rsid w:val="005806EB"/>
    <w:rsid w:val="0058085E"/>
    <w:rsid w:val="005808C9"/>
    <w:rsid w:val="00580F5D"/>
    <w:rsid w:val="005811FF"/>
    <w:rsid w:val="005814FF"/>
    <w:rsid w:val="00581645"/>
    <w:rsid w:val="005818FF"/>
    <w:rsid w:val="005819F9"/>
    <w:rsid w:val="005819FE"/>
    <w:rsid w:val="00581C52"/>
    <w:rsid w:val="00581CD9"/>
    <w:rsid w:val="00581CDE"/>
    <w:rsid w:val="00581FB2"/>
    <w:rsid w:val="00582904"/>
    <w:rsid w:val="00582C0A"/>
    <w:rsid w:val="00582C24"/>
    <w:rsid w:val="00582C61"/>
    <w:rsid w:val="00583470"/>
    <w:rsid w:val="005837BE"/>
    <w:rsid w:val="0058399A"/>
    <w:rsid w:val="00583FB8"/>
    <w:rsid w:val="005849EA"/>
    <w:rsid w:val="005850AD"/>
    <w:rsid w:val="00585219"/>
    <w:rsid w:val="00585632"/>
    <w:rsid w:val="00585DDC"/>
    <w:rsid w:val="00585E01"/>
    <w:rsid w:val="00585F49"/>
    <w:rsid w:val="00586019"/>
    <w:rsid w:val="00586095"/>
    <w:rsid w:val="00586930"/>
    <w:rsid w:val="00586CAE"/>
    <w:rsid w:val="0058719D"/>
    <w:rsid w:val="0058738F"/>
    <w:rsid w:val="005874CA"/>
    <w:rsid w:val="00587815"/>
    <w:rsid w:val="00587841"/>
    <w:rsid w:val="00590387"/>
    <w:rsid w:val="0059051B"/>
    <w:rsid w:val="00590953"/>
    <w:rsid w:val="00590FF2"/>
    <w:rsid w:val="00591254"/>
    <w:rsid w:val="005916C3"/>
    <w:rsid w:val="00591762"/>
    <w:rsid w:val="0059194A"/>
    <w:rsid w:val="00591A8C"/>
    <w:rsid w:val="00591E98"/>
    <w:rsid w:val="00591E99"/>
    <w:rsid w:val="0059213E"/>
    <w:rsid w:val="00592972"/>
    <w:rsid w:val="00592A38"/>
    <w:rsid w:val="00592CCC"/>
    <w:rsid w:val="00592FB9"/>
    <w:rsid w:val="00593129"/>
    <w:rsid w:val="00593717"/>
    <w:rsid w:val="0059373A"/>
    <w:rsid w:val="0059379B"/>
    <w:rsid w:val="00593E10"/>
    <w:rsid w:val="00594328"/>
    <w:rsid w:val="00594407"/>
    <w:rsid w:val="00594557"/>
    <w:rsid w:val="0059464A"/>
    <w:rsid w:val="00594812"/>
    <w:rsid w:val="005948A1"/>
    <w:rsid w:val="005948C9"/>
    <w:rsid w:val="005949B4"/>
    <w:rsid w:val="00594BDB"/>
    <w:rsid w:val="00594CF4"/>
    <w:rsid w:val="00594EC5"/>
    <w:rsid w:val="0059536C"/>
    <w:rsid w:val="005954EC"/>
    <w:rsid w:val="00595578"/>
    <w:rsid w:val="005957CD"/>
    <w:rsid w:val="00595827"/>
    <w:rsid w:val="00595A2B"/>
    <w:rsid w:val="00595D25"/>
    <w:rsid w:val="005961E7"/>
    <w:rsid w:val="005964A7"/>
    <w:rsid w:val="005971AA"/>
    <w:rsid w:val="005974C5"/>
    <w:rsid w:val="00597A0B"/>
    <w:rsid w:val="00597A19"/>
    <w:rsid w:val="00597BD6"/>
    <w:rsid w:val="005A036C"/>
    <w:rsid w:val="005A0420"/>
    <w:rsid w:val="005A0585"/>
    <w:rsid w:val="005A0AF8"/>
    <w:rsid w:val="005A0DB3"/>
    <w:rsid w:val="005A0EA2"/>
    <w:rsid w:val="005A0F41"/>
    <w:rsid w:val="005A0F96"/>
    <w:rsid w:val="005A1198"/>
    <w:rsid w:val="005A1B52"/>
    <w:rsid w:val="005A1DB2"/>
    <w:rsid w:val="005A23A5"/>
    <w:rsid w:val="005A2615"/>
    <w:rsid w:val="005A2931"/>
    <w:rsid w:val="005A2C6F"/>
    <w:rsid w:val="005A2D88"/>
    <w:rsid w:val="005A32A0"/>
    <w:rsid w:val="005A3B5A"/>
    <w:rsid w:val="005A442B"/>
    <w:rsid w:val="005A459A"/>
    <w:rsid w:val="005A5086"/>
    <w:rsid w:val="005A5140"/>
    <w:rsid w:val="005A5E87"/>
    <w:rsid w:val="005A5F2C"/>
    <w:rsid w:val="005A5F97"/>
    <w:rsid w:val="005A6386"/>
    <w:rsid w:val="005A65CE"/>
    <w:rsid w:val="005A731F"/>
    <w:rsid w:val="005A73F1"/>
    <w:rsid w:val="005A7491"/>
    <w:rsid w:val="005A7BFF"/>
    <w:rsid w:val="005A7D9C"/>
    <w:rsid w:val="005B00AF"/>
    <w:rsid w:val="005B0158"/>
    <w:rsid w:val="005B148D"/>
    <w:rsid w:val="005B1785"/>
    <w:rsid w:val="005B1A19"/>
    <w:rsid w:val="005B1AB7"/>
    <w:rsid w:val="005B1B68"/>
    <w:rsid w:val="005B1DA5"/>
    <w:rsid w:val="005B2C4D"/>
    <w:rsid w:val="005B2E4A"/>
    <w:rsid w:val="005B2F74"/>
    <w:rsid w:val="005B33D2"/>
    <w:rsid w:val="005B35EE"/>
    <w:rsid w:val="005B3936"/>
    <w:rsid w:val="005B3CCB"/>
    <w:rsid w:val="005B3E24"/>
    <w:rsid w:val="005B4272"/>
    <w:rsid w:val="005B4282"/>
    <w:rsid w:val="005B42C0"/>
    <w:rsid w:val="005B467B"/>
    <w:rsid w:val="005B538D"/>
    <w:rsid w:val="005B57D2"/>
    <w:rsid w:val="005B5FA7"/>
    <w:rsid w:val="005B60E1"/>
    <w:rsid w:val="005B6273"/>
    <w:rsid w:val="005B64CC"/>
    <w:rsid w:val="005B668C"/>
    <w:rsid w:val="005B6CA8"/>
    <w:rsid w:val="005B6CC2"/>
    <w:rsid w:val="005B6DB7"/>
    <w:rsid w:val="005B6E91"/>
    <w:rsid w:val="005B6F30"/>
    <w:rsid w:val="005B6FDD"/>
    <w:rsid w:val="005B7210"/>
    <w:rsid w:val="005B7874"/>
    <w:rsid w:val="005B7B4D"/>
    <w:rsid w:val="005B7C58"/>
    <w:rsid w:val="005B7FB4"/>
    <w:rsid w:val="005B7FFA"/>
    <w:rsid w:val="005C010D"/>
    <w:rsid w:val="005C0398"/>
    <w:rsid w:val="005C09B8"/>
    <w:rsid w:val="005C0C0D"/>
    <w:rsid w:val="005C0EAD"/>
    <w:rsid w:val="005C0EC9"/>
    <w:rsid w:val="005C0FF5"/>
    <w:rsid w:val="005C111A"/>
    <w:rsid w:val="005C1334"/>
    <w:rsid w:val="005C1526"/>
    <w:rsid w:val="005C16F9"/>
    <w:rsid w:val="005C17A3"/>
    <w:rsid w:val="005C1A8B"/>
    <w:rsid w:val="005C2883"/>
    <w:rsid w:val="005C2B9A"/>
    <w:rsid w:val="005C2BE5"/>
    <w:rsid w:val="005C2C2E"/>
    <w:rsid w:val="005C31A7"/>
    <w:rsid w:val="005C398B"/>
    <w:rsid w:val="005C39F8"/>
    <w:rsid w:val="005C3D2D"/>
    <w:rsid w:val="005C4011"/>
    <w:rsid w:val="005C4098"/>
    <w:rsid w:val="005C465D"/>
    <w:rsid w:val="005C4B0C"/>
    <w:rsid w:val="005C4DFD"/>
    <w:rsid w:val="005C4E5E"/>
    <w:rsid w:val="005C4F62"/>
    <w:rsid w:val="005C521F"/>
    <w:rsid w:val="005C5365"/>
    <w:rsid w:val="005C55CD"/>
    <w:rsid w:val="005C5BF8"/>
    <w:rsid w:val="005C5C93"/>
    <w:rsid w:val="005C66D3"/>
    <w:rsid w:val="005C6A7A"/>
    <w:rsid w:val="005C6CF3"/>
    <w:rsid w:val="005C6E14"/>
    <w:rsid w:val="005C6EAC"/>
    <w:rsid w:val="005C6FCC"/>
    <w:rsid w:val="005C7192"/>
    <w:rsid w:val="005C71CF"/>
    <w:rsid w:val="005C7724"/>
    <w:rsid w:val="005C79F5"/>
    <w:rsid w:val="005C7D59"/>
    <w:rsid w:val="005D014E"/>
    <w:rsid w:val="005D01A0"/>
    <w:rsid w:val="005D052D"/>
    <w:rsid w:val="005D0A12"/>
    <w:rsid w:val="005D0D46"/>
    <w:rsid w:val="005D0E97"/>
    <w:rsid w:val="005D0FF5"/>
    <w:rsid w:val="005D11F2"/>
    <w:rsid w:val="005D1251"/>
    <w:rsid w:val="005D185A"/>
    <w:rsid w:val="005D1C8E"/>
    <w:rsid w:val="005D1D67"/>
    <w:rsid w:val="005D21AD"/>
    <w:rsid w:val="005D2629"/>
    <w:rsid w:val="005D2876"/>
    <w:rsid w:val="005D3132"/>
    <w:rsid w:val="005D33B6"/>
    <w:rsid w:val="005D3491"/>
    <w:rsid w:val="005D3820"/>
    <w:rsid w:val="005D38E5"/>
    <w:rsid w:val="005D4956"/>
    <w:rsid w:val="005D4CA8"/>
    <w:rsid w:val="005D4CF3"/>
    <w:rsid w:val="005D4E00"/>
    <w:rsid w:val="005D4EF8"/>
    <w:rsid w:val="005D4F0B"/>
    <w:rsid w:val="005D554D"/>
    <w:rsid w:val="005D55BA"/>
    <w:rsid w:val="005D5964"/>
    <w:rsid w:val="005D5FBC"/>
    <w:rsid w:val="005D6437"/>
    <w:rsid w:val="005D66CB"/>
    <w:rsid w:val="005D68E2"/>
    <w:rsid w:val="005D6ABF"/>
    <w:rsid w:val="005D6E49"/>
    <w:rsid w:val="005D6F95"/>
    <w:rsid w:val="005D71F8"/>
    <w:rsid w:val="005D7833"/>
    <w:rsid w:val="005D7ABB"/>
    <w:rsid w:val="005D7B47"/>
    <w:rsid w:val="005D7C42"/>
    <w:rsid w:val="005D7FFD"/>
    <w:rsid w:val="005E0014"/>
    <w:rsid w:val="005E01D1"/>
    <w:rsid w:val="005E0421"/>
    <w:rsid w:val="005E0DAB"/>
    <w:rsid w:val="005E13FE"/>
    <w:rsid w:val="005E14F7"/>
    <w:rsid w:val="005E1E23"/>
    <w:rsid w:val="005E2290"/>
    <w:rsid w:val="005E2929"/>
    <w:rsid w:val="005E32F9"/>
    <w:rsid w:val="005E3353"/>
    <w:rsid w:val="005E33E6"/>
    <w:rsid w:val="005E39D5"/>
    <w:rsid w:val="005E3FCE"/>
    <w:rsid w:val="005E422C"/>
    <w:rsid w:val="005E4434"/>
    <w:rsid w:val="005E458B"/>
    <w:rsid w:val="005E47EA"/>
    <w:rsid w:val="005E48C8"/>
    <w:rsid w:val="005E4BB9"/>
    <w:rsid w:val="005E522E"/>
    <w:rsid w:val="005E525C"/>
    <w:rsid w:val="005E5340"/>
    <w:rsid w:val="005E5FD4"/>
    <w:rsid w:val="005E60D1"/>
    <w:rsid w:val="005E6238"/>
    <w:rsid w:val="005E62CA"/>
    <w:rsid w:val="005E642A"/>
    <w:rsid w:val="005E6AB8"/>
    <w:rsid w:val="005E6D74"/>
    <w:rsid w:val="005E7A01"/>
    <w:rsid w:val="005E7E6F"/>
    <w:rsid w:val="005E7FF4"/>
    <w:rsid w:val="005F00F3"/>
    <w:rsid w:val="005F0820"/>
    <w:rsid w:val="005F105E"/>
    <w:rsid w:val="005F1436"/>
    <w:rsid w:val="005F21C2"/>
    <w:rsid w:val="005F2265"/>
    <w:rsid w:val="005F22A6"/>
    <w:rsid w:val="005F2416"/>
    <w:rsid w:val="005F2667"/>
    <w:rsid w:val="005F26C6"/>
    <w:rsid w:val="005F2805"/>
    <w:rsid w:val="005F28E4"/>
    <w:rsid w:val="005F2AB9"/>
    <w:rsid w:val="005F31F6"/>
    <w:rsid w:val="005F3388"/>
    <w:rsid w:val="005F338D"/>
    <w:rsid w:val="005F365A"/>
    <w:rsid w:val="005F36B3"/>
    <w:rsid w:val="005F3993"/>
    <w:rsid w:val="005F403D"/>
    <w:rsid w:val="005F4598"/>
    <w:rsid w:val="005F4765"/>
    <w:rsid w:val="005F52D5"/>
    <w:rsid w:val="005F5632"/>
    <w:rsid w:val="005F564E"/>
    <w:rsid w:val="005F56EA"/>
    <w:rsid w:val="005F5714"/>
    <w:rsid w:val="005F58B2"/>
    <w:rsid w:val="005F5D0D"/>
    <w:rsid w:val="005F5D54"/>
    <w:rsid w:val="005F5E71"/>
    <w:rsid w:val="005F5EB4"/>
    <w:rsid w:val="005F6720"/>
    <w:rsid w:val="005F6E91"/>
    <w:rsid w:val="005F700B"/>
    <w:rsid w:val="005F7155"/>
    <w:rsid w:val="005F76BD"/>
    <w:rsid w:val="005F7AD5"/>
    <w:rsid w:val="00600123"/>
    <w:rsid w:val="00600208"/>
    <w:rsid w:val="0060064A"/>
    <w:rsid w:val="00600A68"/>
    <w:rsid w:val="00600CC5"/>
    <w:rsid w:val="006010B8"/>
    <w:rsid w:val="00601113"/>
    <w:rsid w:val="00601453"/>
    <w:rsid w:val="0060164C"/>
    <w:rsid w:val="00601651"/>
    <w:rsid w:val="00601F41"/>
    <w:rsid w:val="00602377"/>
    <w:rsid w:val="006023F3"/>
    <w:rsid w:val="00602E02"/>
    <w:rsid w:val="00603018"/>
    <w:rsid w:val="006031C0"/>
    <w:rsid w:val="0060328B"/>
    <w:rsid w:val="00603665"/>
    <w:rsid w:val="00603B8A"/>
    <w:rsid w:val="00603C55"/>
    <w:rsid w:val="006040EF"/>
    <w:rsid w:val="006045C7"/>
    <w:rsid w:val="00604693"/>
    <w:rsid w:val="00604A4E"/>
    <w:rsid w:val="00604E8E"/>
    <w:rsid w:val="00604F97"/>
    <w:rsid w:val="0060547C"/>
    <w:rsid w:val="006056BE"/>
    <w:rsid w:val="006056E6"/>
    <w:rsid w:val="006058D8"/>
    <w:rsid w:val="00605BC0"/>
    <w:rsid w:val="00605C7F"/>
    <w:rsid w:val="00606142"/>
    <w:rsid w:val="00606568"/>
    <w:rsid w:val="00606AAA"/>
    <w:rsid w:val="00606CB9"/>
    <w:rsid w:val="00607CF4"/>
    <w:rsid w:val="006100CE"/>
    <w:rsid w:val="00610530"/>
    <w:rsid w:val="00610697"/>
    <w:rsid w:val="00610EE7"/>
    <w:rsid w:val="00610F8D"/>
    <w:rsid w:val="006112C4"/>
    <w:rsid w:val="00611523"/>
    <w:rsid w:val="006118B9"/>
    <w:rsid w:val="00611A2E"/>
    <w:rsid w:val="00611EFA"/>
    <w:rsid w:val="00611F2B"/>
    <w:rsid w:val="00612048"/>
    <w:rsid w:val="006120AC"/>
    <w:rsid w:val="00612267"/>
    <w:rsid w:val="00612286"/>
    <w:rsid w:val="006122A1"/>
    <w:rsid w:val="006122DA"/>
    <w:rsid w:val="0061238E"/>
    <w:rsid w:val="00612409"/>
    <w:rsid w:val="006128AD"/>
    <w:rsid w:val="00613007"/>
    <w:rsid w:val="006131E6"/>
    <w:rsid w:val="006133A9"/>
    <w:rsid w:val="00613437"/>
    <w:rsid w:val="006137BB"/>
    <w:rsid w:val="0061394F"/>
    <w:rsid w:val="00613992"/>
    <w:rsid w:val="00613B90"/>
    <w:rsid w:val="00613E84"/>
    <w:rsid w:val="00613E8A"/>
    <w:rsid w:val="006140FD"/>
    <w:rsid w:val="00614192"/>
    <w:rsid w:val="006148CD"/>
    <w:rsid w:val="00614AC2"/>
    <w:rsid w:val="00614ACA"/>
    <w:rsid w:val="00615102"/>
    <w:rsid w:val="006157EA"/>
    <w:rsid w:val="00615BCD"/>
    <w:rsid w:val="00615FC2"/>
    <w:rsid w:val="00616402"/>
    <w:rsid w:val="006165A4"/>
    <w:rsid w:val="006167D5"/>
    <w:rsid w:val="00616AA7"/>
    <w:rsid w:val="00616C14"/>
    <w:rsid w:val="00616D76"/>
    <w:rsid w:val="00616E80"/>
    <w:rsid w:val="00616F92"/>
    <w:rsid w:val="0061700E"/>
    <w:rsid w:val="0061708B"/>
    <w:rsid w:val="00617203"/>
    <w:rsid w:val="006175DE"/>
    <w:rsid w:val="006176A2"/>
    <w:rsid w:val="00617809"/>
    <w:rsid w:val="00617DE0"/>
    <w:rsid w:val="00620470"/>
    <w:rsid w:val="00620922"/>
    <w:rsid w:val="00620AAB"/>
    <w:rsid w:val="00620F37"/>
    <w:rsid w:val="0062108C"/>
    <w:rsid w:val="006213DE"/>
    <w:rsid w:val="00621669"/>
    <w:rsid w:val="006218D3"/>
    <w:rsid w:val="0062206D"/>
    <w:rsid w:val="00622076"/>
    <w:rsid w:val="006227E9"/>
    <w:rsid w:val="00622B51"/>
    <w:rsid w:val="00622D10"/>
    <w:rsid w:val="00622F81"/>
    <w:rsid w:val="0062309D"/>
    <w:rsid w:val="00623E57"/>
    <w:rsid w:val="00623FBB"/>
    <w:rsid w:val="006242D0"/>
    <w:rsid w:val="0062441F"/>
    <w:rsid w:val="006245BC"/>
    <w:rsid w:val="006247C2"/>
    <w:rsid w:val="00624B92"/>
    <w:rsid w:val="00624D30"/>
    <w:rsid w:val="00624E12"/>
    <w:rsid w:val="00624F83"/>
    <w:rsid w:val="006251A3"/>
    <w:rsid w:val="006255F7"/>
    <w:rsid w:val="0062567E"/>
    <w:rsid w:val="00625A6E"/>
    <w:rsid w:val="00626601"/>
    <w:rsid w:val="006266CF"/>
    <w:rsid w:val="006266E1"/>
    <w:rsid w:val="0062675C"/>
    <w:rsid w:val="006267F5"/>
    <w:rsid w:val="00626BA2"/>
    <w:rsid w:val="006271B9"/>
    <w:rsid w:val="00627293"/>
    <w:rsid w:val="0062764C"/>
    <w:rsid w:val="0063016E"/>
    <w:rsid w:val="006301C6"/>
    <w:rsid w:val="006305A7"/>
    <w:rsid w:val="00630FAD"/>
    <w:rsid w:val="0063137E"/>
    <w:rsid w:val="00631B95"/>
    <w:rsid w:val="00631F19"/>
    <w:rsid w:val="00632157"/>
    <w:rsid w:val="006323F1"/>
    <w:rsid w:val="006325B7"/>
    <w:rsid w:val="006325C1"/>
    <w:rsid w:val="00632644"/>
    <w:rsid w:val="00633206"/>
    <w:rsid w:val="00633648"/>
    <w:rsid w:val="0063370A"/>
    <w:rsid w:val="00633892"/>
    <w:rsid w:val="0063393C"/>
    <w:rsid w:val="00633D11"/>
    <w:rsid w:val="00633E78"/>
    <w:rsid w:val="006345BB"/>
    <w:rsid w:val="00634CAE"/>
    <w:rsid w:val="00634FDA"/>
    <w:rsid w:val="006352CE"/>
    <w:rsid w:val="00635782"/>
    <w:rsid w:val="00635D50"/>
    <w:rsid w:val="00635F7D"/>
    <w:rsid w:val="00636067"/>
    <w:rsid w:val="006360D4"/>
    <w:rsid w:val="00636355"/>
    <w:rsid w:val="00636956"/>
    <w:rsid w:val="0063699E"/>
    <w:rsid w:val="00636BD1"/>
    <w:rsid w:val="00636DD3"/>
    <w:rsid w:val="00637060"/>
    <w:rsid w:val="00637182"/>
    <w:rsid w:val="006379C8"/>
    <w:rsid w:val="00637D8C"/>
    <w:rsid w:val="00637DB4"/>
    <w:rsid w:val="00637E12"/>
    <w:rsid w:val="00637EC4"/>
    <w:rsid w:val="00640050"/>
    <w:rsid w:val="006405C1"/>
    <w:rsid w:val="0064076D"/>
    <w:rsid w:val="00640CEF"/>
    <w:rsid w:val="00641AA1"/>
    <w:rsid w:val="00641AEB"/>
    <w:rsid w:val="00642D0E"/>
    <w:rsid w:val="0064306D"/>
    <w:rsid w:val="006432E5"/>
    <w:rsid w:val="00643B88"/>
    <w:rsid w:val="00643BDA"/>
    <w:rsid w:val="00643ED5"/>
    <w:rsid w:val="00643ED9"/>
    <w:rsid w:val="00644222"/>
    <w:rsid w:val="006443B1"/>
    <w:rsid w:val="00644F07"/>
    <w:rsid w:val="00645605"/>
    <w:rsid w:val="00645743"/>
    <w:rsid w:val="00646414"/>
    <w:rsid w:val="006466A4"/>
    <w:rsid w:val="00646F27"/>
    <w:rsid w:val="006470CC"/>
    <w:rsid w:val="006470E7"/>
    <w:rsid w:val="006472FB"/>
    <w:rsid w:val="0064756E"/>
    <w:rsid w:val="006500FC"/>
    <w:rsid w:val="0065023E"/>
    <w:rsid w:val="00650545"/>
    <w:rsid w:val="00650564"/>
    <w:rsid w:val="00650D24"/>
    <w:rsid w:val="00650F61"/>
    <w:rsid w:val="006511A4"/>
    <w:rsid w:val="006513F1"/>
    <w:rsid w:val="00651731"/>
    <w:rsid w:val="00651841"/>
    <w:rsid w:val="0065213E"/>
    <w:rsid w:val="00652244"/>
    <w:rsid w:val="0065283B"/>
    <w:rsid w:val="00652990"/>
    <w:rsid w:val="00652DF0"/>
    <w:rsid w:val="0065323D"/>
    <w:rsid w:val="00653624"/>
    <w:rsid w:val="006537C0"/>
    <w:rsid w:val="006538C5"/>
    <w:rsid w:val="00653F64"/>
    <w:rsid w:val="0065426F"/>
    <w:rsid w:val="006547AA"/>
    <w:rsid w:val="00654826"/>
    <w:rsid w:val="006549A3"/>
    <w:rsid w:val="0065502E"/>
    <w:rsid w:val="006550FD"/>
    <w:rsid w:val="00656089"/>
    <w:rsid w:val="00656286"/>
    <w:rsid w:val="0065634C"/>
    <w:rsid w:val="0065640B"/>
    <w:rsid w:val="006566CB"/>
    <w:rsid w:val="00656A1A"/>
    <w:rsid w:val="006573C5"/>
    <w:rsid w:val="00657652"/>
    <w:rsid w:val="0065773B"/>
    <w:rsid w:val="00657B15"/>
    <w:rsid w:val="00657C12"/>
    <w:rsid w:val="00657C9E"/>
    <w:rsid w:val="00660157"/>
    <w:rsid w:val="006602D8"/>
    <w:rsid w:val="00660ADC"/>
    <w:rsid w:val="0066112E"/>
    <w:rsid w:val="0066127A"/>
    <w:rsid w:val="006612F6"/>
    <w:rsid w:val="00661855"/>
    <w:rsid w:val="0066196A"/>
    <w:rsid w:val="00661A97"/>
    <w:rsid w:val="00661CC8"/>
    <w:rsid w:val="00661D63"/>
    <w:rsid w:val="00661F34"/>
    <w:rsid w:val="00662260"/>
    <w:rsid w:val="00662305"/>
    <w:rsid w:val="00662FA6"/>
    <w:rsid w:val="0066309D"/>
    <w:rsid w:val="006630BB"/>
    <w:rsid w:val="00663165"/>
    <w:rsid w:val="00663194"/>
    <w:rsid w:val="0066335C"/>
    <w:rsid w:val="006637C9"/>
    <w:rsid w:val="0066380C"/>
    <w:rsid w:val="006639F5"/>
    <w:rsid w:val="0066403D"/>
    <w:rsid w:val="0066451F"/>
    <w:rsid w:val="006649F6"/>
    <w:rsid w:val="0066510D"/>
    <w:rsid w:val="00665B0D"/>
    <w:rsid w:val="00665BCC"/>
    <w:rsid w:val="00666289"/>
    <w:rsid w:val="00666D28"/>
    <w:rsid w:val="0066701C"/>
    <w:rsid w:val="0066726F"/>
    <w:rsid w:val="00667D25"/>
    <w:rsid w:val="00667D6F"/>
    <w:rsid w:val="00670498"/>
    <w:rsid w:val="00670756"/>
    <w:rsid w:val="00670A06"/>
    <w:rsid w:val="00670B85"/>
    <w:rsid w:val="00670DBF"/>
    <w:rsid w:val="00672219"/>
    <w:rsid w:val="00672688"/>
    <w:rsid w:val="0067289D"/>
    <w:rsid w:val="00672CD4"/>
    <w:rsid w:val="00672EE0"/>
    <w:rsid w:val="00672EE5"/>
    <w:rsid w:val="0067300F"/>
    <w:rsid w:val="0067347D"/>
    <w:rsid w:val="00673D5B"/>
    <w:rsid w:val="00674302"/>
    <w:rsid w:val="006743DF"/>
    <w:rsid w:val="006744E9"/>
    <w:rsid w:val="0067471F"/>
    <w:rsid w:val="00674927"/>
    <w:rsid w:val="00674931"/>
    <w:rsid w:val="00674A26"/>
    <w:rsid w:val="00674E4F"/>
    <w:rsid w:val="006756E8"/>
    <w:rsid w:val="00675B93"/>
    <w:rsid w:val="0067616D"/>
    <w:rsid w:val="006762BA"/>
    <w:rsid w:val="006763E8"/>
    <w:rsid w:val="00676983"/>
    <w:rsid w:val="00676B47"/>
    <w:rsid w:val="00676CB9"/>
    <w:rsid w:val="00676F6D"/>
    <w:rsid w:val="00677875"/>
    <w:rsid w:val="00677B02"/>
    <w:rsid w:val="00677E73"/>
    <w:rsid w:val="00680412"/>
    <w:rsid w:val="00680417"/>
    <w:rsid w:val="006806C4"/>
    <w:rsid w:val="0068073E"/>
    <w:rsid w:val="00680BF6"/>
    <w:rsid w:val="00680D5B"/>
    <w:rsid w:val="0068102A"/>
    <w:rsid w:val="0068111E"/>
    <w:rsid w:val="0068150C"/>
    <w:rsid w:val="0068155D"/>
    <w:rsid w:val="00681B68"/>
    <w:rsid w:val="00681F3D"/>
    <w:rsid w:val="0068207A"/>
    <w:rsid w:val="006824F7"/>
    <w:rsid w:val="006826B1"/>
    <w:rsid w:val="00682DE9"/>
    <w:rsid w:val="00682F44"/>
    <w:rsid w:val="00683183"/>
    <w:rsid w:val="006831C5"/>
    <w:rsid w:val="0068331B"/>
    <w:rsid w:val="00683332"/>
    <w:rsid w:val="00683A4C"/>
    <w:rsid w:val="00684449"/>
    <w:rsid w:val="006845AD"/>
    <w:rsid w:val="00684919"/>
    <w:rsid w:val="0068491D"/>
    <w:rsid w:val="00684956"/>
    <w:rsid w:val="00684BE5"/>
    <w:rsid w:val="00684CE9"/>
    <w:rsid w:val="006857F7"/>
    <w:rsid w:val="00685956"/>
    <w:rsid w:val="00685C72"/>
    <w:rsid w:val="00685E4A"/>
    <w:rsid w:val="00685E9C"/>
    <w:rsid w:val="0068617D"/>
    <w:rsid w:val="00686191"/>
    <w:rsid w:val="0068625B"/>
    <w:rsid w:val="006862A2"/>
    <w:rsid w:val="0068648A"/>
    <w:rsid w:val="0068652F"/>
    <w:rsid w:val="00686C7F"/>
    <w:rsid w:val="00686F0F"/>
    <w:rsid w:val="00687025"/>
    <w:rsid w:val="0068754E"/>
    <w:rsid w:val="0068764B"/>
    <w:rsid w:val="0068783C"/>
    <w:rsid w:val="00687A2A"/>
    <w:rsid w:val="00687A5F"/>
    <w:rsid w:val="00687B71"/>
    <w:rsid w:val="00687D41"/>
    <w:rsid w:val="006900E0"/>
    <w:rsid w:val="006900F0"/>
    <w:rsid w:val="00690318"/>
    <w:rsid w:val="00690346"/>
    <w:rsid w:val="00690A1C"/>
    <w:rsid w:val="00691337"/>
    <w:rsid w:val="0069145A"/>
    <w:rsid w:val="0069163C"/>
    <w:rsid w:val="00691640"/>
    <w:rsid w:val="00691826"/>
    <w:rsid w:val="0069217F"/>
    <w:rsid w:val="0069222A"/>
    <w:rsid w:val="006922E9"/>
    <w:rsid w:val="006924C7"/>
    <w:rsid w:val="006925A3"/>
    <w:rsid w:val="00692C49"/>
    <w:rsid w:val="00692DE9"/>
    <w:rsid w:val="00692FBA"/>
    <w:rsid w:val="006931A1"/>
    <w:rsid w:val="006931EA"/>
    <w:rsid w:val="00693348"/>
    <w:rsid w:val="006934F6"/>
    <w:rsid w:val="00693876"/>
    <w:rsid w:val="006939C1"/>
    <w:rsid w:val="00693D9F"/>
    <w:rsid w:val="006940CB"/>
    <w:rsid w:val="006940F4"/>
    <w:rsid w:val="006944E6"/>
    <w:rsid w:val="006948D6"/>
    <w:rsid w:val="00694906"/>
    <w:rsid w:val="00694CEA"/>
    <w:rsid w:val="0069536A"/>
    <w:rsid w:val="006954BD"/>
    <w:rsid w:val="006954E7"/>
    <w:rsid w:val="00695571"/>
    <w:rsid w:val="006957C6"/>
    <w:rsid w:val="00695A3F"/>
    <w:rsid w:val="0069606A"/>
    <w:rsid w:val="0069610B"/>
    <w:rsid w:val="0069667E"/>
    <w:rsid w:val="00696F8F"/>
    <w:rsid w:val="006970F1"/>
    <w:rsid w:val="006972ED"/>
    <w:rsid w:val="00697339"/>
    <w:rsid w:val="006974A9"/>
    <w:rsid w:val="00697778"/>
    <w:rsid w:val="006979A5"/>
    <w:rsid w:val="006A0748"/>
    <w:rsid w:val="006A07F9"/>
    <w:rsid w:val="006A0848"/>
    <w:rsid w:val="006A0BF3"/>
    <w:rsid w:val="006A1513"/>
    <w:rsid w:val="006A1515"/>
    <w:rsid w:val="006A2402"/>
    <w:rsid w:val="006A2591"/>
    <w:rsid w:val="006A28D6"/>
    <w:rsid w:val="006A28FA"/>
    <w:rsid w:val="006A2A8B"/>
    <w:rsid w:val="006A32D9"/>
    <w:rsid w:val="006A33C3"/>
    <w:rsid w:val="006A352C"/>
    <w:rsid w:val="006A3785"/>
    <w:rsid w:val="006A392A"/>
    <w:rsid w:val="006A3C1B"/>
    <w:rsid w:val="006A3C4E"/>
    <w:rsid w:val="006A3EA7"/>
    <w:rsid w:val="006A4177"/>
    <w:rsid w:val="006A4420"/>
    <w:rsid w:val="006A4DC7"/>
    <w:rsid w:val="006A4E3E"/>
    <w:rsid w:val="006A50BA"/>
    <w:rsid w:val="006A5147"/>
    <w:rsid w:val="006A53D6"/>
    <w:rsid w:val="006A5467"/>
    <w:rsid w:val="006A54E7"/>
    <w:rsid w:val="006A55A7"/>
    <w:rsid w:val="006A5631"/>
    <w:rsid w:val="006A5644"/>
    <w:rsid w:val="006A56FA"/>
    <w:rsid w:val="006A5C40"/>
    <w:rsid w:val="006A6063"/>
    <w:rsid w:val="006A6576"/>
    <w:rsid w:val="006A6698"/>
    <w:rsid w:val="006A6800"/>
    <w:rsid w:val="006A6DCF"/>
    <w:rsid w:val="006A7102"/>
    <w:rsid w:val="006A766B"/>
    <w:rsid w:val="006A7C76"/>
    <w:rsid w:val="006A7E7C"/>
    <w:rsid w:val="006A9ADE"/>
    <w:rsid w:val="006B0809"/>
    <w:rsid w:val="006B1388"/>
    <w:rsid w:val="006B1538"/>
    <w:rsid w:val="006B16F6"/>
    <w:rsid w:val="006B17BA"/>
    <w:rsid w:val="006B1D26"/>
    <w:rsid w:val="006B1DE1"/>
    <w:rsid w:val="006B1E58"/>
    <w:rsid w:val="006B2139"/>
    <w:rsid w:val="006B242E"/>
    <w:rsid w:val="006B27D3"/>
    <w:rsid w:val="006B285C"/>
    <w:rsid w:val="006B295C"/>
    <w:rsid w:val="006B2984"/>
    <w:rsid w:val="006B2B19"/>
    <w:rsid w:val="006B2B21"/>
    <w:rsid w:val="006B2D5A"/>
    <w:rsid w:val="006B312E"/>
    <w:rsid w:val="006B329D"/>
    <w:rsid w:val="006B367A"/>
    <w:rsid w:val="006B37BC"/>
    <w:rsid w:val="006B3AFB"/>
    <w:rsid w:val="006B3F25"/>
    <w:rsid w:val="006B417B"/>
    <w:rsid w:val="006B437B"/>
    <w:rsid w:val="006B4786"/>
    <w:rsid w:val="006B4898"/>
    <w:rsid w:val="006B4B7A"/>
    <w:rsid w:val="006B4B7F"/>
    <w:rsid w:val="006B5069"/>
    <w:rsid w:val="006B5186"/>
    <w:rsid w:val="006B572C"/>
    <w:rsid w:val="006B573F"/>
    <w:rsid w:val="006B61AF"/>
    <w:rsid w:val="006B63F2"/>
    <w:rsid w:val="006B6420"/>
    <w:rsid w:val="006B6432"/>
    <w:rsid w:val="006B663F"/>
    <w:rsid w:val="006B6661"/>
    <w:rsid w:val="006B690A"/>
    <w:rsid w:val="006B6CA5"/>
    <w:rsid w:val="006B6D1E"/>
    <w:rsid w:val="006B6D4C"/>
    <w:rsid w:val="006B71C4"/>
    <w:rsid w:val="006B71F2"/>
    <w:rsid w:val="006B751A"/>
    <w:rsid w:val="006B7E48"/>
    <w:rsid w:val="006B7E7B"/>
    <w:rsid w:val="006C0731"/>
    <w:rsid w:val="006C08E4"/>
    <w:rsid w:val="006C0D55"/>
    <w:rsid w:val="006C22AB"/>
    <w:rsid w:val="006C283A"/>
    <w:rsid w:val="006C2EFF"/>
    <w:rsid w:val="006C33A0"/>
    <w:rsid w:val="006C3640"/>
    <w:rsid w:val="006C3AC3"/>
    <w:rsid w:val="006C3BD3"/>
    <w:rsid w:val="006C3C3D"/>
    <w:rsid w:val="006C3DED"/>
    <w:rsid w:val="006C416D"/>
    <w:rsid w:val="006C44D1"/>
    <w:rsid w:val="006C469E"/>
    <w:rsid w:val="006C46BE"/>
    <w:rsid w:val="006C4862"/>
    <w:rsid w:val="006C4C31"/>
    <w:rsid w:val="006C4C63"/>
    <w:rsid w:val="006C4EE0"/>
    <w:rsid w:val="006C5330"/>
    <w:rsid w:val="006C541B"/>
    <w:rsid w:val="006C54DB"/>
    <w:rsid w:val="006C561A"/>
    <w:rsid w:val="006C5767"/>
    <w:rsid w:val="006C577A"/>
    <w:rsid w:val="006C5811"/>
    <w:rsid w:val="006C5D72"/>
    <w:rsid w:val="006C605E"/>
    <w:rsid w:val="006C61F9"/>
    <w:rsid w:val="006C67B6"/>
    <w:rsid w:val="006C6905"/>
    <w:rsid w:val="006C69C4"/>
    <w:rsid w:val="006C6B94"/>
    <w:rsid w:val="006C6C5F"/>
    <w:rsid w:val="006C72B9"/>
    <w:rsid w:val="006C7C5A"/>
    <w:rsid w:val="006D0669"/>
    <w:rsid w:val="006D0712"/>
    <w:rsid w:val="006D08BD"/>
    <w:rsid w:val="006D08FC"/>
    <w:rsid w:val="006D0AF8"/>
    <w:rsid w:val="006D0DC8"/>
    <w:rsid w:val="006D0F97"/>
    <w:rsid w:val="006D0FAB"/>
    <w:rsid w:val="006D17CC"/>
    <w:rsid w:val="006D17E4"/>
    <w:rsid w:val="006D18F3"/>
    <w:rsid w:val="006D1E01"/>
    <w:rsid w:val="006D1FF1"/>
    <w:rsid w:val="006D2256"/>
    <w:rsid w:val="006D27D9"/>
    <w:rsid w:val="006D2AD4"/>
    <w:rsid w:val="006D2C8B"/>
    <w:rsid w:val="006D3019"/>
    <w:rsid w:val="006D3492"/>
    <w:rsid w:val="006D3496"/>
    <w:rsid w:val="006D34A2"/>
    <w:rsid w:val="006D4696"/>
    <w:rsid w:val="006D4CE4"/>
    <w:rsid w:val="006D4E8D"/>
    <w:rsid w:val="006D4EA5"/>
    <w:rsid w:val="006D526A"/>
    <w:rsid w:val="006D541D"/>
    <w:rsid w:val="006D58BB"/>
    <w:rsid w:val="006D5A80"/>
    <w:rsid w:val="006D5B9E"/>
    <w:rsid w:val="006D5E6B"/>
    <w:rsid w:val="006D6059"/>
    <w:rsid w:val="006D6A29"/>
    <w:rsid w:val="006D6BC5"/>
    <w:rsid w:val="006D7052"/>
    <w:rsid w:val="006D73A6"/>
    <w:rsid w:val="006D741B"/>
    <w:rsid w:val="006D7637"/>
    <w:rsid w:val="006D76C5"/>
    <w:rsid w:val="006D78D3"/>
    <w:rsid w:val="006D7A1A"/>
    <w:rsid w:val="006D7B30"/>
    <w:rsid w:val="006D7C3B"/>
    <w:rsid w:val="006E0421"/>
    <w:rsid w:val="006E0863"/>
    <w:rsid w:val="006E097C"/>
    <w:rsid w:val="006E0A48"/>
    <w:rsid w:val="006E0BBF"/>
    <w:rsid w:val="006E0FB4"/>
    <w:rsid w:val="006E1C74"/>
    <w:rsid w:val="006E1D4D"/>
    <w:rsid w:val="006E1EB7"/>
    <w:rsid w:val="006E21FD"/>
    <w:rsid w:val="006E2750"/>
    <w:rsid w:val="006E28A3"/>
    <w:rsid w:val="006E28CE"/>
    <w:rsid w:val="006E29AA"/>
    <w:rsid w:val="006E2A38"/>
    <w:rsid w:val="006E2FAB"/>
    <w:rsid w:val="006E30D8"/>
    <w:rsid w:val="006E3631"/>
    <w:rsid w:val="006E37A0"/>
    <w:rsid w:val="006E3D10"/>
    <w:rsid w:val="006E3D61"/>
    <w:rsid w:val="006E3F19"/>
    <w:rsid w:val="006E43B6"/>
    <w:rsid w:val="006E465B"/>
    <w:rsid w:val="006E4675"/>
    <w:rsid w:val="006E4BCA"/>
    <w:rsid w:val="006E535F"/>
    <w:rsid w:val="006E54F0"/>
    <w:rsid w:val="006E5828"/>
    <w:rsid w:val="006E5874"/>
    <w:rsid w:val="006E5BDC"/>
    <w:rsid w:val="006E5D59"/>
    <w:rsid w:val="006E6363"/>
    <w:rsid w:val="006E690A"/>
    <w:rsid w:val="006E697C"/>
    <w:rsid w:val="006E6A7C"/>
    <w:rsid w:val="006E6AB0"/>
    <w:rsid w:val="006E6B66"/>
    <w:rsid w:val="006E6E26"/>
    <w:rsid w:val="006E70D5"/>
    <w:rsid w:val="006E7C98"/>
    <w:rsid w:val="006E7F40"/>
    <w:rsid w:val="006F005A"/>
    <w:rsid w:val="006F02DE"/>
    <w:rsid w:val="006F08F5"/>
    <w:rsid w:val="006F0A3E"/>
    <w:rsid w:val="006F0AF7"/>
    <w:rsid w:val="006F0CEA"/>
    <w:rsid w:val="006F0D1B"/>
    <w:rsid w:val="006F0EB9"/>
    <w:rsid w:val="006F18B6"/>
    <w:rsid w:val="006F18CE"/>
    <w:rsid w:val="006F1DA4"/>
    <w:rsid w:val="006F2595"/>
    <w:rsid w:val="006F26CC"/>
    <w:rsid w:val="006F2737"/>
    <w:rsid w:val="006F28C0"/>
    <w:rsid w:val="006F29D5"/>
    <w:rsid w:val="006F2D5F"/>
    <w:rsid w:val="006F3750"/>
    <w:rsid w:val="006F3A12"/>
    <w:rsid w:val="006F3E9D"/>
    <w:rsid w:val="006F4545"/>
    <w:rsid w:val="006F4706"/>
    <w:rsid w:val="006F4AC9"/>
    <w:rsid w:val="006F4BCA"/>
    <w:rsid w:val="006F4DC6"/>
    <w:rsid w:val="006F4F76"/>
    <w:rsid w:val="006F524F"/>
    <w:rsid w:val="006F5641"/>
    <w:rsid w:val="006F5733"/>
    <w:rsid w:val="006F5E84"/>
    <w:rsid w:val="006F6056"/>
    <w:rsid w:val="006F62EC"/>
    <w:rsid w:val="006F6D07"/>
    <w:rsid w:val="006F6D08"/>
    <w:rsid w:val="006F79C1"/>
    <w:rsid w:val="007001E8"/>
    <w:rsid w:val="007002BE"/>
    <w:rsid w:val="00700761"/>
    <w:rsid w:val="00700944"/>
    <w:rsid w:val="007009EA"/>
    <w:rsid w:val="00700A16"/>
    <w:rsid w:val="00701018"/>
    <w:rsid w:val="0070147E"/>
    <w:rsid w:val="007015AB"/>
    <w:rsid w:val="007016A3"/>
    <w:rsid w:val="007016B6"/>
    <w:rsid w:val="00701848"/>
    <w:rsid w:val="00701AE2"/>
    <w:rsid w:val="00701E37"/>
    <w:rsid w:val="00702762"/>
    <w:rsid w:val="0070279D"/>
    <w:rsid w:val="00702A6B"/>
    <w:rsid w:val="00702C5A"/>
    <w:rsid w:val="0070301A"/>
    <w:rsid w:val="007038B6"/>
    <w:rsid w:val="00703A69"/>
    <w:rsid w:val="00703DF8"/>
    <w:rsid w:val="007042A0"/>
    <w:rsid w:val="00704431"/>
    <w:rsid w:val="007044D5"/>
    <w:rsid w:val="00704DB9"/>
    <w:rsid w:val="007053F9"/>
    <w:rsid w:val="00705418"/>
    <w:rsid w:val="00705939"/>
    <w:rsid w:val="00705978"/>
    <w:rsid w:val="00705B43"/>
    <w:rsid w:val="00705FBB"/>
    <w:rsid w:val="00705FC6"/>
    <w:rsid w:val="007063D3"/>
    <w:rsid w:val="00706956"/>
    <w:rsid w:val="00706BE0"/>
    <w:rsid w:val="00706C8E"/>
    <w:rsid w:val="007070D8"/>
    <w:rsid w:val="007072B4"/>
    <w:rsid w:val="00707465"/>
    <w:rsid w:val="007075FE"/>
    <w:rsid w:val="0070766C"/>
    <w:rsid w:val="00707D00"/>
    <w:rsid w:val="00710F6E"/>
    <w:rsid w:val="00711A0B"/>
    <w:rsid w:val="00711BEE"/>
    <w:rsid w:val="00711CC5"/>
    <w:rsid w:val="00712003"/>
    <w:rsid w:val="00712668"/>
    <w:rsid w:val="00712B42"/>
    <w:rsid w:val="00712FB3"/>
    <w:rsid w:val="00712FC5"/>
    <w:rsid w:val="007139BD"/>
    <w:rsid w:val="00713A6A"/>
    <w:rsid w:val="00713B29"/>
    <w:rsid w:val="0071407B"/>
    <w:rsid w:val="0071413B"/>
    <w:rsid w:val="007143D4"/>
    <w:rsid w:val="0071447D"/>
    <w:rsid w:val="00714519"/>
    <w:rsid w:val="00715182"/>
    <w:rsid w:val="0071528F"/>
    <w:rsid w:val="00715A0A"/>
    <w:rsid w:val="00715A65"/>
    <w:rsid w:val="00715B47"/>
    <w:rsid w:val="00715C39"/>
    <w:rsid w:val="00715C8A"/>
    <w:rsid w:val="007160B3"/>
    <w:rsid w:val="00716568"/>
    <w:rsid w:val="007168E4"/>
    <w:rsid w:val="0071692D"/>
    <w:rsid w:val="00716F16"/>
    <w:rsid w:val="00717240"/>
    <w:rsid w:val="00717761"/>
    <w:rsid w:val="007179D5"/>
    <w:rsid w:val="00717AB6"/>
    <w:rsid w:val="00717D2E"/>
    <w:rsid w:val="00720014"/>
    <w:rsid w:val="007207EB"/>
    <w:rsid w:val="00720C9C"/>
    <w:rsid w:val="00721306"/>
    <w:rsid w:val="00721330"/>
    <w:rsid w:val="0072178F"/>
    <w:rsid w:val="00721B4B"/>
    <w:rsid w:val="00721C92"/>
    <w:rsid w:val="00722190"/>
    <w:rsid w:val="00722350"/>
    <w:rsid w:val="00722649"/>
    <w:rsid w:val="007226B3"/>
    <w:rsid w:val="00722905"/>
    <w:rsid w:val="00722D95"/>
    <w:rsid w:val="00722FB6"/>
    <w:rsid w:val="007236A7"/>
    <w:rsid w:val="00723A6E"/>
    <w:rsid w:val="00723C30"/>
    <w:rsid w:val="00723EC8"/>
    <w:rsid w:val="00723F1D"/>
    <w:rsid w:val="007246FF"/>
    <w:rsid w:val="00724931"/>
    <w:rsid w:val="007249E8"/>
    <w:rsid w:val="00724C86"/>
    <w:rsid w:val="00724E45"/>
    <w:rsid w:val="00725654"/>
    <w:rsid w:val="007257CA"/>
    <w:rsid w:val="00725A7F"/>
    <w:rsid w:val="00725E68"/>
    <w:rsid w:val="0072619A"/>
    <w:rsid w:val="007263B4"/>
    <w:rsid w:val="00726902"/>
    <w:rsid w:val="00726CD7"/>
    <w:rsid w:val="00727010"/>
    <w:rsid w:val="007271BB"/>
    <w:rsid w:val="00727533"/>
    <w:rsid w:val="00727BB3"/>
    <w:rsid w:val="00727F4A"/>
    <w:rsid w:val="0073020B"/>
    <w:rsid w:val="0073026F"/>
    <w:rsid w:val="00730544"/>
    <w:rsid w:val="007305CE"/>
    <w:rsid w:val="00730AE7"/>
    <w:rsid w:val="00730CFF"/>
    <w:rsid w:val="00731594"/>
    <w:rsid w:val="0073162F"/>
    <w:rsid w:val="00731724"/>
    <w:rsid w:val="00731EC5"/>
    <w:rsid w:val="00732098"/>
    <w:rsid w:val="00732242"/>
    <w:rsid w:val="00732484"/>
    <w:rsid w:val="0073264F"/>
    <w:rsid w:val="0073281D"/>
    <w:rsid w:val="007329D6"/>
    <w:rsid w:val="00732E21"/>
    <w:rsid w:val="00732F11"/>
    <w:rsid w:val="00733150"/>
    <w:rsid w:val="00733166"/>
    <w:rsid w:val="007335E0"/>
    <w:rsid w:val="00733AC0"/>
    <w:rsid w:val="0073414C"/>
    <w:rsid w:val="007343CD"/>
    <w:rsid w:val="007348D0"/>
    <w:rsid w:val="00734AAE"/>
    <w:rsid w:val="00734DF9"/>
    <w:rsid w:val="00735463"/>
    <w:rsid w:val="007355FD"/>
    <w:rsid w:val="00735621"/>
    <w:rsid w:val="00735B25"/>
    <w:rsid w:val="00735C61"/>
    <w:rsid w:val="0073611C"/>
    <w:rsid w:val="0073688E"/>
    <w:rsid w:val="007372AA"/>
    <w:rsid w:val="00737436"/>
    <w:rsid w:val="0073748D"/>
    <w:rsid w:val="007377AB"/>
    <w:rsid w:val="00740136"/>
    <w:rsid w:val="00740210"/>
    <w:rsid w:val="00740640"/>
    <w:rsid w:val="0074077D"/>
    <w:rsid w:val="00740A81"/>
    <w:rsid w:val="00740AF4"/>
    <w:rsid w:val="00740CD8"/>
    <w:rsid w:val="00740E4B"/>
    <w:rsid w:val="00740F3C"/>
    <w:rsid w:val="0074112A"/>
    <w:rsid w:val="007411BA"/>
    <w:rsid w:val="00741205"/>
    <w:rsid w:val="00741283"/>
    <w:rsid w:val="00741443"/>
    <w:rsid w:val="007418AC"/>
    <w:rsid w:val="00741A47"/>
    <w:rsid w:val="00741A90"/>
    <w:rsid w:val="00741C80"/>
    <w:rsid w:val="00741EFF"/>
    <w:rsid w:val="0074234B"/>
    <w:rsid w:val="00742B76"/>
    <w:rsid w:val="00743057"/>
    <w:rsid w:val="007431EF"/>
    <w:rsid w:val="00743649"/>
    <w:rsid w:val="00743699"/>
    <w:rsid w:val="007436D5"/>
    <w:rsid w:val="00743C7F"/>
    <w:rsid w:val="00743F3C"/>
    <w:rsid w:val="00744580"/>
    <w:rsid w:val="007450F6"/>
    <w:rsid w:val="007452B0"/>
    <w:rsid w:val="007452CA"/>
    <w:rsid w:val="007453BC"/>
    <w:rsid w:val="0074575A"/>
    <w:rsid w:val="007457FD"/>
    <w:rsid w:val="007458ED"/>
    <w:rsid w:val="00745CBC"/>
    <w:rsid w:val="00746000"/>
    <w:rsid w:val="0074640F"/>
    <w:rsid w:val="00746416"/>
    <w:rsid w:val="007467E9"/>
    <w:rsid w:val="007469F4"/>
    <w:rsid w:val="00746E72"/>
    <w:rsid w:val="00746FAC"/>
    <w:rsid w:val="00747031"/>
    <w:rsid w:val="00747115"/>
    <w:rsid w:val="00747BB2"/>
    <w:rsid w:val="007509DD"/>
    <w:rsid w:val="0075151B"/>
    <w:rsid w:val="007515F9"/>
    <w:rsid w:val="007516E4"/>
    <w:rsid w:val="00751726"/>
    <w:rsid w:val="00751896"/>
    <w:rsid w:val="00751A87"/>
    <w:rsid w:val="00751EA8"/>
    <w:rsid w:val="0075213F"/>
    <w:rsid w:val="007523BD"/>
    <w:rsid w:val="0075248C"/>
    <w:rsid w:val="007529BC"/>
    <w:rsid w:val="00752C21"/>
    <w:rsid w:val="00752D75"/>
    <w:rsid w:val="00752F38"/>
    <w:rsid w:val="00752F79"/>
    <w:rsid w:val="007538F3"/>
    <w:rsid w:val="00753B57"/>
    <w:rsid w:val="00753E9D"/>
    <w:rsid w:val="0075438A"/>
    <w:rsid w:val="007548F5"/>
    <w:rsid w:val="0075558D"/>
    <w:rsid w:val="007556AE"/>
    <w:rsid w:val="0075578B"/>
    <w:rsid w:val="00756120"/>
    <w:rsid w:val="007561FC"/>
    <w:rsid w:val="00756367"/>
    <w:rsid w:val="00756FA1"/>
    <w:rsid w:val="0075721C"/>
    <w:rsid w:val="00757235"/>
    <w:rsid w:val="00757B89"/>
    <w:rsid w:val="00757C2B"/>
    <w:rsid w:val="00757ECF"/>
    <w:rsid w:val="00760233"/>
    <w:rsid w:val="007606B0"/>
    <w:rsid w:val="00760799"/>
    <w:rsid w:val="0076079A"/>
    <w:rsid w:val="007609D1"/>
    <w:rsid w:val="00760F22"/>
    <w:rsid w:val="0076131C"/>
    <w:rsid w:val="007617CD"/>
    <w:rsid w:val="00761908"/>
    <w:rsid w:val="00761C00"/>
    <w:rsid w:val="00761CE5"/>
    <w:rsid w:val="00761E36"/>
    <w:rsid w:val="00762597"/>
    <w:rsid w:val="0076298A"/>
    <w:rsid w:val="00762F76"/>
    <w:rsid w:val="00763504"/>
    <w:rsid w:val="007637DE"/>
    <w:rsid w:val="00763AA2"/>
    <w:rsid w:val="0076402D"/>
    <w:rsid w:val="00764A28"/>
    <w:rsid w:val="00765AFF"/>
    <w:rsid w:val="00765C01"/>
    <w:rsid w:val="007663C0"/>
    <w:rsid w:val="007672A1"/>
    <w:rsid w:val="0076782F"/>
    <w:rsid w:val="0076789F"/>
    <w:rsid w:val="00767F77"/>
    <w:rsid w:val="0077033D"/>
    <w:rsid w:val="007705B5"/>
    <w:rsid w:val="00770759"/>
    <w:rsid w:val="00770CD6"/>
    <w:rsid w:val="00770CF5"/>
    <w:rsid w:val="0077118D"/>
    <w:rsid w:val="00771325"/>
    <w:rsid w:val="00771423"/>
    <w:rsid w:val="00771638"/>
    <w:rsid w:val="007718B2"/>
    <w:rsid w:val="00771C45"/>
    <w:rsid w:val="00771E53"/>
    <w:rsid w:val="007724DD"/>
    <w:rsid w:val="007725FD"/>
    <w:rsid w:val="0077278A"/>
    <w:rsid w:val="00772EA6"/>
    <w:rsid w:val="007731CE"/>
    <w:rsid w:val="00773234"/>
    <w:rsid w:val="007732D7"/>
    <w:rsid w:val="00773498"/>
    <w:rsid w:val="00773503"/>
    <w:rsid w:val="00773A09"/>
    <w:rsid w:val="00773D5F"/>
    <w:rsid w:val="007745B8"/>
    <w:rsid w:val="00774848"/>
    <w:rsid w:val="00774C57"/>
    <w:rsid w:val="00774EB6"/>
    <w:rsid w:val="00775176"/>
    <w:rsid w:val="00775186"/>
    <w:rsid w:val="0077522A"/>
    <w:rsid w:val="007753F3"/>
    <w:rsid w:val="00775581"/>
    <w:rsid w:val="00775DC8"/>
    <w:rsid w:val="00776BC8"/>
    <w:rsid w:val="00776EE1"/>
    <w:rsid w:val="00776FCF"/>
    <w:rsid w:val="00777415"/>
    <w:rsid w:val="00777504"/>
    <w:rsid w:val="00777B14"/>
    <w:rsid w:val="00777DD3"/>
    <w:rsid w:val="00777ECE"/>
    <w:rsid w:val="00780147"/>
    <w:rsid w:val="007801C3"/>
    <w:rsid w:val="007801D2"/>
    <w:rsid w:val="00780242"/>
    <w:rsid w:val="00780263"/>
    <w:rsid w:val="00780827"/>
    <w:rsid w:val="007809BF"/>
    <w:rsid w:val="00780D12"/>
    <w:rsid w:val="00780F66"/>
    <w:rsid w:val="00781582"/>
    <w:rsid w:val="00781890"/>
    <w:rsid w:val="00781DFE"/>
    <w:rsid w:val="00781E9F"/>
    <w:rsid w:val="007820B3"/>
    <w:rsid w:val="00782285"/>
    <w:rsid w:val="0078248B"/>
    <w:rsid w:val="00782511"/>
    <w:rsid w:val="0078287C"/>
    <w:rsid w:val="007829A3"/>
    <w:rsid w:val="00782ABC"/>
    <w:rsid w:val="00782AEE"/>
    <w:rsid w:val="00782E62"/>
    <w:rsid w:val="007841C7"/>
    <w:rsid w:val="007843D5"/>
    <w:rsid w:val="0078456E"/>
    <w:rsid w:val="007847FB"/>
    <w:rsid w:val="00784AB7"/>
    <w:rsid w:val="00784BED"/>
    <w:rsid w:val="00784C0E"/>
    <w:rsid w:val="00784C79"/>
    <w:rsid w:val="0078523F"/>
    <w:rsid w:val="007853D2"/>
    <w:rsid w:val="00785C69"/>
    <w:rsid w:val="00786103"/>
    <w:rsid w:val="0078619B"/>
    <w:rsid w:val="007862E4"/>
    <w:rsid w:val="00786481"/>
    <w:rsid w:val="00786A57"/>
    <w:rsid w:val="00786ED4"/>
    <w:rsid w:val="00787039"/>
    <w:rsid w:val="007871C9"/>
    <w:rsid w:val="00787257"/>
    <w:rsid w:val="0078733F"/>
    <w:rsid w:val="00787372"/>
    <w:rsid w:val="0078743D"/>
    <w:rsid w:val="00787755"/>
    <w:rsid w:val="00787787"/>
    <w:rsid w:val="00787890"/>
    <w:rsid w:val="00787C96"/>
    <w:rsid w:val="00787D07"/>
    <w:rsid w:val="00787EC7"/>
    <w:rsid w:val="00787F22"/>
    <w:rsid w:val="0079045D"/>
    <w:rsid w:val="007906F2"/>
    <w:rsid w:val="00790844"/>
    <w:rsid w:val="007909DC"/>
    <w:rsid w:val="0079118D"/>
    <w:rsid w:val="00791236"/>
    <w:rsid w:val="00791675"/>
    <w:rsid w:val="007916C3"/>
    <w:rsid w:val="0079196A"/>
    <w:rsid w:val="00791998"/>
    <w:rsid w:val="007920B5"/>
    <w:rsid w:val="007923B2"/>
    <w:rsid w:val="007924C8"/>
    <w:rsid w:val="007926E8"/>
    <w:rsid w:val="00792ABC"/>
    <w:rsid w:val="00792ACF"/>
    <w:rsid w:val="00792BE1"/>
    <w:rsid w:val="00792BF6"/>
    <w:rsid w:val="00793485"/>
    <w:rsid w:val="007934D9"/>
    <w:rsid w:val="00793663"/>
    <w:rsid w:val="007936DA"/>
    <w:rsid w:val="00793A21"/>
    <w:rsid w:val="00793C29"/>
    <w:rsid w:val="00793D54"/>
    <w:rsid w:val="00793D7B"/>
    <w:rsid w:val="007940A8"/>
    <w:rsid w:val="00794189"/>
    <w:rsid w:val="007949BA"/>
    <w:rsid w:val="00794FC9"/>
    <w:rsid w:val="007950A2"/>
    <w:rsid w:val="00795147"/>
    <w:rsid w:val="00795A86"/>
    <w:rsid w:val="007961A0"/>
    <w:rsid w:val="00796490"/>
    <w:rsid w:val="00796D93"/>
    <w:rsid w:val="00796F90"/>
    <w:rsid w:val="0079709C"/>
    <w:rsid w:val="0079798B"/>
    <w:rsid w:val="00797CE5"/>
    <w:rsid w:val="007A0126"/>
    <w:rsid w:val="007A0233"/>
    <w:rsid w:val="007A08FC"/>
    <w:rsid w:val="007A0BB5"/>
    <w:rsid w:val="007A0DB9"/>
    <w:rsid w:val="007A117D"/>
    <w:rsid w:val="007A11CF"/>
    <w:rsid w:val="007A11F9"/>
    <w:rsid w:val="007A1275"/>
    <w:rsid w:val="007A1608"/>
    <w:rsid w:val="007A1677"/>
    <w:rsid w:val="007A2666"/>
    <w:rsid w:val="007A2B6D"/>
    <w:rsid w:val="007A2C16"/>
    <w:rsid w:val="007A3091"/>
    <w:rsid w:val="007A3171"/>
    <w:rsid w:val="007A3460"/>
    <w:rsid w:val="007A35F0"/>
    <w:rsid w:val="007A36B0"/>
    <w:rsid w:val="007A37BA"/>
    <w:rsid w:val="007A3AB7"/>
    <w:rsid w:val="007A3E3B"/>
    <w:rsid w:val="007A3E7D"/>
    <w:rsid w:val="007A4072"/>
    <w:rsid w:val="007A4512"/>
    <w:rsid w:val="007A4683"/>
    <w:rsid w:val="007A4759"/>
    <w:rsid w:val="007A4DF3"/>
    <w:rsid w:val="007A4E5B"/>
    <w:rsid w:val="007A5366"/>
    <w:rsid w:val="007A543D"/>
    <w:rsid w:val="007A5ECE"/>
    <w:rsid w:val="007A5F81"/>
    <w:rsid w:val="007A6FB0"/>
    <w:rsid w:val="007A7128"/>
    <w:rsid w:val="007A7190"/>
    <w:rsid w:val="007A722C"/>
    <w:rsid w:val="007A74F0"/>
    <w:rsid w:val="007A7537"/>
    <w:rsid w:val="007A7EE3"/>
    <w:rsid w:val="007A7F03"/>
    <w:rsid w:val="007B02D6"/>
    <w:rsid w:val="007B033F"/>
    <w:rsid w:val="007B03F1"/>
    <w:rsid w:val="007B0552"/>
    <w:rsid w:val="007B0847"/>
    <w:rsid w:val="007B0957"/>
    <w:rsid w:val="007B1329"/>
    <w:rsid w:val="007B16E4"/>
    <w:rsid w:val="007B19AC"/>
    <w:rsid w:val="007B1B2C"/>
    <w:rsid w:val="007B206E"/>
    <w:rsid w:val="007B277D"/>
    <w:rsid w:val="007B2A13"/>
    <w:rsid w:val="007B2EA3"/>
    <w:rsid w:val="007B2F69"/>
    <w:rsid w:val="007B31BC"/>
    <w:rsid w:val="007B32C7"/>
    <w:rsid w:val="007B38B2"/>
    <w:rsid w:val="007B38EA"/>
    <w:rsid w:val="007B3F3E"/>
    <w:rsid w:val="007B3F9B"/>
    <w:rsid w:val="007B423C"/>
    <w:rsid w:val="007B489A"/>
    <w:rsid w:val="007B48A8"/>
    <w:rsid w:val="007B4C48"/>
    <w:rsid w:val="007B4E3D"/>
    <w:rsid w:val="007B57B6"/>
    <w:rsid w:val="007B58D5"/>
    <w:rsid w:val="007B5C0D"/>
    <w:rsid w:val="007B682D"/>
    <w:rsid w:val="007B6EB5"/>
    <w:rsid w:val="007B72D8"/>
    <w:rsid w:val="007B7B86"/>
    <w:rsid w:val="007B7EC3"/>
    <w:rsid w:val="007C04C7"/>
    <w:rsid w:val="007C0550"/>
    <w:rsid w:val="007C0B82"/>
    <w:rsid w:val="007C0C25"/>
    <w:rsid w:val="007C0F63"/>
    <w:rsid w:val="007C100E"/>
    <w:rsid w:val="007C11E3"/>
    <w:rsid w:val="007C1601"/>
    <w:rsid w:val="007C1B0D"/>
    <w:rsid w:val="007C1C01"/>
    <w:rsid w:val="007C1E17"/>
    <w:rsid w:val="007C2242"/>
    <w:rsid w:val="007C2265"/>
    <w:rsid w:val="007C25CB"/>
    <w:rsid w:val="007C2C0C"/>
    <w:rsid w:val="007C2D19"/>
    <w:rsid w:val="007C2DC4"/>
    <w:rsid w:val="007C3357"/>
    <w:rsid w:val="007C383A"/>
    <w:rsid w:val="007C3995"/>
    <w:rsid w:val="007C3ED7"/>
    <w:rsid w:val="007C40F1"/>
    <w:rsid w:val="007C44C3"/>
    <w:rsid w:val="007C46D4"/>
    <w:rsid w:val="007C4814"/>
    <w:rsid w:val="007C48E1"/>
    <w:rsid w:val="007C4B52"/>
    <w:rsid w:val="007C53F0"/>
    <w:rsid w:val="007C5877"/>
    <w:rsid w:val="007C5AB4"/>
    <w:rsid w:val="007C6608"/>
    <w:rsid w:val="007C6676"/>
    <w:rsid w:val="007C66B6"/>
    <w:rsid w:val="007C68CF"/>
    <w:rsid w:val="007C699D"/>
    <w:rsid w:val="007C6B3F"/>
    <w:rsid w:val="007C6CC5"/>
    <w:rsid w:val="007C6F9E"/>
    <w:rsid w:val="007C7C74"/>
    <w:rsid w:val="007C7D6C"/>
    <w:rsid w:val="007C7E97"/>
    <w:rsid w:val="007D054E"/>
    <w:rsid w:val="007D06D7"/>
    <w:rsid w:val="007D0860"/>
    <w:rsid w:val="007D0AC3"/>
    <w:rsid w:val="007D0D28"/>
    <w:rsid w:val="007D0E3D"/>
    <w:rsid w:val="007D11BD"/>
    <w:rsid w:val="007D1301"/>
    <w:rsid w:val="007D15E1"/>
    <w:rsid w:val="007D18A3"/>
    <w:rsid w:val="007D193A"/>
    <w:rsid w:val="007D197E"/>
    <w:rsid w:val="007D1A33"/>
    <w:rsid w:val="007D1B8C"/>
    <w:rsid w:val="007D21FF"/>
    <w:rsid w:val="007D2865"/>
    <w:rsid w:val="007D29E4"/>
    <w:rsid w:val="007D2BFB"/>
    <w:rsid w:val="007D2D9A"/>
    <w:rsid w:val="007D3017"/>
    <w:rsid w:val="007D33BA"/>
    <w:rsid w:val="007D3713"/>
    <w:rsid w:val="007D375B"/>
    <w:rsid w:val="007D3B13"/>
    <w:rsid w:val="007D3B88"/>
    <w:rsid w:val="007D4187"/>
    <w:rsid w:val="007D41FD"/>
    <w:rsid w:val="007D49D5"/>
    <w:rsid w:val="007D4B14"/>
    <w:rsid w:val="007D500C"/>
    <w:rsid w:val="007D56D9"/>
    <w:rsid w:val="007D5B33"/>
    <w:rsid w:val="007D5E16"/>
    <w:rsid w:val="007D6143"/>
    <w:rsid w:val="007D6162"/>
    <w:rsid w:val="007D6164"/>
    <w:rsid w:val="007D659E"/>
    <w:rsid w:val="007D6860"/>
    <w:rsid w:val="007D6861"/>
    <w:rsid w:val="007D68F6"/>
    <w:rsid w:val="007D6C1D"/>
    <w:rsid w:val="007D6CA7"/>
    <w:rsid w:val="007D6DB7"/>
    <w:rsid w:val="007D739C"/>
    <w:rsid w:val="007D7693"/>
    <w:rsid w:val="007D7973"/>
    <w:rsid w:val="007D7E55"/>
    <w:rsid w:val="007E017C"/>
    <w:rsid w:val="007E017F"/>
    <w:rsid w:val="007E0488"/>
    <w:rsid w:val="007E0B1E"/>
    <w:rsid w:val="007E0D2B"/>
    <w:rsid w:val="007E1187"/>
    <w:rsid w:val="007E1754"/>
    <w:rsid w:val="007E1771"/>
    <w:rsid w:val="007E1837"/>
    <w:rsid w:val="007E1E40"/>
    <w:rsid w:val="007E2408"/>
    <w:rsid w:val="007E28DB"/>
    <w:rsid w:val="007E2A51"/>
    <w:rsid w:val="007E2AA1"/>
    <w:rsid w:val="007E2EC1"/>
    <w:rsid w:val="007E3549"/>
    <w:rsid w:val="007E382C"/>
    <w:rsid w:val="007E3D0D"/>
    <w:rsid w:val="007E3D51"/>
    <w:rsid w:val="007E3E7E"/>
    <w:rsid w:val="007E4B06"/>
    <w:rsid w:val="007E4E0D"/>
    <w:rsid w:val="007E4FCA"/>
    <w:rsid w:val="007E54F1"/>
    <w:rsid w:val="007E5C13"/>
    <w:rsid w:val="007E5C21"/>
    <w:rsid w:val="007E5F01"/>
    <w:rsid w:val="007E626D"/>
    <w:rsid w:val="007E6837"/>
    <w:rsid w:val="007E6FCC"/>
    <w:rsid w:val="007E7786"/>
    <w:rsid w:val="007E7820"/>
    <w:rsid w:val="007E7994"/>
    <w:rsid w:val="007E7D9E"/>
    <w:rsid w:val="007F001A"/>
    <w:rsid w:val="007F039C"/>
    <w:rsid w:val="007F0477"/>
    <w:rsid w:val="007F0A73"/>
    <w:rsid w:val="007F13C2"/>
    <w:rsid w:val="007F161E"/>
    <w:rsid w:val="007F1971"/>
    <w:rsid w:val="007F1A35"/>
    <w:rsid w:val="007F1BA6"/>
    <w:rsid w:val="007F1CC3"/>
    <w:rsid w:val="007F1F05"/>
    <w:rsid w:val="007F261F"/>
    <w:rsid w:val="007F2849"/>
    <w:rsid w:val="007F2893"/>
    <w:rsid w:val="007F2D03"/>
    <w:rsid w:val="007F2D66"/>
    <w:rsid w:val="007F2EB0"/>
    <w:rsid w:val="007F2F7A"/>
    <w:rsid w:val="007F33F7"/>
    <w:rsid w:val="007F3C6E"/>
    <w:rsid w:val="007F3DA5"/>
    <w:rsid w:val="007F3F13"/>
    <w:rsid w:val="007F4595"/>
    <w:rsid w:val="007F472C"/>
    <w:rsid w:val="007F4862"/>
    <w:rsid w:val="007F4ACD"/>
    <w:rsid w:val="007F4C72"/>
    <w:rsid w:val="007F5170"/>
    <w:rsid w:val="007F54A6"/>
    <w:rsid w:val="007F54C4"/>
    <w:rsid w:val="007F5935"/>
    <w:rsid w:val="007F5F0E"/>
    <w:rsid w:val="007F5F3B"/>
    <w:rsid w:val="007F651A"/>
    <w:rsid w:val="007F673B"/>
    <w:rsid w:val="007F6B26"/>
    <w:rsid w:val="007F6FE9"/>
    <w:rsid w:val="007F7439"/>
    <w:rsid w:val="007F7A3B"/>
    <w:rsid w:val="007F7ACB"/>
    <w:rsid w:val="007F7B04"/>
    <w:rsid w:val="007F7B07"/>
    <w:rsid w:val="007F7C50"/>
    <w:rsid w:val="007F7D7B"/>
    <w:rsid w:val="007F7E7D"/>
    <w:rsid w:val="007F7FEF"/>
    <w:rsid w:val="0080030E"/>
    <w:rsid w:val="0080032B"/>
    <w:rsid w:val="00801164"/>
    <w:rsid w:val="00801514"/>
    <w:rsid w:val="00801A8D"/>
    <w:rsid w:val="00801CEA"/>
    <w:rsid w:val="00801D1F"/>
    <w:rsid w:val="00802420"/>
    <w:rsid w:val="00802702"/>
    <w:rsid w:val="008027B5"/>
    <w:rsid w:val="008027D5"/>
    <w:rsid w:val="00802D68"/>
    <w:rsid w:val="00802E7C"/>
    <w:rsid w:val="008032E3"/>
    <w:rsid w:val="0080356E"/>
    <w:rsid w:val="00803BE3"/>
    <w:rsid w:val="00803D1C"/>
    <w:rsid w:val="008043D8"/>
    <w:rsid w:val="008046BF"/>
    <w:rsid w:val="00804760"/>
    <w:rsid w:val="008049E4"/>
    <w:rsid w:val="00804C68"/>
    <w:rsid w:val="00804EA6"/>
    <w:rsid w:val="00805349"/>
    <w:rsid w:val="008059D1"/>
    <w:rsid w:val="00805AF7"/>
    <w:rsid w:val="00806262"/>
    <w:rsid w:val="008064F8"/>
    <w:rsid w:val="00806A08"/>
    <w:rsid w:val="00806D03"/>
    <w:rsid w:val="00806E4C"/>
    <w:rsid w:val="00807223"/>
    <w:rsid w:val="00807366"/>
    <w:rsid w:val="008074A6"/>
    <w:rsid w:val="00807520"/>
    <w:rsid w:val="008079F3"/>
    <w:rsid w:val="00807CB6"/>
    <w:rsid w:val="008106DC"/>
    <w:rsid w:val="00810C49"/>
    <w:rsid w:val="00810EFE"/>
    <w:rsid w:val="00811085"/>
    <w:rsid w:val="0081127A"/>
    <w:rsid w:val="0081149D"/>
    <w:rsid w:val="00811530"/>
    <w:rsid w:val="008115E8"/>
    <w:rsid w:val="008118B2"/>
    <w:rsid w:val="00811AE5"/>
    <w:rsid w:val="00811BB0"/>
    <w:rsid w:val="00812233"/>
    <w:rsid w:val="008122DB"/>
    <w:rsid w:val="008122EB"/>
    <w:rsid w:val="008124CF"/>
    <w:rsid w:val="0081251D"/>
    <w:rsid w:val="00812796"/>
    <w:rsid w:val="00812C37"/>
    <w:rsid w:val="0081411A"/>
    <w:rsid w:val="0081435C"/>
    <w:rsid w:val="0081484B"/>
    <w:rsid w:val="00814B81"/>
    <w:rsid w:val="00814E88"/>
    <w:rsid w:val="00815148"/>
    <w:rsid w:val="00815315"/>
    <w:rsid w:val="0081560D"/>
    <w:rsid w:val="008159B1"/>
    <w:rsid w:val="00815B56"/>
    <w:rsid w:val="00815C7C"/>
    <w:rsid w:val="00815CDA"/>
    <w:rsid w:val="00815D0A"/>
    <w:rsid w:val="00816070"/>
    <w:rsid w:val="0081630C"/>
    <w:rsid w:val="00816333"/>
    <w:rsid w:val="00816542"/>
    <w:rsid w:val="00816DFE"/>
    <w:rsid w:val="008170F7"/>
    <w:rsid w:val="00817262"/>
    <w:rsid w:val="008175D3"/>
    <w:rsid w:val="008175DD"/>
    <w:rsid w:val="00817616"/>
    <w:rsid w:val="00817619"/>
    <w:rsid w:val="008179E0"/>
    <w:rsid w:val="00817C2E"/>
    <w:rsid w:val="00820228"/>
    <w:rsid w:val="0082042D"/>
    <w:rsid w:val="0082043A"/>
    <w:rsid w:val="00820B1E"/>
    <w:rsid w:val="00820E98"/>
    <w:rsid w:val="00821650"/>
    <w:rsid w:val="00821B6D"/>
    <w:rsid w:val="00822574"/>
    <w:rsid w:val="00822628"/>
    <w:rsid w:val="008226A8"/>
    <w:rsid w:val="00822912"/>
    <w:rsid w:val="00822BE8"/>
    <w:rsid w:val="00822C94"/>
    <w:rsid w:val="00822D33"/>
    <w:rsid w:val="00822D5B"/>
    <w:rsid w:val="00822DB4"/>
    <w:rsid w:val="008230FB"/>
    <w:rsid w:val="0082319F"/>
    <w:rsid w:val="0082348B"/>
    <w:rsid w:val="00823648"/>
    <w:rsid w:val="0082376A"/>
    <w:rsid w:val="00823792"/>
    <w:rsid w:val="0082389F"/>
    <w:rsid w:val="00823FF8"/>
    <w:rsid w:val="0082448D"/>
    <w:rsid w:val="008248A4"/>
    <w:rsid w:val="00824F84"/>
    <w:rsid w:val="008251A4"/>
    <w:rsid w:val="00825253"/>
    <w:rsid w:val="00825273"/>
    <w:rsid w:val="008252F2"/>
    <w:rsid w:val="008253C9"/>
    <w:rsid w:val="00825430"/>
    <w:rsid w:val="008254A6"/>
    <w:rsid w:val="0082577F"/>
    <w:rsid w:val="00825799"/>
    <w:rsid w:val="00826026"/>
    <w:rsid w:val="00826EF5"/>
    <w:rsid w:val="00826FFE"/>
    <w:rsid w:val="00827392"/>
    <w:rsid w:val="00827BEF"/>
    <w:rsid w:val="00827D06"/>
    <w:rsid w:val="00827D09"/>
    <w:rsid w:val="00827D3B"/>
    <w:rsid w:val="00827D88"/>
    <w:rsid w:val="00830172"/>
    <w:rsid w:val="008301FA"/>
    <w:rsid w:val="008305D5"/>
    <w:rsid w:val="00830CBC"/>
    <w:rsid w:val="00830CCF"/>
    <w:rsid w:val="0083128A"/>
    <w:rsid w:val="00831658"/>
    <w:rsid w:val="00831923"/>
    <w:rsid w:val="00831953"/>
    <w:rsid w:val="008320DF"/>
    <w:rsid w:val="0083293D"/>
    <w:rsid w:val="00832B39"/>
    <w:rsid w:val="00832F92"/>
    <w:rsid w:val="008330F2"/>
    <w:rsid w:val="008336B6"/>
    <w:rsid w:val="00833746"/>
    <w:rsid w:val="008338BF"/>
    <w:rsid w:val="00833B3F"/>
    <w:rsid w:val="00834763"/>
    <w:rsid w:val="008347B4"/>
    <w:rsid w:val="008347D3"/>
    <w:rsid w:val="008348C2"/>
    <w:rsid w:val="00834E47"/>
    <w:rsid w:val="00834E66"/>
    <w:rsid w:val="008351D4"/>
    <w:rsid w:val="00835681"/>
    <w:rsid w:val="008356AE"/>
    <w:rsid w:val="00835896"/>
    <w:rsid w:val="008358EE"/>
    <w:rsid w:val="00835E15"/>
    <w:rsid w:val="00835EB9"/>
    <w:rsid w:val="008362BE"/>
    <w:rsid w:val="008364E8"/>
    <w:rsid w:val="00836670"/>
    <w:rsid w:val="00836760"/>
    <w:rsid w:val="00836BB5"/>
    <w:rsid w:val="00836E58"/>
    <w:rsid w:val="00836FB7"/>
    <w:rsid w:val="00837113"/>
    <w:rsid w:val="00837380"/>
    <w:rsid w:val="00837A7B"/>
    <w:rsid w:val="008407C8"/>
    <w:rsid w:val="00840BE1"/>
    <w:rsid w:val="00840D23"/>
    <w:rsid w:val="00840D96"/>
    <w:rsid w:val="00840DE6"/>
    <w:rsid w:val="00841084"/>
    <w:rsid w:val="00841177"/>
    <w:rsid w:val="00841B3D"/>
    <w:rsid w:val="00841D09"/>
    <w:rsid w:val="00841E58"/>
    <w:rsid w:val="00842817"/>
    <w:rsid w:val="0084287B"/>
    <w:rsid w:val="0084299D"/>
    <w:rsid w:val="00842C11"/>
    <w:rsid w:val="00842F25"/>
    <w:rsid w:val="008430FC"/>
    <w:rsid w:val="008432E6"/>
    <w:rsid w:val="008436C7"/>
    <w:rsid w:val="0084384E"/>
    <w:rsid w:val="00843B6F"/>
    <w:rsid w:val="0084460D"/>
    <w:rsid w:val="00844611"/>
    <w:rsid w:val="0084466E"/>
    <w:rsid w:val="00844883"/>
    <w:rsid w:val="0084492E"/>
    <w:rsid w:val="00844981"/>
    <w:rsid w:val="00844B91"/>
    <w:rsid w:val="00844F1E"/>
    <w:rsid w:val="00844F76"/>
    <w:rsid w:val="00845227"/>
    <w:rsid w:val="00845B7A"/>
    <w:rsid w:val="00845FD6"/>
    <w:rsid w:val="00847170"/>
    <w:rsid w:val="00850257"/>
    <w:rsid w:val="00850428"/>
    <w:rsid w:val="00850527"/>
    <w:rsid w:val="0085082E"/>
    <w:rsid w:val="00850E82"/>
    <w:rsid w:val="008513C6"/>
    <w:rsid w:val="00851822"/>
    <w:rsid w:val="008519F5"/>
    <w:rsid w:val="00851B70"/>
    <w:rsid w:val="00851ECF"/>
    <w:rsid w:val="00851FD2"/>
    <w:rsid w:val="0085205B"/>
    <w:rsid w:val="00852804"/>
    <w:rsid w:val="00852B45"/>
    <w:rsid w:val="00852C6B"/>
    <w:rsid w:val="0085364D"/>
    <w:rsid w:val="00853A82"/>
    <w:rsid w:val="00853BD2"/>
    <w:rsid w:val="00853BDD"/>
    <w:rsid w:val="00853FD4"/>
    <w:rsid w:val="008545D9"/>
    <w:rsid w:val="008546D1"/>
    <w:rsid w:val="00854AB6"/>
    <w:rsid w:val="00854BF8"/>
    <w:rsid w:val="00854D5D"/>
    <w:rsid w:val="00854E7E"/>
    <w:rsid w:val="00855153"/>
    <w:rsid w:val="00855325"/>
    <w:rsid w:val="00855CBA"/>
    <w:rsid w:val="00855F28"/>
    <w:rsid w:val="00855F9C"/>
    <w:rsid w:val="00856116"/>
    <w:rsid w:val="0085611E"/>
    <w:rsid w:val="00856289"/>
    <w:rsid w:val="00856372"/>
    <w:rsid w:val="00856F16"/>
    <w:rsid w:val="00857380"/>
    <w:rsid w:val="00857B6C"/>
    <w:rsid w:val="00860519"/>
    <w:rsid w:val="00860B51"/>
    <w:rsid w:val="00861335"/>
    <w:rsid w:val="00861C8A"/>
    <w:rsid w:val="0086213D"/>
    <w:rsid w:val="008621A0"/>
    <w:rsid w:val="00862301"/>
    <w:rsid w:val="0086239E"/>
    <w:rsid w:val="00862723"/>
    <w:rsid w:val="008627AA"/>
    <w:rsid w:val="008631DD"/>
    <w:rsid w:val="00863A27"/>
    <w:rsid w:val="00863A7D"/>
    <w:rsid w:val="00864908"/>
    <w:rsid w:val="00864CEC"/>
    <w:rsid w:val="00864E01"/>
    <w:rsid w:val="0086515A"/>
    <w:rsid w:val="008653D1"/>
    <w:rsid w:val="00865409"/>
    <w:rsid w:val="008656EE"/>
    <w:rsid w:val="00865925"/>
    <w:rsid w:val="00866141"/>
    <w:rsid w:val="00866172"/>
    <w:rsid w:val="00866272"/>
    <w:rsid w:val="00866350"/>
    <w:rsid w:val="008663E6"/>
    <w:rsid w:val="00866586"/>
    <w:rsid w:val="00866590"/>
    <w:rsid w:val="0086668B"/>
    <w:rsid w:val="00866C62"/>
    <w:rsid w:val="00866E39"/>
    <w:rsid w:val="00866E70"/>
    <w:rsid w:val="00866FB1"/>
    <w:rsid w:val="00867001"/>
    <w:rsid w:val="008670F0"/>
    <w:rsid w:val="00867648"/>
    <w:rsid w:val="0086783B"/>
    <w:rsid w:val="00867959"/>
    <w:rsid w:val="008679B8"/>
    <w:rsid w:val="00867CE7"/>
    <w:rsid w:val="00870456"/>
    <w:rsid w:val="00870938"/>
    <w:rsid w:val="0087093F"/>
    <w:rsid w:val="00870EC9"/>
    <w:rsid w:val="0087178B"/>
    <w:rsid w:val="008717BC"/>
    <w:rsid w:val="00872102"/>
    <w:rsid w:val="008721E6"/>
    <w:rsid w:val="0087241B"/>
    <w:rsid w:val="00872E75"/>
    <w:rsid w:val="0087389E"/>
    <w:rsid w:val="00873D29"/>
    <w:rsid w:val="00873D8E"/>
    <w:rsid w:val="008741EB"/>
    <w:rsid w:val="008744C7"/>
    <w:rsid w:val="008744F0"/>
    <w:rsid w:val="00874562"/>
    <w:rsid w:val="00874BFE"/>
    <w:rsid w:val="00874D46"/>
    <w:rsid w:val="00875764"/>
    <w:rsid w:val="0087592C"/>
    <w:rsid w:val="008759A7"/>
    <w:rsid w:val="00875B62"/>
    <w:rsid w:val="00875D7E"/>
    <w:rsid w:val="00875D8A"/>
    <w:rsid w:val="00876056"/>
    <w:rsid w:val="008761CB"/>
    <w:rsid w:val="00876392"/>
    <w:rsid w:val="00876424"/>
    <w:rsid w:val="008766CC"/>
    <w:rsid w:val="00876B2C"/>
    <w:rsid w:val="00876BBB"/>
    <w:rsid w:val="00876CAE"/>
    <w:rsid w:val="00876CF5"/>
    <w:rsid w:val="008770A1"/>
    <w:rsid w:val="008779B5"/>
    <w:rsid w:val="00877C80"/>
    <w:rsid w:val="00877D60"/>
    <w:rsid w:val="00880377"/>
    <w:rsid w:val="0088037F"/>
    <w:rsid w:val="008805A8"/>
    <w:rsid w:val="0088066D"/>
    <w:rsid w:val="008807F9"/>
    <w:rsid w:val="00881414"/>
    <w:rsid w:val="00881463"/>
    <w:rsid w:val="00881769"/>
    <w:rsid w:val="00881966"/>
    <w:rsid w:val="00881B5E"/>
    <w:rsid w:val="00881E49"/>
    <w:rsid w:val="0088219B"/>
    <w:rsid w:val="0088235A"/>
    <w:rsid w:val="008825E8"/>
    <w:rsid w:val="008827AA"/>
    <w:rsid w:val="00882F7F"/>
    <w:rsid w:val="008832E9"/>
    <w:rsid w:val="0088348C"/>
    <w:rsid w:val="008834F7"/>
    <w:rsid w:val="008839DB"/>
    <w:rsid w:val="00883AA8"/>
    <w:rsid w:val="00883C84"/>
    <w:rsid w:val="008840B2"/>
    <w:rsid w:val="008842C0"/>
    <w:rsid w:val="0088431A"/>
    <w:rsid w:val="00884366"/>
    <w:rsid w:val="008849A4"/>
    <w:rsid w:val="00884CDE"/>
    <w:rsid w:val="00884D16"/>
    <w:rsid w:val="00884D53"/>
    <w:rsid w:val="00885129"/>
    <w:rsid w:val="008851E0"/>
    <w:rsid w:val="008851E7"/>
    <w:rsid w:val="008854CE"/>
    <w:rsid w:val="00885A60"/>
    <w:rsid w:val="00885B93"/>
    <w:rsid w:val="00885D60"/>
    <w:rsid w:val="008869AA"/>
    <w:rsid w:val="00886B6F"/>
    <w:rsid w:val="00886C93"/>
    <w:rsid w:val="00886C9B"/>
    <w:rsid w:val="00886CD7"/>
    <w:rsid w:val="008872BA"/>
    <w:rsid w:val="0088730B"/>
    <w:rsid w:val="00887437"/>
    <w:rsid w:val="00887737"/>
    <w:rsid w:val="00887766"/>
    <w:rsid w:val="00887D74"/>
    <w:rsid w:val="00890119"/>
    <w:rsid w:val="00890463"/>
    <w:rsid w:val="00890FA8"/>
    <w:rsid w:val="008910B8"/>
    <w:rsid w:val="0089156D"/>
    <w:rsid w:val="008915C1"/>
    <w:rsid w:val="0089162E"/>
    <w:rsid w:val="008917CE"/>
    <w:rsid w:val="00891984"/>
    <w:rsid w:val="00891DFB"/>
    <w:rsid w:val="00891FEE"/>
    <w:rsid w:val="00892767"/>
    <w:rsid w:val="008927D8"/>
    <w:rsid w:val="00892930"/>
    <w:rsid w:val="00892955"/>
    <w:rsid w:val="00892981"/>
    <w:rsid w:val="00892A9B"/>
    <w:rsid w:val="00893852"/>
    <w:rsid w:val="00893B79"/>
    <w:rsid w:val="00893BA6"/>
    <w:rsid w:val="00893BD1"/>
    <w:rsid w:val="008946EE"/>
    <w:rsid w:val="008948FF"/>
    <w:rsid w:val="00894ADA"/>
    <w:rsid w:val="00894CCB"/>
    <w:rsid w:val="00894D48"/>
    <w:rsid w:val="00894D87"/>
    <w:rsid w:val="00895301"/>
    <w:rsid w:val="008954C4"/>
    <w:rsid w:val="0089575C"/>
    <w:rsid w:val="0089596E"/>
    <w:rsid w:val="00895A17"/>
    <w:rsid w:val="00895BAD"/>
    <w:rsid w:val="00895E69"/>
    <w:rsid w:val="00895E8F"/>
    <w:rsid w:val="00895FE4"/>
    <w:rsid w:val="0089623A"/>
    <w:rsid w:val="00896302"/>
    <w:rsid w:val="00896B92"/>
    <w:rsid w:val="00896E17"/>
    <w:rsid w:val="00896E95"/>
    <w:rsid w:val="008972DC"/>
    <w:rsid w:val="008973CA"/>
    <w:rsid w:val="0089746E"/>
    <w:rsid w:val="008976FF"/>
    <w:rsid w:val="008979E3"/>
    <w:rsid w:val="00897EB1"/>
    <w:rsid w:val="00897EB7"/>
    <w:rsid w:val="008A02E6"/>
    <w:rsid w:val="008A03CB"/>
    <w:rsid w:val="008A0486"/>
    <w:rsid w:val="008A0C89"/>
    <w:rsid w:val="008A1033"/>
    <w:rsid w:val="008A16BF"/>
    <w:rsid w:val="008A19B9"/>
    <w:rsid w:val="008A1E62"/>
    <w:rsid w:val="008A1ED6"/>
    <w:rsid w:val="008A1FAE"/>
    <w:rsid w:val="008A237A"/>
    <w:rsid w:val="008A2755"/>
    <w:rsid w:val="008A28B1"/>
    <w:rsid w:val="008A2980"/>
    <w:rsid w:val="008A29C8"/>
    <w:rsid w:val="008A2B85"/>
    <w:rsid w:val="008A2BDB"/>
    <w:rsid w:val="008A341F"/>
    <w:rsid w:val="008A3724"/>
    <w:rsid w:val="008A3C11"/>
    <w:rsid w:val="008A3C5B"/>
    <w:rsid w:val="008A3F26"/>
    <w:rsid w:val="008A408E"/>
    <w:rsid w:val="008A40DF"/>
    <w:rsid w:val="008A439B"/>
    <w:rsid w:val="008A4904"/>
    <w:rsid w:val="008A4A1E"/>
    <w:rsid w:val="008A4C5D"/>
    <w:rsid w:val="008A4CF9"/>
    <w:rsid w:val="008A4D3E"/>
    <w:rsid w:val="008A4F45"/>
    <w:rsid w:val="008A5079"/>
    <w:rsid w:val="008A518F"/>
    <w:rsid w:val="008A54F7"/>
    <w:rsid w:val="008A5AFD"/>
    <w:rsid w:val="008A5B2D"/>
    <w:rsid w:val="008A6204"/>
    <w:rsid w:val="008A670B"/>
    <w:rsid w:val="008A6988"/>
    <w:rsid w:val="008A6E88"/>
    <w:rsid w:val="008A70B5"/>
    <w:rsid w:val="008A72C4"/>
    <w:rsid w:val="008A7403"/>
    <w:rsid w:val="008A7557"/>
    <w:rsid w:val="008A788E"/>
    <w:rsid w:val="008A7BB0"/>
    <w:rsid w:val="008A7EFA"/>
    <w:rsid w:val="008B07FB"/>
    <w:rsid w:val="008B086D"/>
    <w:rsid w:val="008B0892"/>
    <w:rsid w:val="008B0B2D"/>
    <w:rsid w:val="008B0D13"/>
    <w:rsid w:val="008B128C"/>
    <w:rsid w:val="008B1375"/>
    <w:rsid w:val="008B177F"/>
    <w:rsid w:val="008B250D"/>
    <w:rsid w:val="008B2746"/>
    <w:rsid w:val="008B28A6"/>
    <w:rsid w:val="008B2E6A"/>
    <w:rsid w:val="008B2EED"/>
    <w:rsid w:val="008B2FC7"/>
    <w:rsid w:val="008B3716"/>
    <w:rsid w:val="008B3872"/>
    <w:rsid w:val="008B3885"/>
    <w:rsid w:val="008B39C8"/>
    <w:rsid w:val="008B3ABA"/>
    <w:rsid w:val="008B3AEE"/>
    <w:rsid w:val="008B3D93"/>
    <w:rsid w:val="008B3DFC"/>
    <w:rsid w:val="008B4186"/>
    <w:rsid w:val="008B4908"/>
    <w:rsid w:val="008B5049"/>
    <w:rsid w:val="008B5282"/>
    <w:rsid w:val="008B52F7"/>
    <w:rsid w:val="008B545A"/>
    <w:rsid w:val="008B57BC"/>
    <w:rsid w:val="008B5816"/>
    <w:rsid w:val="008B5BC1"/>
    <w:rsid w:val="008B5C5B"/>
    <w:rsid w:val="008B5DB9"/>
    <w:rsid w:val="008B5F78"/>
    <w:rsid w:val="008B619D"/>
    <w:rsid w:val="008B623D"/>
    <w:rsid w:val="008B6404"/>
    <w:rsid w:val="008B6548"/>
    <w:rsid w:val="008B6685"/>
    <w:rsid w:val="008B680F"/>
    <w:rsid w:val="008B6F7F"/>
    <w:rsid w:val="008B6FDE"/>
    <w:rsid w:val="008B7074"/>
    <w:rsid w:val="008B718B"/>
    <w:rsid w:val="008B7246"/>
    <w:rsid w:val="008B78CE"/>
    <w:rsid w:val="008C007E"/>
    <w:rsid w:val="008C05A0"/>
    <w:rsid w:val="008C0761"/>
    <w:rsid w:val="008C0899"/>
    <w:rsid w:val="008C0FE5"/>
    <w:rsid w:val="008C106B"/>
    <w:rsid w:val="008C1183"/>
    <w:rsid w:val="008C1E69"/>
    <w:rsid w:val="008C20FE"/>
    <w:rsid w:val="008C213E"/>
    <w:rsid w:val="008C2658"/>
    <w:rsid w:val="008C26BF"/>
    <w:rsid w:val="008C2A85"/>
    <w:rsid w:val="008C2BCC"/>
    <w:rsid w:val="008C2F40"/>
    <w:rsid w:val="008C3159"/>
    <w:rsid w:val="008C34EF"/>
    <w:rsid w:val="008C3537"/>
    <w:rsid w:val="008C35BD"/>
    <w:rsid w:val="008C37DD"/>
    <w:rsid w:val="008C388F"/>
    <w:rsid w:val="008C4534"/>
    <w:rsid w:val="008C46FF"/>
    <w:rsid w:val="008C49DD"/>
    <w:rsid w:val="008C4D37"/>
    <w:rsid w:val="008C5371"/>
    <w:rsid w:val="008C59FD"/>
    <w:rsid w:val="008C63E6"/>
    <w:rsid w:val="008C66B6"/>
    <w:rsid w:val="008C67DB"/>
    <w:rsid w:val="008C6B04"/>
    <w:rsid w:val="008C6BC3"/>
    <w:rsid w:val="008C75E4"/>
    <w:rsid w:val="008C7764"/>
    <w:rsid w:val="008C780C"/>
    <w:rsid w:val="008C7B73"/>
    <w:rsid w:val="008C7E50"/>
    <w:rsid w:val="008C7FA8"/>
    <w:rsid w:val="008D07CD"/>
    <w:rsid w:val="008D09B2"/>
    <w:rsid w:val="008D0BAA"/>
    <w:rsid w:val="008D0D1E"/>
    <w:rsid w:val="008D0F39"/>
    <w:rsid w:val="008D1061"/>
    <w:rsid w:val="008D16D1"/>
    <w:rsid w:val="008D1BB5"/>
    <w:rsid w:val="008D1CD9"/>
    <w:rsid w:val="008D2063"/>
    <w:rsid w:val="008D211B"/>
    <w:rsid w:val="008D2641"/>
    <w:rsid w:val="008D26DC"/>
    <w:rsid w:val="008D27A0"/>
    <w:rsid w:val="008D27D8"/>
    <w:rsid w:val="008D28B2"/>
    <w:rsid w:val="008D2AB2"/>
    <w:rsid w:val="008D2BEA"/>
    <w:rsid w:val="008D2C8A"/>
    <w:rsid w:val="008D2D0A"/>
    <w:rsid w:val="008D3139"/>
    <w:rsid w:val="008D369B"/>
    <w:rsid w:val="008D3FE2"/>
    <w:rsid w:val="008D46BF"/>
    <w:rsid w:val="008D46F8"/>
    <w:rsid w:val="008D4744"/>
    <w:rsid w:val="008D48F0"/>
    <w:rsid w:val="008D4E47"/>
    <w:rsid w:val="008D4FFB"/>
    <w:rsid w:val="008D5081"/>
    <w:rsid w:val="008D5107"/>
    <w:rsid w:val="008D52AD"/>
    <w:rsid w:val="008D578D"/>
    <w:rsid w:val="008D595D"/>
    <w:rsid w:val="008D5ABB"/>
    <w:rsid w:val="008D5D1D"/>
    <w:rsid w:val="008D5DDE"/>
    <w:rsid w:val="008D5FEA"/>
    <w:rsid w:val="008D6A54"/>
    <w:rsid w:val="008D6AFB"/>
    <w:rsid w:val="008D70CF"/>
    <w:rsid w:val="008D721D"/>
    <w:rsid w:val="008D78CC"/>
    <w:rsid w:val="008D7C1E"/>
    <w:rsid w:val="008D7CA7"/>
    <w:rsid w:val="008D7FAC"/>
    <w:rsid w:val="008E0020"/>
    <w:rsid w:val="008E0308"/>
    <w:rsid w:val="008E04AD"/>
    <w:rsid w:val="008E0516"/>
    <w:rsid w:val="008E08B9"/>
    <w:rsid w:val="008E09EB"/>
    <w:rsid w:val="008E1626"/>
    <w:rsid w:val="008E194E"/>
    <w:rsid w:val="008E1A37"/>
    <w:rsid w:val="008E1C33"/>
    <w:rsid w:val="008E24B7"/>
    <w:rsid w:val="008E25C6"/>
    <w:rsid w:val="008E27E1"/>
    <w:rsid w:val="008E2AD2"/>
    <w:rsid w:val="008E37AE"/>
    <w:rsid w:val="008E37DB"/>
    <w:rsid w:val="008E426D"/>
    <w:rsid w:val="008E4528"/>
    <w:rsid w:val="008E4549"/>
    <w:rsid w:val="008E456C"/>
    <w:rsid w:val="008E458B"/>
    <w:rsid w:val="008E4844"/>
    <w:rsid w:val="008E4858"/>
    <w:rsid w:val="008E4BD0"/>
    <w:rsid w:val="008E52DD"/>
    <w:rsid w:val="008E5500"/>
    <w:rsid w:val="008E57CC"/>
    <w:rsid w:val="008E5C1A"/>
    <w:rsid w:val="008E5CDB"/>
    <w:rsid w:val="008E6008"/>
    <w:rsid w:val="008E620A"/>
    <w:rsid w:val="008E653A"/>
    <w:rsid w:val="008E6847"/>
    <w:rsid w:val="008E6951"/>
    <w:rsid w:val="008E6B4E"/>
    <w:rsid w:val="008E6D40"/>
    <w:rsid w:val="008E7099"/>
    <w:rsid w:val="008E71E1"/>
    <w:rsid w:val="008E77A6"/>
    <w:rsid w:val="008E77EE"/>
    <w:rsid w:val="008E7974"/>
    <w:rsid w:val="008E7F86"/>
    <w:rsid w:val="008F0169"/>
    <w:rsid w:val="008F03C3"/>
    <w:rsid w:val="008F065C"/>
    <w:rsid w:val="008F076C"/>
    <w:rsid w:val="008F092D"/>
    <w:rsid w:val="008F0B57"/>
    <w:rsid w:val="008F0CDC"/>
    <w:rsid w:val="008F1645"/>
    <w:rsid w:val="008F1830"/>
    <w:rsid w:val="008F1AC8"/>
    <w:rsid w:val="008F1E7D"/>
    <w:rsid w:val="008F2135"/>
    <w:rsid w:val="008F2220"/>
    <w:rsid w:val="008F2483"/>
    <w:rsid w:val="008F2563"/>
    <w:rsid w:val="008F26B6"/>
    <w:rsid w:val="008F27E4"/>
    <w:rsid w:val="008F2899"/>
    <w:rsid w:val="008F2B81"/>
    <w:rsid w:val="008F2C64"/>
    <w:rsid w:val="008F2C7C"/>
    <w:rsid w:val="008F2DF7"/>
    <w:rsid w:val="008F327A"/>
    <w:rsid w:val="008F3BA3"/>
    <w:rsid w:val="008F4377"/>
    <w:rsid w:val="008F442A"/>
    <w:rsid w:val="008F44C1"/>
    <w:rsid w:val="008F4590"/>
    <w:rsid w:val="008F47BE"/>
    <w:rsid w:val="008F4E74"/>
    <w:rsid w:val="008F5B4A"/>
    <w:rsid w:val="008F638B"/>
    <w:rsid w:val="008F63DA"/>
    <w:rsid w:val="008F6D85"/>
    <w:rsid w:val="008F6EDE"/>
    <w:rsid w:val="008F6F1B"/>
    <w:rsid w:val="008F7603"/>
    <w:rsid w:val="008F77B3"/>
    <w:rsid w:val="008F78CC"/>
    <w:rsid w:val="008F78EE"/>
    <w:rsid w:val="00900101"/>
    <w:rsid w:val="00900129"/>
    <w:rsid w:val="0090055C"/>
    <w:rsid w:val="0090062F"/>
    <w:rsid w:val="009007E7"/>
    <w:rsid w:val="00900B99"/>
    <w:rsid w:val="00900C0A"/>
    <w:rsid w:val="00900C1D"/>
    <w:rsid w:val="00900C27"/>
    <w:rsid w:val="00900CE6"/>
    <w:rsid w:val="00900F8C"/>
    <w:rsid w:val="0090104E"/>
    <w:rsid w:val="0090117E"/>
    <w:rsid w:val="00901456"/>
    <w:rsid w:val="00901C5C"/>
    <w:rsid w:val="00901D54"/>
    <w:rsid w:val="00901DFB"/>
    <w:rsid w:val="00902077"/>
    <w:rsid w:val="0090215C"/>
    <w:rsid w:val="00902A43"/>
    <w:rsid w:val="0090309C"/>
    <w:rsid w:val="00903551"/>
    <w:rsid w:val="009039CD"/>
    <w:rsid w:val="00903DF9"/>
    <w:rsid w:val="00904029"/>
    <w:rsid w:val="009044FA"/>
    <w:rsid w:val="009047E9"/>
    <w:rsid w:val="0090497F"/>
    <w:rsid w:val="009049AE"/>
    <w:rsid w:val="00904CBF"/>
    <w:rsid w:val="00904D65"/>
    <w:rsid w:val="00904E5C"/>
    <w:rsid w:val="0090501A"/>
    <w:rsid w:val="0090535D"/>
    <w:rsid w:val="00905362"/>
    <w:rsid w:val="0090537B"/>
    <w:rsid w:val="009055FF"/>
    <w:rsid w:val="00905831"/>
    <w:rsid w:val="0090593C"/>
    <w:rsid w:val="00905EF6"/>
    <w:rsid w:val="0090617A"/>
    <w:rsid w:val="00906196"/>
    <w:rsid w:val="009067CB"/>
    <w:rsid w:val="009070BB"/>
    <w:rsid w:val="009072B4"/>
    <w:rsid w:val="00907626"/>
    <w:rsid w:val="009077BF"/>
    <w:rsid w:val="00907A99"/>
    <w:rsid w:val="0091046D"/>
    <w:rsid w:val="0091073F"/>
    <w:rsid w:val="00910742"/>
    <w:rsid w:val="0091152B"/>
    <w:rsid w:val="00911CBF"/>
    <w:rsid w:val="00911FF5"/>
    <w:rsid w:val="009120E1"/>
    <w:rsid w:val="0091282F"/>
    <w:rsid w:val="0091283E"/>
    <w:rsid w:val="00912E82"/>
    <w:rsid w:val="00912EF2"/>
    <w:rsid w:val="00913070"/>
    <w:rsid w:val="009130B5"/>
    <w:rsid w:val="0091356E"/>
    <w:rsid w:val="00913AE4"/>
    <w:rsid w:val="00913E53"/>
    <w:rsid w:val="00913EC5"/>
    <w:rsid w:val="0091425B"/>
    <w:rsid w:val="0091457C"/>
    <w:rsid w:val="009146C7"/>
    <w:rsid w:val="00914937"/>
    <w:rsid w:val="00914C93"/>
    <w:rsid w:val="00915478"/>
    <w:rsid w:val="009154AA"/>
    <w:rsid w:val="00915C08"/>
    <w:rsid w:val="009161B7"/>
    <w:rsid w:val="009163A4"/>
    <w:rsid w:val="009166D1"/>
    <w:rsid w:val="009168B0"/>
    <w:rsid w:val="00916A85"/>
    <w:rsid w:val="00916B7C"/>
    <w:rsid w:val="00916C7B"/>
    <w:rsid w:val="009170CE"/>
    <w:rsid w:val="009173D7"/>
    <w:rsid w:val="0091743E"/>
    <w:rsid w:val="00917DAB"/>
    <w:rsid w:val="00917E38"/>
    <w:rsid w:val="00920522"/>
    <w:rsid w:val="00921143"/>
    <w:rsid w:val="009216E4"/>
    <w:rsid w:val="009217E1"/>
    <w:rsid w:val="00921808"/>
    <w:rsid w:val="00921F35"/>
    <w:rsid w:val="009223D6"/>
    <w:rsid w:val="0092293F"/>
    <w:rsid w:val="00922B69"/>
    <w:rsid w:val="00923059"/>
    <w:rsid w:val="00923090"/>
    <w:rsid w:val="009230A9"/>
    <w:rsid w:val="009230E0"/>
    <w:rsid w:val="009232D2"/>
    <w:rsid w:val="0092331D"/>
    <w:rsid w:val="0092337F"/>
    <w:rsid w:val="00923436"/>
    <w:rsid w:val="009236D7"/>
    <w:rsid w:val="009237E9"/>
    <w:rsid w:val="00923D45"/>
    <w:rsid w:val="00924355"/>
    <w:rsid w:val="0092499C"/>
    <w:rsid w:val="00924AA9"/>
    <w:rsid w:val="00924C83"/>
    <w:rsid w:val="00924F09"/>
    <w:rsid w:val="009250E3"/>
    <w:rsid w:val="00925933"/>
    <w:rsid w:val="00925A6A"/>
    <w:rsid w:val="00926048"/>
    <w:rsid w:val="00926383"/>
    <w:rsid w:val="009263B8"/>
    <w:rsid w:val="00926F09"/>
    <w:rsid w:val="00926F10"/>
    <w:rsid w:val="00927232"/>
    <w:rsid w:val="00927541"/>
    <w:rsid w:val="0092796A"/>
    <w:rsid w:val="00927E33"/>
    <w:rsid w:val="00930014"/>
    <w:rsid w:val="009303CD"/>
    <w:rsid w:val="009304D0"/>
    <w:rsid w:val="009304D6"/>
    <w:rsid w:val="009307C9"/>
    <w:rsid w:val="00930889"/>
    <w:rsid w:val="0093094B"/>
    <w:rsid w:val="00930E8D"/>
    <w:rsid w:val="0093109A"/>
    <w:rsid w:val="009312E6"/>
    <w:rsid w:val="00931333"/>
    <w:rsid w:val="009314A0"/>
    <w:rsid w:val="00931A3E"/>
    <w:rsid w:val="00931A43"/>
    <w:rsid w:val="00931B33"/>
    <w:rsid w:val="009323ED"/>
    <w:rsid w:val="0093246B"/>
    <w:rsid w:val="009326E1"/>
    <w:rsid w:val="00932E73"/>
    <w:rsid w:val="00932E85"/>
    <w:rsid w:val="00932F0B"/>
    <w:rsid w:val="00932F65"/>
    <w:rsid w:val="00933511"/>
    <w:rsid w:val="0093359A"/>
    <w:rsid w:val="00933B3E"/>
    <w:rsid w:val="00933E0E"/>
    <w:rsid w:val="00933FCA"/>
    <w:rsid w:val="009342CB"/>
    <w:rsid w:val="009343A3"/>
    <w:rsid w:val="00934A26"/>
    <w:rsid w:val="00935145"/>
    <w:rsid w:val="00935ACF"/>
    <w:rsid w:val="00936129"/>
    <w:rsid w:val="0093668C"/>
    <w:rsid w:val="0093670F"/>
    <w:rsid w:val="00936728"/>
    <w:rsid w:val="00936A82"/>
    <w:rsid w:val="009372AB"/>
    <w:rsid w:val="00937396"/>
    <w:rsid w:val="0093767F"/>
    <w:rsid w:val="00937E47"/>
    <w:rsid w:val="00937F5F"/>
    <w:rsid w:val="00940240"/>
    <w:rsid w:val="00940338"/>
    <w:rsid w:val="0094033D"/>
    <w:rsid w:val="0094114F"/>
    <w:rsid w:val="0094206C"/>
    <w:rsid w:val="00942087"/>
    <w:rsid w:val="00942089"/>
    <w:rsid w:val="0094212A"/>
    <w:rsid w:val="009424E5"/>
    <w:rsid w:val="009425D9"/>
    <w:rsid w:val="0094266C"/>
    <w:rsid w:val="00942771"/>
    <w:rsid w:val="00942979"/>
    <w:rsid w:val="00943503"/>
    <w:rsid w:val="009439BF"/>
    <w:rsid w:val="00943A75"/>
    <w:rsid w:val="00943D6D"/>
    <w:rsid w:val="00944037"/>
    <w:rsid w:val="00944079"/>
    <w:rsid w:val="0094421E"/>
    <w:rsid w:val="00944868"/>
    <w:rsid w:val="00944AB2"/>
    <w:rsid w:val="00944C60"/>
    <w:rsid w:val="00944D97"/>
    <w:rsid w:val="00944F45"/>
    <w:rsid w:val="009450E8"/>
    <w:rsid w:val="009453FA"/>
    <w:rsid w:val="0094555E"/>
    <w:rsid w:val="00945879"/>
    <w:rsid w:val="009459A3"/>
    <w:rsid w:val="00945D25"/>
    <w:rsid w:val="009462F3"/>
    <w:rsid w:val="0094635E"/>
    <w:rsid w:val="00946594"/>
    <w:rsid w:val="009467A8"/>
    <w:rsid w:val="00946B4C"/>
    <w:rsid w:val="00946C60"/>
    <w:rsid w:val="00946E89"/>
    <w:rsid w:val="009471F8"/>
    <w:rsid w:val="00947539"/>
    <w:rsid w:val="00947828"/>
    <w:rsid w:val="00947AEA"/>
    <w:rsid w:val="00947CD7"/>
    <w:rsid w:val="00947DC3"/>
    <w:rsid w:val="00950093"/>
    <w:rsid w:val="009506F0"/>
    <w:rsid w:val="00951019"/>
    <w:rsid w:val="0095149B"/>
    <w:rsid w:val="0095165D"/>
    <w:rsid w:val="00951734"/>
    <w:rsid w:val="009517BA"/>
    <w:rsid w:val="00951808"/>
    <w:rsid w:val="00951C1F"/>
    <w:rsid w:val="00951CAB"/>
    <w:rsid w:val="0095216E"/>
    <w:rsid w:val="00952342"/>
    <w:rsid w:val="009527C3"/>
    <w:rsid w:val="009540A1"/>
    <w:rsid w:val="009540CA"/>
    <w:rsid w:val="00954207"/>
    <w:rsid w:val="00954218"/>
    <w:rsid w:val="0095421D"/>
    <w:rsid w:val="009542B5"/>
    <w:rsid w:val="009542CC"/>
    <w:rsid w:val="00954428"/>
    <w:rsid w:val="00954795"/>
    <w:rsid w:val="00954929"/>
    <w:rsid w:val="00954C47"/>
    <w:rsid w:val="0095532B"/>
    <w:rsid w:val="00955780"/>
    <w:rsid w:val="00955C3B"/>
    <w:rsid w:val="009560E5"/>
    <w:rsid w:val="0095623B"/>
    <w:rsid w:val="009563F8"/>
    <w:rsid w:val="0095646C"/>
    <w:rsid w:val="00956BA9"/>
    <w:rsid w:val="0095715E"/>
    <w:rsid w:val="00957341"/>
    <w:rsid w:val="0095734B"/>
    <w:rsid w:val="009574A4"/>
    <w:rsid w:val="0095786F"/>
    <w:rsid w:val="009578DF"/>
    <w:rsid w:val="00957947"/>
    <w:rsid w:val="00960239"/>
    <w:rsid w:val="00960454"/>
    <w:rsid w:val="009606E8"/>
    <w:rsid w:val="00960726"/>
    <w:rsid w:val="009608AD"/>
    <w:rsid w:val="0096094F"/>
    <w:rsid w:val="00960B5A"/>
    <w:rsid w:val="00960FB8"/>
    <w:rsid w:val="00961072"/>
    <w:rsid w:val="009615B6"/>
    <w:rsid w:val="009618E4"/>
    <w:rsid w:val="00961BFE"/>
    <w:rsid w:val="00961D15"/>
    <w:rsid w:val="00962927"/>
    <w:rsid w:val="00962B30"/>
    <w:rsid w:val="00962DE5"/>
    <w:rsid w:val="00962F94"/>
    <w:rsid w:val="009630D7"/>
    <w:rsid w:val="009630F7"/>
    <w:rsid w:val="0096351E"/>
    <w:rsid w:val="009636E6"/>
    <w:rsid w:val="009637DD"/>
    <w:rsid w:val="00963C39"/>
    <w:rsid w:val="00963CE7"/>
    <w:rsid w:val="00964125"/>
    <w:rsid w:val="00964228"/>
    <w:rsid w:val="009645E3"/>
    <w:rsid w:val="00964773"/>
    <w:rsid w:val="00964C29"/>
    <w:rsid w:val="0096513A"/>
    <w:rsid w:val="0096542B"/>
    <w:rsid w:val="00965463"/>
    <w:rsid w:val="00965565"/>
    <w:rsid w:val="00965623"/>
    <w:rsid w:val="00965A8B"/>
    <w:rsid w:val="00965C11"/>
    <w:rsid w:val="00965C6E"/>
    <w:rsid w:val="009661B6"/>
    <w:rsid w:val="009662D1"/>
    <w:rsid w:val="00966851"/>
    <w:rsid w:val="00967176"/>
    <w:rsid w:val="00967430"/>
    <w:rsid w:val="009676FF"/>
    <w:rsid w:val="00967848"/>
    <w:rsid w:val="00967874"/>
    <w:rsid w:val="0097025F"/>
    <w:rsid w:val="0097053B"/>
    <w:rsid w:val="00970772"/>
    <w:rsid w:val="00970B1E"/>
    <w:rsid w:val="00970D79"/>
    <w:rsid w:val="0097103F"/>
    <w:rsid w:val="009714AC"/>
    <w:rsid w:val="00971664"/>
    <w:rsid w:val="00971894"/>
    <w:rsid w:val="00971F36"/>
    <w:rsid w:val="00971F9F"/>
    <w:rsid w:val="0097226A"/>
    <w:rsid w:val="00972709"/>
    <w:rsid w:val="009728B0"/>
    <w:rsid w:val="00972D2E"/>
    <w:rsid w:val="00972F1A"/>
    <w:rsid w:val="00973013"/>
    <w:rsid w:val="0097312E"/>
    <w:rsid w:val="009735EA"/>
    <w:rsid w:val="00973B16"/>
    <w:rsid w:val="00973D56"/>
    <w:rsid w:val="00973FFF"/>
    <w:rsid w:val="0097420F"/>
    <w:rsid w:val="00974F42"/>
    <w:rsid w:val="00974F86"/>
    <w:rsid w:val="009753CC"/>
    <w:rsid w:val="009757EE"/>
    <w:rsid w:val="00975992"/>
    <w:rsid w:val="00975A32"/>
    <w:rsid w:val="00975CDE"/>
    <w:rsid w:val="00975FCA"/>
    <w:rsid w:val="009762C4"/>
    <w:rsid w:val="009763CD"/>
    <w:rsid w:val="009764AC"/>
    <w:rsid w:val="0097657F"/>
    <w:rsid w:val="00976707"/>
    <w:rsid w:val="00976949"/>
    <w:rsid w:val="00976D46"/>
    <w:rsid w:val="00976E8E"/>
    <w:rsid w:val="00977546"/>
    <w:rsid w:val="009775B9"/>
    <w:rsid w:val="0097761E"/>
    <w:rsid w:val="00977B1C"/>
    <w:rsid w:val="009807BC"/>
    <w:rsid w:val="00980833"/>
    <w:rsid w:val="00980A98"/>
    <w:rsid w:val="00981E52"/>
    <w:rsid w:val="0098202E"/>
    <w:rsid w:val="009822EF"/>
    <w:rsid w:val="009829B0"/>
    <w:rsid w:val="00982A57"/>
    <w:rsid w:val="00983179"/>
    <w:rsid w:val="00983C5C"/>
    <w:rsid w:val="00983CC8"/>
    <w:rsid w:val="00983D36"/>
    <w:rsid w:val="00983D78"/>
    <w:rsid w:val="0098455B"/>
    <w:rsid w:val="00984588"/>
    <w:rsid w:val="0098458C"/>
    <w:rsid w:val="00984605"/>
    <w:rsid w:val="009847B7"/>
    <w:rsid w:val="00984CFD"/>
    <w:rsid w:val="009856D5"/>
    <w:rsid w:val="0098583A"/>
    <w:rsid w:val="00986EE2"/>
    <w:rsid w:val="0098727B"/>
    <w:rsid w:val="009872F8"/>
    <w:rsid w:val="0098745D"/>
    <w:rsid w:val="009876ED"/>
    <w:rsid w:val="0098790A"/>
    <w:rsid w:val="00987C23"/>
    <w:rsid w:val="00987CE4"/>
    <w:rsid w:val="00990440"/>
    <w:rsid w:val="0099046D"/>
    <w:rsid w:val="00990738"/>
    <w:rsid w:val="00990AD3"/>
    <w:rsid w:val="00990E85"/>
    <w:rsid w:val="00991191"/>
    <w:rsid w:val="00991663"/>
    <w:rsid w:val="00991C7B"/>
    <w:rsid w:val="009921D9"/>
    <w:rsid w:val="00992CB8"/>
    <w:rsid w:val="00992CE3"/>
    <w:rsid w:val="00992DBC"/>
    <w:rsid w:val="00992E24"/>
    <w:rsid w:val="00992EC0"/>
    <w:rsid w:val="00992FC3"/>
    <w:rsid w:val="0099302F"/>
    <w:rsid w:val="009930F4"/>
    <w:rsid w:val="009933EC"/>
    <w:rsid w:val="009934BF"/>
    <w:rsid w:val="009935CA"/>
    <w:rsid w:val="009936F7"/>
    <w:rsid w:val="009939EE"/>
    <w:rsid w:val="00993D05"/>
    <w:rsid w:val="00993F9D"/>
    <w:rsid w:val="00993FBE"/>
    <w:rsid w:val="00994087"/>
    <w:rsid w:val="009941C2"/>
    <w:rsid w:val="0099485B"/>
    <w:rsid w:val="00994912"/>
    <w:rsid w:val="00995136"/>
    <w:rsid w:val="00995140"/>
    <w:rsid w:val="00995242"/>
    <w:rsid w:val="0099525D"/>
    <w:rsid w:val="00995ADE"/>
    <w:rsid w:val="00995E67"/>
    <w:rsid w:val="00995F00"/>
    <w:rsid w:val="00995F83"/>
    <w:rsid w:val="00996280"/>
    <w:rsid w:val="00996283"/>
    <w:rsid w:val="00996423"/>
    <w:rsid w:val="00996701"/>
    <w:rsid w:val="00996771"/>
    <w:rsid w:val="0099691D"/>
    <w:rsid w:val="0099697C"/>
    <w:rsid w:val="00996A0D"/>
    <w:rsid w:val="00996AF2"/>
    <w:rsid w:val="00996BA1"/>
    <w:rsid w:val="00996CAC"/>
    <w:rsid w:val="00996CD1"/>
    <w:rsid w:val="00996E1A"/>
    <w:rsid w:val="0099723A"/>
    <w:rsid w:val="00997250"/>
    <w:rsid w:val="00997475"/>
    <w:rsid w:val="00997641"/>
    <w:rsid w:val="00997946"/>
    <w:rsid w:val="009979F1"/>
    <w:rsid w:val="009A01A4"/>
    <w:rsid w:val="009A0508"/>
    <w:rsid w:val="009A081A"/>
    <w:rsid w:val="009A0B2C"/>
    <w:rsid w:val="009A0E13"/>
    <w:rsid w:val="009A0F77"/>
    <w:rsid w:val="009A1006"/>
    <w:rsid w:val="009A1144"/>
    <w:rsid w:val="009A13CB"/>
    <w:rsid w:val="009A1768"/>
    <w:rsid w:val="009A1777"/>
    <w:rsid w:val="009A1A3B"/>
    <w:rsid w:val="009A1C85"/>
    <w:rsid w:val="009A1F97"/>
    <w:rsid w:val="009A2057"/>
    <w:rsid w:val="009A281F"/>
    <w:rsid w:val="009A2820"/>
    <w:rsid w:val="009A2FA8"/>
    <w:rsid w:val="009A308D"/>
    <w:rsid w:val="009A3090"/>
    <w:rsid w:val="009A364B"/>
    <w:rsid w:val="009A38E7"/>
    <w:rsid w:val="009A3DA7"/>
    <w:rsid w:val="009A4113"/>
    <w:rsid w:val="009A4C75"/>
    <w:rsid w:val="009A4FB6"/>
    <w:rsid w:val="009A5134"/>
    <w:rsid w:val="009A525C"/>
    <w:rsid w:val="009A5552"/>
    <w:rsid w:val="009A57B1"/>
    <w:rsid w:val="009A5B6D"/>
    <w:rsid w:val="009A60D7"/>
    <w:rsid w:val="009A65D4"/>
    <w:rsid w:val="009A6712"/>
    <w:rsid w:val="009A6D34"/>
    <w:rsid w:val="009A6D49"/>
    <w:rsid w:val="009A7ACF"/>
    <w:rsid w:val="009A7F14"/>
    <w:rsid w:val="009B0893"/>
    <w:rsid w:val="009B13DA"/>
    <w:rsid w:val="009B167F"/>
    <w:rsid w:val="009B1A6C"/>
    <w:rsid w:val="009B1DBF"/>
    <w:rsid w:val="009B23D7"/>
    <w:rsid w:val="009B2FAD"/>
    <w:rsid w:val="009B32E2"/>
    <w:rsid w:val="009B32F7"/>
    <w:rsid w:val="009B3797"/>
    <w:rsid w:val="009B380E"/>
    <w:rsid w:val="009B3B44"/>
    <w:rsid w:val="009B3D7B"/>
    <w:rsid w:val="009B41CE"/>
    <w:rsid w:val="009B45AD"/>
    <w:rsid w:val="009B4A4A"/>
    <w:rsid w:val="009B4B93"/>
    <w:rsid w:val="009B4CD3"/>
    <w:rsid w:val="009B4CF0"/>
    <w:rsid w:val="009B4D8A"/>
    <w:rsid w:val="009B4E8D"/>
    <w:rsid w:val="009B4EF8"/>
    <w:rsid w:val="009B5A67"/>
    <w:rsid w:val="009B61B3"/>
    <w:rsid w:val="009B639B"/>
    <w:rsid w:val="009B671C"/>
    <w:rsid w:val="009B7515"/>
    <w:rsid w:val="009B752B"/>
    <w:rsid w:val="009C03F7"/>
    <w:rsid w:val="009C0457"/>
    <w:rsid w:val="009C0532"/>
    <w:rsid w:val="009C0733"/>
    <w:rsid w:val="009C0A07"/>
    <w:rsid w:val="009C0B9C"/>
    <w:rsid w:val="009C0C62"/>
    <w:rsid w:val="009C0D62"/>
    <w:rsid w:val="009C0E53"/>
    <w:rsid w:val="009C106D"/>
    <w:rsid w:val="009C1109"/>
    <w:rsid w:val="009C1D1A"/>
    <w:rsid w:val="009C24B3"/>
    <w:rsid w:val="009C29F0"/>
    <w:rsid w:val="009C2AD1"/>
    <w:rsid w:val="009C2AD6"/>
    <w:rsid w:val="009C2E56"/>
    <w:rsid w:val="009C32CD"/>
    <w:rsid w:val="009C33DE"/>
    <w:rsid w:val="009C3E70"/>
    <w:rsid w:val="009C3FA4"/>
    <w:rsid w:val="009C41B8"/>
    <w:rsid w:val="009C433A"/>
    <w:rsid w:val="009C43C1"/>
    <w:rsid w:val="009C4423"/>
    <w:rsid w:val="009C4525"/>
    <w:rsid w:val="009C496B"/>
    <w:rsid w:val="009C4A10"/>
    <w:rsid w:val="009C4B51"/>
    <w:rsid w:val="009C4C16"/>
    <w:rsid w:val="009C4DCC"/>
    <w:rsid w:val="009C50DD"/>
    <w:rsid w:val="009C5CF4"/>
    <w:rsid w:val="009C628F"/>
    <w:rsid w:val="009C6A00"/>
    <w:rsid w:val="009C6BF7"/>
    <w:rsid w:val="009C7495"/>
    <w:rsid w:val="009C75A4"/>
    <w:rsid w:val="009C75F1"/>
    <w:rsid w:val="009C7A1B"/>
    <w:rsid w:val="009C7B38"/>
    <w:rsid w:val="009C7EB1"/>
    <w:rsid w:val="009D02CD"/>
    <w:rsid w:val="009D06AA"/>
    <w:rsid w:val="009D0945"/>
    <w:rsid w:val="009D0F5A"/>
    <w:rsid w:val="009D17B1"/>
    <w:rsid w:val="009D1864"/>
    <w:rsid w:val="009D1BAF"/>
    <w:rsid w:val="009D1E2A"/>
    <w:rsid w:val="009D2C14"/>
    <w:rsid w:val="009D2C87"/>
    <w:rsid w:val="009D311A"/>
    <w:rsid w:val="009D317E"/>
    <w:rsid w:val="009D3557"/>
    <w:rsid w:val="009D3797"/>
    <w:rsid w:val="009D3D43"/>
    <w:rsid w:val="009D3EDD"/>
    <w:rsid w:val="009D3EDF"/>
    <w:rsid w:val="009D49AE"/>
    <w:rsid w:val="009D4CA1"/>
    <w:rsid w:val="009D51AB"/>
    <w:rsid w:val="009D5205"/>
    <w:rsid w:val="009D584B"/>
    <w:rsid w:val="009D5867"/>
    <w:rsid w:val="009D590E"/>
    <w:rsid w:val="009D6508"/>
    <w:rsid w:val="009D66C7"/>
    <w:rsid w:val="009D6DE4"/>
    <w:rsid w:val="009D6F48"/>
    <w:rsid w:val="009D6F8F"/>
    <w:rsid w:val="009E039B"/>
    <w:rsid w:val="009E0408"/>
    <w:rsid w:val="009E0497"/>
    <w:rsid w:val="009E04C2"/>
    <w:rsid w:val="009E0743"/>
    <w:rsid w:val="009E08C1"/>
    <w:rsid w:val="009E0F16"/>
    <w:rsid w:val="009E11E9"/>
    <w:rsid w:val="009E138F"/>
    <w:rsid w:val="009E1FED"/>
    <w:rsid w:val="009E234A"/>
    <w:rsid w:val="009E2C94"/>
    <w:rsid w:val="009E31E9"/>
    <w:rsid w:val="009E32F0"/>
    <w:rsid w:val="009E337F"/>
    <w:rsid w:val="009E3665"/>
    <w:rsid w:val="009E3739"/>
    <w:rsid w:val="009E38AD"/>
    <w:rsid w:val="009E39B3"/>
    <w:rsid w:val="009E3BAA"/>
    <w:rsid w:val="009E3D1B"/>
    <w:rsid w:val="009E4135"/>
    <w:rsid w:val="009E4169"/>
    <w:rsid w:val="009E4224"/>
    <w:rsid w:val="009E4467"/>
    <w:rsid w:val="009E45C6"/>
    <w:rsid w:val="009E45F9"/>
    <w:rsid w:val="009E4795"/>
    <w:rsid w:val="009E527F"/>
    <w:rsid w:val="009E5A64"/>
    <w:rsid w:val="009E5AD8"/>
    <w:rsid w:val="009E5E18"/>
    <w:rsid w:val="009E6228"/>
    <w:rsid w:val="009E6568"/>
    <w:rsid w:val="009E662B"/>
    <w:rsid w:val="009E69C8"/>
    <w:rsid w:val="009E6B9A"/>
    <w:rsid w:val="009E6C6E"/>
    <w:rsid w:val="009E74B8"/>
    <w:rsid w:val="009E7C41"/>
    <w:rsid w:val="009F0221"/>
    <w:rsid w:val="009F0828"/>
    <w:rsid w:val="009F086D"/>
    <w:rsid w:val="009F09CA"/>
    <w:rsid w:val="009F10C8"/>
    <w:rsid w:val="009F149A"/>
    <w:rsid w:val="009F1529"/>
    <w:rsid w:val="009F1B72"/>
    <w:rsid w:val="009F1D6F"/>
    <w:rsid w:val="009F1E41"/>
    <w:rsid w:val="009F1E79"/>
    <w:rsid w:val="009F1FA6"/>
    <w:rsid w:val="009F2293"/>
    <w:rsid w:val="009F2749"/>
    <w:rsid w:val="009F2F0E"/>
    <w:rsid w:val="009F3452"/>
    <w:rsid w:val="009F38C2"/>
    <w:rsid w:val="009F3BE6"/>
    <w:rsid w:val="009F403F"/>
    <w:rsid w:val="009F44EE"/>
    <w:rsid w:val="009F4560"/>
    <w:rsid w:val="009F4568"/>
    <w:rsid w:val="009F4670"/>
    <w:rsid w:val="009F5228"/>
    <w:rsid w:val="009F58D4"/>
    <w:rsid w:val="009F5A5F"/>
    <w:rsid w:val="009F5A85"/>
    <w:rsid w:val="009F5AA9"/>
    <w:rsid w:val="009F5E4D"/>
    <w:rsid w:val="009F6D3F"/>
    <w:rsid w:val="009F6D4A"/>
    <w:rsid w:val="009F76F9"/>
    <w:rsid w:val="009F78EC"/>
    <w:rsid w:val="00A00468"/>
    <w:rsid w:val="00A00821"/>
    <w:rsid w:val="00A00D23"/>
    <w:rsid w:val="00A00FAC"/>
    <w:rsid w:val="00A012AF"/>
    <w:rsid w:val="00A01520"/>
    <w:rsid w:val="00A01649"/>
    <w:rsid w:val="00A018BB"/>
    <w:rsid w:val="00A01D9B"/>
    <w:rsid w:val="00A01E9B"/>
    <w:rsid w:val="00A02300"/>
    <w:rsid w:val="00A0268B"/>
    <w:rsid w:val="00A02AB6"/>
    <w:rsid w:val="00A02BD3"/>
    <w:rsid w:val="00A02FEF"/>
    <w:rsid w:val="00A02FFC"/>
    <w:rsid w:val="00A033E6"/>
    <w:rsid w:val="00A03C00"/>
    <w:rsid w:val="00A03D06"/>
    <w:rsid w:val="00A03D0B"/>
    <w:rsid w:val="00A04511"/>
    <w:rsid w:val="00A04A92"/>
    <w:rsid w:val="00A04C1C"/>
    <w:rsid w:val="00A0522A"/>
    <w:rsid w:val="00A05788"/>
    <w:rsid w:val="00A05D77"/>
    <w:rsid w:val="00A05F41"/>
    <w:rsid w:val="00A05FBE"/>
    <w:rsid w:val="00A061C9"/>
    <w:rsid w:val="00A0622A"/>
    <w:rsid w:val="00A06515"/>
    <w:rsid w:val="00A06644"/>
    <w:rsid w:val="00A066F6"/>
    <w:rsid w:val="00A0695E"/>
    <w:rsid w:val="00A06C23"/>
    <w:rsid w:val="00A07180"/>
    <w:rsid w:val="00A07258"/>
    <w:rsid w:val="00A07358"/>
    <w:rsid w:val="00A074F1"/>
    <w:rsid w:val="00A0761D"/>
    <w:rsid w:val="00A07837"/>
    <w:rsid w:val="00A07C00"/>
    <w:rsid w:val="00A07EDE"/>
    <w:rsid w:val="00A10037"/>
    <w:rsid w:val="00A10818"/>
    <w:rsid w:val="00A10A11"/>
    <w:rsid w:val="00A10B7A"/>
    <w:rsid w:val="00A10E91"/>
    <w:rsid w:val="00A10F9E"/>
    <w:rsid w:val="00A1123C"/>
    <w:rsid w:val="00A11386"/>
    <w:rsid w:val="00A11AC8"/>
    <w:rsid w:val="00A11B83"/>
    <w:rsid w:val="00A124E8"/>
    <w:rsid w:val="00A13088"/>
    <w:rsid w:val="00A134F6"/>
    <w:rsid w:val="00A13C79"/>
    <w:rsid w:val="00A13EEC"/>
    <w:rsid w:val="00A1419A"/>
    <w:rsid w:val="00A1420A"/>
    <w:rsid w:val="00A148A1"/>
    <w:rsid w:val="00A14B09"/>
    <w:rsid w:val="00A14C82"/>
    <w:rsid w:val="00A15247"/>
    <w:rsid w:val="00A16057"/>
    <w:rsid w:val="00A1620C"/>
    <w:rsid w:val="00A16FC8"/>
    <w:rsid w:val="00A1729A"/>
    <w:rsid w:val="00A17AB3"/>
    <w:rsid w:val="00A17AEC"/>
    <w:rsid w:val="00A17E06"/>
    <w:rsid w:val="00A20366"/>
    <w:rsid w:val="00A203CF"/>
    <w:rsid w:val="00A20405"/>
    <w:rsid w:val="00A20BF8"/>
    <w:rsid w:val="00A212C3"/>
    <w:rsid w:val="00A21D55"/>
    <w:rsid w:val="00A21D90"/>
    <w:rsid w:val="00A21DED"/>
    <w:rsid w:val="00A223DC"/>
    <w:rsid w:val="00A22548"/>
    <w:rsid w:val="00A227DB"/>
    <w:rsid w:val="00A22942"/>
    <w:rsid w:val="00A230C2"/>
    <w:rsid w:val="00A2329E"/>
    <w:rsid w:val="00A23321"/>
    <w:rsid w:val="00A23614"/>
    <w:rsid w:val="00A23645"/>
    <w:rsid w:val="00A23704"/>
    <w:rsid w:val="00A2377C"/>
    <w:rsid w:val="00A23A8D"/>
    <w:rsid w:val="00A23B8C"/>
    <w:rsid w:val="00A23EEF"/>
    <w:rsid w:val="00A2430A"/>
    <w:rsid w:val="00A24681"/>
    <w:rsid w:val="00A246D8"/>
    <w:rsid w:val="00A2478B"/>
    <w:rsid w:val="00A24826"/>
    <w:rsid w:val="00A24AA8"/>
    <w:rsid w:val="00A24BF7"/>
    <w:rsid w:val="00A24CED"/>
    <w:rsid w:val="00A250CD"/>
    <w:rsid w:val="00A258E7"/>
    <w:rsid w:val="00A25973"/>
    <w:rsid w:val="00A259E1"/>
    <w:rsid w:val="00A25A7F"/>
    <w:rsid w:val="00A25B15"/>
    <w:rsid w:val="00A25CD4"/>
    <w:rsid w:val="00A2679F"/>
    <w:rsid w:val="00A269F4"/>
    <w:rsid w:val="00A26D06"/>
    <w:rsid w:val="00A26D27"/>
    <w:rsid w:val="00A270D3"/>
    <w:rsid w:val="00A275E0"/>
    <w:rsid w:val="00A277BA"/>
    <w:rsid w:val="00A27A8E"/>
    <w:rsid w:val="00A27CAB"/>
    <w:rsid w:val="00A30265"/>
    <w:rsid w:val="00A304F0"/>
    <w:rsid w:val="00A306EB"/>
    <w:rsid w:val="00A30735"/>
    <w:rsid w:val="00A3075F"/>
    <w:rsid w:val="00A308F6"/>
    <w:rsid w:val="00A30925"/>
    <w:rsid w:val="00A30ABC"/>
    <w:rsid w:val="00A30BA7"/>
    <w:rsid w:val="00A31411"/>
    <w:rsid w:val="00A3141D"/>
    <w:rsid w:val="00A3151E"/>
    <w:rsid w:val="00A31539"/>
    <w:rsid w:val="00A315B0"/>
    <w:rsid w:val="00A31AA4"/>
    <w:rsid w:val="00A31FD4"/>
    <w:rsid w:val="00A32024"/>
    <w:rsid w:val="00A3227B"/>
    <w:rsid w:val="00A323B9"/>
    <w:rsid w:val="00A32753"/>
    <w:rsid w:val="00A32C09"/>
    <w:rsid w:val="00A32F74"/>
    <w:rsid w:val="00A32FC6"/>
    <w:rsid w:val="00A32FEE"/>
    <w:rsid w:val="00A3398A"/>
    <w:rsid w:val="00A33E8D"/>
    <w:rsid w:val="00A34236"/>
    <w:rsid w:val="00A34C65"/>
    <w:rsid w:val="00A34E19"/>
    <w:rsid w:val="00A35339"/>
    <w:rsid w:val="00A3543E"/>
    <w:rsid w:val="00A35C5E"/>
    <w:rsid w:val="00A35FA0"/>
    <w:rsid w:val="00A362A9"/>
    <w:rsid w:val="00A363B3"/>
    <w:rsid w:val="00A364BF"/>
    <w:rsid w:val="00A3703A"/>
    <w:rsid w:val="00A374EE"/>
    <w:rsid w:val="00A375DE"/>
    <w:rsid w:val="00A377F0"/>
    <w:rsid w:val="00A378EC"/>
    <w:rsid w:val="00A37D31"/>
    <w:rsid w:val="00A40055"/>
    <w:rsid w:val="00A4040A"/>
    <w:rsid w:val="00A406EB"/>
    <w:rsid w:val="00A408F0"/>
    <w:rsid w:val="00A40A33"/>
    <w:rsid w:val="00A40F61"/>
    <w:rsid w:val="00A40FDC"/>
    <w:rsid w:val="00A4134E"/>
    <w:rsid w:val="00A41C73"/>
    <w:rsid w:val="00A422E0"/>
    <w:rsid w:val="00A42429"/>
    <w:rsid w:val="00A42434"/>
    <w:rsid w:val="00A42554"/>
    <w:rsid w:val="00A426B6"/>
    <w:rsid w:val="00A42870"/>
    <w:rsid w:val="00A42D0E"/>
    <w:rsid w:val="00A4376E"/>
    <w:rsid w:val="00A43C03"/>
    <w:rsid w:val="00A4403E"/>
    <w:rsid w:val="00A4477E"/>
    <w:rsid w:val="00A44871"/>
    <w:rsid w:val="00A4489F"/>
    <w:rsid w:val="00A44B15"/>
    <w:rsid w:val="00A44BD8"/>
    <w:rsid w:val="00A44D8C"/>
    <w:rsid w:val="00A44F87"/>
    <w:rsid w:val="00A458E2"/>
    <w:rsid w:val="00A45B66"/>
    <w:rsid w:val="00A45C1B"/>
    <w:rsid w:val="00A45DE3"/>
    <w:rsid w:val="00A46144"/>
    <w:rsid w:val="00A46193"/>
    <w:rsid w:val="00A46B44"/>
    <w:rsid w:val="00A46ED6"/>
    <w:rsid w:val="00A47899"/>
    <w:rsid w:val="00A47D3B"/>
    <w:rsid w:val="00A47E6E"/>
    <w:rsid w:val="00A5019D"/>
    <w:rsid w:val="00A501CB"/>
    <w:rsid w:val="00A50822"/>
    <w:rsid w:val="00A50D2B"/>
    <w:rsid w:val="00A50DAD"/>
    <w:rsid w:val="00A50DD0"/>
    <w:rsid w:val="00A511AB"/>
    <w:rsid w:val="00A5193D"/>
    <w:rsid w:val="00A51C6B"/>
    <w:rsid w:val="00A51E38"/>
    <w:rsid w:val="00A525D5"/>
    <w:rsid w:val="00A5264E"/>
    <w:rsid w:val="00A52752"/>
    <w:rsid w:val="00A52DEF"/>
    <w:rsid w:val="00A52FC9"/>
    <w:rsid w:val="00A53408"/>
    <w:rsid w:val="00A539E0"/>
    <w:rsid w:val="00A53E94"/>
    <w:rsid w:val="00A54018"/>
    <w:rsid w:val="00A5405F"/>
    <w:rsid w:val="00A542DF"/>
    <w:rsid w:val="00A543D4"/>
    <w:rsid w:val="00A5480F"/>
    <w:rsid w:val="00A54AEC"/>
    <w:rsid w:val="00A54BAC"/>
    <w:rsid w:val="00A54DC8"/>
    <w:rsid w:val="00A54E68"/>
    <w:rsid w:val="00A550BA"/>
    <w:rsid w:val="00A552BC"/>
    <w:rsid w:val="00A556C5"/>
    <w:rsid w:val="00A55897"/>
    <w:rsid w:val="00A55D8A"/>
    <w:rsid w:val="00A560F4"/>
    <w:rsid w:val="00A56254"/>
    <w:rsid w:val="00A56446"/>
    <w:rsid w:val="00A5664A"/>
    <w:rsid w:val="00A56B41"/>
    <w:rsid w:val="00A56C33"/>
    <w:rsid w:val="00A56DB4"/>
    <w:rsid w:val="00A5739D"/>
    <w:rsid w:val="00A57609"/>
    <w:rsid w:val="00A57B09"/>
    <w:rsid w:val="00A57B4C"/>
    <w:rsid w:val="00A57D13"/>
    <w:rsid w:val="00A603C6"/>
    <w:rsid w:val="00A604C0"/>
    <w:rsid w:val="00A60C36"/>
    <w:rsid w:val="00A610B7"/>
    <w:rsid w:val="00A614FF"/>
    <w:rsid w:val="00A615E8"/>
    <w:rsid w:val="00A61890"/>
    <w:rsid w:val="00A61E3C"/>
    <w:rsid w:val="00A61FEB"/>
    <w:rsid w:val="00A6204C"/>
    <w:rsid w:val="00A6218A"/>
    <w:rsid w:val="00A6249C"/>
    <w:rsid w:val="00A62AD3"/>
    <w:rsid w:val="00A6303B"/>
    <w:rsid w:val="00A63189"/>
    <w:rsid w:val="00A631F8"/>
    <w:rsid w:val="00A63842"/>
    <w:rsid w:val="00A63A2E"/>
    <w:rsid w:val="00A63C5F"/>
    <w:rsid w:val="00A6419F"/>
    <w:rsid w:val="00A641A7"/>
    <w:rsid w:val="00A6425F"/>
    <w:rsid w:val="00A64489"/>
    <w:rsid w:val="00A644A6"/>
    <w:rsid w:val="00A645B1"/>
    <w:rsid w:val="00A6460D"/>
    <w:rsid w:val="00A64768"/>
    <w:rsid w:val="00A64D65"/>
    <w:rsid w:val="00A65023"/>
    <w:rsid w:val="00A651C3"/>
    <w:rsid w:val="00A654FD"/>
    <w:rsid w:val="00A6596A"/>
    <w:rsid w:val="00A65975"/>
    <w:rsid w:val="00A6597D"/>
    <w:rsid w:val="00A65B2D"/>
    <w:rsid w:val="00A65E0D"/>
    <w:rsid w:val="00A661FB"/>
    <w:rsid w:val="00A662A4"/>
    <w:rsid w:val="00A66448"/>
    <w:rsid w:val="00A6687C"/>
    <w:rsid w:val="00A66B76"/>
    <w:rsid w:val="00A67727"/>
    <w:rsid w:val="00A679B7"/>
    <w:rsid w:val="00A67E90"/>
    <w:rsid w:val="00A70074"/>
    <w:rsid w:val="00A7025B"/>
    <w:rsid w:val="00A70985"/>
    <w:rsid w:val="00A70AA3"/>
    <w:rsid w:val="00A70CC0"/>
    <w:rsid w:val="00A70F45"/>
    <w:rsid w:val="00A717FB"/>
    <w:rsid w:val="00A7197B"/>
    <w:rsid w:val="00A71AAB"/>
    <w:rsid w:val="00A71DEF"/>
    <w:rsid w:val="00A71E76"/>
    <w:rsid w:val="00A72014"/>
    <w:rsid w:val="00A7229D"/>
    <w:rsid w:val="00A722B6"/>
    <w:rsid w:val="00A7232E"/>
    <w:rsid w:val="00A72640"/>
    <w:rsid w:val="00A726DF"/>
    <w:rsid w:val="00A726F5"/>
    <w:rsid w:val="00A72E87"/>
    <w:rsid w:val="00A73250"/>
    <w:rsid w:val="00A7371E"/>
    <w:rsid w:val="00A739D2"/>
    <w:rsid w:val="00A73BB6"/>
    <w:rsid w:val="00A74015"/>
    <w:rsid w:val="00A741B0"/>
    <w:rsid w:val="00A74751"/>
    <w:rsid w:val="00A748A1"/>
    <w:rsid w:val="00A74C9A"/>
    <w:rsid w:val="00A74E7A"/>
    <w:rsid w:val="00A74FEA"/>
    <w:rsid w:val="00A75152"/>
    <w:rsid w:val="00A75C62"/>
    <w:rsid w:val="00A75F1A"/>
    <w:rsid w:val="00A76393"/>
    <w:rsid w:val="00A76596"/>
    <w:rsid w:val="00A76A8B"/>
    <w:rsid w:val="00A77637"/>
    <w:rsid w:val="00A776D6"/>
    <w:rsid w:val="00A77B3F"/>
    <w:rsid w:val="00A77C9F"/>
    <w:rsid w:val="00A77D99"/>
    <w:rsid w:val="00A77E2C"/>
    <w:rsid w:val="00A803D0"/>
    <w:rsid w:val="00A80D09"/>
    <w:rsid w:val="00A80DB5"/>
    <w:rsid w:val="00A81910"/>
    <w:rsid w:val="00A81BB3"/>
    <w:rsid w:val="00A81C16"/>
    <w:rsid w:val="00A821E6"/>
    <w:rsid w:val="00A829B4"/>
    <w:rsid w:val="00A82A67"/>
    <w:rsid w:val="00A82EC7"/>
    <w:rsid w:val="00A832DB"/>
    <w:rsid w:val="00A8335E"/>
    <w:rsid w:val="00A83C11"/>
    <w:rsid w:val="00A83CDD"/>
    <w:rsid w:val="00A83E86"/>
    <w:rsid w:val="00A841BE"/>
    <w:rsid w:val="00A84447"/>
    <w:rsid w:val="00A84821"/>
    <w:rsid w:val="00A84C06"/>
    <w:rsid w:val="00A84F8F"/>
    <w:rsid w:val="00A851C6"/>
    <w:rsid w:val="00A857AF"/>
    <w:rsid w:val="00A85925"/>
    <w:rsid w:val="00A85983"/>
    <w:rsid w:val="00A85AFB"/>
    <w:rsid w:val="00A86018"/>
    <w:rsid w:val="00A861FC"/>
    <w:rsid w:val="00A8642D"/>
    <w:rsid w:val="00A86492"/>
    <w:rsid w:val="00A86564"/>
    <w:rsid w:val="00A8687F"/>
    <w:rsid w:val="00A86DE4"/>
    <w:rsid w:val="00A8771F"/>
    <w:rsid w:val="00A87AF8"/>
    <w:rsid w:val="00A87B80"/>
    <w:rsid w:val="00A87BB8"/>
    <w:rsid w:val="00A87E13"/>
    <w:rsid w:val="00A87E65"/>
    <w:rsid w:val="00A87EBE"/>
    <w:rsid w:val="00A90125"/>
    <w:rsid w:val="00A904BF"/>
    <w:rsid w:val="00A906B7"/>
    <w:rsid w:val="00A9083A"/>
    <w:rsid w:val="00A90B6E"/>
    <w:rsid w:val="00A91125"/>
    <w:rsid w:val="00A9155C"/>
    <w:rsid w:val="00A91EA2"/>
    <w:rsid w:val="00A92510"/>
    <w:rsid w:val="00A92731"/>
    <w:rsid w:val="00A9327C"/>
    <w:rsid w:val="00A935D9"/>
    <w:rsid w:val="00A935F2"/>
    <w:rsid w:val="00A93942"/>
    <w:rsid w:val="00A93D27"/>
    <w:rsid w:val="00A93F8B"/>
    <w:rsid w:val="00A94424"/>
    <w:rsid w:val="00A94516"/>
    <w:rsid w:val="00A948EF"/>
    <w:rsid w:val="00A94A9E"/>
    <w:rsid w:val="00A94AB3"/>
    <w:rsid w:val="00A94DA1"/>
    <w:rsid w:val="00A95136"/>
    <w:rsid w:val="00A955BD"/>
    <w:rsid w:val="00A95616"/>
    <w:rsid w:val="00A95C23"/>
    <w:rsid w:val="00A95C61"/>
    <w:rsid w:val="00A95E93"/>
    <w:rsid w:val="00A977F3"/>
    <w:rsid w:val="00A97C31"/>
    <w:rsid w:val="00AA0520"/>
    <w:rsid w:val="00AA0545"/>
    <w:rsid w:val="00AA0B5F"/>
    <w:rsid w:val="00AA11F6"/>
    <w:rsid w:val="00AA15E3"/>
    <w:rsid w:val="00AA1902"/>
    <w:rsid w:val="00AA1B86"/>
    <w:rsid w:val="00AA1DBB"/>
    <w:rsid w:val="00AA1FDE"/>
    <w:rsid w:val="00AA20FB"/>
    <w:rsid w:val="00AA268A"/>
    <w:rsid w:val="00AA2958"/>
    <w:rsid w:val="00AA2CDD"/>
    <w:rsid w:val="00AA2E50"/>
    <w:rsid w:val="00AA3206"/>
    <w:rsid w:val="00AA3605"/>
    <w:rsid w:val="00AA3640"/>
    <w:rsid w:val="00AA3848"/>
    <w:rsid w:val="00AA38BC"/>
    <w:rsid w:val="00AA38DF"/>
    <w:rsid w:val="00AA3C9E"/>
    <w:rsid w:val="00AA4788"/>
    <w:rsid w:val="00AA493D"/>
    <w:rsid w:val="00AA5B45"/>
    <w:rsid w:val="00AA5D7F"/>
    <w:rsid w:val="00AA627F"/>
    <w:rsid w:val="00AA6463"/>
    <w:rsid w:val="00AA6607"/>
    <w:rsid w:val="00AA6993"/>
    <w:rsid w:val="00AA6D92"/>
    <w:rsid w:val="00AA7511"/>
    <w:rsid w:val="00AA79F2"/>
    <w:rsid w:val="00AB00BC"/>
    <w:rsid w:val="00AB0417"/>
    <w:rsid w:val="00AB06D8"/>
    <w:rsid w:val="00AB0AE5"/>
    <w:rsid w:val="00AB0C1D"/>
    <w:rsid w:val="00AB0D67"/>
    <w:rsid w:val="00AB0EBD"/>
    <w:rsid w:val="00AB135F"/>
    <w:rsid w:val="00AB13AE"/>
    <w:rsid w:val="00AB19CF"/>
    <w:rsid w:val="00AB1E5A"/>
    <w:rsid w:val="00AB20A5"/>
    <w:rsid w:val="00AB2288"/>
    <w:rsid w:val="00AB271D"/>
    <w:rsid w:val="00AB2F38"/>
    <w:rsid w:val="00AB31DF"/>
    <w:rsid w:val="00AB3305"/>
    <w:rsid w:val="00AB3331"/>
    <w:rsid w:val="00AB37ED"/>
    <w:rsid w:val="00AB3B0A"/>
    <w:rsid w:val="00AB3D30"/>
    <w:rsid w:val="00AB3FB6"/>
    <w:rsid w:val="00AB4142"/>
    <w:rsid w:val="00AB4B1D"/>
    <w:rsid w:val="00AB4B41"/>
    <w:rsid w:val="00AB4B59"/>
    <w:rsid w:val="00AB4D50"/>
    <w:rsid w:val="00AB4F78"/>
    <w:rsid w:val="00AB5083"/>
    <w:rsid w:val="00AB5255"/>
    <w:rsid w:val="00AB53A9"/>
    <w:rsid w:val="00AB56EE"/>
    <w:rsid w:val="00AB5DDF"/>
    <w:rsid w:val="00AB614F"/>
    <w:rsid w:val="00AB6183"/>
    <w:rsid w:val="00AB630E"/>
    <w:rsid w:val="00AB6373"/>
    <w:rsid w:val="00AB652B"/>
    <w:rsid w:val="00AB6625"/>
    <w:rsid w:val="00AB6670"/>
    <w:rsid w:val="00AB669F"/>
    <w:rsid w:val="00AB68AE"/>
    <w:rsid w:val="00AB6B59"/>
    <w:rsid w:val="00AB799F"/>
    <w:rsid w:val="00AC0020"/>
    <w:rsid w:val="00AC0282"/>
    <w:rsid w:val="00AC02F7"/>
    <w:rsid w:val="00AC055C"/>
    <w:rsid w:val="00AC0C68"/>
    <w:rsid w:val="00AC0E5A"/>
    <w:rsid w:val="00AC0FD9"/>
    <w:rsid w:val="00AC10AA"/>
    <w:rsid w:val="00AC157B"/>
    <w:rsid w:val="00AC15DC"/>
    <w:rsid w:val="00AC1A6E"/>
    <w:rsid w:val="00AC1F0E"/>
    <w:rsid w:val="00AC2218"/>
    <w:rsid w:val="00AC2219"/>
    <w:rsid w:val="00AC2354"/>
    <w:rsid w:val="00AC2384"/>
    <w:rsid w:val="00AC27EB"/>
    <w:rsid w:val="00AC288C"/>
    <w:rsid w:val="00AC2BE5"/>
    <w:rsid w:val="00AC2E1D"/>
    <w:rsid w:val="00AC31F0"/>
    <w:rsid w:val="00AC34D0"/>
    <w:rsid w:val="00AC3528"/>
    <w:rsid w:val="00AC36AB"/>
    <w:rsid w:val="00AC3983"/>
    <w:rsid w:val="00AC3B02"/>
    <w:rsid w:val="00AC3C7C"/>
    <w:rsid w:val="00AC4058"/>
    <w:rsid w:val="00AC4308"/>
    <w:rsid w:val="00AC43DD"/>
    <w:rsid w:val="00AC4499"/>
    <w:rsid w:val="00AC4608"/>
    <w:rsid w:val="00AC490C"/>
    <w:rsid w:val="00AC4A45"/>
    <w:rsid w:val="00AC4C41"/>
    <w:rsid w:val="00AC4F52"/>
    <w:rsid w:val="00AC52A5"/>
    <w:rsid w:val="00AC55EC"/>
    <w:rsid w:val="00AC5631"/>
    <w:rsid w:val="00AC5DEF"/>
    <w:rsid w:val="00AC5EA5"/>
    <w:rsid w:val="00AC5F3D"/>
    <w:rsid w:val="00AC63D6"/>
    <w:rsid w:val="00AC6409"/>
    <w:rsid w:val="00AC657C"/>
    <w:rsid w:val="00AC663E"/>
    <w:rsid w:val="00AC69FB"/>
    <w:rsid w:val="00AC6EE2"/>
    <w:rsid w:val="00AC719F"/>
    <w:rsid w:val="00AC74D8"/>
    <w:rsid w:val="00AC7EA5"/>
    <w:rsid w:val="00AC7F0C"/>
    <w:rsid w:val="00AD04ED"/>
    <w:rsid w:val="00AD09DE"/>
    <w:rsid w:val="00AD09EC"/>
    <w:rsid w:val="00AD0A13"/>
    <w:rsid w:val="00AD0A4B"/>
    <w:rsid w:val="00AD0D52"/>
    <w:rsid w:val="00AD1154"/>
    <w:rsid w:val="00AD1526"/>
    <w:rsid w:val="00AD164E"/>
    <w:rsid w:val="00AD1776"/>
    <w:rsid w:val="00AD1911"/>
    <w:rsid w:val="00AD1AC6"/>
    <w:rsid w:val="00AD1BF4"/>
    <w:rsid w:val="00AD1C5E"/>
    <w:rsid w:val="00AD1E22"/>
    <w:rsid w:val="00AD20E6"/>
    <w:rsid w:val="00AD2102"/>
    <w:rsid w:val="00AD21A9"/>
    <w:rsid w:val="00AD25BC"/>
    <w:rsid w:val="00AD268E"/>
    <w:rsid w:val="00AD294F"/>
    <w:rsid w:val="00AD2E95"/>
    <w:rsid w:val="00AD3256"/>
    <w:rsid w:val="00AD34BE"/>
    <w:rsid w:val="00AD34E7"/>
    <w:rsid w:val="00AD3516"/>
    <w:rsid w:val="00AD3AA2"/>
    <w:rsid w:val="00AD3D27"/>
    <w:rsid w:val="00AD45B7"/>
    <w:rsid w:val="00AD4916"/>
    <w:rsid w:val="00AD49E9"/>
    <w:rsid w:val="00AD4E13"/>
    <w:rsid w:val="00AD5516"/>
    <w:rsid w:val="00AD5A65"/>
    <w:rsid w:val="00AD5AE8"/>
    <w:rsid w:val="00AD5DC7"/>
    <w:rsid w:val="00AD5F21"/>
    <w:rsid w:val="00AD5FDC"/>
    <w:rsid w:val="00AD6708"/>
    <w:rsid w:val="00AD6713"/>
    <w:rsid w:val="00AD68D7"/>
    <w:rsid w:val="00AD6AC8"/>
    <w:rsid w:val="00AD6E45"/>
    <w:rsid w:val="00AD6E47"/>
    <w:rsid w:val="00AD726B"/>
    <w:rsid w:val="00AD7B6A"/>
    <w:rsid w:val="00AE0524"/>
    <w:rsid w:val="00AE05B4"/>
    <w:rsid w:val="00AE06DA"/>
    <w:rsid w:val="00AE1185"/>
    <w:rsid w:val="00AE134F"/>
    <w:rsid w:val="00AE15FD"/>
    <w:rsid w:val="00AE16B8"/>
    <w:rsid w:val="00AE1EA7"/>
    <w:rsid w:val="00AE2080"/>
    <w:rsid w:val="00AE212B"/>
    <w:rsid w:val="00AE221E"/>
    <w:rsid w:val="00AE2327"/>
    <w:rsid w:val="00AE23A2"/>
    <w:rsid w:val="00AE2583"/>
    <w:rsid w:val="00AE2D25"/>
    <w:rsid w:val="00AE38AC"/>
    <w:rsid w:val="00AE3F5A"/>
    <w:rsid w:val="00AE40D0"/>
    <w:rsid w:val="00AE4277"/>
    <w:rsid w:val="00AE45D8"/>
    <w:rsid w:val="00AE46EC"/>
    <w:rsid w:val="00AE49A7"/>
    <w:rsid w:val="00AE4BDD"/>
    <w:rsid w:val="00AE55A2"/>
    <w:rsid w:val="00AE5663"/>
    <w:rsid w:val="00AE61B9"/>
    <w:rsid w:val="00AE65E6"/>
    <w:rsid w:val="00AE6803"/>
    <w:rsid w:val="00AE6D3B"/>
    <w:rsid w:val="00AE72C1"/>
    <w:rsid w:val="00AE7C35"/>
    <w:rsid w:val="00AF00D8"/>
    <w:rsid w:val="00AF0152"/>
    <w:rsid w:val="00AF01DA"/>
    <w:rsid w:val="00AF0C94"/>
    <w:rsid w:val="00AF0E29"/>
    <w:rsid w:val="00AF0F26"/>
    <w:rsid w:val="00AF0FC8"/>
    <w:rsid w:val="00AF1141"/>
    <w:rsid w:val="00AF1380"/>
    <w:rsid w:val="00AF185D"/>
    <w:rsid w:val="00AF1D18"/>
    <w:rsid w:val="00AF1D72"/>
    <w:rsid w:val="00AF216A"/>
    <w:rsid w:val="00AF258A"/>
    <w:rsid w:val="00AF2616"/>
    <w:rsid w:val="00AF265C"/>
    <w:rsid w:val="00AF2A16"/>
    <w:rsid w:val="00AF2A35"/>
    <w:rsid w:val="00AF2AFE"/>
    <w:rsid w:val="00AF2B9C"/>
    <w:rsid w:val="00AF2F54"/>
    <w:rsid w:val="00AF314A"/>
    <w:rsid w:val="00AF3171"/>
    <w:rsid w:val="00AF33BF"/>
    <w:rsid w:val="00AF3766"/>
    <w:rsid w:val="00AF3826"/>
    <w:rsid w:val="00AF3950"/>
    <w:rsid w:val="00AF3CBF"/>
    <w:rsid w:val="00AF41A2"/>
    <w:rsid w:val="00AF41E8"/>
    <w:rsid w:val="00AF53CA"/>
    <w:rsid w:val="00AF53CB"/>
    <w:rsid w:val="00AF58B2"/>
    <w:rsid w:val="00AF5FB6"/>
    <w:rsid w:val="00AF679F"/>
    <w:rsid w:val="00AF6880"/>
    <w:rsid w:val="00AF69FF"/>
    <w:rsid w:val="00AF6E4C"/>
    <w:rsid w:val="00AF7547"/>
    <w:rsid w:val="00AF7964"/>
    <w:rsid w:val="00AF7C33"/>
    <w:rsid w:val="00B00049"/>
    <w:rsid w:val="00B00320"/>
    <w:rsid w:val="00B005E7"/>
    <w:rsid w:val="00B01122"/>
    <w:rsid w:val="00B01827"/>
    <w:rsid w:val="00B01B1F"/>
    <w:rsid w:val="00B01CCA"/>
    <w:rsid w:val="00B01D75"/>
    <w:rsid w:val="00B02065"/>
    <w:rsid w:val="00B0211D"/>
    <w:rsid w:val="00B02424"/>
    <w:rsid w:val="00B02531"/>
    <w:rsid w:val="00B026B2"/>
    <w:rsid w:val="00B02897"/>
    <w:rsid w:val="00B029EC"/>
    <w:rsid w:val="00B03723"/>
    <w:rsid w:val="00B03999"/>
    <w:rsid w:val="00B03E89"/>
    <w:rsid w:val="00B042D1"/>
    <w:rsid w:val="00B0462A"/>
    <w:rsid w:val="00B046BE"/>
    <w:rsid w:val="00B04A7E"/>
    <w:rsid w:val="00B04D37"/>
    <w:rsid w:val="00B04D94"/>
    <w:rsid w:val="00B04E02"/>
    <w:rsid w:val="00B04E78"/>
    <w:rsid w:val="00B04FD6"/>
    <w:rsid w:val="00B0521E"/>
    <w:rsid w:val="00B05D9F"/>
    <w:rsid w:val="00B0625D"/>
    <w:rsid w:val="00B06354"/>
    <w:rsid w:val="00B065F8"/>
    <w:rsid w:val="00B06674"/>
    <w:rsid w:val="00B0668A"/>
    <w:rsid w:val="00B0693C"/>
    <w:rsid w:val="00B06B7E"/>
    <w:rsid w:val="00B06D2C"/>
    <w:rsid w:val="00B0761D"/>
    <w:rsid w:val="00B077F5"/>
    <w:rsid w:val="00B07833"/>
    <w:rsid w:val="00B078A0"/>
    <w:rsid w:val="00B07957"/>
    <w:rsid w:val="00B07D77"/>
    <w:rsid w:val="00B07FFA"/>
    <w:rsid w:val="00B10C45"/>
    <w:rsid w:val="00B11318"/>
    <w:rsid w:val="00B1171C"/>
    <w:rsid w:val="00B11A77"/>
    <w:rsid w:val="00B11E86"/>
    <w:rsid w:val="00B1251E"/>
    <w:rsid w:val="00B125DB"/>
    <w:rsid w:val="00B1275D"/>
    <w:rsid w:val="00B1281B"/>
    <w:rsid w:val="00B12ABC"/>
    <w:rsid w:val="00B12AF5"/>
    <w:rsid w:val="00B12C42"/>
    <w:rsid w:val="00B12C55"/>
    <w:rsid w:val="00B12D7D"/>
    <w:rsid w:val="00B130FE"/>
    <w:rsid w:val="00B134A5"/>
    <w:rsid w:val="00B134FD"/>
    <w:rsid w:val="00B13708"/>
    <w:rsid w:val="00B13807"/>
    <w:rsid w:val="00B13A6D"/>
    <w:rsid w:val="00B13AED"/>
    <w:rsid w:val="00B145AA"/>
    <w:rsid w:val="00B14A9A"/>
    <w:rsid w:val="00B14AD5"/>
    <w:rsid w:val="00B14DA3"/>
    <w:rsid w:val="00B14E0C"/>
    <w:rsid w:val="00B154E2"/>
    <w:rsid w:val="00B155AC"/>
    <w:rsid w:val="00B15A48"/>
    <w:rsid w:val="00B15D77"/>
    <w:rsid w:val="00B16A62"/>
    <w:rsid w:val="00B16C8B"/>
    <w:rsid w:val="00B17294"/>
    <w:rsid w:val="00B17398"/>
    <w:rsid w:val="00B17443"/>
    <w:rsid w:val="00B1775E"/>
    <w:rsid w:val="00B17B05"/>
    <w:rsid w:val="00B17C20"/>
    <w:rsid w:val="00B17E03"/>
    <w:rsid w:val="00B2034D"/>
    <w:rsid w:val="00B20B13"/>
    <w:rsid w:val="00B20DAA"/>
    <w:rsid w:val="00B2121C"/>
    <w:rsid w:val="00B2180F"/>
    <w:rsid w:val="00B21922"/>
    <w:rsid w:val="00B21FC9"/>
    <w:rsid w:val="00B223C5"/>
    <w:rsid w:val="00B22480"/>
    <w:rsid w:val="00B2280C"/>
    <w:rsid w:val="00B22BDA"/>
    <w:rsid w:val="00B22CE5"/>
    <w:rsid w:val="00B22CF1"/>
    <w:rsid w:val="00B22DEC"/>
    <w:rsid w:val="00B231F6"/>
    <w:rsid w:val="00B24035"/>
    <w:rsid w:val="00B24579"/>
    <w:rsid w:val="00B2465A"/>
    <w:rsid w:val="00B24693"/>
    <w:rsid w:val="00B2499F"/>
    <w:rsid w:val="00B25593"/>
    <w:rsid w:val="00B2576C"/>
    <w:rsid w:val="00B2649E"/>
    <w:rsid w:val="00B2684F"/>
    <w:rsid w:val="00B26CB7"/>
    <w:rsid w:val="00B26D2A"/>
    <w:rsid w:val="00B270AC"/>
    <w:rsid w:val="00B27297"/>
    <w:rsid w:val="00B27605"/>
    <w:rsid w:val="00B2791D"/>
    <w:rsid w:val="00B27B2E"/>
    <w:rsid w:val="00B27E04"/>
    <w:rsid w:val="00B27EB0"/>
    <w:rsid w:val="00B27F1C"/>
    <w:rsid w:val="00B308D1"/>
    <w:rsid w:val="00B30A8E"/>
    <w:rsid w:val="00B30B39"/>
    <w:rsid w:val="00B30D61"/>
    <w:rsid w:val="00B310F2"/>
    <w:rsid w:val="00B314FA"/>
    <w:rsid w:val="00B31828"/>
    <w:rsid w:val="00B31CCD"/>
    <w:rsid w:val="00B3255F"/>
    <w:rsid w:val="00B32608"/>
    <w:rsid w:val="00B326A4"/>
    <w:rsid w:val="00B32953"/>
    <w:rsid w:val="00B32BFE"/>
    <w:rsid w:val="00B32C45"/>
    <w:rsid w:val="00B32EEC"/>
    <w:rsid w:val="00B330FC"/>
    <w:rsid w:val="00B332E6"/>
    <w:rsid w:val="00B33FB2"/>
    <w:rsid w:val="00B34221"/>
    <w:rsid w:val="00B34392"/>
    <w:rsid w:val="00B347E6"/>
    <w:rsid w:val="00B34D56"/>
    <w:rsid w:val="00B35070"/>
    <w:rsid w:val="00B35096"/>
    <w:rsid w:val="00B350FF"/>
    <w:rsid w:val="00B3573A"/>
    <w:rsid w:val="00B3589C"/>
    <w:rsid w:val="00B35AAC"/>
    <w:rsid w:val="00B35AE8"/>
    <w:rsid w:val="00B35BCE"/>
    <w:rsid w:val="00B35ECA"/>
    <w:rsid w:val="00B35F67"/>
    <w:rsid w:val="00B36500"/>
    <w:rsid w:val="00B36676"/>
    <w:rsid w:val="00B366C6"/>
    <w:rsid w:val="00B36BC9"/>
    <w:rsid w:val="00B37578"/>
    <w:rsid w:val="00B375BF"/>
    <w:rsid w:val="00B37771"/>
    <w:rsid w:val="00B3785A"/>
    <w:rsid w:val="00B37954"/>
    <w:rsid w:val="00B37E47"/>
    <w:rsid w:val="00B40028"/>
    <w:rsid w:val="00B4031F"/>
    <w:rsid w:val="00B40ACC"/>
    <w:rsid w:val="00B41280"/>
    <w:rsid w:val="00B412F5"/>
    <w:rsid w:val="00B41446"/>
    <w:rsid w:val="00B41AF8"/>
    <w:rsid w:val="00B41F67"/>
    <w:rsid w:val="00B423CB"/>
    <w:rsid w:val="00B42DA5"/>
    <w:rsid w:val="00B42E82"/>
    <w:rsid w:val="00B43286"/>
    <w:rsid w:val="00B43867"/>
    <w:rsid w:val="00B43B93"/>
    <w:rsid w:val="00B43CED"/>
    <w:rsid w:val="00B43E45"/>
    <w:rsid w:val="00B43FC1"/>
    <w:rsid w:val="00B4400E"/>
    <w:rsid w:val="00B4403A"/>
    <w:rsid w:val="00B442E5"/>
    <w:rsid w:val="00B443B6"/>
    <w:rsid w:val="00B4473C"/>
    <w:rsid w:val="00B44C5E"/>
    <w:rsid w:val="00B44D22"/>
    <w:rsid w:val="00B44DE8"/>
    <w:rsid w:val="00B45115"/>
    <w:rsid w:val="00B45A46"/>
    <w:rsid w:val="00B45C67"/>
    <w:rsid w:val="00B45D02"/>
    <w:rsid w:val="00B45F66"/>
    <w:rsid w:val="00B46041"/>
    <w:rsid w:val="00B461DC"/>
    <w:rsid w:val="00B463FF"/>
    <w:rsid w:val="00B464CE"/>
    <w:rsid w:val="00B46AEA"/>
    <w:rsid w:val="00B46C32"/>
    <w:rsid w:val="00B46DC3"/>
    <w:rsid w:val="00B4722B"/>
    <w:rsid w:val="00B473CD"/>
    <w:rsid w:val="00B47D89"/>
    <w:rsid w:val="00B5091E"/>
    <w:rsid w:val="00B5115C"/>
    <w:rsid w:val="00B513C7"/>
    <w:rsid w:val="00B5144C"/>
    <w:rsid w:val="00B516EB"/>
    <w:rsid w:val="00B51BF6"/>
    <w:rsid w:val="00B51E72"/>
    <w:rsid w:val="00B51EAE"/>
    <w:rsid w:val="00B5222B"/>
    <w:rsid w:val="00B52F4A"/>
    <w:rsid w:val="00B53204"/>
    <w:rsid w:val="00B533DC"/>
    <w:rsid w:val="00B53883"/>
    <w:rsid w:val="00B53943"/>
    <w:rsid w:val="00B53D20"/>
    <w:rsid w:val="00B540B6"/>
    <w:rsid w:val="00B541D3"/>
    <w:rsid w:val="00B54B3D"/>
    <w:rsid w:val="00B54CAD"/>
    <w:rsid w:val="00B54F62"/>
    <w:rsid w:val="00B55145"/>
    <w:rsid w:val="00B559B4"/>
    <w:rsid w:val="00B56283"/>
    <w:rsid w:val="00B56328"/>
    <w:rsid w:val="00B56916"/>
    <w:rsid w:val="00B569DD"/>
    <w:rsid w:val="00B56A1A"/>
    <w:rsid w:val="00B56A33"/>
    <w:rsid w:val="00B573A4"/>
    <w:rsid w:val="00B575A0"/>
    <w:rsid w:val="00B57715"/>
    <w:rsid w:val="00B5783D"/>
    <w:rsid w:val="00B6095E"/>
    <w:rsid w:val="00B60B76"/>
    <w:rsid w:val="00B6133D"/>
    <w:rsid w:val="00B6199D"/>
    <w:rsid w:val="00B61BEE"/>
    <w:rsid w:val="00B623D7"/>
    <w:rsid w:val="00B62BB8"/>
    <w:rsid w:val="00B62C0B"/>
    <w:rsid w:val="00B62D86"/>
    <w:rsid w:val="00B6308A"/>
    <w:rsid w:val="00B63B8C"/>
    <w:rsid w:val="00B64462"/>
    <w:rsid w:val="00B6472F"/>
    <w:rsid w:val="00B64929"/>
    <w:rsid w:val="00B65621"/>
    <w:rsid w:val="00B65712"/>
    <w:rsid w:val="00B658AD"/>
    <w:rsid w:val="00B658BC"/>
    <w:rsid w:val="00B65C10"/>
    <w:rsid w:val="00B666A1"/>
    <w:rsid w:val="00B66832"/>
    <w:rsid w:val="00B66B05"/>
    <w:rsid w:val="00B67055"/>
    <w:rsid w:val="00B670E0"/>
    <w:rsid w:val="00B67500"/>
    <w:rsid w:val="00B6771C"/>
    <w:rsid w:val="00B679FD"/>
    <w:rsid w:val="00B67DF0"/>
    <w:rsid w:val="00B67EFC"/>
    <w:rsid w:val="00B67FA0"/>
    <w:rsid w:val="00B70000"/>
    <w:rsid w:val="00B70112"/>
    <w:rsid w:val="00B702EB"/>
    <w:rsid w:val="00B70523"/>
    <w:rsid w:val="00B70629"/>
    <w:rsid w:val="00B707AC"/>
    <w:rsid w:val="00B70894"/>
    <w:rsid w:val="00B713B1"/>
    <w:rsid w:val="00B71553"/>
    <w:rsid w:val="00B7176C"/>
    <w:rsid w:val="00B721C1"/>
    <w:rsid w:val="00B723AD"/>
    <w:rsid w:val="00B726D3"/>
    <w:rsid w:val="00B72983"/>
    <w:rsid w:val="00B72D62"/>
    <w:rsid w:val="00B72D81"/>
    <w:rsid w:val="00B72F8E"/>
    <w:rsid w:val="00B7357E"/>
    <w:rsid w:val="00B739BD"/>
    <w:rsid w:val="00B73CC2"/>
    <w:rsid w:val="00B74000"/>
    <w:rsid w:val="00B74118"/>
    <w:rsid w:val="00B74149"/>
    <w:rsid w:val="00B74A1F"/>
    <w:rsid w:val="00B74D7B"/>
    <w:rsid w:val="00B74DEC"/>
    <w:rsid w:val="00B750B9"/>
    <w:rsid w:val="00B75471"/>
    <w:rsid w:val="00B75867"/>
    <w:rsid w:val="00B75A29"/>
    <w:rsid w:val="00B7627E"/>
    <w:rsid w:val="00B76301"/>
    <w:rsid w:val="00B767FD"/>
    <w:rsid w:val="00B76891"/>
    <w:rsid w:val="00B77478"/>
    <w:rsid w:val="00B77756"/>
    <w:rsid w:val="00B77758"/>
    <w:rsid w:val="00B777B3"/>
    <w:rsid w:val="00B77C67"/>
    <w:rsid w:val="00B809B6"/>
    <w:rsid w:val="00B80D6C"/>
    <w:rsid w:val="00B80D81"/>
    <w:rsid w:val="00B80E9E"/>
    <w:rsid w:val="00B810DE"/>
    <w:rsid w:val="00B8170C"/>
    <w:rsid w:val="00B82A07"/>
    <w:rsid w:val="00B82C07"/>
    <w:rsid w:val="00B8310D"/>
    <w:rsid w:val="00B832DA"/>
    <w:rsid w:val="00B83384"/>
    <w:rsid w:val="00B83696"/>
    <w:rsid w:val="00B836A6"/>
    <w:rsid w:val="00B8387A"/>
    <w:rsid w:val="00B83B77"/>
    <w:rsid w:val="00B841C1"/>
    <w:rsid w:val="00B8457F"/>
    <w:rsid w:val="00B846C0"/>
    <w:rsid w:val="00B8487E"/>
    <w:rsid w:val="00B84AA1"/>
    <w:rsid w:val="00B84DFA"/>
    <w:rsid w:val="00B8505C"/>
    <w:rsid w:val="00B85320"/>
    <w:rsid w:val="00B85332"/>
    <w:rsid w:val="00B85718"/>
    <w:rsid w:val="00B85938"/>
    <w:rsid w:val="00B85972"/>
    <w:rsid w:val="00B85988"/>
    <w:rsid w:val="00B85D58"/>
    <w:rsid w:val="00B85DA8"/>
    <w:rsid w:val="00B864BC"/>
    <w:rsid w:val="00B86703"/>
    <w:rsid w:val="00B86961"/>
    <w:rsid w:val="00B86A4A"/>
    <w:rsid w:val="00B86B4C"/>
    <w:rsid w:val="00B86C6C"/>
    <w:rsid w:val="00B86C87"/>
    <w:rsid w:val="00B86D17"/>
    <w:rsid w:val="00B86DEB"/>
    <w:rsid w:val="00B86DFC"/>
    <w:rsid w:val="00B86ECA"/>
    <w:rsid w:val="00B87910"/>
    <w:rsid w:val="00B87B2D"/>
    <w:rsid w:val="00B87B8D"/>
    <w:rsid w:val="00B87D18"/>
    <w:rsid w:val="00B87E44"/>
    <w:rsid w:val="00B87F85"/>
    <w:rsid w:val="00B90296"/>
    <w:rsid w:val="00B9050C"/>
    <w:rsid w:val="00B9050D"/>
    <w:rsid w:val="00B90B6E"/>
    <w:rsid w:val="00B90C10"/>
    <w:rsid w:val="00B90D24"/>
    <w:rsid w:val="00B91376"/>
    <w:rsid w:val="00B91403"/>
    <w:rsid w:val="00B91922"/>
    <w:rsid w:val="00B92236"/>
    <w:rsid w:val="00B92260"/>
    <w:rsid w:val="00B92381"/>
    <w:rsid w:val="00B9277C"/>
    <w:rsid w:val="00B92E17"/>
    <w:rsid w:val="00B92E75"/>
    <w:rsid w:val="00B931C1"/>
    <w:rsid w:val="00B9324B"/>
    <w:rsid w:val="00B9326D"/>
    <w:rsid w:val="00B9336C"/>
    <w:rsid w:val="00B935AA"/>
    <w:rsid w:val="00B93BA9"/>
    <w:rsid w:val="00B94EA0"/>
    <w:rsid w:val="00B950AA"/>
    <w:rsid w:val="00B95A40"/>
    <w:rsid w:val="00B95B64"/>
    <w:rsid w:val="00B962B6"/>
    <w:rsid w:val="00B96388"/>
    <w:rsid w:val="00B963DE"/>
    <w:rsid w:val="00B965EE"/>
    <w:rsid w:val="00B96912"/>
    <w:rsid w:val="00B96A29"/>
    <w:rsid w:val="00B9704C"/>
    <w:rsid w:val="00B972CA"/>
    <w:rsid w:val="00B97791"/>
    <w:rsid w:val="00B97A35"/>
    <w:rsid w:val="00B97A47"/>
    <w:rsid w:val="00BA004A"/>
    <w:rsid w:val="00BA05BE"/>
    <w:rsid w:val="00BA093B"/>
    <w:rsid w:val="00BA0B89"/>
    <w:rsid w:val="00BA0EF1"/>
    <w:rsid w:val="00BA105F"/>
    <w:rsid w:val="00BA1499"/>
    <w:rsid w:val="00BA185B"/>
    <w:rsid w:val="00BA1D0A"/>
    <w:rsid w:val="00BA1D8F"/>
    <w:rsid w:val="00BA1ED3"/>
    <w:rsid w:val="00BA21C4"/>
    <w:rsid w:val="00BA232B"/>
    <w:rsid w:val="00BA233F"/>
    <w:rsid w:val="00BA23B0"/>
    <w:rsid w:val="00BA2486"/>
    <w:rsid w:val="00BA26D0"/>
    <w:rsid w:val="00BA270F"/>
    <w:rsid w:val="00BA2FAC"/>
    <w:rsid w:val="00BA3504"/>
    <w:rsid w:val="00BA3962"/>
    <w:rsid w:val="00BA4214"/>
    <w:rsid w:val="00BA4333"/>
    <w:rsid w:val="00BA4875"/>
    <w:rsid w:val="00BA5376"/>
    <w:rsid w:val="00BA54A6"/>
    <w:rsid w:val="00BA5721"/>
    <w:rsid w:val="00BA59FF"/>
    <w:rsid w:val="00BA6040"/>
    <w:rsid w:val="00BA60E3"/>
    <w:rsid w:val="00BA6296"/>
    <w:rsid w:val="00BA6574"/>
    <w:rsid w:val="00BA6589"/>
    <w:rsid w:val="00BA67F1"/>
    <w:rsid w:val="00BA714F"/>
    <w:rsid w:val="00BA7366"/>
    <w:rsid w:val="00BA773C"/>
    <w:rsid w:val="00BA79CB"/>
    <w:rsid w:val="00BA7C3A"/>
    <w:rsid w:val="00BB00F6"/>
    <w:rsid w:val="00BB0145"/>
    <w:rsid w:val="00BB0174"/>
    <w:rsid w:val="00BB01B7"/>
    <w:rsid w:val="00BB044D"/>
    <w:rsid w:val="00BB085A"/>
    <w:rsid w:val="00BB0947"/>
    <w:rsid w:val="00BB0BA9"/>
    <w:rsid w:val="00BB0BEE"/>
    <w:rsid w:val="00BB0D8B"/>
    <w:rsid w:val="00BB1128"/>
    <w:rsid w:val="00BB13F0"/>
    <w:rsid w:val="00BB1502"/>
    <w:rsid w:val="00BB1602"/>
    <w:rsid w:val="00BB167F"/>
    <w:rsid w:val="00BB1E88"/>
    <w:rsid w:val="00BB2387"/>
    <w:rsid w:val="00BB2448"/>
    <w:rsid w:val="00BB26AB"/>
    <w:rsid w:val="00BB28C3"/>
    <w:rsid w:val="00BB2BCA"/>
    <w:rsid w:val="00BB2BFD"/>
    <w:rsid w:val="00BB2D7B"/>
    <w:rsid w:val="00BB3148"/>
    <w:rsid w:val="00BB3229"/>
    <w:rsid w:val="00BB42F4"/>
    <w:rsid w:val="00BB4461"/>
    <w:rsid w:val="00BB4512"/>
    <w:rsid w:val="00BB4950"/>
    <w:rsid w:val="00BB4A4D"/>
    <w:rsid w:val="00BB4B0D"/>
    <w:rsid w:val="00BB4CA2"/>
    <w:rsid w:val="00BB4CFD"/>
    <w:rsid w:val="00BB503B"/>
    <w:rsid w:val="00BB5223"/>
    <w:rsid w:val="00BB5324"/>
    <w:rsid w:val="00BB5AC6"/>
    <w:rsid w:val="00BB5BD4"/>
    <w:rsid w:val="00BB5E28"/>
    <w:rsid w:val="00BB5F9E"/>
    <w:rsid w:val="00BB62D3"/>
    <w:rsid w:val="00BB6884"/>
    <w:rsid w:val="00BB6914"/>
    <w:rsid w:val="00BB6AB4"/>
    <w:rsid w:val="00BB6CBE"/>
    <w:rsid w:val="00BB73AB"/>
    <w:rsid w:val="00BB7894"/>
    <w:rsid w:val="00BB7A53"/>
    <w:rsid w:val="00BB7A8F"/>
    <w:rsid w:val="00BB7C3E"/>
    <w:rsid w:val="00BB7CC8"/>
    <w:rsid w:val="00BC0B03"/>
    <w:rsid w:val="00BC1008"/>
    <w:rsid w:val="00BC1230"/>
    <w:rsid w:val="00BC14D7"/>
    <w:rsid w:val="00BC1CF1"/>
    <w:rsid w:val="00BC1E40"/>
    <w:rsid w:val="00BC2345"/>
    <w:rsid w:val="00BC2352"/>
    <w:rsid w:val="00BC284E"/>
    <w:rsid w:val="00BC2B48"/>
    <w:rsid w:val="00BC2F2A"/>
    <w:rsid w:val="00BC3362"/>
    <w:rsid w:val="00BC3922"/>
    <w:rsid w:val="00BC39D7"/>
    <w:rsid w:val="00BC39EC"/>
    <w:rsid w:val="00BC3A34"/>
    <w:rsid w:val="00BC3C8D"/>
    <w:rsid w:val="00BC41C3"/>
    <w:rsid w:val="00BC446B"/>
    <w:rsid w:val="00BC49D4"/>
    <w:rsid w:val="00BC4A09"/>
    <w:rsid w:val="00BC4D9D"/>
    <w:rsid w:val="00BC4DD2"/>
    <w:rsid w:val="00BC4DF3"/>
    <w:rsid w:val="00BC51FC"/>
    <w:rsid w:val="00BC5207"/>
    <w:rsid w:val="00BC5400"/>
    <w:rsid w:val="00BC5629"/>
    <w:rsid w:val="00BC56ED"/>
    <w:rsid w:val="00BC5E6C"/>
    <w:rsid w:val="00BC61D6"/>
    <w:rsid w:val="00BC620C"/>
    <w:rsid w:val="00BC6367"/>
    <w:rsid w:val="00BC68C3"/>
    <w:rsid w:val="00BC69AD"/>
    <w:rsid w:val="00BC6B2B"/>
    <w:rsid w:val="00BC6CAE"/>
    <w:rsid w:val="00BC6E89"/>
    <w:rsid w:val="00BC705C"/>
    <w:rsid w:val="00BC7150"/>
    <w:rsid w:val="00BC71AF"/>
    <w:rsid w:val="00BC7224"/>
    <w:rsid w:val="00BC74F1"/>
    <w:rsid w:val="00BC756E"/>
    <w:rsid w:val="00BC7DF5"/>
    <w:rsid w:val="00BD0174"/>
    <w:rsid w:val="00BD043D"/>
    <w:rsid w:val="00BD0482"/>
    <w:rsid w:val="00BD099B"/>
    <w:rsid w:val="00BD0F6B"/>
    <w:rsid w:val="00BD0FA5"/>
    <w:rsid w:val="00BD16F4"/>
    <w:rsid w:val="00BD1807"/>
    <w:rsid w:val="00BD183F"/>
    <w:rsid w:val="00BD1A18"/>
    <w:rsid w:val="00BD1A52"/>
    <w:rsid w:val="00BD1C91"/>
    <w:rsid w:val="00BD1F1A"/>
    <w:rsid w:val="00BD1F6B"/>
    <w:rsid w:val="00BD2359"/>
    <w:rsid w:val="00BD27FB"/>
    <w:rsid w:val="00BD27FE"/>
    <w:rsid w:val="00BD2BA5"/>
    <w:rsid w:val="00BD2E11"/>
    <w:rsid w:val="00BD30B2"/>
    <w:rsid w:val="00BD33FA"/>
    <w:rsid w:val="00BD3AB1"/>
    <w:rsid w:val="00BD3DD6"/>
    <w:rsid w:val="00BD4084"/>
    <w:rsid w:val="00BD470B"/>
    <w:rsid w:val="00BD4D75"/>
    <w:rsid w:val="00BD4E44"/>
    <w:rsid w:val="00BD52D5"/>
    <w:rsid w:val="00BD58A1"/>
    <w:rsid w:val="00BD6021"/>
    <w:rsid w:val="00BD61A7"/>
    <w:rsid w:val="00BD63FC"/>
    <w:rsid w:val="00BD6464"/>
    <w:rsid w:val="00BD672E"/>
    <w:rsid w:val="00BD6764"/>
    <w:rsid w:val="00BD6D52"/>
    <w:rsid w:val="00BD7445"/>
    <w:rsid w:val="00BD76E1"/>
    <w:rsid w:val="00BD7E8B"/>
    <w:rsid w:val="00BE0200"/>
    <w:rsid w:val="00BE0965"/>
    <w:rsid w:val="00BE0BEA"/>
    <w:rsid w:val="00BE0BF9"/>
    <w:rsid w:val="00BE0C58"/>
    <w:rsid w:val="00BE0D17"/>
    <w:rsid w:val="00BE13A6"/>
    <w:rsid w:val="00BE157F"/>
    <w:rsid w:val="00BE168B"/>
    <w:rsid w:val="00BE17D7"/>
    <w:rsid w:val="00BE2185"/>
    <w:rsid w:val="00BE2258"/>
    <w:rsid w:val="00BE25F7"/>
    <w:rsid w:val="00BE2D0C"/>
    <w:rsid w:val="00BE35AE"/>
    <w:rsid w:val="00BE3DDC"/>
    <w:rsid w:val="00BE402D"/>
    <w:rsid w:val="00BE43AB"/>
    <w:rsid w:val="00BE440C"/>
    <w:rsid w:val="00BE442F"/>
    <w:rsid w:val="00BE44EC"/>
    <w:rsid w:val="00BE4819"/>
    <w:rsid w:val="00BE4A50"/>
    <w:rsid w:val="00BE51DD"/>
    <w:rsid w:val="00BE5297"/>
    <w:rsid w:val="00BE5453"/>
    <w:rsid w:val="00BE5C42"/>
    <w:rsid w:val="00BE5EB4"/>
    <w:rsid w:val="00BE5FA8"/>
    <w:rsid w:val="00BE66C6"/>
    <w:rsid w:val="00BE7010"/>
    <w:rsid w:val="00BE70E3"/>
    <w:rsid w:val="00BE7189"/>
    <w:rsid w:val="00BE71E0"/>
    <w:rsid w:val="00BE7570"/>
    <w:rsid w:val="00BE79AA"/>
    <w:rsid w:val="00BF019D"/>
    <w:rsid w:val="00BF04B1"/>
    <w:rsid w:val="00BF09BA"/>
    <w:rsid w:val="00BF0C2A"/>
    <w:rsid w:val="00BF0C90"/>
    <w:rsid w:val="00BF0CCA"/>
    <w:rsid w:val="00BF1D2A"/>
    <w:rsid w:val="00BF20F2"/>
    <w:rsid w:val="00BF298A"/>
    <w:rsid w:val="00BF2B15"/>
    <w:rsid w:val="00BF3647"/>
    <w:rsid w:val="00BF367D"/>
    <w:rsid w:val="00BF3D05"/>
    <w:rsid w:val="00BF4452"/>
    <w:rsid w:val="00BF485E"/>
    <w:rsid w:val="00BF497F"/>
    <w:rsid w:val="00BF4D94"/>
    <w:rsid w:val="00BF581B"/>
    <w:rsid w:val="00BF67E1"/>
    <w:rsid w:val="00BF6B42"/>
    <w:rsid w:val="00BF74C1"/>
    <w:rsid w:val="00BF75A0"/>
    <w:rsid w:val="00BF75B9"/>
    <w:rsid w:val="00BF763F"/>
    <w:rsid w:val="00C00283"/>
    <w:rsid w:val="00C006B2"/>
    <w:rsid w:val="00C008B5"/>
    <w:rsid w:val="00C008C5"/>
    <w:rsid w:val="00C008FB"/>
    <w:rsid w:val="00C00A99"/>
    <w:rsid w:val="00C00C07"/>
    <w:rsid w:val="00C00C5A"/>
    <w:rsid w:val="00C00F97"/>
    <w:rsid w:val="00C0160D"/>
    <w:rsid w:val="00C016A9"/>
    <w:rsid w:val="00C0201C"/>
    <w:rsid w:val="00C02127"/>
    <w:rsid w:val="00C02499"/>
    <w:rsid w:val="00C028BB"/>
    <w:rsid w:val="00C02D41"/>
    <w:rsid w:val="00C02ED0"/>
    <w:rsid w:val="00C02F56"/>
    <w:rsid w:val="00C0300F"/>
    <w:rsid w:val="00C03071"/>
    <w:rsid w:val="00C03413"/>
    <w:rsid w:val="00C03872"/>
    <w:rsid w:val="00C0397E"/>
    <w:rsid w:val="00C03A53"/>
    <w:rsid w:val="00C03B06"/>
    <w:rsid w:val="00C03DB5"/>
    <w:rsid w:val="00C03E55"/>
    <w:rsid w:val="00C03E93"/>
    <w:rsid w:val="00C03F09"/>
    <w:rsid w:val="00C04619"/>
    <w:rsid w:val="00C04C41"/>
    <w:rsid w:val="00C04C5F"/>
    <w:rsid w:val="00C04CA7"/>
    <w:rsid w:val="00C050B1"/>
    <w:rsid w:val="00C055D7"/>
    <w:rsid w:val="00C056EB"/>
    <w:rsid w:val="00C05CF7"/>
    <w:rsid w:val="00C06095"/>
    <w:rsid w:val="00C062D3"/>
    <w:rsid w:val="00C066C1"/>
    <w:rsid w:val="00C06919"/>
    <w:rsid w:val="00C06B4E"/>
    <w:rsid w:val="00C06BC0"/>
    <w:rsid w:val="00C06CA3"/>
    <w:rsid w:val="00C06E82"/>
    <w:rsid w:val="00C06FB9"/>
    <w:rsid w:val="00C071A0"/>
    <w:rsid w:val="00C0745F"/>
    <w:rsid w:val="00C077C4"/>
    <w:rsid w:val="00C0793B"/>
    <w:rsid w:val="00C07B97"/>
    <w:rsid w:val="00C1008E"/>
    <w:rsid w:val="00C101C6"/>
    <w:rsid w:val="00C1031B"/>
    <w:rsid w:val="00C1046E"/>
    <w:rsid w:val="00C10685"/>
    <w:rsid w:val="00C1078B"/>
    <w:rsid w:val="00C10B41"/>
    <w:rsid w:val="00C10DB4"/>
    <w:rsid w:val="00C10EAC"/>
    <w:rsid w:val="00C11567"/>
    <w:rsid w:val="00C119E1"/>
    <w:rsid w:val="00C11BBF"/>
    <w:rsid w:val="00C11DA3"/>
    <w:rsid w:val="00C11DD8"/>
    <w:rsid w:val="00C11E21"/>
    <w:rsid w:val="00C12225"/>
    <w:rsid w:val="00C12245"/>
    <w:rsid w:val="00C123F1"/>
    <w:rsid w:val="00C124AE"/>
    <w:rsid w:val="00C12672"/>
    <w:rsid w:val="00C135FE"/>
    <w:rsid w:val="00C1390D"/>
    <w:rsid w:val="00C13EF9"/>
    <w:rsid w:val="00C141E5"/>
    <w:rsid w:val="00C145CA"/>
    <w:rsid w:val="00C14825"/>
    <w:rsid w:val="00C1490E"/>
    <w:rsid w:val="00C159D9"/>
    <w:rsid w:val="00C15BB0"/>
    <w:rsid w:val="00C16256"/>
    <w:rsid w:val="00C1632B"/>
    <w:rsid w:val="00C16362"/>
    <w:rsid w:val="00C16750"/>
    <w:rsid w:val="00C16B3B"/>
    <w:rsid w:val="00C16EE3"/>
    <w:rsid w:val="00C1701F"/>
    <w:rsid w:val="00C17118"/>
    <w:rsid w:val="00C174BA"/>
    <w:rsid w:val="00C17538"/>
    <w:rsid w:val="00C179CA"/>
    <w:rsid w:val="00C17BB5"/>
    <w:rsid w:val="00C17C9A"/>
    <w:rsid w:val="00C202B5"/>
    <w:rsid w:val="00C2074A"/>
    <w:rsid w:val="00C2085A"/>
    <w:rsid w:val="00C20A41"/>
    <w:rsid w:val="00C20E55"/>
    <w:rsid w:val="00C20FD5"/>
    <w:rsid w:val="00C211B5"/>
    <w:rsid w:val="00C21457"/>
    <w:rsid w:val="00C21F7A"/>
    <w:rsid w:val="00C22405"/>
    <w:rsid w:val="00C22559"/>
    <w:rsid w:val="00C227BE"/>
    <w:rsid w:val="00C22999"/>
    <w:rsid w:val="00C22C34"/>
    <w:rsid w:val="00C22D0A"/>
    <w:rsid w:val="00C22D59"/>
    <w:rsid w:val="00C230FD"/>
    <w:rsid w:val="00C231D9"/>
    <w:rsid w:val="00C231F9"/>
    <w:rsid w:val="00C235E6"/>
    <w:rsid w:val="00C236BD"/>
    <w:rsid w:val="00C23A12"/>
    <w:rsid w:val="00C23B93"/>
    <w:rsid w:val="00C24ADC"/>
    <w:rsid w:val="00C24C9C"/>
    <w:rsid w:val="00C24ED0"/>
    <w:rsid w:val="00C254F5"/>
    <w:rsid w:val="00C25B71"/>
    <w:rsid w:val="00C25F09"/>
    <w:rsid w:val="00C26215"/>
    <w:rsid w:val="00C26700"/>
    <w:rsid w:val="00C26CE2"/>
    <w:rsid w:val="00C26D90"/>
    <w:rsid w:val="00C26F58"/>
    <w:rsid w:val="00C27191"/>
    <w:rsid w:val="00C2798A"/>
    <w:rsid w:val="00C27AAF"/>
    <w:rsid w:val="00C27F78"/>
    <w:rsid w:val="00C2954F"/>
    <w:rsid w:val="00C30379"/>
    <w:rsid w:val="00C306BA"/>
    <w:rsid w:val="00C308A4"/>
    <w:rsid w:val="00C30993"/>
    <w:rsid w:val="00C30A69"/>
    <w:rsid w:val="00C30E52"/>
    <w:rsid w:val="00C31057"/>
    <w:rsid w:val="00C310B2"/>
    <w:rsid w:val="00C3141F"/>
    <w:rsid w:val="00C31939"/>
    <w:rsid w:val="00C31EB2"/>
    <w:rsid w:val="00C321A1"/>
    <w:rsid w:val="00C321EC"/>
    <w:rsid w:val="00C3235A"/>
    <w:rsid w:val="00C32882"/>
    <w:rsid w:val="00C32999"/>
    <w:rsid w:val="00C32FBE"/>
    <w:rsid w:val="00C3302C"/>
    <w:rsid w:val="00C33315"/>
    <w:rsid w:val="00C33857"/>
    <w:rsid w:val="00C33B9A"/>
    <w:rsid w:val="00C33E5F"/>
    <w:rsid w:val="00C3475B"/>
    <w:rsid w:val="00C34DA7"/>
    <w:rsid w:val="00C34E40"/>
    <w:rsid w:val="00C34EBA"/>
    <w:rsid w:val="00C354E0"/>
    <w:rsid w:val="00C356C5"/>
    <w:rsid w:val="00C3578B"/>
    <w:rsid w:val="00C357F4"/>
    <w:rsid w:val="00C3586A"/>
    <w:rsid w:val="00C35928"/>
    <w:rsid w:val="00C35F4E"/>
    <w:rsid w:val="00C362E1"/>
    <w:rsid w:val="00C365B6"/>
    <w:rsid w:val="00C3660A"/>
    <w:rsid w:val="00C36649"/>
    <w:rsid w:val="00C367A5"/>
    <w:rsid w:val="00C36BEF"/>
    <w:rsid w:val="00C371F4"/>
    <w:rsid w:val="00C378E9"/>
    <w:rsid w:val="00C37A75"/>
    <w:rsid w:val="00C37BFC"/>
    <w:rsid w:val="00C37CD9"/>
    <w:rsid w:val="00C4000C"/>
    <w:rsid w:val="00C4020D"/>
    <w:rsid w:val="00C404D5"/>
    <w:rsid w:val="00C409C5"/>
    <w:rsid w:val="00C4103D"/>
    <w:rsid w:val="00C4158B"/>
    <w:rsid w:val="00C41913"/>
    <w:rsid w:val="00C41B23"/>
    <w:rsid w:val="00C41C2C"/>
    <w:rsid w:val="00C42600"/>
    <w:rsid w:val="00C427FE"/>
    <w:rsid w:val="00C433F9"/>
    <w:rsid w:val="00C436AD"/>
    <w:rsid w:val="00C43793"/>
    <w:rsid w:val="00C437E3"/>
    <w:rsid w:val="00C43D42"/>
    <w:rsid w:val="00C43EF2"/>
    <w:rsid w:val="00C443FF"/>
    <w:rsid w:val="00C446DB"/>
    <w:rsid w:val="00C44F31"/>
    <w:rsid w:val="00C452E1"/>
    <w:rsid w:val="00C45773"/>
    <w:rsid w:val="00C45931"/>
    <w:rsid w:val="00C46071"/>
    <w:rsid w:val="00C46A54"/>
    <w:rsid w:val="00C46F5D"/>
    <w:rsid w:val="00C47337"/>
    <w:rsid w:val="00C4760F"/>
    <w:rsid w:val="00C477D4"/>
    <w:rsid w:val="00C47A67"/>
    <w:rsid w:val="00C47E6D"/>
    <w:rsid w:val="00C503B6"/>
    <w:rsid w:val="00C505B2"/>
    <w:rsid w:val="00C50CEE"/>
    <w:rsid w:val="00C50F08"/>
    <w:rsid w:val="00C51086"/>
    <w:rsid w:val="00C51219"/>
    <w:rsid w:val="00C51351"/>
    <w:rsid w:val="00C5142A"/>
    <w:rsid w:val="00C5156B"/>
    <w:rsid w:val="00C5197F"/>
    <w:rsid w:val="00C51CE9"/>
    <w:rsid w:val="00C51F92"/>
    <w:rsid w:val="00C520E5"/>
    <w:rsid w:val="00C5265C"/>
    <w:rsid w:val="00C526F8"/>
    <w:rsid w:val="00C529EA"/>
    <w:rsid w:val="00C530CE"/>
    <w:rsid w:val="00C533B9"/>
    <w:rsid w:val="00C5348D"/>
    <w:rsid w:val="00C53951"/>
    <w:rsid w:val="00C53AFD"/>
    <w:rsid w:val="00C53E8A"/>
    <w:rsid w:val="00C5406A"/>
    <w:rsid w:val="00C540E7"/>
    <w:rsid w:val="00C54381"/>
    <w:rsid w:val="00C54510"/>
    <w:rsid w:val="00C54C7E"/>
    <w:rsid w:val="00C54CC1"/>
    <w:rsid w:val="00C54DC3"/>
    <w:rsid w:val="00C55084"/>
    <w:rsid w:val="00C5523C"/>
    <w:rsid w:val="00C55721"/>
    <w:rsid w:val="00C55AE8"/>
    <w:rsid w:val="00C55B5F"/>
    <w:rsid w:val="00C55C4D"/>
    <w:rsid w:val="00C55EF5"/>
    <w:rsid w:val="00C560ED"/>
    <w:rsid w:val="00C565CB"/>
    <w:rsid w:val="00C565F6"/>
    <w:rsid w:val="00C56C3A"/>
    <w:rsid w:val="00C57351"/>
    <w:rsid w:val="00C57713"/>
    <w:rsid w:val="00C577E6"/>
    <w:rsid w:val="00C57B6B"/>
    <w:rsid w:val="00C57BB6"/>
    <w:rsid w:val="00C57C93"/>
    <w:rsid w:val="00C60DAE"/>
    <w:rsid w:val="00C60FA6"/>
    <w:rsid w:val="00C612DB"/>
    <w:rsid w:val="00C61C9C"/>
    <w:rsid w:val="00C61D42"/>
    <w:rsid w:val="00C61E0D"/>
    <w:rsid w:val="00C61E2E"/>
    <w:rsid w:val="00C61FE8"/>
    <w:rsid w:val="00C620D8"/>
    <w:rsid w:val="00C62192"/>
    <w:rsid w:val="00C626C2"/>
    <w:rsid w:val="00C62B8B"/>
    <w:rsid w:val="00C62CE1"/>
    <w:rsid w:val="00C62E45"/>
    <w:rsid w:val="00C6351A"/>
    <w:rsid w:val="00C6372A"/>
    <w:rsid w:val="00C63748"/>
    <w:rsid w:val="00C6389F"/>
    <w:rsid w:val="00C63BA1"/>
    <w:rsid w:val="00C63C81"/>
    <w:rsid w:val="00C6410A"/>
    <w:rsid w:val="00C6437D"/>
    <w:rsid w:val="00C648EC"/>
    <w:rsid w:val="00C64BC1"/>
    <w:rsid w:val="00C64C6D"/>
    <w:rsid w:val="00C65B14"/>
    <w:rsid w:val="00C65B5D"/>
    <w:rsid w:val="00C65D88"/>
    <w:rsid w:val="00C65D8C"/>
    <w:rsid w:val="00C66328"/>
    <w:rsid w:val="00C667E4"/>
    <w:rsid w:val="00C669A8"/>
    <w:rsid w:val="00C66AFD"/>
    <w:rsid w:val="00C66B44"/>
    <w:rsid w:val="00C66B46"/>
    <w:rsid w:val="00C66B6F"/>
    <w:rsid w:val="00C66B7B"/>
    <w:rsid w:val="00C66CA8"/>
    <w:rsid w:val="00C67935"/>
    <w:rsid w:val="00C6796A"/>
    <w:rsid w:val="00C67B1A"/>
    <w:rsid w:val="00C67C2D"/>
    <w:rsid w:val="00C67C4B"/>
    <w:rsid w:val="00C707A7"/>
    <w:rsid w:val="00C70DF8"/>
    <w:rsid w:val="00C711C3"/>
    <w:rsid w:val="00C715E4"/>
    <w:rsid w:val="00C715EA"/>
    <w:rsid w:val="00C718E4"/>
    <w:rsid w:val="00C71D25"/>
    <w:rsid w:val="00C72483"/>
    <w:rsid w:val="00C72D13"/>
    <w:rsid w:val="00C730CC"/>
    <w:rsid w:val="00C7332D"/>
    <w:rsid w:val="00C7392E"/>
    <w:rsid w:val="00C73B44"/>
    <w:rsid w:val="00C73E66"/>
    <w:rsid w:val="00C74465"/>
    <w:rsid w:val="00C7487A"/>
    <w:rsid w:val="00C74892"/>
    <w:rsid w:val="00C74AD9"/>
    <w:rsid w:val="00C74B04"/>
    <w:rsid w:val="00C74B2B"/>
    <w:rsid w:val="00C74D30"/>
    <w:rsid w:val="00C7510B"/>
    <w:rsid w:val="00C7533C"/>
    <w:rsid w:val="00C756FA"/>
    <w:rsid w:val="00C766BB"/>
    <w:rsid w:val="00C767E9"/>
    <w:rsid w:val="00C76B3B"/>
    <w:rsid w:val="00C76EE7"/>
    <w:rsid w:val="00C77C42"/>
    <w:rsid w:val="00C77C5E"/>
    <w:rsid w:val="00C77EED"/>
    <w:rsid w:val="00C77F0D"/>
    <w:rsid w:val="00C77FED"/>
    <w:rsid w:val="00C802FF"/>
    <w:rsid w:val="00C80665"/>
    <w:rsid w:val="00C80D21"/>
    <w:rsid w:val="00C813C6"/>
    <w:rsid w:val="00C81C49"/>
    <w:rsid w:val="00C81D6B"/>
    <w:rsid w:val="00C81FEC"/>
    <w:rsid w:val="00C82301"/>
    <w:rsid w:val="00C825CB"/>
    <w:rsid w:val="00C82732"/>
    <w:rsid w:val="00C82C56"/>
    <w:rsid w:val="00C82FFE"/>
    <w:rsid w:val="00C8310D"/>
    <w:rsid w:val="00C83220"/>
    <w:rsid w:val="00C8325E"/>
    <w:rsid w:val="00C833AB"/>
    <w:rsid w:val="00C83423"/>
    <w:rsid w:val="00C83B78"/>
    <w:rsid w:val="00C83C98"/>
    <w:rsid w:val="00C83DDB"/>
    <w:rsid w:val="00C83EB5"/>
    <w:rsid w:val="00C84218"/>
    <w:rsid w:val="00C842C4"/>
    <w:rsid w:val="00C844BD"/>
    <w:rsid w:val="00C8515C"/>
    <w:rsid w:val="00C85171"/>
    <w:rsid w:val="00C852B6"/>
    <w:rsid w:val="00C85A5F"/>
    <w:rsid w:val="00C85AF5"/>
    <w:rsid w:val="00C866A7"/>
    <w:rsid w:val="00C86937"/>
    <w:rsid w:val="00C86DEF"/>
    <w:rsid w:val="00C86FDD"/>
    <w:rsid w:val="00C87596"/>
    <w:rsid w:val="00C87965"/>
    <w:rsid w:val="00C87B04"/>
    <w:rsid w:val="00C90420"/>
    <w:rsid w:val="00C9048E"/>
    <w:rsid w:val="00C907F7"/>
    <w:rsid w:val="00C90A40"/>
    <w:rsid w:val="00C90ECF"/>
    <w:rsid w:val="00C912F6"/>
    <w:rsid w:val="00C91591"/>
    <w:rsid w:val="00C9185D"/>
    <w:rsid w:val="00C91C62"/>
    <w:rsid w:val="00C9235A"/>
    <w:rsid w:val="00C924F1"/>
    <w:rsid w:val="00C92713"/>
    <w:rsid w:val="00C929E5"/>
    <w:rsid w:val="00C92B79"/>
    <w:rsid w:val="00C92C44"/>
    <w:rsid w:val="00C92F59"/>
    <w:rsid w:val="00C93669"/>
    <w:rsid w:val="00C94632"/>
    <w:rsid w:val="00C947B0"/>
    <w:rsid w:val="00C94A10"/>
    <w:rsid w:val="00C94E9B"/>
    <w:rsid w:val="00C94F67"/>
    <w:rsid w:val="00C950DB"/>
    <w:rsid w:val="00C95331"/>
    <w:rsid w:val="00C95375"/>
    <w:rsid w:val="00C95420"/>
    <w:rsid w:val="00C95656"/>
    <w:rsid w:val="00C95751"/>
    <w:rsid w:val="00C962D2"/>
    <w:rsid w:val="00C96320"/>
    <w:rsid w:val="00C9668C"/>
    <w:rsid w:val="00C96A18"/>
    <w:rsid w:val="00C96A67"/>
    <w:rsid w:val="00C96CF3"/>
    <w:rsid w:val="00C96E6D"/>
    <w:rsid w:val="00C970F5"/>
    <w:rsid w:val="00C97125"/>
    <w:rsid w:val="00C971C6"/>
    <w:rsid w:val="00C97451"/>
    <w:rsid w:val="00C97457"/>
    <w:rsid w:val="00C977F7"/>
    <w:rsid w:val="00C97C0E"/>
    <w:rsid w:val="00C97C92"/>
    <w:rsid w:val="00C97C94"/>
    <w:rsid w:val="00CA05AB"/>
    <w:rsid w:val="00CA05DD"/>
    <w:rsid w:val="00CA0AE7"/>
    <w:rsid w:val="00CA1165"/>
    <w:rsid w:val="00CA117C"/>
    <w:rsid w:val="00CA11A3"/>
    <w:rsid w:val="00CA11E8"/>
    <w:rsid w:val="00CA1265"/>
    <w:rsid w:val="00CA1555"/>
    <w:rsid w:val="00CA1BAD"/>
    <w:rsid w:val="00CA1C56"/>
    <w:rsid w:val="00CA1E02"/>
    <w:rsid w:val="00CA20BA"/>
    <w:rsid w:val="00CA2157"/>
    <w:rsid w:val="00CA26B5"/>
    <w:rsid w:val="00CA2D7C"/>
    <w:rsid w:val="00CA2E12"/>
    <w:rsid w:val="00CA2F02"/>
    <w:rsid w:val="00CA3A6E"/>
    <w:rsid w:val="00CA407C"/>
    <w:rsid w:val="00CA4193"/>
    <w:rsid w:val="00CA52D7"/>
    <w:rsid w:val="00CA5BD0"/>
    <w:rsid w:val="00CA5FBE"/>
    <w:rsid w:val="00CA60B4"/>
    <w:rsid w:val="00CA637F"/>
    <w:rsid w:val="00CA639D"/>
    <w:rsid w:val="00CA6848"/>
    <w:rsid w:val="00CA6C45"/>
    <w:rsid w:val="00CA6D04"/>
    <w:rsid w:val="00CA708C"/>
    <w:rsid w:val="00CA7137"/>
    <w:rsid w:val="00CA7335"/>
    <w:rsid w:val="00CA778A"/>
    <w:rsid w:val="00CA7957"/>
    <w:rsid w:val="00CA7A5D"/>
    <w:rsid w:val="00CA7B37"/>
    <w:rsid w:val="00CA7B3D"/>
    <w:rsid w:val="00CA7BB7"/>
    <w:rsid w:val="00CA7DA7"/>
    <w:rsid w:val="00CB02B6"/>
    <w:rsid w:val="00CB0532"/>
    <w:rsid w:val="00CB0878"/>
    <w:rsid w:val="00CB0F82"/>
    <w:rsid w:val="00CB1200"/>
    <w:rsid w:val="00CB1B55"/>
    <w:rsid w:val="00CB1F85"/>
    <w:rsid w:val="00CB2034"/>
    <w:rsid w:val="00CB2234"/>
    <w:rsid w:val="00CB2C2D"/>
    <w:rsid w:val="00CB2E8F"/>
    <w:rsid w:val="00CB2F0E"/>
    <w:rsid w:val="00CB3036"/>
    <w:rsid w:val="00CB3125"/>
    <w:rsid w:val="00CB3221"/>
    <w:rsid w:val="00CB3281"/>
    <w:rsid w:val="00CB3444"/>
    <w:rsid w:val="00CB37D5"/>
    <w:rsid w:val="00CB39CF"/>
    <w:rsid w:val="00CB4120"/>
    <w:rsid w:val="00CB4225"/>
    <w:rsid w:val="00CB4B38"/>
    <w:rsid w:val="00CB4D2A"/>
    <w:rsid w:val="00CB4EF2"/>
    <w:rsid w:val="00CB5BBE"/>
    <w:rsid w:val="00CB5C98"/>
    <w:rsid w:val="00CB5E89"/>
    <w:rsid w:val="00CB603B"/>
    <w:rsid w:val="00CB6440"/>
    <w:rsid w:val="00CB65C2"/>
    <w:rsid w:val="00CB6921"/>
    <w:rsid w:val="00CB6AD8"/>
    <w:rsid w:val="00CB6BEF"/>
    <w:rsid w:val="00CB6DB3"/>
    <w:rsid w:val="00CB6DDD"/>
    <w:rsid w:val="00CB6FD0"/>
    <w:rsid w:val="00CB74D8"/>
    <w:rsid w:val="00CB774F"/>
    <w:rsid w:val="00CB7923"/>
    <w:rsid w:val="00CB7AEB"/>
    <w:rsid w:val="00CC082C"/>
    <w:rsid w:val="00CC0F44"/>
    <w:rsid w:val="00CC1279"/>
    <w:rsid w:val="00CC1339"/>
    <w:rsid w:val="00CC163E"/>
    <w:rsid w:val="00CC1641"/>
    <w:rsid w:val="00CC198D"/>
    <w:rsid w:val="00CC1A29"/>
    <w:rsid w:val="00CC1D26"/>
    <w:rsid w:val="00CC1D40"/>
    <w:rsid w:val="00CC1F00"/>
    <w:rsid w:val="00CC1F83"/>
    <w:rsid w:val="00CC214C"/>
    <w:rsid w:val="00CC21C7"/>
    <w:rsid w:val="00CC229C"/>
    <w:rsid w:val="00CC22CF"/>
    <w:rsid w:val="00CC2308"/>
    <w:rsid w:val="00CC2F01"/>
    <w:rsid w:val="00CC39AD"/>
    <w:rsid w:val="00CC3CF5"/>
    <w:rsid w:val="00CC4B5A"/>
    <w:rsid w:val="00CC4EB1"/>
    <w:rsid w:val="00CC5733"/>
    <w:rsid w:val="00CC592B"/>
    <w:rsid w:val="00CC5A0E"/>
    <w:rsid w:val="00CC5B01"/>
    <w:rsid w:val="00CC5B29"/>
    <w:rsid w:val="00CC5F29"/>
    <w:rsid w:val="00CC60C5"/>
    <w:rsid w:val="00CC63AC"/>
    <w:rsid w:val="00CC6D51"/>
    <w:rsid w:val="00CC73ED"/>
    <w:rsid w:val="00CC783F"/>
    <w:rsid w:val="00CC78F5"/>
    <w:rsid w:val="00CC79D3"/>
    <w:rsid w:val="00CC7B58"/>
    <w:rsid w:val="00CC7B67"/>
    <w:rsid w:val="00CC7C4C"/>
    <w:rsid w:val="00CC7EF9"/>
    <w:rsid w:val="00CD023F"/>
    <w:rsid w:val="00CD16D1"/>
    <w:rsid w:val="00CD17A1"/>
    <w:rsid w:val="00CD17F2"/>
    <w:rsid w:val="00CD195A"/>
    <w:rsid w:val="00CD206E"/>
    <w:rsid w:val="00CD2127"/>
    <w:rsid w:val="00CD2177"/>
    <w:rsid w:val="00CD218F"/>
    <w:rsid w:val="00CD2704"/>
    <w:rsid w:val="00CD2CE4"/>
    <w:rsid w:val="00CD2CE8"/>
    <w:rsid w:val="00CD31F8"/>
    <w:rsid w:val="00CD32B8"/>
    <w:rsid w:val="00CD3900"/>
    <w:rsid w:val="00CD3AF7"/>
    <w:rsid w:val="00CD3CC1"/>
    <w:rsid w:val="00CD4324"/>
    <w:rsid w:val="00CD46DF"/>
    <w:rsid w:val="00CD494E"/>
    <w:rsid w:val="00CD4C8F"/>
    <w:rsid w:val="00CD4E2E"/>
    <w:rsid w:val="00CD5038"/>
    <w:rsid w:val="00CD50ED"/>
    <w:rsid w:val="00CD52E9"/>
    <w:rsid w:val="00CD531D"/>
    <w:rsid w:val="00CD5654"/>
    <w:rsid w:val="00CD583C"/>
    <w:rsid w:val="00CD5B28"/>
    <w:rsid w:val="00CD61BB"/>
    <w:rsid w:val="00CD66C1"/>
    <w:rsid w:val="00CD6828"/>
    <w:rsid w:val="00CD6869"/>
    <w:rsid w:val="00CD6AED"/>
    <w:rsid w:val="00CD6EE4"/>
    <w:rsid w:val="00CD6F15"/>
    <w:rsid w:val="00CD6F3F"/>
    <w:rsid w:val="00CD7700"/>
    <w:rsid w:val="00CD7BEB"/>
    <w:rsid w:val="00CE0193"/>
    <w:rsid w:val="00CE0427"/>
    <w:rsid w:val="00CE0436"/>
    <w:rsid w:val="00CE04EC"/>
    <w:rsid w:val="00CE0DBF"/>
    <w:rsid w:val="00CE1267"/>
    <w:rsid w:val="00CE1338"/>
    <w:rsid w:val="00CE1354"/>
    <w:rsid w:val="00CE143F"/>
    <w:rsid w:val="00CE162B"/>
    <w:rsid w:val="00CE1B0E"/>
    <w:rsid w:val="00CE1DB8"/>
    <w:rsid w:val="00CE210F"/>
    <w:rsid w:val="00CE2519"/>
    <w:rsid w:val="00CE26F1"/>
    <w:rsid w:val="00CE2AC0"/>
    <w:rsid w:val="00CE2B07"/>
    <w:rsid w:val="00CE2DD8"/>
    <w:rsid w:val="00CE318A"/>
    <w:rsid w:val="00CE3DF5"/>
    <w:rsid w:val="00CE41F0"/>
    <w:rsid w:val="00CE42C8"/>
    <w:rsid w:val="00CE47EB"/>
    <w:rsid w:val="00CE4A70"/>
    <w:rsid w:val="00CE4B82"/>
    <w:rsid w:val="00CE4D75"/>
    <w:rsid w:val="00CE53EB"/>
    <w:rsid w:val="00CE546E"/>
    <w:rsid w:val="00CE560C"/>
    <w:rsid w:val="00CE576C"/>
    <w:rsid w:val="00CE58C9"/>
    <w:rsid w:val="00CE6442"/>
    <w:rsid w:val="00CE64D9"/>
    <w:rsid w:val="00CE6D76"/>
    <w:rsid w:val="00CE7348"/>
    <w:rsid w:val="00CE7619"/>
    <w:rsid w:val="00CE7C63"/>
    <w:rsid w:val="00CE7CA5"/>
    <w:rsid w:val="00CE7D06"/>
    <w:rsid w:val="00CE7F42"/>
    <w:rsid w:val="00CF0863"/>
    <w:rsid w:val="00CF0E5B"/>
    <w:rsid w:val="00CF1307"/>
    <w:rsid w:val="00CF2194"/>
    <w:rsid w:val="00CF24BF"/>
    <w:rsid w:val="00CF2743"/>
    <w:rsid w:val="00CF28A5"/>
    <w:rsid w:val="00CF3CA6"/>
    <w:rsid w:val="00CF3F0B"/>
    <w:rsid w:val="00CF47E4"/>
    <w:rsid w:val="00CF484F"/>
    <w:rsid w:val="00CF497B"/>
    <w:rsid w:val="00CF4A9C"/>
    <w:rsid w:val="00CF4D78"/>
    <w:rsid w:val="00CF4E8A"/>
    <w:rsid w:val="00CF5672"/>
    <w:rsid w:val="00CF5877"/>
    <w:rsid w:val="00CF58AF"/>
    <w:rsid w:val="00CF5A34"/>
    <w:rsid w:val="00CF5ACC"/>
    <w:rsid w:val="00CF5C81"/>
    <w:rsid w:val="00CF5E63"/>
    <w:rsid w:val="00CF5EDD"/>
    <w:rsid w:val="00CF5FFA"/>
    <w:rsid w:val="00CF674C"/>
    <w:rsid w:val="00CF6753"/>
    <w:rsid w:val="00CF687D"/>
    <w:rsid w:val="00CF699C"/>
    <w:rsid w:val="00CF69E0"/>
    <w:rsid w:val="00CF721D"/>
    <w:rsid w:val="00CF7A40"/>
    <w:rsid w:val="00D000E3"/>
    <w:rsid w:val="00D00259"/>
    <w:rsid w:val="00D002C7"/>
    <w:rsid w:val="00D0032B"/>
    <w:rsid w:val="00D005F0"/>
    <w:rsid w:val="00D008D0"/>
    <w:rsid w:val="00D009CB"/>
    <w:rsid w:val="00D00D14"/>
    <w:rsid w:val="00D01165"/>
    <w:rsid w:val="00D01759"/>
    <w:rsid w:val="00D01817"/>
    <w:rsid w:val="00D01E2A"/>
    <w:rsid w:val="00D0205E"/>
    <w:rsid w:val="00D02206"/>
    <w:rsid w:val="00D02611"/>
    <w:rsid w:val="00D0267F"/>
    <w:rsid w:val="00D02692"/>
    <w:rsid w:val="00D02877"/>
    <w:rsid w:val="00D03764"/>
    <w:rsid w:val="00D03788"/>
    <w:rsid w:val="00D0383E"/>
    <w:rsid w:val="00D0387C"/>
    <w:rsid w:val="00D038A2"/>
    <w:rsid w:val="00D040AF"/>
    <w:rsid w:val="00D059BC"/>
    <w:rsid w:val="00D05AAF"/>
    <w:rsid w:val="00D060D0"/>
    <w:rsid w:val="00D06305"/>
    <w:rsid w:val="00D063AB"/>
    <w:rsid w:val="00D0696B"/>
    <w:rsid w:val="00D069E1"/>
    <w:rsid w:val="00D06C57"/>
    <w:rsid w:val="00D071E5"/>
    <w:rsid w:val="00D0747B"/>
    <w:rsid w:val="00D0752F"/>
    <w:rsid w:val="00D079E3"/>
    <w:rsid w:val="00D106ED"/>
    <w:rsid w:val="00D10960"/>
    <w:rsid w:val="00D109E0"/>
    <w:rsid w:val="00D10A92"/>
    <w:rsid w:val="00D11099"/>
    <w:rsid w:val="00D11935"/>
    <w:rsid w:val="00D11958"/>
    <w:rsid w:val="00D12605"/>
    <w:rsid w:val="00D12C69"/>
    <w:rsid w:val="00D13296"/>
    <w:rsid w:val="00D1334B"/>
    <w:rsid w:val="00D13659"/>
    <w:rsid w:val="00D13C63"/>
    <w:rsid w:val="00D13E42"/>
    <w:rsid w:val="00D13F33"/>
    <w:rsid w:val="00D13F37"/>
    <w:rsid w:val="00D143E9"/>
    <w:rsid w:val="00D146D8"/>
    <w:rsid w:val="00D146DE"/>
    <w:rsid w:val="00D14849"/>
    <w:rsid w:val="00D148C2"/>
    <w:rsid w:val="00D150EB"/>
    <w:rsid w:val="00D15484"/>
    <w:rsid w:val="00D15755"/>
    <w:rsid w:val="00D15FDC"/>
    <w:rsid w:val="00D163BB"/>
    <w:rsid w:val="00D168C2"/>
    <w:rsid w:val="00D1692A"/>
    <w:rsid w:val="00D17354"/>
    <w:rsid w:val="00D174D2"/>
    <w:rsid w:val="00D1760F"/>
    <w:rsid w:val="00D17907"/>
    <w:rsid w:val="00D17C11"/>
    <w:rsid w:val="00D17EFE"/>
    <w:rsid w:val="00D17FAE"/>
    <w:rsid w:val="00D2005F"/>
    <w:rsid w:val="00D20078"/>
    <w:rsid w:val="00D20161"/>
    <w:rsid w:val="00D20174"/>
    <w:rsid w:val="00D20257"/>
    <w:rsid w:val="00D2033B"/>
    <w:rsid w:val="00D20408"/>
    <w:rsid w:val="00D20445"/>
    <w:rsid w:val="00D205AE"/>
    <w:rsid w:val="00D209C6"/>
    <w:rsid w:val="00D20B5E"/>
    <w:rsid w:val="00D213E4"/>
    <w:rsid w:val="00D21897"/>
    <w:rsid w:val="00D21D22"/>
    <w:rsid w:val="00D2247F"/>
    <w:rsid w:val="00D22A83"/>
    <w:rsid w:val="00D22C82"/>
    <w:rsid w:val="00D22E2F"/>
    <w:rsid w:val="00D23458"/>
    <w:rsid w:val="00D2359E"/>
    <w:rsid w:val="00D238F1"/>
    <w:rsid w:val="00D23A2B"/>
    <w:rsid w:val="00D2438D"/>
    <w:rsid w:val="00D249A1"/>
    <w:rsid w:val="00D24B94"/>
    <w:rsid w:val="00D24D0D"/>
    <w:rsid w:val="00D24E9C"/>
    <w:rsid w:val="00D254E0"/>
    <w:rsid w:val="00D25552"/>
    <w:rsid w:val="00D25660"/>
    <w:rsid w:val="00D25D80"/>
    <w:rsid w:val="00D25E7F"/>
    <w:rsid w:val="00D260E7"/>
    <w:rsid w:val="00D261E4"/>
    <w:rsid w:val="00D268EC"/>
    <w:rsid w:val="00D26BF3"/>
    <w:rsid w:val="00D26C62"/>
    <w:rsid w:val="00D26FE8"/>
    <w:rsid w:val="00D27039"/>
    <w:rsid w:val="00D270B3"/>
    <w:rsid w:val="00D273BD"/>
    <w:rsid w:val="00D276A8"/>
    <w:rsid w:val="00D27BB0"/>
    <w:rsid w:val="00D27E13"/>
    <w:rsid w:val="00D3025E"/>
    <w:rsid w:val="00D30322"/>
    <w:rsid w:val="00D3033E"/>
    <w:rsid w:val="00D3042C"/>
    <w:rsid w:val="00D30537"/>
    <w:rsid w:val="00D3053B"/>
    <w:rsid w:val="00D3081E"/>
    <w:rsid w:val="00D30D56"/>
    <w:rsid w:val="00D311DF"/>
    <w:rsid w:val="00D31209"/>
    <w:rsid w:val="00D31369"/>
    <w:rsid w:val="00D315E3"/>
    <w:rsid w:val="00D318A8"/>
    <w:rsid w:val="00D31C4E"/>
    <w:rsid w:val="00D31DFD"/>
    <w:rsid w:val="00D31ED4"/>
    <w:rsid w:val="00D3202F"/>
    <w:rsid w:val="00D32169"/>
    <w:rsid w:val="00D325A0"/>
    <w:rsid w:val="00D325A8"/>
    <w:rsid w:val="00D32712"/>
    <w:rsid w:val="00D32844"/>
    <w:rsid w:val="00D32B77"/>
    <w:rsid w:val="00D33047"/>
    <w:rsid w:val="00D33863"/>
    <w:rsid w:val="00D33D6D"/>
    <w:rsid w:val="00D34005"/>
    <w:rsid w:val="00D340B1"/>
    <w:rsid w:val="00D343FC"/>
    <w:rsid w:val="00D3486D"/>
    <w:rsid w:val="00D3493D"/>
    <w:rsid w:val="00D34AE3"/>
    <w:rsid w:val="00D34B3D"/>
    <w:rsid w:val="00D34CA4"/>
    <w:rsid w:val="00D34E7F"/>
    <w:rsid w:val="00D35132"/>
    <w:rsid w:val="00D351DA"/>
    <w:rsid w:val="00D355A9"/>
    <w:rsid w:val="00D358BE"/>
    <w:rsid w:val="00D35B0A"/>
    <w:rsid w:val="00D36029"/>
    <w:rsid w:val="00D36123"/>
    <w:rsid w:val="00D36299"/>
    <w:rsid w:val="00D363BC"/>
    <w:rsid w:val="00D36541"/>
    <w:rsid w:val="00D36D94"/>
    <w:rsid w:val="00D37509"/>
    <w:rsid w:val="00D37542"/>
    <w:rsid w:val="00D37734"/>
    <w:rsid w:val="00D37AFD"/>
    <w:rsid w:val="00D37ED8"/>
    <w:rsid w:val="00D402D5"/>
    <w:rsid w:val="00D4036F"/>
    <w:rsid w:val="00D4085D"/>
    <w:rsid w:val="00D40A8C"/>
    <w:rsid w:val="00D40B9B"/>
    <w:rsid w:val="00D40BC9"/>
    <w:rsid w:val="00D40EBF"/>
    <w:rsid w:val="00D40F3C"/>
    <w:rsid w:val="00D4151C"/>
    <w:rsid w:val="00D41992"/>
    <w:rsid w:val="00D41D30"/>
    <w:rsid w:val="00D41DEE"/>
    <w:rsid w:val="00D41F3C"/>
    <w:rsid w:val="00D42350"/>
    <w:rsid w:val="00D4246F"/>
    <w:rsid w:val="00D42707"/>
    <w:rsid w:val="00D42901"/>
    <w:rsid w:val="00D429D0"/>
    <w:rsid w:val="00D42B8E"/>
    <w:rsid w:val="00D432E0"/>
    <w:rsid w:val="00D4377A"/>
    <w:rsid w:val="00D4377C"/>
    <w:rsid w:val="00D43785"/>
    <w:rsid w:val="00D437B1"/>
    <w:rsid w:val="00D438A8"/>
    <w:rsid w:val="00D439A4"/>
    <w:rsid w:val="00D43B79"/>
    <w:rsid w:val="00D43D09"/>
    <w:rsid w:val="00D44EFD"/>
    <w:rsid w:val="00D452B1"/>
    <w:rsid w:val="00D4599D"/>
    <w:rsid w:val="00D45D66"/>
    <w:rsid w:val="00D461E6"/>
    <w:rsid w:val="00D46379"/>
    <w:rsid w:val="00D46515"/>
    <w:rsid w:val="00D47395"/>
    <w:rsid w:val="00D4746E"/>
    <w:rsid w:val="00D4795A"/>
    <w:rsid w:val="00D47976"/>
    <w:rsid w:val="00D47A91"/>
    <w:rsid w:val="00D503D0"/>
    <w:rsid w:val="00D50759"/>
    <w:rsid w:val="00D50BC5"/>
    <w:rsid w:val="00D50E51"/>
    <w:rsid w:val="00D50FC1"/>
    <w:rsid w:val="00D5134D"/>
    <w:rsid w:val="00D51585"/>
    <w:rsid w:val="00D51688"/>
    <w:rsid w:val="00D51C24"/>
    <w:rsid w:val="00D520F0"/>
    <w:rsid w:val="00D522EC"/>
    <w:rsid w:val="00D52A3C"/>
    <w:rsid w:val="00D52E79"/>
    <w:rsid w:val="00D52FEC"/>
    <w:rsid w:val="00D532A2"/>
    <w:rsid w:val="00D53370"/>
    <w:rsid w:val="00D53775"/>
    <w:rsid w:val="00D538EA"/>
    <w:rsid w:val="00D53AEF"/>
    <w:rsid w:val="00D53C17"/>
    <w:rsid w:val="00D53C9B"/>
    <w:rsid w:val="00D5440E"/>
    <w:rsid w:val="00D5479D"/>
    <w:rsid w:val="00D54965"/>
    <w:rsid w:val="00D5497F"/>
    <w:rsid w:val="00D54F5C"/>
    <w:rsid w:val="00D552EF"/>
    <w:rsid w:val="00D5541A"/>
    <w:rsid w:val="00D561DD"/>
    <w:rsid w:val="00D56432"/>
    <w:rsid w:val="00D56621"/>
    <w:rsid w:val="00D567BA"/>
    <w:rsid w:val="00D56AD2"/>
    <w:rsid w:val="00D56C17"/>
    <w:rsid w:val="00D56C5F"/>
    <w:rsid w:val="00D56D67"/>
    <w:rsid w:val="00D5700F"/>
    <w:rsid w:val="00D57272"/>
    <w:rsid w:val="00D572F1"/>
    <w:rsid w:val="00D573D3"/>
    <w:rsid w:val="00D5749F"/>
    <w:rsid w:val="00D574E4"/>
    <w:rsid w:val="00D576EF"/>
    <w:rsid w:val="00D57D7D"/>
    <w:rsid w:val="00D57F5D"/>
    <w:rsid w:val="00D57FD1"/>
    <w:rsid w:val="00D60038"/>
    <w:rsid w:val="00D6031B"/>
    <w:rsid w:val="00D6049F"/>
    <w:rsid w:val="00D60DF5"/>
    <w:rsid w:val="00D60E2B"/>
    <w:rsid w:val="00D60F78"/>
    <w:rsid w:val="00D60FF3"/>
    <w:rsid w:val="00D61005"/>
    <w:rsid w:val="00D61357"/>
    <w:rsid w:val="00D6138B"/>
    <w:rsid w:val="00D61556"/>
    <w:rsid w:val="00D6173F"/>
    <w:rsid w:val="00D61A3E"/>
    <w:rsid w:val="00D621F3"/>
    <w:rsid w:val="00D62547"/>
    <w:rsid w:val="00D62860"/>
    <w:rsid w:val="00D62BE3"/>
    <w:rsid w:val="00D62F5F"/>
    <w:rsid w:val="00D63806"/>
    <w:rsid w:val="00D63E4A"/>
    <w:rsid w:val="00D641DE"/>
    <w:rsid w:val="00D64876"/>
    <w:rsid w:val="00D64F00"/>
    <w:rsid w:val="00D654A2"/>
    <w:rsid w:val="00D65C23"/>
    <w:rsid w:val="00D65C54"/>
    <w:rsid w:val="00D66028"/>
    <w:rsid w:val="00D661CA"/>
    <w:rsid w:val="00D66460"/>
    <w:rsid w:val="00D6671F"/>
    <w:rsid w:val="00D6688F"/>
    <w:rsid w:val="00D66FF3"/>
    <w:rsid w:val="00D67501"/>
    <w:rsid w:val="00D67674"/>
    <w:rsid w:val="00D67A90"/>
    <w:rsid w:val="00D67E35"/>
    <w:rsid w:val="00D704E5"/>
    <w:rsid w:val="00D70959"/>
    <w:rsid w:val="00D709D7"/>
    <w:rsid w:val="00D70CAB"/>
    <w:rsid w:val="00D71009"/>
    <w:rsid w:val="00D711C6"/>
    <w:rsid w:val="00D713EB"/>
    <w:rsid w:val="00D713F9"/>
    <w:rsid w:val="00D7155D"/>
    <w:rsid w:val="00D7160B"/>
    <w:rsid w:val="00D7167F"/>
    <w:rsid w:val="00D71907"/>
    <w:rsid w:val="00D71BF5"/>
    <w:rsid w:val="00D71CBC"/>
    <w:rsid w:val="00D71FD4"/>
    <w:rsid w:val="00D73750"/>
    <w:rsid w:val="00D73BE9"/>
    <w:rsid w:val="00D73C40"/>
    <w:rsid w:val="00D73C96"/>
    <w:rsid w:val="00D73D37"/>
    <w:rsid w:val="00D73D58"/>
    <w:rsid w:val="00D73EF3"/>
    <w:rsid w:val="00D74173"/>
    <w:rsid w:val="00D748D5"/>
    <w:rsid w:val="00D74990"/>
    <w:rsid w:val="00D75514"/>
    <w:rsid w:val="00D75698"/>
    <w:rsid w:val="00D756E2"/>
    <w:rsid w:val="00D7632F"/>
    <w:rsid w:val="00D76C2A"/>
    <w:rsid w:val="00D76D63"/>
    <w:rsid w:val="00D775ED"/>
    <w:rsid w:val="00D7777F"/>
    <w:rsid w:val="00D7783D"/>
    <w:rsid w:val="00D77883"/>
    <w:rsid w:val="00D77E29"/>
    <w:rsid w:val="00D8005D"/>
    <w:rsid w:val="00D80484"/>
    <w:rsid w:val="00D80714"/>
    <w:rsid w:val="00D80C3E"/>
    <w:rsid w:val="00D80CB1"/>
    <w:rsid w:val="00D80D71"/>
    <w:rsid w:val="00D80E7D"/>
    <w:rsid w:val="00D80FC4"/>
    <w:rsid w:val="00D8111B"/>
    <w:rsid w:val="00D8113B"/>
    <w:rsid w:val="00D81253"/>
    <w:rsid w:val="00D812B1"/>
    <w:rsid w:val="00D81307"/>
    <w:rsid w:val="00D813C7"/>
    <w:rsid w:val="00D81699"/>
    <w:rsid w:val="00D8175F"/>
    <w:rsid w:val="00D81B77"/>
    <w:rsid w:val="00D81DF9"/>
    <w:rsid w:val="00D81FF8"/>
    <w:rsid w:val="00D823D0"/>
    <w:rsid w:val="00D82732"/>
    <w:rsid w:val="00D8286B"/>
    <w:rsid w:val="00D82936"/>
    <w:rsid w:val="00D82A83"/>
    <w:rsid w:val="00D83BC3"/>
    <w:rsid w:val="00D83D98"/>
    <w:rsid w:val="00D83E25"/>
    <w:rsid w:val="00D83F9A"/>
    <w:rsid w:val="00D84E05"/>
    <w:rsid w:val="00D84EBE"/>
    <w:rsid w:val="00D856A3"/>
    <w:rsid w:val="00D85906"/>
    <w:rsid w:val="00D85AA4"/>
    <w:rsid w:val="00D85C3C"/>
    <w:rsid w:val="00D85D79"/>
    <w:rsid w:val="00D86108"/>
    <w:rsid w:val="00D86585"/>
    <w:rsid w:val="00D865A5"/>
    <w:rsid w:val="00D865D9"/>
    <w:rsid w:val="00D86803"/>
    <w:rsid w:val="00D8682A"/>
    <w:rsid w:val="00D869EB"/>
    <w:rsid w:val="00D86B26"/>
    <w:rsid w:val="00D86DF9"/>
    <w:rsid w:val="00D86EE5"/>
    <w:rsid w:val="00D86EFF"/>
    <w:rsid w:val="00D870EE"/>
    <w:rsid w:val="00D876A2"/>
    <w:rsid w:val="00D87ED2"/>
    <w:rsid w:val="00D90216"/>
    <w:rsid w:val="00D90A04"/>
    <w:rsid w:val="00D916F7"/>
    <w:rsid w:val="00D91A06"/>
    <w:rsid w:val="00D91E96"/>
    <w:rsid w:val="00D9248C"/>
    <w:rsid w:val="00D925EA"/>
    <w:rsid w:val="00D92911"/>
    <w:rsid w:val="00D92B1A"/>
    <w:rsid w:val="00D92B57"/>
    <w:rsid w:val="00D92BE7"/>
    <w:rsid w:val="00D92FD3"/>
    <w:rsid w:val="00D9317E"/>
    <w:rsid w:val="00D93845"/>
    <w:rsid w:val="00D93BAF"/>
    <w:rsid w:val="00D93BCD"/>
    <w:rsid w:val="00D93D2D"/>
    <w:rsid w:val="00D93D9A"/>
    <w:rsid w:val="00D93E3F"/>
    <w:rsid w:val="00D942E7"/>
    <w:rsid w:val="00D948A5"/>
    <w:rsid w:val="00D94A9E"/>
    <w:rsid w:val="00D94AD6"/>
    <w:rsid w:val="00D94C1C"/>
    <w:rsid w:val="00D94E20"/>
    <w:rsid w:val="00D95465"/>
    <w:rsid w:val="00D95B50"/>
    <w:rsid w:val="00D95C64"/>
    <w:rsid w:val="00D95E0F"/>
    <w:rsid w:val="00D95E2D"/>
    <w:rsid w:val="00D964B6"/>
    <w:rsid w:val="00D9724B"/>
    <w:rsid w:val="00D97324"/>
    <w:rsid w:val="00D97AEC"/>
    <w:rsid w:val="00D97D7D"/>
    <w:rsid w:val="00DA00F4"/>
    <w:rsid w:val="00DA0422"/>
    <w:rsid w:val="00DA0C31"/>
    <w:rsid w:val="00DA145D"/>
    <w:rsid w:val="00DA1700"/>
    <w:rsid w:val="00DA18B9"/>
    <w:rsid w:val="00DA211D"/>
    <w:rsid w:val="00DA2221"/>
    <w:rsid w:val="00DA2430"/>
    <w:rsid w:val="00DA2529"/>
    <w:rsid w:val="00DA25A6"/>
    <w:rsid w:val="00DA26FA"/>
    <w:rsid w:val="00DA28D6"/>
    <w:rsid w:val="00DA2ACD"/>
    <w:rsid w:val="00DA2B04"/>
    <w:rsid w:val="00DA2F91"/>
    <w:rsid w:val="00DA3175"/>
    <w:rsid w:val="00DA318C"/>
    <w:rsid w:val="00DA3616"/>
    <w:rsid w:val="00DA3659"/>
    <w:rsid w:val="00DA4233"/>
    <w:rsid w:val="00DA4681"/>
    <w:rsid w:val="00DA5014"/>
    <w:rsid w:val="00DA54F2"/>
    <w:rsid w:val="00DA5F2B"/>
    <w:rsid w:val="00DA5FCC"/>
    <w:rsid w:val="00DA654F"/>
    <w:rsid w:val="00DA66B2"/>
    <w:rsid w:val="00DA6767"/>
    <w:rsid w:val="00DA712D"/>
    <w:rsid w:val="00DA71F0"/>
    <w:rsid w:val="00DA739F"/>
    <w:rsid w:val="00DA75BA"/>
    <w:rsid w:val="00DA7681"/>
    <w:rsid w:val="00DA77FD"/>
    <w:rsid w:val="00DA7BF5"/>
    <w:rsid w:val="00DA7E34"/>
    <w:rsid w:val="00DB02D2"/>
    <w:rsid w:val="00DB03A5"/>
    <w:rsid w:val="00DB0765"/>
    <w:rsid w:val="00DB0884"/>
    <w:rsid w:val="00DB0EB5"/>
    <w:rsid w:val="00DB1166"/>
    <w:rsid w:val="00DB1299"/>
    <w:rsid w:val="00DB1338"/>
    <w:rsid w:val="00DB1351"/>
    <w:rsid w:val="00DB1A29"/>
    <w:rsid w:val="00DB25C4"/>
    <w:rsid w:val="00DB25FB"/>
    <w:rsid w:val="00DB3713"/>
    <w:rsid w:val="00DB37EF"/>
    <w:rsid w:val="00DB3B91"/>
    <w:rsid w:val="00DB3D5C"/>
    <w:rsid w:val="00DB4674"/>
    <w:rsid w:val="00DB4A35"/>
    <w:rsid w:val="00DB4B61"/>
    <w:rsid w:val="00DB4BE6"/>
    <w:rsid w:val="00DB4C94"/>
    <w:rsid w:val="00DB5642"/>
    <w:rsid w:val="00DB5A65"/>
    <w:rsid w:val="00DB5B8A"/>
    <w:rsid w:val="00DB5D04"/>
    <w:rsid w:val="00DB61B7"/>
    <w:rsid w:val="00DB635A"/>
    <w:rsid w:val="00DB69AE"/>
    <w:rsid w:val="00DB6B35"/>
    <w:rsid w:val="00DB6C5F"/>
    <w:rsid w:val="00DB6CB2"/>
    <w:rsid w:val="00DB6CF7"/>
    <w:rsid w:val="00DB6F40"/>
    <w:rsid w:val="00DB7260"/>
    <w:rsid w:val="00DB7312"/>
    <w:rsid w:val="00DB74C8"/>
    <w:rsid w:val="00DB7D31"/>
    <w:rsid w:val="00DB7D89"/>
    <w:rsid w:val="00DC0024"/>
    <w:rsid w:val="00DC06F7"/>
    <w:rsid w:val="00DC0A65"/>
    <w:rsid w:val="00DC0B05"/>
    <w:rsid w:val="00DC0CF9"/>
    <w:rsid w:val="00DC1624"/>
    <w:rsid w:val="00DC163D"/>
    <w:rsid w:val="00DC1A23"/>
    <w:rsid w:val="00DC1FA8"/>
    <w:rsid w:val="00DC28FB"/>
    <w:rsid w:val="00DC2A2A"/>
    <w:rsid w:val="00DC343D"/>
    <w:rsid w:val="00DC34A0"/>
    <w:rsid w:val="00DC386A"/>
    <w:rsid w:val="00DC4068"/>
    <w:rsid w:val="00DC406E"/>
    <w:rsid w:val="00DC42A3"/>
    <w:rsid w:val="00DC46C4"/>
    <w:rsid w:val="00DC4F8D"/>
    <w:rsid w:val="00DC4FC2"/>
    <w:rsid w:val="00DC510D"/>
    <w:rsid w:val="00DC587E"/>
    <w:rsid w:val="00DC5C25"/>
    <w:rsid w:val="00DC5EE4"/>
    <w:rsid w:val="00DC6778"/>
    <w:rsid w:val="00DC67A7"/>
    <w:rsid w:val="00DC6827"/>
    <w:rsid w:val="00DC6ED6"/>
    <w:rsid w:val="00DC6FBC"/>
    <w:rsid w:val="00DC71A0"/>
    <w:rsid w:val="00DC733D"/>
    <w:rsid w:val="00DC7BE1"/>
    <w:rsid w:val="00DD01DA"/>
    <w:rsid w:val="00DD0204"/>
    <w:rsid w:val="00DD06E6"/>
    <w:rsid w:val="00DD0860"/>
    <w:rsid w:val="00DD0A7F"/>
    <w:rsid w:val="00DD0F1B"/>
    <w:rsid w:val="00DD0FBE"/>
    <w:rsid w:val="00DD1039"/>
    <w:rsid w:val="00DD141E"/>
    <w:rsid w:val="00DD1883"/>
    <w:rsid w:val="00DD2345"/>
    <w:rsid w:val="00DD27B5"/>
    <w:rsid w:val="00DD292F"/>
    <w:rsid w:val="00DD2976"/>
    <w:rsid w:val="00DD2B52"/>
    <w:rsid w:val="00DD2B79"/>
    <w:rsid w:val="00DD2BCC"/>
    <w:rsid w:val="00DD2D91"/>
    <w:rsid w:val="00DD2DED"/>
    <w:rsid w:val="00DD2E73"/>
    <w:rsid w:val="00DD30FE"/>
    <w:rsid w:val="00DD3156"/>
    <w:rsid w:val="00DD3164"/>
    <w:rsid w:val="00DD33DB"/>
    <w:rsid w:val="00DD34FF"/>
    <w:rsid w:val="00DD38A6"/>
    <w:rsid w:val="00DD44ED"/>
    <w:rsid w:val="00DD4C09"/>
    <w:rsid w:val="00DD4DA2"/>
    <w:rsid w:val="00DD4FC6"/>
    <w:rsid w:val="00DD518E"/>
    <w:rsid w:val="00DD5303"/>
    <w:rsid w:val="00DD5391"/>
    <w:rsid w:val="00DD53AF"/>
    <w:rsid w:val="00DD573A"/>
    <w:rsid w:val="00DD635E"/>
    <w:rsid w:val="00DD6613"/>
    <w:rsid w:val="00DD6695"/>
    <w:rsid w:val="00DD6B42"/>
    <w:rsid w:val="00DD6C23"/>
    <w:rsid w:val="00DD6EE5"/>
    <w:rsid w:val="00DD707B"/>
    <w:rsid w:val="00DD762E"/>
    <w:rsid w:val="00DD76B6"/>
    <w:rsid w:val="00DD7700"/>
    <w:rsid w:val="00DD7C20"/>
    <w:rsid w:val="00DD7C72"/>
    <w:rsid w:val="00DE02A6"/>
    <w:rsid w:val="00DE17E3"/>
    <w:rsid w:val="00DE19A9"/>
    <w:rsid w:val="00DE19FE"/>
    <w:rsid w:val="00DE248B"/>
    <w:rsid w:val="00DE2957"/>
    <w:rsid w:val="00DE300C"/>
    <w:rsid w:val="00DE31B6"/>
    <w:rsid w:val="00DE3356"/>
    <w:rsid w:val="00DE342C"/>
    <w:rsid w:val="00DE358C"/>
    <w:rsid w:val="00DE36A9"/>
    <w:rsid w:val="00DE37B9"/>
    <w:rsid w:val="00DE3AAE"/>
    <w:rsid w:val="00DE40B1"/>
    <w:rsid w:val="00DE4166"/>
    <w:rsid w:val="00DE426F"/>
    <w:rsid w:val="00DE4397"/>
    <w:rsid w:val="00DE4776"/>
    <w:rsid w:val="00DE4B3F"/>
    <w:rsid w:val="00DE4BE2"/>
    <w:rsid w:val="00DE4CA5"/>
    <w:rsid w:val="00DE5267"/>
    <w:rsid w:val="00DE5848"/>
    <w:rsid w:val="00DE59AC"/>
    <w:rsid w:val="00DE5CF4"/>
    <w:rsid w:val="00DE5CF5"/>
    <w:rsid w:val="00DE6637"/>
    <w:rsid w:val="00DE6F09"/>
    <w:rsid w:val="00DE6FE8"/>
    <w:rsid w:val="00DE72A4"/>
    <w:rsid w:val="00DE74D1"/>
    <w:rsid w:val="00DE764E"/>
    <w:rsid w:val="00DE7B87"/>
    <w:rsid w:val="00DEEF8A"/>
    <w:rsid w:val="00DF0859"/>
    <w:rsid w:val="00DF0AFE"/>
    <w:rsid w:val="00DF0B0A"/>
    <w:rsid w:val="00DF1352"/>
    <w:rsid w:val="00DF1569"/>
    <w:rsid w:val="00DF1669"/>
    <w:rsid w:val="00DF1779"/>
    <w:rsid w:val="00DF1C6C"/>
    <w:rsid w:val="00DF1DDF"/>
    <w:rsid w:val="00DF1E69"/>
    <w:rsid w:val="00DF21DF"/>
    <w:rsid w:val="00DF22D1"/>
    <w:rsid w:val="00DF2603"/>
    <w:rsid w:val="00DF2748"/>
    <w:rsid w:val="00DF2A99"/>
    <w:rsid w:val="00DF2AA2"/>
    <w:rsid w:val="00DF2C0F"/>
    <w:rsid w:val="00DF2E01"/>
    <w:rsid w:val="00DF33DA"/>
    <w:rsid w:val="00DF359F"/>
    <w:rsid w:val="00DF3829"/>
    <w:rsid w:val="00DF389B"/>
    <w:rsid w:val="00DF390E"/>
    <w:rsid w:val="00DF3B4A"/>
    <w:rsid w:val="00DF3F21"/>
    <w:rsid w:val="00DF456F"/>
    <w:rsid w:val="00DF4775"/>
    <w:rsid w:val="00DF4889"/>
    <w:rsid w:val="00DF49C0"/>
    <w:rsid w:val="00DF4A34"/>
    <w:rsid w:val="00DF4BA4"/>
    <w:rsid w:val="00DF4CC2"/>
    <w:rsid w:val="00DF5378"/>
    <w:rsid w:val="00DF56DF"/>
    <w:rsid w:val="00DF58BA"/>
    <w:rsid w:val="00DF5DC2"/>
    <w:rsid w:val="00DF6811"/>
    <w:rsid w:val="00DF6C1D"/>
    <w:rsid w:val="00DF6C42"/>
    <w:rsid w:val="00DF6EAC"/>
    <w:rsid w:val="00DF70B7"/>
    <w:rsid w:val="00DF71FD"/>
    <w:rsid w:val="00DF7283"/>
    <w:rsid w:val="00DF729B"/>
    <w:rsid w:val="00DF73CA"/>
    <w:rsid w:val="00DF73CF"/>
    <w:rsid w:val="00DF73F0"/>
    <w:rsid w:val="00DF7735"/>
    <w:rsid w:val="00DF7AA6"/>
    <w:rsid w:val="00DF7C44"/>
    <w:rsid w:val="00DF7CB7"/>
    <w:rsid w:val="00E0089B"/>
    <w:rsid w:val="00E00E9C"/>
    <w:rsid w:val="00E00F5F"/>
    <w:rsid w:val="00E0157D"/>
    <w:rsid w:val="00E01B41"/>
    <w:rsid w:val="00E01B5B"/>
    <w:rsid w:val="00E01E9C"/>
    <w:rsid w:val="00E025E0"/>
    <w:rsid w:val="00E0272F"/>
    <w:rsid w:val="00E027F2"/>
    <w:rsid w:val="00E0283F"/>
    <w:rsid w:val="00E02995"/>
    <w:rsid w:val="00E02C8A"/>
    <w:rsid w:val="00E02CF2"/>
    <w:rsid w:val="00E02FF3"/>
    <w:rsid w:val="00E03014"/>
    <w:rsid w:val="00E0326A"/>
    <w:rsid w:val="00E0337A"/>
    <w:rsid w:val="00E03722"/>
    <w:rsid w:val="00E03807"/>
    <w:rsid w:val="00E03B0C"/>
    <w:rsid w:val="00E03F96"/>
    <w:rsid w:val="00E0416B"/>
    <w:rsid w:val="00E045EC"/>
    <w:rsid w:val="00E046F3"/>
    <w:rsid w:val="00E047F5"/>
    <w:rsid w:val="00E054C7"/>
    <w:rsid w:val="00E05671"/>
    <w:rsid w:val="00E05B5F"/>
    <w:rsid w:val="00E05BDD"/>
    <w:rsid w:val="00E05CA7"/>
    <w:rsid w:val="00E0609D"/>
    <w:rsid w:val="00E06484"/>
    <w:rsid w:val="00E06A65"/>
    <w:rsid w:val="00E06C55"/>
    <w:rsid w:val="00E06D6C"/>
    <w:rsid w:val="00E07033"/>
    <w:rsid w:val="00E072F5"/>
    <w:rsid w:val="00E0743A"/>
    <w:rsid w:val="00E07C54"/>
    <w:rsid w:val="00E07C8B"/>
    <w:rsid w:val="00E07FCF"/>
    <w:rsid w:val="00E10172"/>
    <w:rsid w:val="00E1057D"/>
    <w:rsid w:val="00E1060E"/>
    <w:rsid w:val="00E10AB0"/>
    <w:rsid w:val="00E11279"/>
    <w:rsid w:val="00E112B2"/>
    <w:rsid w:val="00E11948"/>
    <w:rsid w:val="00E11CD0"/>
    <w:rsid w:val="00E11D53"/>
    <w:rsid w:val="00E11D77"/>
    <w:rsid w:val="00E11E55"/>
    <w:rsid w:val="00E12124"/>
    <w:rsid w:val="00E125D1"/>
    <w:rsid w:val="00E1334A"/>
    <w:rsid w:val="00E1377C"/>
    <w:rsid w:val="00E13B88"/>
    <w:rsid w:val="00E13DC7"/>
    <w:rsid w:val="00E13E42"/>
    <w:rsid w:val="00E1406C"/>
    <w:rsid w:val="00E14076"/>
    <w:rsid w:val="00E141DE"/>
    <w:rsid w:val="00E14D58"/>
    <w:rsid w:val="00E15566"/>
    <w:rsid w:val="00E1560F"/>
    <w:rsid w:val="00E156F2"/>
    <w:rsid w:val="00E1588D"/>
    <w:rsid w:val="00E158D7"/>
    <w:rsid w:val="00E15A53"/>
    <w:rsid w:val="00E16392"/>
    <w:rsid w:val="00E16581"/>
    <w:rsid w:val="00E166A2"/>
    <w:rsid w:val="00E169CB"/>
    <w:rsid w:val="00E16D7C"/>
    <w:rsid w:val="00E17145"/>
    <w:rsid w:val="00E1741A"/>
    <w:rsid w:val="00E1787D"/>
    <w:rsid w:val="00E178B9"/>
    <w:rsid w:val="00E17B7D"/>
    <w:rsid w:val="00E17BC3"/>
    <w:rsid w:val="00E17D37"/>
    <w:rsid w:val="00E1C9A2"/>
    <w:rsid w:val="00E201C1"/>
    <w:rsid w:val="00E20551"/>
    <w:rsid w:val="00E2073A"/>
    <w:rsid w:val="00E2098D"/>
    <w:rsid w:val="00E20BDA"/>
    <w:rsid w:val="00E20BEA"/>
    <w:rsid w:val="00E21529"/>
    <w:rsid w:val="00E21986"/>
    <w:rsid w:val="00E21A50"/>
    <w:rsid w:val="00E21C44"/>
    <w:rsid w:val="00E21C8C"/>
    <w:rsid w:val="00E2201F"/>
    <w:rsid w:val="00E2289E"/>
    <w:rsid w:val="00E228D7"/>
    <w:rsid w:val="00E2292D"/>
    <w:rsid w:val="00E22BAA"/>
    <w:rsid w:val="00E22DF9"/>
    <w:rsid w:val="00E2373D"/>
    <w:rsid w:val="00E2375F"/>
    <w:rsid w:val="00E23AFB"/>
    <w:rsid w:val="00E23CA6"/>
    <w:rsid w:val="00E23DAD"/>
    <w:rsid w:val="00E2439B"/>
    <w:rsid w:val="00E246B1"/>
    <w:rsid w:val="00E24968"/>
    <w:rsid w:val="00E24B7F"/>
    <w:rsid w:val="00E25141"/>
    <w:rsid w:val="00E25171"/>
    <w:rsid w:val="00E2575C"/>
    <w:rsid w:val="00E258BB"/>
    <w:rsid w:val="00E25D4C"/>
    <w:rsid w:val="00E26024"/>
    <w:rsid w:val="00E263B4"/>
    <w:rsid w:val="00E265F6"/>
    <w:rsid w:val="00E26A6D"/>
    <w:rsid w:val="00E26C15"/>
    <w:rsid w:val="00E26FD3"/>
    <w:rsid w:val="00E27161"/>
    <w:rsid w:val="00E27336"/>
    <w:rsid w:val="00E27498"/>
    <w:rsid w:val="00E274D9"/>
    <w:rsid w:val="00E2781C"/>
    <w:rsid w:val="00E27AA9"/>
    <w:rsid w:val="00E302CE"/>
    <w:rsid w:val="00E315A3"/>
    <w:rsid w:val="00E31824"/>
    <w:rsid w:val="00E31A6C"/>
    <w:rsid w:val="00E31AF2"/>
    <w:rsid w:val="00E31B08"/>
    <w:rsid w:val="00E31B34"/>
    <w:rsid w:val="00E31C21"/>
    <w:rsid w:val="00E3223F"/>
    <w:rsid w:val="00E3264A"/>
    <w:rsid w:val="00E32701"/>
    <w:rsid w:val="00E32D44"/>
    <w:rsid w:val="00E32F48"/>
    <w:rsid w:val="00E331AF"/>
    <w:rsid w:val="00E33255"/>
    <w:rsid w:val="00E33378"/>
    <w:rsid w:val="00E333C6"/>
    <w:rsid w:val="00E33771"/>
    <w:rsid w:val="00E33B51"/>
    <w:rsid w:val="00E33C25"/>
    <w:rsid w:val="00E33EDF"/>
    <w:rsid w:val="00E343CC"/>
    <w:rsid w:val="00E3460D"/>
    <w:rsid w:val="00E34E2A"/>
    <w:rsid w:val="00E34FC0"/>
    <w:rsid w:val="00E35723"/>
    <w:rsid w:val="00E35F10"/>
    <w:rsid w:val="00E36144"/>
    <w:rsid w:val="00E3633A"/>
    <w:rsid w:val="00E3641C"/>
    <w:rsid w:val="00E36618"/>
    <w:rsid w:val="00E36638"/>
    <w:rsid w:val="00E36C9F"/>
    <w:rsid w:val="00E370F7"/>
    <w:rsid w:val="00E37191"/>
    <w:rsid w:val="00E37B2A"/>
    <w:rsid w:val="00E37D94"/>
    <w:rsid w:val="00E40458"/>
    <w:rsid w:val="00E40CDC"/>
    <w:rsid w:val="00E418B9"/>
    <w:rsid w:val="00E41CEC"/>
    <w:rsid w:val="00E41EB2"/>
    <w:rsid w:val="00E41EEA"/>
    <w:rsid w:val="00E421BC"/>
    <w:rsid w:val="00E421D9"/>
    <w:rsid w:val="00E422F6"/>
    <w:rsid w:val="00E4258D"/>
    <w:rsid w:val="00E42922"/>
    <w:rsid w:val="00E42A87"/>
    <w:rsid w:val="00E42ACC"/>
    <w:rsid w:val="00E42D19"/>
    <w:rsid w:val="00E42EEA"/>
    <w:rsid w:val="00E42F07"/>
    <w:rsid w:val="00E4321C"/>
    <w:rsid w:val="00E43359"/>
    <w:rsid w:val="00E43588"/>
    <w:rsid w:val="00E43AEF"/>
    <w:rsid w:val="00E44306"/>
    <w:rsid w:val="00E443B8"/>
    <w:rsid w:val="00E44445"/>
    <w:rsid w:val="00E44910"/>
    <w:rsid w:val="00E4494D"/>
    <w:rsid w:val="00E44F7D"/>
    <w:rsid w:val="00E44FEB"/>
    <w:rsid w:val="00E45206"/>
    <w:rsid w:val="00E45BED"/>
    <w:rsid w:val="00E45CF0"/>
    <w:rsid w:val="00E45F17"/>
    <w:rsid w:val="00E462F5"/>
    <w:rsid w:val="00E46557"/>
    <w:rsid w:val="00E465C5"/>
    <w:rsid w:val="00E468E6"/>
    <w:rsid w:val="00E46D94"/>
    <w:rsid w:val="00E46EBF"/>
    <w:rsid w:val="00E47425"/>
    <w:rsid w:val="00E4742F"/>
    <w:rsid w:val="00E474FF"/>
    <w:rsid w:val="00E47949"/>
    <w:rsid w:val="00E479C2"/>
    <w:rsid w:val="00E47BD0"/>
    <w:rsid w:val="00E47C26"/>
    <w:rsid w:val="00E501AA"/>
    <w:rsid w:val="00E5034B"/>
    <w:rsid w:val="00E50675"/>
    <w:rsid w:val="00E507AD"/>
    <w:rsid w:val="00E50987"/>
    <w:rsid w:val="00E5164F"/>
    <w:rsid w:val="00E5196D"/>
    <w:rsid w:val="00E51C2B"/>
    <w:rsid w:val="00E51FA5"/>
    <w:rsid w:val="00E51FEA"/>
    <w:rsid w:val="00E520A7"/>
    <w:rsid w:val="00E521C7"/>
    <w:rsid w:val="00E5230E"/>
    <w:rsid w:val="00E52992"/>
    <w:rsid w:val="00E52A8E"/>
    <w:rsid w:val="00E52AD9"/>
    <w:rsid w:val="00E53786"/>
    <w:rsid w:val="00E5398B"/>
    <w:rsid w:val="00E53CA3"/>
    <w:rsid w:val="00E540BE"/>
    <w:rsid w:val="00E54D57"/>
    <w:rsid w:val="00E551FA"/>
    <w:rsid w:val="00E55213"/>
    <w:rsid w:val="00E55708"/>
    <w:rsid w:val="00E55AEB"/>
    <w:rsid w:val="00E563A1"/>
    <w:rsid w:val="00E564E3"/>
    <w:rsid w:val="00E5671C"/>
    <w:rsid w:val="00E567D2"/>
    <w:rsid w:val="00E573FF"/>
    <w:rsid w:val="00E57A36"/>
    <w:rsid w:val="00E57D1B"/>
    <w:rsid w:val="00E57E86"/>
    <w:rsid w:val="00E60914"/>
    <w:rsid w:val="00E60C89"/>
    <w:rsid w:val="00E61255"/>
    <w:rsid w:val="00E614CF"/>
    <w:rsid w:val="00E61D28"/>
    <w:rsid w:val="00E622DE"/>
    <w:rsid w:val="00E6285D"/>
    <w:rsid w:val="00E62C78"/>
    <w:rsid w:val="00E62CCB"/>
    <w:rsid w:val="00E63319"/>
    <w:rsid w:val="00E63329"/>
    <w:rsid w:val="00E6337A"/>
    <w:rsid w:val="00E636B9"/>
    <w:rsid w:val="00E63A63"/>
    <w:rsid w:val="00E63AA3"/>
    <w:rsid w:val="00E63C4A"/>
    <w:rsid w:val="00E63E14"/>
    <w:rsid w:val="00E6425F"/>
    <w:rsid w:val="00E64710"/>
    <w:rsid w:val="00E64900"/>
    <w:rsid w:val="00E64B49"/>
    <w:rsid w:val="00E64D64"/>
    <w:rsid w:val="00E65000"/>
    <w:rsid w:val="00E65185"/>
    <w:rsid w:val="00E65484"/>
    <w:rsid w:val="00E65BB5"/>
    <w:rsid w:val="00E664A6"/>
    <w:rsid w:val="00E66799"/>
    <w:rsid w:val="00E66F4F"/>
    <w:rsid w:val="00E66FD5"/>
    <w:rsid w:val="00E671F7"/>
    <w:rsid w:val="00E67258"/>
    <w:rsid w:val="00E67894"/>
    <w:rsid w:val="00E6799A"/>
    <w:rsid w:val="00E67A2D"/>
    <w:rsid w:val="00E67AC6"/>
    <w:rsid w:val="00E70642"/>
    <w:rsid w:val="00E706C9"/>
    <w:rsid w:val="00E707C7"/>
    <w:rsid w:val="00E70F67"/>
    <w:rsid w:val="00E70FD2"/>
    <w:rsid w:val="00E715F5"/>
    <w:rsid w:val="00E71BDB"/>
    <w:rsid w:val="00E71F30"/>
    <w:rsid w:val="00E71F5A"/>
    <w:rsid w:val="00E72357"/>
    <w:rsid w:val="00E72990"/>
    <w:rsid w:val="00E729B5"/>
    <w:rsid w:val="00E72F0E"/>
    <w:rsid w:val="00E72F5E"/>
    <w:rsid w:val="00E730D8"/>
    <w:rsid w:val="00E73165"/>
    <w:rsid w:val="00E7343C"/>
    <w:rsid w:val="00E73544"/>
    <w:rsid w:val="00E74119"/>
    <w:rsid w:val="00E7460C"/>
    <w:rsid w:val="00E7481E"/>
    <w:rsid w:val="00E7491A"/>
    <w:rsid w:val="00E74AF2"/>
    <w:rsid w:val="00E74DB5"/>
    <w:rsid w:val="00E75043"/>
    <w:rsid w:val="00E75072"/>
    <w:rsid w:val="00E75177"/>
    <w:rsid w:val="00E758B8"/>
    <w:rsid w:val="00E75D8D"/>
    <w:rsid w:val="00E76795"/>
    <w:rsid w:val="00E76C0E"/>
    <w:rsid w:val="00E77016"/>
    <w:rsid w:val="00E7703E"/>
    <w:rsid w:val="00E77374"/>
    <w:rsid w:val="00E77536"/>
    <w:rsid w:val="00E77638"/>
    <w:rsid w:val="00E77A54"/>
    <w:rsid w:val="00E77D1A"/>
    <w:rsid w:val="00E800CA"/>
    <w:rsid w:val="00E801BC"/>
    <w:rsid w:val="00E80483"/>
    <w:rsid w:val="00E80D36"/>
    <w:rsid w:val="00E80D99"/>
    <w:rsid w:val="00E81232"/>
    <w:rsid w:val="00E813DB"/>
    <w:rsid w:val="00E81AD7"/>
    <w:rsid w:val="00E821B6"/>
    <w:rsid w:val="00E822A4"/>
    <w:rsid w:val="00E82673"/>
    <w:rsid w:val="00E8268F"/>
    <w:rsid w:val="00E82753"/>
    <w:rsid w:val="00E83ADD"/>
    <w:rsid w:val="00E83C1F"/>
    <w:rsid w:val="00E83E49"/>
    <w:rsid w:val="00E83F83"/>
    <w:rsid w:val="00E842F0"/>
    <w:rsid w:val="00E847A9"/>
    <w:rsid w:val="00E848A1"/>
    <w:rsid w:val="00E84B1F"/>
    <w:rsid w:val="00E84C13"/>
    <w:rsid w:val="00E85013"/>
    <w:rsid w:val="00E85110"/>
    <w:rsid w:val="00E851EA"/>
    <w:rsid w:val="00E853A1"/>
    <w:rsid w:val="00E85F3D"/>
    <w:rsid w:val="00E86527"/>
    <w:rsid w:val="00E870DB"/>
    <w:rsid w:val="00E8714C"/>
    <w:rsid w:val="00E87C4A"/>
    <w:rsid w:val="00E87FDC"/>
    <w:rsid w:val="00E90114"/>
    <w:rsid w:val="00E90974"/>
    <w:rsid w:val="00E909B7"/>
    <w:rsid w:val="00E91357"/>
    <w:rsid w:val="00E91AF7"/>
    <w:rsid w:val="00E91B14"/>
    <w:rsid w:val="00E91B54"/>
    <w:rsid w:val="00E921B0"/>
    <w:rsid w:val="00E92301"/>
    <w:rsid w:val="00E9291E"/>
    <w:rsid w:val="00E9297D"/>
    <w:rsid w:val="00E92A27"/>
    <w:rsid w:val="00E92AD5"/>
    <w:rsid w:val="00E92C9E"/>
    <w:rsid w:val="00E93256"/>
    <w:rsid w:val="00E9389D"/>
    <w:rsid w:val="00E93CD8"/>
    <w:rsid w:val="00E93D11"/>
    <w:rsid w:val="00E940DD"/>
    <w:rsid w:val="00E94161"/>
    <w:rsid w:val="00E94540"/>
    <w:rsid w:val="00E947A1"/>
    <w:rsid w:val="00E949D2"/>
    <w:rsid w:val="00E94A83"/>
    <w:rsid w:val="00E94E5C"/>
    <w:rsid w:val="00E94EE1"/>
    <w:rsid w:val="00E953E2"/>
    <w:rsid w:val="00E954C4"/>
    <w:rsid w:val="00E955D7"/>
    <w:rsid w:val="00E955F5"/>
    <w:rsid w:val="00E958CC"/>
    <w:rsid w:val="00E95B5C"/>
    <w:rsid w:val="00E95C00"/>
    <w:rsid w:val="00E9686B"/>
    <w:rsid w:val="00E96F8A"/>
    <w:rsid w:val="00E972B4"/>
    <w:rsid w:val="00E974E2"/>
    <w:rsid w:val="00E975D3"/>
    <w:rsid w:val="00E97AA3"/>
    <w:rsid w:val="00EA01EB"/>
    <w:rsid w:val="00EA0548"/>
    <w:rsid w:val="00EA0799"/>
    <w:rsid w:val="00EA0F67"/>
    <w:rsid w:val="00EA139F"/>
    <w:rsid w:val="00EA1553"/>
    <w:rsid w:val="00EA158D"/>
    <w:rsid w:val="00EA166B"/>
    <w:rsid w:val="00EA1A7C"/>
    <w:rsid w:val="00EA202A"/>
    <w:rsid w:val="00EA2372"/>
    <w:rsid w:val="00EA24CA"/>
    <w:rsid w:val="00EA2727"/>
    <w:rsid w:val="00EA287E"/>
    <w:rsid w:val="00EA2C45"/>
    <w:rsid w:val="00EA2F31"/>
    <w:rsid w:val="00EA3274"/>
    <w:rsid w:val="00EA335C"/>
    <w:rsid w:val="00EA347D"/>
    <w:rsid w:val="00EA34BA"/>
    <w:rsid w:val="00EA377C"/>
    <w:rsid w:val="00EA3837"/>
    <w:rsid w:val="00EA38D3"/>
    <w:rsid w:val="00EA3A0D"/>
    <w:rsid w:val="00EA3AE8"/>
    <w:rsid w:val="00EA3BF7"/>
    <w:rsid w:val="00EA40AE"/>
    <w:rsid w:val="00EA4148"/>
    <w:rsid w:val="00EA421E"/>
    <w:rsid w:val="00EA4873"/>
    <w:rsid w:val="00EA4B56"/>
    <w:rsid w:val="00EA4C12"/>
    <w:rsid w:val="00EA4C54"/>
    <w:rsid w:val="00EA4F3C"/>
    <w:rsid w:val="00EA4FC1"/>
    <w:rsid w:val="00EA50A4"/>
    <w:rsid w:val="00EA520F"/>
    <w:rsid w:val="00EA5794"/>
    <w:rsid w:val="00EA5DCD"/>
    <w:rsid w:val="00EA6822"/>
    <w:rsid w:val="00EA6BDD"/>
    <w:rsid w:val="00EA6DB7"/>
    <w:rsid w:val="00EA6EE5"/>
    <w:rsid w:val="00EA6FA9"/>
    <w:rsid w:val="00EA6FC6"/>
    <w:rsid w:val="00EA6FDB"/>
    <w:rsid w:val="00EA74F0"/>
    <w:rsid w:val="00EA77EC"/>
    <w:rsid w:val="00EA783B"/>
    <w:rsid w:val="00EA797A"/>
    <w:rsid w:val="00EB0150"/>
    <w:rsid w:val="00EB0472"/>
    <w:rsid w:val="00EB055A"/>
    <w:rsid w:val="00EB06FB"/>
    <w:rsid w:val="00EB0AE9"/>
    <w:rsid w:val="00EB0D06"/>
    <w:rsid w:val="00EB0FB7"/>
    <w:rsid w:val="00EB10E1"/>
    <w:rsid w:val="00EB111D"/>
    <w:rsid w:val="00EB1199"/>
    <w:rsid w:val="00EB11E8"/>
    <w:rsid w:val="00EB1221"/>
    <w:rsid w:val="00EB167C"/>
    <w:rsid w:val="00EB169C"/>
    <w:rsid w:val="00EB1B69"/>
    <w:rsid w:val="00EB1E0E"/>
    <w:rsid w:val="00EB1EFF"/>
    <w:rsid w:val="00EB1F2C"/>
    <w:rsid w:val="00EB20E6"/>
    <w:rsid w:val="00EB241D"/>
    <w:rsid w:val="00EB25F3"/>
    <w:rsid w:val="00EB2CEA"/>
    <w:rsid w:val="00EB3156"/>
    <w:rsid w:val="00EB3338"/>
    <w:rsid w:val="00EB36BF"/>
    <w:rsid w:val="00EB37E7"/>
    <w:rsid w:val="00EB3850"/>
    <w:rsid w:val="00EB38C2"/>
    <w:rsid w:val="00EB395E"/>
    <w:rsid w:val="00EB4107"/>
    <w:rsid w:val="00EB4355"/>
    <w:rsid w:val="00EB4741"/>
    <w:rsid w:val="00EB4970"/>
    <w:rsid w:val="00EB4AA6"/>
    <w:rsid w:val="00EB4E52"/>
    <w:rsid w:val="00EB5006"/>
    <w:rsid w:val="00EB5573"/>
    <w:rsid w:val="00EB5728"/>
    <w:rsid w:val="00EB57D8"/>
    <w:rsid w:val="00EB5999"/>
    <w:rsid w:val="00EB5B86"/>
    <w:rsid w:val="00EB6602"/>
    <w:rsid w:val="00EB687F"/>
    <w:rsid w:val="00EB695C"/>
    <w:rsid w:val="00EB6A62"/>
    <w:rsid w:val="00EB6EDF"/>
    <w:rsid w:val="00EB7238"/>
    <w:rsid w:val="00EB7453"/>
    <w:rsid w:val="00EB77D3"/>
    <w:rsid w:val="00EB7DB2"/>
    <w:rsid w:val="00EC02AD"/>
    <w:rsid w:val="00EC02DA"/>
    <w:rsid w:val="00EC03F7"/>
    <w:rsid w:val="00EC0702"/>
    <w:rsid w:val="00EC0B12"/>
    <w:rsid w:val="00EC0D40"/>
    <w:rsid w:val="00EC138C"/>
    <w:rsid w:val="00EC15BE"/>
    <w:rsid w:val="00EC19B7"/>
    <w:rsid w:val="00EC1A98"/>
    <w:rsid w:val="00EC1C78"/>
    <w:rsid w:val="00EC1CE7"/>
    <w:rsid w:val="00EC240A"/>
    <w:rsid w:val="00EC26A8"/>
    <w:rsid w:val="00EC2732"/>
    <w:rsid w:val="00EC2985"/>
    <w:rsid w:val="00EC2CF7"/>
    <w:rsid w:val="00EC31A3"/>
    <w:rsid w:val="00EC3428"/>
    <w:rsid w:val="00EC3664"/>
    <w:rsid w:val="00EC3858"/>
    <w:rsid w:val="00EC3B82"/>
    <w:rsid w:val="00EC3E41"/>
    <w:rsid w:val="00EC3EFC"/>
    <w:rsid w:val="00EC3F5D"/>
    <w:rsid w:val="00EC406F"/>
    <w:rsid w:val="00EC415D"/>
    <w:rsid w:val="00EC44DA"/>
    <w:rsid w:val="00EC4752"/>
    <w:rsid w:val="00EC4C61"/>
    <w:rsid w:val="00EC4CD9"/>
    <w:rsid w:val="00EC533E"/>
    <w:rsid w:val="00EC55B5"/>
    <w:rsid w:val="00EC5864"/>
    <w:rsid w:val="00EC59A0"/>
    <w:rsid w:val="00EC5C4D"/>
    <w:rsid w:val="00EC641E"/>
    <w:rsid w:val="00EC645C"/>
    <w:rsid w:val="00EC663F"/>
    <w:rsid w:val="00EC69F8"/>
    <w:rsid w:val="00EC70C8"/>
    <w:rsid w:val="00EC71D7"/>
    <w:rsid w:val="00EC727F"/>
    <w:rsid w:val="00EC78D7"/>
    <w:rsid w:val="00EC78DC"/>
    <w:rsid w:val="00ED04F5"/>
    <w:rsid w:val="00ED067C"/>
    <w:rsid w:val="00ED084E"/>
    <w:rsid w:val="00ED0932"/>
    <w:rsid w:val="00ED0985"/>
    <w:rsid w:val="00ED09A4"/>
    <w:rsid w:val="00ED09FB"/>
    <w:rsid w:val="00ED0C06"/>
    <w:rsid w:val="00ED0E32"/>
    <w:rsid w:val="00ED0E39"/>
    <w:rsid w:val="00ED1BC6"/>
    <w:rsid w:val="00ED1EBD"/>
    <w:rsid w:val="00ED2303"/>
    <w:rsid w:val="00ED232A"/>
    <w:rsid w:val="00ED247E"/>
    <w:rsid w:val="00ED2AFE"/>
    <w:rsid w:val="00ED2FF3"/>
    <w:rsid w:val="00ED2FFC"/>
    <w:rsid w:val="00ED3288"/>
    <w:rsid w:val="00ED3384"/>
    <w:rsid w:val="00ED3627"/>
    <w:rsid w:val="00ED3C75"/>
    <w:rsid w:val="00ED3E56"/>
    <w:rsid w:val="00ED42F4"/>
    <w:rsid w:val="00ED4440"/>
    <w:rsid w:val="00ED47CA"/>
    <w:rsid w:val="00ED4DBD"/>
    <w:rsid w:val="00ED5090"/>
    <w:rsid w:val="00ED5200"/>
    <w:rsid w:val="00ED531E"/>
    <w:rsid w:val="00ED574A"/>
    <w:rsid w:val="00ED5871"/>
    <w:rsid w:val="00ED5ADE"/>
    <w:rsid w:val="00ED5DA9"/>
    <w:rsid w:val="00ED5DF5"/>
    <w:rsid w:val="00ED66CC"/>
    <w:rsid w:val="00ED6797"/>
    <w:rsid w:val="00ED69E7"/>
    <w:rsid w:val="00ED6AF6"/>
    <w:rsid w:val="00ED6C9B"/>
    <w:rsid w:val="00ED7131"/>
    <w:rsid w:val="00ED7135"/>
    <w:rsid w:val="00ED7385"/>
    <w:rsid w:val="00ED749A"/>
    <w:rsid w:val="00ED7B79"/>
    <w:rsid w:val="00ED7CD0"/>
    <w:rsid w:val="00EE0102"/>
    <w:rsid w:val="00EE0360"/>
    <w:rsid w:val="00EE062B"/>
    <w:rsid w:val="00EE0675"/>
    <w:rsid w:val="00EE0D9F"/>
    <w:rsid w:val="00EE0F73"/>
    <w:rsid w:val="00EE1153"/>
    <w:rsid w:val="00EE1CBD"/>
    <w:rsid w:val="00EE1D57"/>
    <w:rsid w:val="00EE1DFC"/>
    <w:rsid w:val="00EE1E0A"/>
    <w:rsid w:val="00EE2EA5"/>
    <w:rsid w:val="00EE2EBF"/>
    <w:rsid w:val="00EE3007"/>
    <w:rsid w:val="00EE3150"/>
    <w:rsid w:val="00EE32F2"/>
    <w:rsid w:val="00EE3344"/>
    <w:rsid w:val="00EE3D10"/>
    <w:rsid w:val="00EE4029"/>
    <w:rsid w:val="00EE4255"/>
    <w:rsid w:val="00EE42BF"/>
    <w:rsid w:val="00EE44D5"/>
    <w:rsid w:val="00EE4545"/>
    <w:rsid w:val="00EE45C6"/>
    <w:rsid w:val="00EE4603"/>
    <w:rsid w:val="00EE4EDE"/>
    <w:rsid w:val="00EE50B7"/>
    <w:rsid w:val="00EE57F1"/>
    <w:rsid w:val="00EE5A06"/>
    <w:rsid w:val="00EE5B1F"/>
    <w:rsid w:val="00EE6184"/>
    <w:rsid w:val="00EE62AA"/>
    <w:rsid w:val="00EE652E"/>
    <w:rsid w:val="00EE6865"/>
    <w:rsid w:val="00EE6AC6"/>
    <w:rsid w:val="00EE6FF1"/>
    <w:rsid w:val="00EE73D9"/>
    <w:rsid w:val="00EE789F"/>
    <w:rsid w:val="00EE7BC1"/>
    <w:rsid w:val="00EE7C87"/>
    <w:rsid w:val="00EF0232"/>
    <w:rsid w:val="00EF03DF"/>
    <w:rsid w:val="00EF0633"/>
    <w:rsid w:val="00EF06E1"/>
    <w:rsid w:val="00EF0794"/>
    <w:rsid w:val="00EF07DC"/>
    <w:rsid w:val="00EF090E"/>
    <w:rsid w:val="00EF0D6B"/>
    <w:rsid w:val="00EF16C3"/>
    <w:rsid w:val="00EF1A5C"/>
    <w:rsid w:val="00EF1C25"/>
    <w:rsid w:val="00EF1EE5"/>
    <w:rsid w:val="00EF23E6"/>
    <w:rsid w:val="00EF2444"/>
    <w:rsid w:val="00EF24E5"/>
    <w:rsid w:val="00EF26E2"/>
    <w:rsid w:val="00EF3039"/>
    <w:rsid w:val="00EF3D17"/>
    <w:rsid w:val="00EF4C45"/>
    <w:rsid w:val="00EF4CDE"/>
    <w:rsid w:val="00EF4ECC"/>
    <w:rsid w:val="00EF4EDB"/>
    <w:rsid w:val="00EF4F36"/>
    <w:rsid w:val="00EF4F3B"/>
    <w:rsid w:val="00EF5391"/>
    <w:rsid w:val="00EF53FC"/>
    <w:rsid w:val="00EF54C9"/>
    <w:rsid w:val="00EF574E"/>
    <w:rsid w:val="00EF58C4"/>
    <w:rsid w:val="00EF612F"/>
    <w:rsid w:val="00EF62EA"/>
    <w:rsid w:val="00EF644D"/>
    <w:rsid w:val="00EF64D4"/>
    <w:rsid w:val="00EF65A8"/>
    <w:rsid w:val="00EF72A5"/>
    <w:rsid w:val="00EF7927"/>
    <w:rsid w:val="00F00058"/>
    <w:rsid w:val="00F00117"/>
    <w:rsid w:val="00F0019B"/>
    <w:rsid w:val="00F00BCE"/>
    <w:rsid w:val="00F00DFD"/>
    <w:rsid w:val="00F01095"/>
    <w:rsid w:val="00F01449"/>
    <w:rsid w:val="00F01840"/>
    <w:rsid w:val="00F0184C"/>
    <w:rsid w:val="00F01AAB"/>
    <w:rsid w:val="00F01ADE"/>
    <w:rsid w:val="00F01D09"/>
    <w:rsid w:val="00F020D4"/>
    <w:rsid w:val="00F0214D"/>
    <w:rsid w:val="00F02195"/>
    <w:rsid w:val="00F022B1"/>
    <w:rsid w:val="00F02434"/>
    <w:rsid w:val="00F02610"/>
    <w:rsid w:val="00F027EE"/>
    <w:rsid w:val="00F028F1"/>
    <w:rsid w:val="00F02A9A"/>
    <w:rsid w:val="00F02AD0"/>
    <w:rsid w:val="00F02DC1"/>
    <w:rsid w:val="00F0303A"/>
    <w:rsid w:val="00F03250"/>
    <w:rsid w:val="00F03436"/>
    <w:rsid w:val="00F0399D"/>
    <w:rsid w:val="00F041D1"/>
    <w:rsid w:val="00F04426"/>
    <w:rsid w:val="00F04495"/>
    <w:rsid w:val="00F0475F"/>
    <w:rsid w:val="00F0536E"/>
    <w:rsid w:val="00F05668"/>
    <w:rsid w:val="00F05D2C"/>
    <w:rsid w:val="00F05E51"/>
    <w:rsid w:val="00F060F3"/>
    <w:rsid w:val="00F06162"/>
    <w:rsid w:val="00F0621F"/>
    <w:rsid w:val="00F06396"/>
    <w:rsid w:val="00F068FE"/>
    <w:rsid w:val="00F06E91"/>
    <w:rsid w:val="00F07184"/>
    <w:rsid w:val="00F104E2"/>
    <w:rsid w:val="00F105D9"/>
    <w:rsid w:val="00F10922"/>
    <w:rsid w:val="00F1098B"/>
    <w:rsid w:val="00F11075"/>
    <w:rsid w:val="00F11371"/>
    <w:rsid w:val="00F11618"/>
    <w:rsid w:val="00F11728"/>
    <w:rsid w:val="00F119DD"/>
    <w:rsid w:val="00F11AFC"/>
    <w:rsid w:val="00F11EF0"/>
    <w:rsid w:val="00F12463"/>
    <w:rsid w:val="00F125F5"/>
    <w:rsid w:val="00F12B31"/>
    <w:rsid w:val="00F12D01"/>
    <w:rsid w:val="00F13218"/>
    <w:rsid w:val="00F13314"/>
    <w:rsid w:val="00F13397"/>
    <w:rsid w:val="00F13441"/>
    <w:rsid w:val="00F13DD4"/>
    <w:rsid w:val="00F14122"/>
    <w:rsid w:val="00F14D1E"/>
    <w:rsid w:val="00F160A8"/>
    <w:rsid w:val="00F163A8"/>
    <w:rsid w:val="00F164BB"/>
    <w:rsid w:val="00F1664B"/>
    <w:rsid w:val="00F16701"/>
    <w:rsid w:val="00F169ED"/>
    <w:rsid w:val="00F16C7B"/>
    <w:rsid w:val="00F170C5"/>
    <w:rsid w:val="00F17684"/>
    <w:rsid w:val="00F177C6"/>
    <w:rsid w:val="00F17F28"/>
    <w:rsid w:val="00F20084"/>
    <w:rsid w:val="00F204CE"/>
    <w:rsid w:val="00F208D7"/>
    <w:rsid w:val="00F20F5B"/>
    <w:rsid w:val="00F210DA"/>
    <w:rsid w:val="00F21120"/>
    <w:rsid w:val="00F21A66"/>
    <w:rsid w:val="00F21C62"/>
    <w:rsid w:val="00F21C99"/>
    <w:rsid w:val="00F2295C"/>
    <w:rsid w:val="00F23011"/>
    <w:rsid w:val="00F233BE"/>
    <w:rsid w:val="00F2375D"/>
    <w:rsid w:val="00F237AB"/>
    <w:rsid w:val="00F24234"/>
    <w:rsid w:val="00F2478E"/>
    <w:rsid w:val="00F24EF6"/>
    <w:rsid w:val="00F2505E"/>
    <w:rsid w:val="00F25354"/>
    <w:rsid w:val="00F2560D"/>
    <w:rsid w:val="00F257D8"/>
    <w:rsid w:val="00F25861"/>
    <w:rsid w:val="00F25B58"/>
    <w:rsid w:val="00F262AA"/>
    <w:rsid w:val="00F262CA"/>
    <w:rsid w:val="00F265D4"/>
    <w:rsid w:val="00F26619"/>
    <w:rsid w:val="00F266FD"/>
    <w:rsid w:val="00F26AEE"/>
    <w:rsid w:val="00F26F0B"/>
    <w:rsid w:val="00F26FAF"/>
    <w:rsid w:val="00F27006"/>
    <w:rsid w:val="00F27162"/>
    <w:rsid w:val="00F276C7"/>
    <w:rsid w:val="00F27744"/>
    <w:rsid w:val="00F27CFA"/>
    <w:rsid w:val="00F3017E"/>
    <w:rsid w:val="00F309A5"/>
    <w:rsid w:val="00F30D5E"/>
    <w:rsid w:val="00F30DB9"/>
    <w:rsid w:val="00F31044"/>
    <w:rsid w:val="00F31230"/>
    <w:rsid w:val="00F3125D"/>
    <w:rsid w:val="00F314BF"/>
    <w:rsid w:val="00F31552"/>
    <w:rsid w:val="00F31812"/>
    <w:rsid w:val="00F318AE"/>
    <w:rsid w:val="00F31A4E"/>
    <w:rsid w:val="00F32090"/>
    <w:rsid w:val="00F3225F"/>
    <w:rsid w:val="00F3245C"/>
    <w:rsid w:val="00F32DC5"/>
    <w:rsid w:val="00F32DF4"/>
    <w:rsid w:val="00F32E1D"/>
    <w:rsid w:val="00F334FF"/>
    <w:rsid w:val="00F3360A"/>
    <w:rsid w:val="00F33790"/>
    <w:rsid w:val="00F338FF"/>
    <w:rsid w:val="00F339B1"/>
    <w:rsid w:val="00F33C0D"/>
    <w:rsid w:val="00F340BB"/>
    <w:rsid w:val="00F3483C"/>
    <w:rsid w:val="00F348DE"/>
    <w:rsid w:val="00F3495F"/>
    <w:rsid w:val="00F35327"/>
    <w:rsid w:val="00F3597B"/>
    <w:rsid w:val="00F35A33"/>
    <w:rsid w:val="00F36228"/>
    <w:rsid w:val="00F36366"/>
    <w:rsid w:val="00F363E9"/>
    <w:rsid w:val="00F364B2"/>
    <w:rsid w:val="00F36546"/>
    <w:rsid w:val="00F37010"/>
    <w:rsid w:val="00F37162"/>
    <w:rsid w:val="00F379BB"/>
    <w:rsid w:val="00F37DEB"/>
    <w:rsid w:val="00F37EA7"/>
    <w:rsid w:val="00F402FC"/>
    <w:rsid w:val="00F406C1"/>
    <w:rsid w:val="00F40978"/>
    <w:rsid w:val="00F41126"/>
    <w:rsid w:val="00F41142"/>
    <w:rsid w:val="00F4117C"/>
    <w:rsid w:val="00F412A4"/>
    <w:rsid w:val="00F41312"/>
    <w:rsid w:val="00F41513"/>
    <w:rsid w:val="00F415F7"/>
    <w:rsid w:val="00F4172C"/>
    <w:rsid w:val="00F417F7"/>
    <w:rsid w:val="00F41842"/>
    <w:rsid w:val="00F419E2"/>
    <w:rsid w:val="00F41A7E"/>
    <w:rsid w:val="00F41B3D"/>
    <w:rsid w:val="00F41BEA"/>
    <w:rsid w:val="00F41CAB"/>
    <w:rsid w:val="00F42328"/>
    <w:rsid w:val="00F423F9"/>
    <w:rsid w:val="00F42836"/>
    <w:rsid w:val="00F42A45"/>
    <w:rsid w:val="00F42C18"/>
    <w:rsid w:val="00F42CFE"/>
    <w:rsid w:val="00F42E61"/>
    <w:rsid w:val="00F42E84"/>
    <w:rsid w:val="00F43122"/>
    <w:rsid w:val="00F4383E"/>
    <w:rsid w:val="00F44191"/>
    <w:rsid w:val="00F44939"/>
    <w:rsid w:val="00F44D45"/>
    <w:rsid w:val="00F44D7D"/>
    <w:rsid w:val="00F44E81"/>
    <w:rsid w:val="00F45211"/>
    <w:rsid w:val="00F45214"/>
    <w:rsid w:val="00F45803"/>
    <w:rsid w:val="00F45C2A"/>
    <w:rsid w:val="00F4635D"/>
    <w:rsid w:val="00F466C0"/>
    <w:rsid w:val="00F472DD"/>
    <w:rsid w:val="00F478C6"/>
    <w:rsid w:val="00F47AC5"/>
    <w:rsid w:val="00F47AC8"/>
    <w:rsid w:val="00F47EA8"/>
    <w:rsid w:val="00F47F3C"/>
    <w:rsid w:val="00F503F1"/>
    <w:rsid w:val="00F50481"/>
    <w:rsid w:val="00F505D0"/>
    <w:rsid w:val="00F50797"/>
    <w:rsid w:val="00F510C3"/>
    <w:rsid w:val="00F5162A"/>
    <w:rsid w:val="00F5182F"/>
    <w:rsid w:val="00F51CC6"/>
    <w:rsid w:val="00F521B4"/>
    <w:rsid w:val="00F5242E"/>
    <w:rsid w:val="00F52D9F"/>
    <w:rsid w:val="00F5314D"/>
    <w:rsid w:val="00F53365"/>
    <w:rsid w:val="00F53616"/>
    <w:rsid w:val="00F537D6"/>
    <w:rsid w:val="00F53B88"/>
    <w:rsid w:val="00F53BA9"/>
    <w:rsid w:val="00F540BC"/>
    <w:rsid w:val="00F54563"/>
    <w:rsid w:val="00F549B8"/>
    <w:rsid w:val="00F549CE"/>
    <w:rsid w:val="00F550AC"/>
    <w:rsid w:val="00F5528C"/>
    <w:rsid w:val="00F55525"/>
    <w:rsid w:val="00F556F9"/>
    <w:rsid w:val="00F557A7"/>
    <w:rsid w:val="00F55F34"/>
    <w:rsid w:val="00F560F7"/>
    <w:rsid w:val="00F561AB"/>
    <w:rsid w:val="00F5628A"/>
    <w:rsid w:val="00F562AD"/>
    <w:rsid w:val="00F56437"/>
    <w:rsid w:val="00F5657A"/>
    <w:rsid w:val="00F56956"/>
    <w:rsid w:val="00F56B17"/>
    <w:rsid w:val="00F56D38"/>
    <w:rsid w:val="00F56D3D"/>
    <w:rsid w:val="00F5736E"/>
    <w:rsid w:val="00F578CD"/>
    <w:rsid w:val="00F57FAE"/>
    <w:rsid w:val="00F60050"/>
    <w:rsid w:val="00F60101"/>
    <w:rsid w:val="00F60981"/>
    <w:rsid w:val="00F60A91"/>
    <w:rsid w:val="00F613C1"/>
    <w:rsid w:val="00F613FC"/>
    <w:rsid w:val="00F6140F"/>
    <w:rsid w:val="00F6166A"/>
    <w:rsid w:val="00F62228"/>
    <w:rsid w:val="00F62235"/>
    <w:rsid w:val="00F62601"/>
    <w:rsid w:val="00F627D4"/>
    <w:rsid w:val="00F62AB5"/>
    <w:rsid w:val="00F635B3"/>
    <w:rsid w:val="00F6378C"/>
    <w:rsid w:val="00F63DE7"/>
    <w:rsid w:val="00F6421E"/>
    <w:rsid w:val="00F64259"/>
    <w:rsid w:val="00F643B2"/>
    <w:rsid w:val="00F643F0"/>
    <w:rsid w:val="00F644FF"/>
    <w:rsid w:val="00F64547"/>
    <w:rsid w:val="00F6478F"/>
    <w:rsid w:val="00F649CA"/>
    <w:rsid w:val="00F64C53"/>
    <w:rsid w:val="00F64ED7"/>
    <w:rsid w:val="00F64F9E"/>
    <w:rsid w:val="00F64FB7"/>
    <w:rsid w:val="00F651D3"/>
    <w:rsid w:val="00F65393"/>
    <w:rsid w:val="00F65A78"/>
    <w:rsid w:val="00F65ABB"/>
    <w:rsid w:val="00F65AD7"/>
    <w:rsid w:val="00F65AFB"/>
    <w:rsid w:val="00F65DD5"/>
    <w:rsid w:val="00F6669B"/>
    <w:rsid w:val="00F66A8E"/>
    <w:rsid w:val="00F66C72"/>
    <w:rsid w:val="00F66D48"/>
    <w:rsid w:val="00F66E0D"/>
    <w:rsid w:val="00F67835"/>
    <w:rsid w:val="00F7005F"/>
    <w:rsid w:val="00F701F8"/>
    <w:rsid w:val="00F703AD"/>
    <w:rsid w:val="00F704B3"/>
    <w:rsid w:val="00F705E9"/>
    <w:rsid w:val="00F70676"/>
    <w:rsid w:val="00F7115A"/>
    <w:rsid w:val="00F7127A"/>
    <w:rsid w:val="00F71332"/>
    <w:rsid w:val="00F71B9A"/>
    <w:rsid w:val="00F71BCB"/>
    <w:rsid w:val="00F71BE3"/>
    <w:rsid w:val="00F721BA"/>
    <w:rsid w:val="00F72639"/>
    <w:rsid w:val="00F7289C"/>
    <w:rsid w:val="00F72BEB"/>
    <w:rsid w:val="00F72D5A"/>
    <w:rsid w:val="00F72D6D"/>
    <w:rsid w:val="00F72F93"/>
    <w:rsid w:val="00F73352"/>
    <w:rsid w:val="00F739D8"/>
    <w:rsid w:val="00F74375"/>
    <w:rsid w:val="00F74771"/>
    <w:rsid w:val="00F74BC1"/>
    <w:rsid w:val="00F75561"/>
    <w:rsid w:val="00F756C4"/>
    <w:rsid w:val="00F76431"/>
    <w:rsid w:val="00F76522"/>
    <w:rsid w:val="00F765AC"/>
    <w:rsid w:val="00F767D5"/>
    <w:rsid w:val="00F76A02"/>
    <w:rsid w:val="00F76D0A"/>
    <w:rsid w:val="00F76D2D"/>
    <w:rsid w:val="00F76E57"/>
    <w:rsid w:val="00F76FCC"/>
    <w:rsid w:val="00F77361"/>
    <w:rsid w:val="00F774AE"/>
    <w:rsid w:val="00F77790"/>
    <w:rsid w:val="00F77E5E"/>
    <w:rsid w:val="00F801F9"/>
    <w:rsid w:val="00F8027B"/>
    <w:rsid w:val="00F803AA"/>
    <w:rsid w:val="00F80775"/>
    <w:rsid w:val="00F80832"/>
    <w:rsid w:val="00F809A5"/>
    <w:rsid w:val="00F80D7E"/>
    <w:rsid w:val="00F80EA5"/>
    <w:rsid w:val="00F80F15"/>
    <w:rsid w:val="00F817A6"/>
    <w:rsid w:val="00F81A77"/>
    <w:rsid w:val="00F81C9D"/>
    <w:rsid w:val="00F81DBE"/>
    <w:rsid w:val="00F81E3E"/>
    <w:rsid w:val="00F81F56"/>
    <w:rsid w:val="00F821E8"/>
    <w:rsid w:val="00F822E2"/>
    <w:rsid w:val="00F823FF"/>
    <w:rsid w:val="00F825C9"/>
    <w:rsid w:val="00F82F7A"/>
    <w:rsid w:val="00F83079"/>
    <w:rsid w:val="00F83767"/>
    <w:rsid w:val="00F83862"/>
    <w:rsid w:val="00F83A52"/>
    <w:rsid w:val="00F840C7"/>
    <w:rsid w:val="00F8427C"/>
    <w:rsid w:val="00F84301"/>
    <w:rsid w:val="00F84914"/>
    <w:rsid w:val="00F849FA"/>
    <w:rsid w:val="00F84C09"/>
    <w:rsid w:val="00F84CAF"/>
    <w:rsid w:val="00F84D19"/>
    <w:rsid w:val="00F84D4E"/>
    <w:rsid w:val="00F84F75"/>
    <w:rsid w:val="00F84FBE"/>
    <w:rsid w:val="00F85138"/>
    <w:rsid w:val="00F852C3"/>
    <w:rsid w:val="00F853C2"/>
    <w:rsid w:val="00F8548D"/>
    <w:rsid w:val="00F855D4"/>
    <w:rsid w:val="00F857DE"/>
    <w:rsid w:val="00F8591C"/>
    <w:rsid w:val="00F860EB"/>
    <w:rsid w:val="00F86301"/>
    <w:rsid w:val="00F86581"/>
    <w:rsid w:val="00F86BA2"/>
    <w:rsid w:val="00F86CA0"/>
    <w:rsid w:val="00F870A9"/>
    <w:rsid w:val="00F873FD"/>
    <w:rsid w:val="00F878E4"/>
    <w:rsid w:val="00F8791D"/>
    <w:rsid w:val="00F87E44"/>
    <w:rsid w:val="00F90144"/>
    <w:rsid w:val="00F90201"/>
    <w:rsid w:val="00F902CC"/>
    <w:rsid w:val="00F903F4"/>
    <w:rsid w:val="00F90684"/>
    <w:rsid w:val="00F908E0"/>
    <w:rsid w:val="00F90A4E"/>
    <w:rsid w:val="00F90BD2"/>
    <w:rsid w:val="00F90E61"/>
    <w:rsid w:val="00F91073"/>
    <w:rsid w:val="00F91586"/>
    <w:rsid w:val="00F91673"/>
    <w:rsid w:val="00F916C3"/>
    <w:rsid w:val="00F91E5A"/>
    <w:rsid w:val="00F9201A"/>
    <w:rsid w:val="00F92024"/>
    <w:rsid w:val="00F92542"/>
    <w:rsid w:val="00F925AD"/>
    <w:rsid w:val="00F92774"/>
    <w:rsid w:val="00F929A5"/>
    <w:rsid w:val="00F92B15"/>
    <w:rsid w:val="00F93711"/>
    <w:rsid w:val="00F93A0B"/>
    <w:rsid w:val="00F93A86"/>
    <w:rsid w:val="00F9404C"/>
    <w:rsid w:val="00F940B8"/>
    <w:rsid w:val="00F94FCA"/>
    <w:rsid w:val="00F957E3"/>
    <w:rsid w:val="00F959D0"/>
    <w:rsid w:val="00F95A4D"/>
    <w:rsid w:val="00F95E0D"/>
    <w:rsid w:val="00F96151"/>
    <w:rsid w:val="00F9689E"/>
    <w:rsid w:val="00F968CE"/>
    <w:rsid w:val="00F96A6D"/>
    <w:rsid w:val="00F97465"/>
    <w:rsid w:val="00F97656"/>
    <w:rsid w:val="00F977FB"/>
    <w:rsid w:val="00F97B1B"/>
    <w:rsid w:val="00F97C2F"/>
    <w:rsid w:val="00F97EC9"/>
    <w:rsid w:val="00FA01BE"/>
    <w:rsid w:val="00FA01C1"/>
    <w:rsid w:val="00FA04A1"/>
    <w:rsid w:val="00FA092B"/>
    <w:rsid w:val="00FA0DC5"/>
    <w:rsid w:val="00FA0E5A"/>
    <w:rsid w:val="00FA0FA0"/>
    <w:rsid w:val="00FA1062"/>
    <w:rsid w:val="00FA1075"/>
    <w:rsid w:val="00FA15EA"/>
    <w:rsid w:val="00FA25CA"/>
    <w:rsid w:val="00FA2B65"/>
    <w:rsid w:val="00FA2C30"/>
    <w:rsid w:val="00FA30F5"/>
    <w:rsid w:val="00FA33B7"/>
    <w:rsid w:val="00FA35A2"/>
    <w:rsid w:val="00FA398F"/>
    <w:rsid w:val="00FA3B76"/>
    <w:rsid w:val="00FA4A3B"/>
    <w:rsid w:val="00FA4EF0"/>
    <w:rsid w:val="00FA53E2"/>
    <w:rsid w:val="00FA556D"/>
    <w:rsid w:val="00FA5683"/>
    <w:rsid w:val="00FA5B9D"/>
    <w:rsid w:val="00FA5BAC"/>
    <w:rsid w:val="00FA5D31"/>
    <w:rsid w:val="00FA6201"/>
    <w:rsid w:val="00FA649A"/>
    <w:rsid w:val="00FA66DE"/>
    <w:rsid w:val="00FA72C9"/>
    <w:rsid w:val="00FA7344"/>
    <w:rsid w:val="00FA7FDA"/>
    <w:rsid w:val="00FB05C1"/>
    <w:rsid w:val="00FB0674"/>
    <w:rsid w:val="00FB0B6A"/>
    <w:rsid w:val="00FB0BF9"/>
    <w:rsid w:val="00FB0C1D"/>
    <w:rsid w:val="00FB10D8"/>
    <w:rsid w:val="00FB10E2"/>
    <w:rsid w:val="00FB1161"/>
    <w:rsid w:val="00FB12CC"/>
    <w:rsid w:val="00FB130E"/>
    <w:rsid w:val="00FB158E"/>
    <w:rsid w:val="00FB25C3"/>
    <w:rsid w:val="00FB26E6"/>
    <w:rsid w:val="00FB27AD"/>
    <w:rsid w:val="00FB2A80"/>
    <w:rsid w:val="00FB2C61"/>
    <w:rsid w:val="00FB2CF9"/>
    <w:rsid w:val="00FB2EAB"/>
    <w:rsid w:val="00FB34AB"/>
    <w:rsid w:val="00FB3689"/>
    <w:rsid w:val="00FB3825"/>
    <w:rsid w:val="00FB382E"/>
    <w:rsid w:val="00FB38B8"/>
    <w:rsid w:val="00FB395A"/>
    <w:rsid w:val="00FB3EA2"/>
    <w:rsid w:val="00FB40F5"/>
    <w:rsid w:val="00FB495D"/>
    <w:rsid w:val="00FB4D39"/>
    <w:rsid w:val="00FB4D81"/>
    <w:rsid w:val="00FB4DB1"/>
    <w:rsid w:val="00FB4EB0"/>
    <w:rsid w:val="00FB52A2"/>
    <w:rsid w:val="00FB53B7"/>
    <w:rsid w:val="00FB59ED"/>
    <w:rsid w:val="00FB5A3C"/>
    <w:rsid w:val="00FB5CC7"/>
    <w:rsid w:val="00FB5CEC"/>
    <w:rsid w:val="00FB5D23"/>
    <w:rsid w:val="00FB69E6"/>
    <w:rsid w:val="00FB6D65"/>
    <w:rsid w:val="00FB7084"/>
    <w:rsid w:val="00FB70CA"/>
    <w:rsid w:val="00FB76A9"/>
    <w:rsid w:val="00FB76DF"/>
    <w:rsid w:val="00FC05A7"/>
    <w:rsid w:val="00FC0C7C"/>
    <w:rsid w:val="00FC0D49"/>
    <w:rsid w:val="00FC0E07"/>
    <w:rsid w:val="00FC0EC4"/>
    <w:rsid w:val="00FC0FBA"/>
    <w:rsid w:val="00FC1207"/>
    <w:rsid w:val="00FC1316"/>
    <w:rsid w:val="00FC143B"/>
    <w:rsid w:val="00FC147F"/>
    <w:rsid w:val="00FC15DF"/>
    <w:rsid w:val="00FC1749"/>
    <w:rsid w:val="00FC1D86"/>
    <w:rsid w:val="00FC1EA1"/>
    <w:rsid w:val="00FC1FDD"/>
    <w:rsid w:val="00FC2014"/>
    <w:rsid w:val="00FC2040"/>
    <w:rsid w:val="00FC233B"/>
    <w:rsid w:val="00FC2D1B"/>
    <w:rsid w:val="00FC2F1A"/>
    <w:rsid w:val="00FC31E8"/>
    <w:rsid w:val="00FC37A4"/>
    <w:rsid w:val="00FC3E6E"/>
    <w:rsid w:val="00FC3EF2"/>
    <w:rsid w:val="00FC3F61"/>
    <w:rsid w:val="00FC4030"/>
    <w:rsid w:val="00FC40B3"/>
    <w:rsid w:val="00FC4135"/>
    <w:rsid w:val="00FC487D"/>
    <w:rsid w:val="00FC4AD9"/>
    <w:rsid w:val="00FC4FF4"/>
    <w:rsid w:val="00FC5383"/>
    <w:rsid w:val="00FC5734"/>
    <w:rsid w:val="00FC5997"/>
    <w:rsid w:val="00FC682E"/>
    <w:rsid w:val="00FC683E"/>
    <w:rsid w:val="00FC68BA"/>
    <w:rsid w:val="00FC6E4C"/>
    <w:rsid w:val="00FC7231"/>
    <w:rsid w:val="00FC744F"/>
    <w:rsid w:val="00FC76AD"/>
    <w:rsid w:val="00FC77BA"/>
    <w:rsid w:val="00FC7872"/>
    <w:rsid w:val="00FC7A01"/>
    <w:rsid w:val="00FC7EDB"/>
    <w:rsid w:val="00FD0085"/>
    <w:rsid w:val="00FD01A8"/>
    <w:rsid w:val="00FD13B3"/>
    <w:rsid w:val="00FD2422"/>
    <w:rsid w:val="00FD2573"/>
    <w:rsid w:val="00FD25F9"/>
    <w:rsid w:val="00FD2714"/>
    <w:rsid w:val="00FD2A00"/>
    <w:rsid w:val="00FD2CAE"/>
    <w:rsid w:val="00FD2D43"/>
    <w:rsid w:val="00FD2DE0"/>
    <w:rsid w:val="00FD3003"/>
    <w:rsid w:val="00FD306C"/>
    <w:rsid w:val="00FD30FE"/>
    <w:rsid w:val="00FD3658"/>
    <w:rsid w:val="00FD3663"/>
    <w:rsid w:val="00FD3958"/>
    <w:rsid w:val="00FD3A6A"/>
    <w:rsid w:val="00FD4C91"/>
    <w:rsid w:val="00FD508F"/>
    <w:rsid w:val="00FD5215"/>
    <w:rsid w:val="00FD529B"/>
    <w:rsid w:val="00FD54CE"/>
    <w:rsid w:val="00FD5AD2"/>
    <w:rsid w:val="00FD5E6E"/>
    <w:rsid w:val="00FD5EB7"/>
    <w:rsid w:val="00FD5FFC"/>
    <w:rsid w:val="00FD64FB"/>
    <w:rsid w:val="00FD6F1C"/>
    <w:rsid w:val="00FD6F29"/>
    <w:rsid w:val="00FD737F"/>
    <w:rsid w:val="00FD7AB6"/>
    <w:rsid w:val="00FE00C0"/>
    <w:rsid w:val="00FE07BD"/>
    <w:rsid w:val="00FE0B42"/>
    <w:rsid w:val="00FE0F93"/>
    <w:rsid w:val="00FE11AC"/>
    <w:rsid w:val="00FE130C"/>
    <w:rsid w:val="00FE1361"/>
    <w:rsid w:val="00FE137D"/>
    <w:rsid w:val="00FE1593"/>
    <w:rsid w:val="00FE170A"/>
    <w:rsid w:val="00FE17EC"/>
    <w:rsid w:val="00FE1CAE"/>
    <w:rsid w:val="00FE1E58"/>
    <w:rsid w:val="00FE24D8"/>
    <w:rsid w:val="00FE259E"/>
    <w:rsid w:val="00FE26AB"/>
    <w:rsid w:val="00FE2778"/>
    <w:rsid w:val="00FE2A9C"/>
    <w:rsid w:val="00FE2D66"/>
    <w:rsid w:val="00FE2F0F"/>
    <w:rsid w:val="00FE2F9B"/>
    <w:rsid w:val="00FE2FF6"/>
    <w:rsid w:val="00FE3047"/>
    <w:rsid w:val="00FE31A8"/>
    <w:rsid w:val="00FE3861"/>
    <w:rsid w:val="00FE38BE"/>
    <w:rsid w:val="00FE3A6E"/>
    <w:rsid w:val="00FE3A8B"/>
    <w:rsid w:val="00FE3E5A"/>
    <w:rsid w:val="00FE4011"/>
    <w:rsid w:val="00FE45B0"/>
    <w:rsid w:val="00FE45BD"/>
    <w:rsid w:val="00FE48B8"/>
    <w:rsid w:val="00FE4B10"/>
    <w:rsid w:val="00FE50DF"/>
    <w:rsid w:val="00FE5207"/>
    <w:rsid w:val="00FE52C6"/>
    <w:rsid w:val="00FE53F5"/>
    <w:rsid w:val="00FE54CA"/>
    <w:rsid w:val="00FE58A8"/>
    <w:rsid w:val="00FE5C62"/>
    <w:rsid w:val="00FE5D07"/>
    <w:rsid w:val="00FE5DD8"/>
    <w:rsid w:val="00FE5F2C"/>
    <w:rsid w:val="00FE65AB"/>
    <w:rsid w:val="00FE66BA"/>
    <w:rsid w:val="00FE678B"/>
    <w:rsid w:val="00FE69C6"/>
    <w:rsid w:val="00FE6BFB"/>
    <w:rsid w:val="00FE72EA"/>
    <w:rsid w:val="00FE7516"/>
    <w:rsid w:val="00FE7563"/>
    <w:rsid w:val="00FE76B5"/>
    <w:rsid w:val="00FE77DB"/>
    <w:rsid w:val="00FE782E"/>
    <w:rsid w:val="00FE799F"/>
    <w:rsid w:val="00FE7DAB"/>
    <w:rsid w:val="00FF024C"/>
    <w:rsid w:val="00FF06CF"/>
    <w:rsid w:val="00FF0973"/>
    <w:rsid w:val="00FF09F8"/>
    <w:rsid w:val="00FF0B1A"/>
    <w:rsid w:val="00FF0C01"/>
    <w:rsid w:val="00FF0F2F"/>
    <w:rsid w:val="00FF1166"/>
    <w:rsid w:val="00FF18AD"/>
    <w:rsid w:val="00FF1ED0"/>
    <w:rsid w:val="00FF1F52"/>
    <w:rsid w:val="00FF2125"/>
    <w:rsid w:val="00FF228A"/>
    <w:rsid w:val="00FF23E4"/>
    <w:rsid w:val="00FF24D8"/>
    <w:rsid w:val="00FF2781"/>
    <w:rsid w:val="00FF2831"/>
    <w:rsid w:val="00FF2A0D"/>
    <w:rsid w:val="00FF2B5B"/>
    <w:rsid w:val="00FF2EF3"/>
    <w:rsid w:val="00FF322B"/>
    <w:rsid w:val="00FF391B"/>
    <w:rsid w:val="00FF3FB0"/>
    <w:rsid w:val="00FF43A6"/>
    <w:rsid w:val="00FF45CD"/>
    <w:rsid w:val="00FF4DF0"/>
    <w:rsid w:val="00FF56E9"/>
    <w:rsid w:val="00FF57EE"/>
    <w:rsid w:val="00FF5929"/>
    <w:rsid w:val="00FF609A"/>
    <w:rsid w:val="00FF61F0"/>
    <w:rsid w:val="00FF623B"/>
    <w:rsid w:val="00FF6B20"/>
    <w:rsid w:val="00FF6C15"/>
    <w:rsid w:val="00FF6C76"/>
    <w:rsid w:val="00FF6D0A"/>
    <w:rsid w:val="00FF7043"/>
    <w:rsid w:val="00FF73BD"/>
    <w:rsid w:val="00FF75E6"/>
    <w:rsid w:val="00FF78BB"/>
    <w:rsid w:val="00FF7BEC"/>
    <w:rsid w:val="0134300B"/>
    <w:rsid w:val="013DE252"/>
    <w:rsid w:val="014A8190"/>
    <w:rsid w:val="017C6D17"/>
    <w:rsid w:val="01861582"/>
    <w:rsid w:val="01C0EAEA"/>
    <w:rsid w:val="01DBC750"/>
    <w:rsid w:val="01F42709"/>
    <w:rsid w:val="022E1388"/>
    <w:rsid w:val="02A61FCE"/>
    <w:rsid w:val="02BE1FC2"/>
    <w:rsid w:val="02D35E90"/>
    <w:rsid w:val="02ECFA54"/>
    <w:rsid w:val="030E16FE"/>
    <w:rsid w:val="03319DCB"/>
    <w:rsid w:val="033E5EBD"/>
    <w:rsid w:val="035A5BF4"/>
    <w:rsid w:val="0388DEA8"/>
    <w:rsid w:val="03AB7EA0"/>
    <w:rsid w:val="03DC9D6D"/>
    <w:rsid w:val="03E77CF0"/>
    <w:rsid w:val="03F381C0"/>
    <w:rsid w:val="04345820"/>
    <w:rsid w:val="043AB404"/>
    <w:rsid w:val="04771F33"/>
    <w:rsid w:val="047A96C7"/>
    <w:rsid w:val="04A044B1"/>
    <w:rsid w:val="04A948C8"/>
    <w:rsid w:val="04B37309"/>
    <w:rsid w:val="04E6F549"/>
    <w:rsid w:val="0508F283"/>
    <w:rsid w:val="0514BAA8"/>
    <w:rsid w:val="051AF314"/>
    <w:rsid w:val="054968BF"/>
    <w:rsid w:val="056086D6"/>
    <w:rsid w:val="0562FE54"/>
    <w:rsid w:val="0584020F"/>
    <w:rsid w:val="058C6A5F"/>
    <w:rsid w:val="05931DA3"/>
    <w:rsid w:val="059946A4"/>
    <w:rsid w:val="05B87661"/>
    <w:rsid w:val="05C80690"/>
    <w:rsid w:val="060D1370"/>
    <w:rsid w:val="0635BF7F"/>
    <w:rsid w:val="07095306"/>
    <w:rsid w:val="0749D215"/>
    <w:rsid w:val="075A0E1C"/>
    <w:rsid w:val="076702C0"/>
    <w:rsid w:val="07744684"/>
    <w:rsid w:val="07839FFE"/>
    <w:rsid w:val="0799F16E"/>
    <w:rsid w:val="07A7FEE6"/>
    <w:rsid w:val="07A82FB5"/>
    <w:rsid w:val="07E32EA3"/>
    <w:rsid w:val="07FAB588"/>
    <w:rsid w:val="07FF15A7"/>
    <w:rsid w:val="0816401C"/>
    <w:rsid w:val="084734AC"/>
    <w:rsid w:val="0847DEB0"/>
    <w:rsid w:val="0853EC0D"/>
    <w:rsid w:val="08655844"/>
    <w:rsid w:val="08679F6E"/>
    <w:rsid w:val="086A1851"/>
    <w:rsid w:val="087300DF"/>
    <w:rsid w:val="087D4D7B"/>
    <w:rsid w:val="08C28C2F"/>
    <w:rsid w:val="08DD9F11"/>
    <w:rsid w:val="09073333"/>
    <w:rsid w:val="093579D5"/>
    <w:rsid w:val="094F8E8A"/>
    <w:rsid w:val="095FE45E"/>
    <w:rsid w:val="09602CBA"/>
    <w:rsid w:val="0960CA0B"/>
    <w:rsid w:val="09741E03"/>
    <w:rsid w:val="09812189"/>
    <w:rsid w:val="0981400A"/>
    <w:rsid w:val="09931B1A"/>
    <w:rsid w:val="09931E05"/>
    <w:rsid w:val="09A9FFB6"/>
    <w:rsid w:val="09B939FF"/>
    <w:rsid w:val="09D568D5"/>
    <w:rsid w:val="09F4CA2B"/>
    <w:rsid w:val="09F860FE"/>
    <w:rsid w:val="0A128B3B"/>
    <w:rsid w:val="0A1B20E7"/>
    <w:rsid w:val="0A3756A7"/>
    <w:rsid w:val="0A39C318"/>
    <w:rsid w:val="0A49D8C8"/>
    <w:rsid w:val="0A698824"/>
    <w:rsid w:val="0A761030"/>
    <w:rsid w:val="0A7C91D4"/>
    <w:rsid w:val="0A931BDD"/>
    <w:rsid w:val="0A98D292"/>
    <w:rsid w:val="0A9F6F46"/>
    <w:rsid w:val="0AA3A740"/>
    <w:rsid w:val="0ABFE5BE"/>
    <w:rsid w:val="0B044116"/>
    <w:rsid w:val="0B1557E3"/>
    <w:rsid w:val="0B2BD33C"/>
    <w:rsid w:val="0B4A4B3D"/>
    <w:rsid w:val="0B863914"/>
    <w:rsid w:val="0B8DD550"/>
    <w:rsid w:val="0B948320"/>
    <w:rsid w:val="0B9E72E0"/>
    <w:rsid w:val="0BCE2501"/>
    <w:rsid w:val="0BF8E677"/>
    <w:rsid w:val="0BFFD202"/>
    <w:rsid w:val="0C160C07"/>
    <w:rsid w:val="0C22C326"/>
    <w:rsid w:val="0C30D9CC"/>
    <w:rsid w:val="0C703125"/>
    <w:rsid w:val="0C8AFEE5"/>
    <w:rsid w:val="0CACA337"/>
    <w:rsid w:val="0CB8FB85"/>
    <w:rsid w:val="0CCB49FB"/>
    <w:rsid w:val="0CD08A45"/>
    <w:rsid w:val="0CD1C927"/>
    <w:rsid w:val="0CE967CF"/>
    <w:rsid w:val="0CED2934"/>
    <w:rsid w:val="0D204C33"/>
    <w:rsid w:val="0D276AD3"/>
    <w:rsid w:val="0D3700D0"/>
    <w:rsid w:val="0D5984A0"/>
    <w:rsid w:val="0D8A68DB"/>
    <w:rsid w:val="0DB002AB"/>
    <w:rsid w:val="0DDF066C"/>
    <w:rsid w:val="0E1AABEE"/>
    <w:rsid w:val="0E30798E"/>
    <w:rsid w:val="0E34255C"/>
    <w:rsid w:val="0E652E3D"/>
    <w:rsid w:val="0E79B51D"/>
    <w:rsid w:val="0E83A3C5"/>
    <w:rsid w:val="0F4546B6"/>
    <w:rsid w:val="0F7D988B"/>
    <w:rsid w:val="0FAE53D0"/>
    <w:rsid w:val="0FB0974D"/>
    <w:rsid w:val="0FB3880C"/>
    <w:rsid w:val="0FB72C5A"/>
    <w:rsid w:val="0FBD20E0"/>
    <w:rsid w:val="0FCB1952"/>
    <w:rsid w:val="0FD3BC97"/>
    <w:rsid w:val="0FDF5B7D"/>
    <w:rsid w:val="10049DA0"/>
    <w:rsid w:val="10141765"/>
    <w:rsid w:val="101472CF"/>
    <w:rsid w:val="101A79F6"/>
    <w:rsid w:val="1030AE28"/>
    <w:rsid w:val="1072FAB7"/>
    <w:rsid w:val="1087984C"/>
    <w:rsid w:val="10946C12"/>
    <w:rsid w:val="1143760B"/>
    <w:rsid w:val="114419A1"/>
    <w:rsid w:val="115BD241"/>
    <w:rsid w:val="1169D9D2"/>
    <w:rsid w:val="117D5962"/>
    <w:rsid w:val="11C11319"/>
    <w:rsid w:val="11D26FD9"/>
    <w:rsid w:val="120D5D12"/>
    <w:rsid w:val="121D12C2"/>
    <w:rsid w:val="126E7979"/>
    <w:rsid w:val="128B3C08"/>
    <w:rsid w:val="12E1DD6D"/>
    <w:rsid w:val="1322B64C"/>
    <w:rsid w:val="133FEE91"/>
    <w:rsid w:val="1352501D"/>
    <w:rsid w:val="1377FDE8"/>
    <w:rsid w:val="139F947A"/>
    <w:rsid w:val="13A3C251"/>
    <w:rsid w:val="13AA522B"/>
    <w:rsid w:val="13BEF271"/>
    <w:rsid w:val="1405A504"/>
    <w:rsid w:val="140D18E0"/>
    <w:rsid w:val="147488D7"/>
    <w:rsid w:val="14DB5750"/>
    <w:rsid w:val="14DB8C9A"/>
    <w:rsid w:val="14F232EA"/>
    <w:rsid w:val="15484969"/>
    <w:rsid w:val="1556C407"/>
    <w:rsid w:val="1591569E"/>
    <w:rsid w:val="1599433A"/>
    <w:rsid w:val="159EEBB1"/>
    <w:rsid w:val="16233E22"/>
    <w:rsid w:val="1628C9E5"/>
    <w:rsid w:val="1635E823"/>
    <w:rsid w:val="169FDFBE"/>
    <w:rsid w:val="16C2FEE0"/>
    <w:rsid w:val="16D19B01"/>
    <w:rsid w:val="16E9E9B7"/>
    <w:rsid w:val="16F7EDA8"/>
    <w:rsid w:val="173EED4A"/>
    <w:rsid w:val="17793B1D"/>
    <w:rsid w:val="179C98DB"/>
    <w:rsid w:val="17AED6AA"/>
    <w:rsid w:val="17B6DBCE"/>
    <w:rsid w:val="17C3A999"/>
    <w:rsid w:val="17C9D8EA"/>
    <w:rsid w:val="17DD6B1F"/>
    <w:rsid w:val="1867CF80"/>
    <w:rsid w:val="186A702C"/>
    <w:rsid w:val="18DEBA3D"/>
    <w:rsid w:val="18F47120"/>
    <w:rsid w:val="190E66DC"/>
    <w:rsid w:val="19149F56"/>
    <w:rsid w:val="1919AA7E"/>
    <w:rsid w:val="191DEFCF"/>
    <w:rsid w:val="192253F8"/>
    <w:rsid w:val="19361AFF"/>
    <w:rsid w:val="194DC882"/>
    <w:rsid w:val="1964FE1B"/>
    <w:rsid w:val="196B597A"/>
    <w:rsid w:val="19837922"/>
    <w:rsid w:val="198E1AA0"/>
    <w:rsid w:val="19C7DBF9"/>
    <w:rsid w:val="19CA9FCB"/>
    <w:rsid w:val="1A31A4EE"/>
    <w:rsid w:val="1A3FA5BD"/>
    <w:rsid w:val="1A61BFEE"/>
    <w:rsid w:val="1A6FF547"/>
    <w:rsid w:val="1A72482D"/>
    <w:rsid w:val="1A87E329"/>
    <w:rsid w:val="1AC301F9"/>
    <w:rsid w:val="1AC74958"/>
    <w:rsid w:val="1AE34A31"/>
    <w:rsid w:val="1B077131"/>
    <w:rsid w:val="1B21A098"/>
    <w:rsid w:val="1B269FE7"/>
    <w:rsid w:val="1B5D2214"/>
    <w:rsid w:val="1BFEC877"/>
    <w:rsid w:val="1C00DEFB"/>
    <w:rsid w:val="1C92EF6C"/>
    <w:rsid w:val="1C98D4E5"/>
    <w:rsid w:val="1C9AC162"/>
    <w:rsid w:val="1CE33EF3"/>
    <w:rsid w:val="1CFEAF0B"/>
    <w:rsid w:val="1D2557DA"/>
    <w:rsid w:val="1DD0EA0F"/>
    <w:rsid w:val="1E1D56B9"/>
    <w:rsid w:val="1E338F38"/>
    <w:rsid w:val="1E37CA41"/>
    <w:rsid w:val="1E5EE6B2"/>
    <w:rsid w:val="1E9082C9"/>
    <w:rsid w:val="1E91C8A7"/>
    <w:rsid w:val="1EC66176"/>
    <w:rsid w:val="1EC74978"/>
    <w:rsid w:val="1ED32CF3"/>
    <w:rsid w:val="1F1D0DA4"/>
    <w:rsid w:val="1F2AAA3F"/>
    <w:rsid w:val="1F6B8820"/>
    <w:rsid w:val="1F8649CB"/>
    <w:rsid w:val="1FA2A048"/>
    <w:rsid w:val="1FA655C0"/>
    <w:rsid w:val="1FB2EAB2"/>
    <w:rsid w:val="1FCBDD2D"/>
    <w:rsid w:val="1FF33CC3"/>
    <w:rsid w:val="205D6AF0"/>
    <w:rsid w:val="2066AA08"/>
    <w:rsid w:val="207624E4"/>
    <w:rsid w:val="20B4881F"/>
    <w:rsid w:val="20D96046"/>
    <w:rsid w:val="20F90915"/>
    <w:rsid w:val="21B57BBA"/>
    <w:rsid w:val="222316C0"/>
    <w:rsid w:val="22278523"/>
    <w:rsid w:val="22401208"/>
    <w:rsid w:val="2287D573"/>
    <w:rsid w:val="22CCC2BA"/>
    <w:rsid w:val="22E0A8CA"/>
    <w:rsid w:val="234DE0AE"/>
    <w:rsid w:val="2365921F"/>
    <w:rsid w:val="2372A3FE"/>
    <w:rsid w:val="2374DA42"/>
    <w:rsid w:val="23B82CF9"/>
    <w:rsid w:val="23BA5D16"/>
    <w:rsid w:val="23BEB88B"/>
    <w:rsid w:val="23E219F7"/>
    <w:rsid w:val="246F331E"/>
    <w:rsid w:val="24B6E03F"/>
    <w:rsid w:val="24BD8C2B"/>
    <w:rsid w:val="24D1DDBA"/>
    <w:rsid w:val="25029167"/>
    <w:rsid w:val="252537A4"/>
    <w:rsid w:val="253C017B"/>
    <w:rsid w:val="2570DC21"/>
    <w:rsid w:val="2575C1EB"/>
    <w:rsid w:val="259D92C5"/>
    <w:rsid w:val="25E8E7C7"/>
    <w:rsid w:val="25F4E2BE"/>
    <w:rsid w:val="25F7FE0D"/>
    <w:rsid w:val="267A7C9D"/>
    <w:rsid w:val="2680DDB6"/>
    <w:rsid w:val="269C1B3D"/>
    <w:rsid w:val="26AD8BDE"/>
    <w:rsid w:val="26D9F9AC"/>
    <w:rsid w:val="26DEC63B"/>
    <w:rsid w:val="26F395D1"/>
    <w:rsid w:val="2717B931"/>
    <w:rsid w:val="272843CA"/>
    <w:rsid w:val="27445F3F"/>
    <w:rsid w:val="2749A429"/>
    <w:rsid w:val="27848D5F"/>
    <w:rsid w:val="279F1264"/>
    <w:rsid w:val="27D6FF79"/>
    <w:rsid w:val="27EC7721"/>
    <w:rsid w:val="27FC152E"/>
    <w:rsid w:val="280E6A09"/>
    <w:rsid w:val="2829040B"/>
    <w:rsid w:val="2839BB3A"/>
    <w:rsid w:val="284D60B8"/>
    <w:rsid w:val="284FA91E"/>
    <w:rsid w:val="286255B7"/>
    <w:rsid w:val="289B03E9"/>
    <w:rsid w:val="28D11B9A"/>
    <w:rsid w:val="28E14476"/>
    <w:rsid w:val="29037015"/>
    <w:rsid w:val="290CA206"/>
    <w:rsid w:val="2920A1C0"/>
    <w:rsid w:val="29261753"/>
    <w:rsid w:val="293190DC"/>
    <w:rsid w:val="294907A9"/>
    <w:rsid w:val="29A1A091"/>
    <w:rsid w:val="29CFCC22"/>
    <w:rsid w:val="2A15E91B"/>
    <w:rsid w:val="2A398CA1"/>
    <w:rsid w:val="2A98D281"/>
    <w:rsid w:val="2AAF8794"/>
    <w:rsid w:val="2ADC557B"/>
    <w:rsid w:val="2AFFC0B6"/>
    <w:rsid w:val="2B056DAA"/>
    <w:rsid w:val="2B2CBC7C"/>
    <w:rsid w:val="2B38A3AF"/>
    <w:rsid w:val="2B77B3CE"/>
    <w:rsid w:val="2BB4A07F"/>
    <w:rsid w:val="2BB8A9FD"/>
    <w:rsid w:val="2BDA337A"/>
    <w:rsid w:val="2C053E50"/>
    <w:rsid w:val="2C1CB978"/>
    <w:rsid w:val="2C27A4FF"/>
    <w:rsid w:val="2C2FC515"/>
    <w:rsid w:val="2C479012"/>
    <w:rsid w:val="2C5B1069"/>
    <w:rsid w:val="2C6EE7A3"/>
    <w:rsid w:val="2C8EAD9E"/>
    <w:rsid w:val="2CA2F7DA"/>
    <w:rsid w:val="2D1567D1"/>
    <w:rsid w:val="2D2A0955"/>
    <w:rsid w:val="2D4F4085"/>
    <w:rsid w:val="2D504C0A"/>
    <w:rsid w:val="2D7AD5BC"/>
    <w:rsid w:val="2DA89219"/>
    <w:rsid w:val="2DB34FFC"/>
    <w:rsid w:val="2DF70031"/>
    <w:rsid w:val="2DFF57F9"/>
    <w:rsid w:val="2E48D5DC"/>
    <w:rsid w:val="2E554E53"/>
    <w:rsid w:val="2E58A02F"/>
    <w:rsid w:val="2E6F8008"/>
    <w:rsid w:val="2E9D8B3A"/>
    <w:rsid w:val="2EFEC09F"/>
    <w:rsid w:val="2F04FACA"/>
    <w:rsid w:val="2F22D905"/>
    <w:rsid w:val="2F2DFAA1"/>
    <w:rsid w:val="2F36D192"/>
    <w:rsid w:val="2F38291D"/>
    <w:rsid w:val="2F3A08FA"/>
    <w:rsid w:val="2F3E8F02"/>
    <w:rsid w:val="2F4D6EBF"/>
    <w:rsid w:val="2F7A58D5"/>
    <w:rsid w:val="2F99777D"/>
    <w:rsid w:val="2FA8A726"/>
    <w:rsid w:val="2FD785B6"/>
    <w:rsid w:val="2FDB952D"/>
    <w:rsid w:val="3045A10D"/>
    <w:rsid w:val="305ADEA2"/>
    <w:rsid w:val="308F8D1F"/>
    <w:rsid w:val="309416F3"/>
    <w:rsid w:val="30A3909A"/>
    <w:rsid w:val="30C5891A"/>
    <w:rsid w:val="30FD120F"/>
    <w:rsid w:val="310EED0E"/>
    <w:rsid w:val="3133B58F"/>
    <w:rsid w:val="3159392A"/>
    <w:rsid w:val="317FE17B"/>
    <w:rsid w:val="318A83D0"/>
    <w:rsid w:val="319A2248"/>
    <w:rsid w:val="31A250CE"/>
    <w:rsid w:val="31A95B0A"/>
    <w:rsid w:val="31CC3AB9"/>
    <w:rsid w:val="31DFC59C"/>
    <w:rsid w:val="31EAA255"/>
    <w:rsid w:val="31ED433B"/>
    <w:rsid w:val="32184E89"/>
    <w:rsid w:val="324C639B"/>
    <w:rsid w:val="32546BA6"/>
    <w:rsid w:val="325DB171"/>
    <w:rsid w:val="327AE136"/>
    <w:rsid w:val="32B5539D"/>
    <w:rsid w:val="32D93015"/>
    <w:rsid w:val="32E4D051"/>
    <w:rsid w:val="3320A406"/>
    <w:rsid w:val="333E3CC5"/>
    <w:rsid w:val="3350954B"/>
    <w:rsid w:val="336364D5"/>
    <w:rsid w:val="33776010"/>
    <w:rsid w:val="33E65518"/>
    <w:rsid w:val="340E165E"/>
    <w:rsid w:val="3431F539"/>
    <w:rsid w:val="34715C33"/>
    <w:rsid w:val="34787F4B"/>
    <w:rsid w:val="348AF0F8"/>
    <w:rsid w:val="34938684"/>
    <w:rsid w:val="34985D1C"/>
    <w:rsid w:val="34A0D055"/>
    <w:rsid w:val="34B352EE"/>
    <w:rsid w:val="34CF63B6"/>
    <w:rsid w:val="34E84B48"/>
    <w:rsid w:val="35045689"/>
    <w:rsid w:val="35128688"/>
    <w:rsid w:val="3512ADFC"/>
    <w:rsid w:val="35509EE8"/>
    <w:rsid w:val="35C4DB92"/>
    <w:rsid w:val="35D95F66"/>
    <w:rsid w:val="36650B19"/>
    <w:rsid w:val="36674FEE"/>
    <w:rsid w:val="368ABCE8"/>
    <w:rsid w:val="3697745B"/>
    <w:rsid w:val="36BD8BC9"/>
    <w:rsid w:val="36C93F6C"/>
    <w:rsid w:val="36D690E9"/>
    <w:rsid w:val="370B1B37"/>
    <w:rsid w:val="3718F327"/>
    <w:rsid w:val="375BB7CE"/>
    <w:rsid w:val="376794B3"/>
    <w:rsid w:val="378BC3C3"/>
    <w:rsid w:val="37A896F2"/>
    <w:rsid w:val="37D416DC"/>
    <w:rsid w:val="37DFBB2A"/>
    <w:rsid w:val="380FCBBC"/>
    <w:rsid w:val="38108FDE"/>
    <w:rsid w:val="3813898C"/>
    <w:rsid w:val="38258486"/>
    <w:rsid w:val="3830ABDD"/>
    <w:rsid w:val="3840FC11"/>
    <w:rsid w:val="386246EC"/>
    <w:rsid w:val="38929AF2"/>
    <w:rsid w:val="389683F6"/>
    <w:rsid w:val="389A7087"/>
    <w:rsid w:val="389C6CF4"/>
    <w:rsid w:val="38A845BA"/>
    <w:rsid w:val="38EE1227"/>
    <w:rsid w:val="38FA4A0A"/>
    <w:rsid w:val="390B0583"/>
    <w:rsid w:val="390DA569"/>
    <w:rsid w:val="391DF514"/>
    <w:rsid w:val="39501CE1"/>
    <w:rsid w:val="39DB031D"/>
    <w:rsid w:val="39E9498E"/>
    <w:rsid w:val="3A31DE2E"/>
    <w:rsid w:val="3A43FB40"/>
    <w:rsid w:val="3A4AC67B"/>
    <w:rsid w:val="3A4EE1BE"/>
    <w:rsid w:val="3A523800"/>
    <w:rsid w:val="3A77D911"/>
    <w:rsid w:val="3A7F4E2B"/>
    <w:rsid w:val="3A8D80AB"/>
    <w:rsid w:val="3A8E8822"/>
    <w:rsid w:val="3AAB6AC8"/>
    <w:rsid w:val="3AC69560"/>
    <w:rsid w:val="3ACA4C69"/>
    <w:rsid w:val="3AD87896"/>
    <w:rsid w:val="3B00C280"/>
    <w:rsid w:val="3B30B9B0"/>
    <w:rsid w:val="3B740879"/>
    <w:rsid w:val="3B969B81"/>
    <w:rsid w:val="3BB7F1C0"/>
    <w:rsid w:val="3BDF23C5"/>
    <w:rsid w:val="3BF25842"/>
    <w:rsid w:val="3BFEE044"/>
    <w:rsid w:val="3C1BE746"/>
    <w:rsid w:val="3C3EC6AE"/>
    <w:rsid w:val="3C68B83E"/>
    <w:rsid w:val="3C753466"/>
    <w:rsid w:val="3CF37842"/>
    <w:rsid w:val="3D17EBCC"/>
    <w:rsid w:val="3D200DE9"/>
    <w:rsid w:val="3D20C217"/>
    <w:rsid w:val="3D3436DF"/>
    <w:rsid w:val="3D502DAE"/>
    <w:rsid w:val="3D51A022"/>
    <w:rsid w:val="3D59DF6B"/>
    <w:rsid w:val="3DE3F494"/>
    <w:rsid w:val="3E080050"/>
    <w:rsid w:val="3E0D143F"/>
    <w:rsid w:val="3E237E58"/>
    <w:rsid w:val="3E2F90E5"/>
    <w:rsid w:val="3E3825E8"/>
    <w:rsid w:val="3E60F48E"/>
    <w:rsid w:val="3EA3E343"/>
    <w:rsid w:val="3EBACF15"/>
    <w:rsid w:val="3EBAD477"/>
    <w:rsid w:val="3EDD1964"/>
    <w:rsid w:val="3F1FF69D"/>
    <w:rsid w:val="3F781EFB"/>
    <w:rsid w:val="3F7F0856"/>
    <w:rsid w:val="3F93CFB7"/>
    <w:rsid w:val="3F96C7A0"/>
    <w:rsid w:val="3FBE580B"/>
    <w:rsid w:val="3FF4FB00"/>
    <w:rsid w:val="40149065"/>
    <w:rsid w:val="402BBE3E"/>
    <w:rsid w:val="402D608E"/>
    <w:rsid w:val="4051B0B6"/>
    <w:rsid w:val="4077E28B"/>
    <w:rsid w:val="40B0DA75"/>
    <w:rsid w:val="40B71E97"/>
    <w:rsid w:val="40EB6342"/>
    <w:rsid w:val="40EBDD15"/>
    <w:rsid w:val="40FDD9B8"/>
    <w:rsid w:val="41051F78"/>
    <w:rsid w:val="413000DE"/>
    <w:rsid w:val="416E16C2"/>
    <w:rsid w:val="41718300"/>
    <w:rsid w:val="41B0E357"/>
    <w:rsid w:val="41B90F2F"/>
    <w:rsid w:val="41CF21BD"/>
    <w:rsid w:val="42176133"/>
    <w:rsid w:val="4222252F"/>
    <w:rsid w:val="424D115C"/>
    <w:rsid w:val="42AE33EC"/>
    <w:rsid w:val="42CA2D59"/>
    <w:rsid w:val="42DB2653"/>
    <w:rsid w:val="42E2B551"/>
    <w:rsid w:val="42E2C030"/>
    <w:rsid w:val="42E8D753"/>
    <w:rsid w:val="431DF1E4"/>
    <w:rsid w:val="43410307"/>
    <w:rsid w:val="434E7F0C"/>
    <w:rsid w:val="435B3B66"/>
    <w:rsid w:val="437CE22D"/>
    <w:rsid w:val="43A1FD32"/>
    <w:rsid w:val="43A42A9E"/>
    <w:rsid w:val="43D57E38"/>
    <w:rsid w:val="4420DB3A"/>
    <w:rsid w:val="44447050"/>
    <w:rsid w:val="448C65F6"/>
    <w:rsid w:val="44AB08CE"/>
    <w:rsid w:val="44C4EB0A"/>
    <w:rsid w:val="44C77995"/>
    <w:rsid w:val="44DA503C"/>
    <w:rsid w:val="4516356A"/>
    <w:rsid w:val="451A0F4D"/>
    <w:rsid w:val="451F0F22"/>
    <w:rsid w:val="4554793E"/>
    <w:rsid w:val="455B9617"/>
    <w:rsid w:val="456322F9"/>
    <w:rsid w:val="45751152"/>
    <w:rsid w:val="4588DB17"/>
    <w:rsid w:val="459EB5D3"/>
    <w:rsid w:val="45AFAC2C"/>
    <w:rsid w:val="45D377B1"/>
    <w:rsid w:val="45E683F7"/>
    <w:rsid w:val="4603F7EB"/>
    <w:rsid w:val="463EBE1B"/>
    <w:rsid w:val="4680702F"/>
    <w:rsid w:val="468E011D"/>
    <w:rsid w:val="46902385"/>
    <w:rsid w:val="46A8AACC"/>
    <w:rsid w:val="46B73478"/>
    <w:rsid w:val="46C0DA12"/>
    <w:rsid w:val="473E1284"/>
    <w:rsid w:val="474ECE2F"/>
    <w:rsid w:val="47522FB2"/>
    <w:rsid w:val="47596D93"/>
    <w:rsid w:val="47665E83"/>
    <w:rsid w:val="476CABAA"/>
    <w:rsid w:val="4772AE29"/>
    <w:rsid w:val="4781201E"/>
    <w:rsid w:val="47AEEF75"/>
    <w:rsid w:val="47C5F479"/>
    <w:rsid w:val="47E88491"/>
    <w:rsid w:val="47EB0BAA"/>
    <w:rsid w:val="47FB4678"/>
    <w:rsid w:val="480F7570"/>
    <w:rsid w:val="481BF2A0"/>
    <w:rsid w:val="482469BD"/>
    <w:rsid w:val="48272521"/>
    <w:rsid w:val="484C9C13"/>
    <w:rsid w:val="485529A9"/>
    <w:rsid w:val="48594FBA"/>
    <w:rsid w:val="48673C7F"/>
    <w:rsid w:val="48718DFA"/>
    <w:rsid w:val="48746D9A"/>
    <w:rsid w:val="4881FB0E"/>
    <w:rsid w:val="48B4C03A"/>
    <w:rsid w:val="48EC2EF0"/>
    <w:rsid w:val="493D315F"/>
    <w:rsid w:val="4950AA67"/>
    <w:rsid w:val="4969C7F6"/>
    <w:rsid w:val="499CAB4F"/>
    <w:rsid w:val="49F1055E"/>
    <w:rsid w:val="49F39297"/>
    <w:rsid w:val="4A12464B"/>
    <w:rsid w:val="4A551669"/>
    <w:rsid w:val="4A5C10FB"/>
    <w:rsid w:val="4A919710"/>
    <w:rsid w:val="4A9D9FC7"/>
    <w:rsid w:val="4A9DCEA2"/>
    <w:rsid w:val="4AD8D51D"/>
    <w:rsid w:val="4AED0C10"/>
    <w:rsid w:val="4B2FF51A"/>
    <w:rsid w:val="4B664684"/>
    <w:rsid w:val="4B6B73D1"/>
    <w:rsid w:val="4B6C45BA"/>
    <w:rsid w:val="4B7862A0"/>
    <w:rsid w:val="4BC0B7D5"/>
    <w:rsid w:val="4BDEB356"/>
    <w:rsid w:val="4C2488A8"/>
    <w:rsid w:val="4C532FAF"/>
    <w:rsid w:val="4C732CB9"/>
    <w:rsid w:val="4C861A96"/>
    <w:rsid w:val="4CAFAB83"/>
    <w:rsid w:val="4CC835A4"/>
    <w:rsid w:val="4CDFE0E6"/>
    <w:rsid w:val="4D111AFF"/>
    <w:rsid w:val="4D1A71A4"/>
    <w:rsid w:val="4D1E238A"/>
    <w:rsid w:val="4D5D8B09"/>
    <w:rsid w:val="4D69C5CF"/>
    <w:rsid w:val="4DC19B5C"/>
    <w:rsid w:val="4DD30B8C"/>
    <w:rsid w:val="4DE30E2A"/>
    <w:rsid w:val="4E0009B4"/>
    <w:rsid w:val="4E05BFC9"/>
    <w:rsid w:val="4E090E55"/>
    <w:rsid w:val="4E0CBE40"/>
    <w:rsid w:val="4E0E73E7"/>
    <w:rsid w:val="4E40B874"/>
    <w:rsid w:val="4E783970"/>
    <w:rsid w:val="4E9313E3"/>
    <w:rsid w:val="4EB3EF52"/>
    <w:rsid w:val="4ED1B106"/>
    <w:rsid w:val="4EF1D1AC"/>
    <w:rsid w:val="4EF46254"/>
    <w:rsid w:val="4EF5C97F"/>
    <w:rsid w:val="4F0EB129"/>
    <w:rsid w:val="4F608153"/>
    <w:rsid w:val="4F8AF4BF"/>
    <w:rsid w:val="4FB2A1D3"/>
    <w:rsid w:val="4FDA92DF"/>
    <w:rsid w:val="4FE37557"/>
    <w:rsid w:val="508FC47B"/>
    <w:rsid w:val="510A9E3F"/>
    <w:rsid w:val="5168E10E"/>
    <w:rsid w:val="516D5F82"/>
    <w:rsid w:val="5172C31E"/>
    <w:rsid w:val="5174B1AD"/>
    <w:rsid w:val="519E5EBA"/>
    <w:rsid w:val="51DE257E"/>
    <w:rsid w:val="51E1C5A3"/>
    <w:rsid w:val="51EF4C45"/>
    <w:rsid w:val="520D78B7"/>
    <w:rsid w:val="524C283D"/>
    <w:rsid w:val="524CBA42"/>
    <w:rsid w:val="52862173"/>
    <w:rsid w:val="52B70289"/>
    <w:rsid w:val="52DC6CFE"/>
    <w:rsid w:val="52F68E0E"/>
    <w:rsid w:val="53383375"/>
    <w:rsid w:val="534815A5"/>
    <w:rsid w:val="535CB604"/>
    <w:rsid w:val="5390AD32"/>
    <w:rsid w:val="53A053FE"/>
    <w:rsid w:val="53D948A8"/>
    <w:rsid w:val="53DE6F5B"/>
    <w:rsid w:val="53F46A77"/>
    <w:rsid w:val="540DE5E0"/>
    <w:rsid w:val="542AAB1E"/>
    <w:rsid w:val="544E6F0D"/>
    <w:rsid w:val="545C5000"/>
    <w:rsid w:val="546E570D"/>
    <w:rsid w:val="54A681B7"/>
    <w:rsid w:val="54A9DC0F"/>
    <w:rsid w:val="54B2FC76"/>
    <w:rsid w:val="54C1B274"/>
    <w:rsid w:val="5513B97A"/>
    <w:rsid w:val="553AB83C"/>
    <w:rsid w:val="55408170"/>
    <w:rsid w:val="5541A2CE"/>
    <w:rsid w:val="554A6592"/>
    <w:rsid w:val="55A57824"/>
    <w:rsid w:val="55E0029F"/>
    <w:rsid w:val="564322E7"/>
    <w:rsid w:val="56692D7F"/>
    <w:rsid w:val="567E92FB"/>
    <w:rsid w:val="56AE4AED"/>
    <w:rsid w:val="56C5A7A7"/>
    <w:rsid w:val="56C6C22A"/>
    <w:rsid w:val="56D755BB"/>
    <w:rsid w:val="56F9F2DC"/>
    <w:rsid w:val="570DE770"/>
    <w:rsid w:val="571C4165"/>
    <w:rsid w:val="5747FD9B"/>
    <w:rsid w:val="5775F0C2"/>
    <w:rsid w:val="578CF8CD"/>
    <w:rsid w:val="57937D70"/>
    <w:rsid w:val="579CB5B2"/>
    <w:rsid w:val="579FBF45"/>
    <w:rsid w:val="57CA1289"/>
    <w:rsid w:val="57D5C3C0"/>
    <w:rsid w:val="57E2A4E9"/>
    <w:rsid w:val="57FB7624"/>
    <w:rsid w:val="584E7ECE"/>
    <w:rsid w:val="586F30CE"/>
    <w:rsid w:val="58808EF4"/>
    <w:rsid w:val="58905224"/>
    <w:rsid w:val="592044F8"/>
    <w:rsid w:val="594175D4"/>
    <w:rsid w:val="594EB923"/>
    <w:rsid w:val="59874CC9"/>
    <w:rsid w:val="5997C58B"/>
    <w:rsid w:val="59BBD77F"/>
    <w:rsid w:val="59BFD07C"/>
    <w:rsid w:val="59F1EC1B"/>
    <w:rsid w:val="5A0EA82E"/>
    <w:rsid w:val="5A5ACDBA"/>
    <w:rsid w:val="5A7477C3"/>
    <w:rsid w:val="5A81DA3A"/>
    <w:rsid w:val="5A82F0C3"/>
    <w:rsid w:val="5AAD6A56"/>
    <w:rsid w:val="5ACD0C2D"/>
    <w:rsid w:val="5ACEF616"/>
    <w:rsid w:val="5AED99F0"/>
    <w:rsid w:val="5B85B595"/>
    <w:rsid w:val="5B9CD5CE"/>
    <w:rsid w:val="5BB8586F"/>
    <w:rsid w:val="5BC09B21"/>
    <w:rsid w:val="5BCBF116"/>
    <w:rsid w:val="5BCCAB84"/>
    <w:rsid w:val="5BD87DBD"/>
    <w:rsid w:val="5C03F346"/>
    <w:rsid w:val="5C0ECD5F"/>
    <w:rsid w:val="5C347B28"/>
    <w:rsid w:val="5C3A6154"/>
    <w:rsid w:val="5C500C61"/>
    <w:rsid w:val="5C5129C7"/>
    <w:rsid w:val="5C9FF67C"/>
    <w:rsid w:val="5CC08FA5"/>
    <w:rsid w:val="5CC31621"/>
    <w:rsid w:val="5CE98497"/>
    <w:rsid w:val="5D199002"/>
    <w:rsid w:val="5D48041B"/>
    <w:rsid w:val="5D4A3DD0"/>
    <w:rsid w:val="5D5A8F8B"/>
    <w:rsid w:val="5D6CB262"/>
    <w:rsid w:val="5D86EAE8"/>
    <w:rsid w:val="5D88D3A3"/>
    <w:rsid w:val="5D958446"/>
    <w:rsid w:val="5DA1E6B4"/>
    <w:rsid w:val="5DAFA9B2"/>
    <w:rsid w:val="5DF63913"/>
    <w:rsid w:val="5DF674C9"/>
    <w:rsid w:val="5E031A1C"/>
    <w:rsid w:val="5E06E0DD"/>
    <w:rsid w:val="5E1D5B1E"/>
    <w:rsid w:val="5E25CB62"/>
    <w:rsid w:val="5E31EF4A"/>
    <w:rsid w:val="5E3C30A5"/>
    <w:rsid w:val="5E8C1910"/>
    <w:rsid w:val="5E989E22"/>
    <w:rsid w:val="5EB31ED7"/>
    <w:rsid w:val="5ED1384D"/>
    <w:rsid w:val="5EE97E76"/>
    <w:rsid w:val="5EF0F147"/>
    <w:rsid w:val="5F0CF10D"/>
    <w:rsid w:val="5F1D435E"/>
    <w:rsid w:val="5F207744"/>
    <w:rsid w:val="5F516F9E"/>
    <w:rsid w:val="5F69A75C"/>
    <w:rsid w:val="5F7A1564"/>
    <w:rsid w:val="5F967F93"/>
    <w:rsid w:val="5F9B1F52"/>
    <w:rsid w:val="5FC4C6DE"/>
    <w:rsid w:val="5FF32ACF"/>
    <w:rsid w:val="5FF72CF8"/>
    <w:rsid w:val="6006A517"/>
    <w:rsid w:val="605C88E0"/>
    <w:rsid w:val="606FCFF7"/>
    <w:rsid w:val="60876763"/>
    <w:rsid w:val="6098C5EF"/>
    <w:rsid w:val="60A82BFB"/>
    <w:rsid w:val="60ED02CA"/>
    <w:rsid w:val="60EE6710"/>
    <w:rsid w:val="60FE9643"/>
    <w:rsid w:val="612AB5C3"/>
    <w:rsid w:val="613470E1"/>
    <w:rsid w:val="614A1FAD"/>
    <w:rsid w:val="615A5E2C"/>
    <w:rsid w:val="615E9630"/>
    <w:rsid w:val="61736835"/>
    <w:rsid w:val="61A0778E"/>
    <w:rsid w:val="61BD35BD"/>
    <w:rsid w:val="61D4ADBC"/>
    <w:rsid w:val="61F7373F"/>
    <w:rsid w:val="6219E049"/>
    <w:rsid w:val="621C3332"/>
    <w:rsid w:val="62227181"/>
    <w:rsid w:val="6238F22E"/>
    <w:rsid w:val="6250FE85"/>
    <w:rsid w:val="62C30FF5"/>
    <w:rsid w:val="62C8ABAF"/>
    <w:rsid w:val="62CB780A"/>
    <w:rsid w:val="62CE6042"/>
    <w:rsid w:val="62D858BF"/>
    <w:rsid w:val="62FCD395"/>
    <w:rsid w:val="63212E24"/>
    <w:rsid w:val="638E7A26"/>
    <w:rsid w:val="639749DB"/>
    <w:rsid w:val="63BDFD9E"/>
    <w:rsid w:val="63C5429C"/>
    <w:rsid w:val="63E0525C"/>
    <w:rsid w:val="63EC0E00"/>
    <w:rsid w:val="63F42FB8"/>
    <w:rsid w:val="641565E5"/>
    <w:rsid w:val="64294E74"/>
    <w:rsid w:val="643C81C6"/>
    <w:rsid w:val="645731BB"/>
    <w:rsid w:val="647D3A88"/>
    <w:rsid w:val="648A49F9"/>
    <w:rsid w:val="648CF683"/>
    <w:rsid w:val="64CD820D"/>
    <w:rsid w:val="650B4D43"/>
    <w:rsid w:val="65298924"/>
    <w:rsid w:val="65321A21"/>
    <w:rsid w:val="65354D4C"/>
    <w:rsid w:val="6543F2B2"/>
    <w:rsid w:val="65605551"/>
    <w:rsid w:val="658DBDF2"/>
    <w:rsid w:val="65ACC9FB"/>
    <w:rsid w:val="65DCE1FB"/>
    <w:rsid w:val="65E544F5"/>
    <w:rsid w:val="65F226A4"/>
    <w:rsid w:val="65F8D382"/>
    <w:rsid w:val="65FA7622"/>
    <w:rsid w:val="660AB4D4"/>
    <w:rsid w:val="660F26F7"/>
    <w:rsid w:val="6617DE95"/>
    <w:rsid w:val="663CA912"/>
    <w:rsid w:val="6654079C"/>
    <w:rsid w:val="665D530B"/>
    <w:rsid w:val="6672476C"/>
    <w:rsid w:val="669E39A3"/>
    <w:rsid w:val="66A87BE7"/>
    <w:rsid w:val="66D276F6"/>
    <w:rsid w:val="67057578"/>
    <w:rsid w:val="6707F74F"/>
    <w:rsid w:val="674FFF87"/>
    <w:rsid w:val="67520382"/>
    <w:rsid w:val="67A288EC"/>
    <w:rsid w:val="67B0A3DD"/>
    <w:rsid w:val="67DCE4F9"/>
    <w:rsid w:val="67E0E7D8"/>
    <w:rsid w:val="6808B870"/>
    <w:rsid w:val="681A63F3"/>
    <w:rsid w:val="68273631"/>
    <w:rsid w:val="682B6CCA"/>
    <w:rsid w:val="6845C637"/>
    <w:rsid w:val="689B031C"/>
    <w:rsid w:val="68ADE4D8"/>
    <w:rsid w:val="68B2EC5F"/>
    <w:rsid w:val="68BE01F8"/>
    <w:rsid w:val="68C5CA79"/>
    <w:rsid w:val="68C9AB3E"/>
    <w:rsid w:val="68DE6472"/>
    <w:rsid w:val="68FC2D1E"/>
    <w:rsid w:val="690D48BB"/>
    <w:rsid w:val="692104B0"/>
    <w:rsid w:val="69351FCA"/>
    <w:rsid w:val="69424C0B"/>
    <w:rsid w:val="694C86C7"/>
    <w:rsid w:val="69648C43"/>
    <w:rsid w:val="69CA9F20"/>
    <w:rsid w:val="69D654A7"/>
    <w:rsid w:val="69EC6C9B"/>
    <w:rsid w:val="6A0FC56C"/>
    <w:rsid w:val="6A25F38D"/>
    <w:rsid w:val="6A299D89"/>
    <w:rsid w:val="6A29E15E"/>
    <w:rsid w:val="6A61C489"/>
    <w:rsid w:val="6A7AAE00"/>
    <w:rsid w:val="6A852BF2"/>
    <w:rsid w:val="6A94735E"/>
    <w:rsid w:val="6AAA90F3"/>
    <w:rsid w:val="6AAFBD0D"/>
    <w:rsid w:val="6B1301DD"/>
    <w:rsid w:val="6B130314"/>
    <w:rsid w:val="6B20DF68"/>
    <w:rsid w:val="6B25BEA8"/>
    <w:rsid w:val="6B2F24CB"/>
    <w:rsid w:val="6B443CBA"/>
    <w:rsid w:val="6B525C74"/>
    <w:rsid w:val="6B58B5DC"/>
    <w:rsid w:val="6B65767E"/>
    <w:rsid w:val="6B6C6652"/>
    <w:rsid w:val="6BD38994"/>
    <w:rsid w:val="6BF1754F"/>
    <w:rsid w:val="6C2A8CBB"/>
    <w:rsid w:val="6C3E69D9"/>
    <w:rsid w:val="6C555B06"/>
    <w:rsid w:val="6C7E7C88"/>
    <w:rsid w:val="6CAB97CB"/>
    <w:rsid w:val="6CBE5D2D"/>
    <w:rsid w:val="6CC07FA5"/>
    <w:rsid w:val="6CC432BD"/>
    <w:rsid w:val="6CE223C8"/>
    <w:rsid w:val="6CFC29D9"/>
    <w:rsid w:val="6D1C4234"/>
    <w:rsid w:val="6D3DBE28"/>
    <w:rsid w:val="6D5DBFA0"/>
    <w:rsid w:val="6D72672F"/>
    <w:rsid w:val="6D7D3C69"/>
    <w:rsid w:val="6D822AC9"/>
    <w:rsid w:val="6D839E9D"/>
    <w:rsid w:val="6DAEF38B"/>
    <w:rsid w:val="6DAF861B"/>
    <w:rsid w:val="6E4616E3"/>
    <w:rsid w:val="6E49C850"/>
    <w:rsid w:val="6E5B48B7"/>
    <w:rsid w:val="6E75B3D2"/>
    <w:rsid w:val="6EBD76D7"/>
    <w:rsid w:val="6EE99F6E"/>
    <w:rsid w:val="6F073AE5"/>
    <w:rsid w:val="6F186B80"/>
    <w:rsid w:val="6F297B08"/>
    <w:rsid w:val="6F773ADE"/>
    <w:rsid w:val="6F8C8497"/>
    <w:rsid w:val="6F9A7BB0"/>
    <w:rsid w:val="6FA2E502"/>
    <w:rsid w:val="6FBD9B94"/>
    <w:rsid w:val="7072E28A"/>
    <w:rsid w:val="7082EA61"/>
    <w:rsid w:val="709C0228"/>
    <w:rsid w:val="70A01B8A"/>
    <w:rsid w:val="70A6609C"/>
    <w:rsid w:val="70B25F37"/>
    <w:rsid w:val="70B68831"/>
    <w:rsid w:val="716BCF55"/>
    <w:rsid w:val="717E31E4"/>
    <w:rsid w:val="71A2C8B7"/>
    <w:rsid w:val="71B1CF53"/>
    <w:rsid w:val="71D45272"/>
    <w:rsid w:val="71E89A34"/>
    <w:rsid w:val="71EC5AC2"/>
    <w:rsid w:val="71FD0B5D"/>
    <w:rsid w:val="72093811"/>
    <w:rsid w:val="721B699B"/>
    <w:rsid w:val="7261798D"/>
    <w:rsid w:val="72631157"/>
    <w:rsid w:val="72657E70"/>
    <w:rsid w:val="7293BE8C"/>
    <w:rsid w:val="72B097A1"/>
    <w:rsid w:val="72CE4F4E"/>
    <w:rsid w:val="72D0BE6B"/>
    <w:rsid w:val="72E50634"/>
    <w:rsid w:val="72E8AF9F"/>
    <w:rsid w:val="72EA01BC"/>
    <w:rsid w:val="72F52707"/>
    <w:rsid w:val="732AF5E6"/>
    <w:rsid w:val="73509824"/>
    <w:rsid w:val="737F853D"/>
    <w:rsid w:val="73830D07"/>
    <w:rsid w:val="73907BD4"/>
    <w:rsid w:val="73907D45"/>
    <w:rsid w:val="73E84303"/>
    <w:rsid w:val="73EC9E98"/>
    <w:rsid w:val="74106E64"/>
    <w:rsid w:val="741C8A74"/>
    <w:rsid w:val="74202B71"/>
    <w:rsid w:val="7453AF7E"/>
    <w:rsid w:val="7454C828"/>
    <w:rsid w:val="745C9D08"/>
    <w:rsid w:val="746AF955"/>
    <w:rsid w:val="74936B90"/>
    <w:rsid w:val="749F37EF"/>
    <w:rsid w:val="74B0B9EB"/>
    <w:rsid w:val="74B3B521"/>
    <w:rsid w:val="74DE258F"/>
    <w:rsid w:val="74E974AE"/>
    <w:rsid w:val="74F45FD9"/>
    <w:rsid w:val="750E41E6"/>
    <w:rsid w:val="75129437"/>
    <w:rsid w:val="75178322"/>
    <w:rsid w:val="7539406D"/>
    <w:rsid w:val="75748CD5"/>
    <w:rsid w:val="75773580"/>
    <w:rsid w:val="75A9ABAC"/>
    <w:rsid w:val="75AAD591"/>
    <w:rsid w:val="75AD0452"/>
    <w:rsid w:val="75BED122"/>
    <w:rsid w:val="75DF8B91"/>
    <w:rsid w:val="75E7E60A"/>
    <w:rsid w:val="76191B05"/>
    <w:rsid w:val="765509FC"/>
    <w:rsid w:val="766E53A4"/>
    <w:rsid w:val="769D9B4A"/>
    <w:rsid w:val="76BA6D40"/>
    <w:rsid w:val="76FFA924"/>
    <w:rsid w:val="77069653"/>
    <w:rsid w:val="771DF4B4"/>
    <w:rsid w:val="7721958C"/>
    <w:rsid w:val="777082F1"/>
    <w:rsid w:val="778A2269"/>
    <w:rsid w:val="77A22BF5"/>
    <w:rsid w:val="77A668B1"/>
    <w:rsid w:val="77B31406"/>
    <w:rsid w:val="77B6A9A0"/>
    <w:rsid w:val="77C7C487"/>
    <w:rsid w:val="77EE1FF1"/>
    <w:rsid w:val="77F2DA75"/>
    <w:rsid w:val="781A22D4"/>
    <w:rsid w:val="785C1DF8"/>
    <w:rsid w:val="787833DA"/>
    <w:rsid w:val="78851E94"/>
    <w:rsid w:val="78A5F8C4"/>
    <w:rsid w:val="78C604CB"/>
    <w:rsid w:val="78CA380B"/>
    <w:rsid w:val="78E21706"/>
    <w:rsid w:val="78E3C01A"/>
    <w:rsid w:val="79341C29"/>
    <w:rsid w:val="79907ADC"/>
    <w:rsid w:val="79C8FDD7"/>
    <w:rsid w:val="79E2718A"/>
    <w:rsid w:val="79F5FF9B"/>
    <w:rsid w:val="7A064569"/>
    <w:rsid w:val="7A29EE03"/>
    <w:rsid w:val="7A59F0FD"/>
    <w:rsid w:val="7A70597B"/>
    <w:rsid w:val="7A8FE642"/>
    <w:rsid w:val="7A9D2B44"/>
    <w:rsid w:val="7A9FCE6A"/>
    <w:rsid w:val="7AA4636D"/>
    <w:rsid w:val="7B3F93AB"/>
    <w:rsid w:val="7B82D572"/>
    <w:rsid w:val="7B9367FB"/>
    <w:rsid w:val="7B9827C6"/>
    <w:rsid w:val="7B9BC333"/>
    <w:rsid w:val="7B9F7AC2"/>
    <w:rsid w:val="7BD801A7"/>
    <w:rsid w:val="7BEEA4F6"/>
    <w:rsid w:val="7C28730D"/>
    <w:rsid w:val="7C326029"/>
    <w:rsid w:val="7C398433"/>
    <w:rsid w:val="7C40A0EB"/>
    <w:rsid w:val="7C43E318"/>
    <w:rsid w:val="7C474FA3"/>
    <w:rsid w:val="7C7023EC"/>
    <w:rsid w:val="7CAB64A3"/>
    <w:rsid w:val="7CB2FF3A"/>
    <w:rsid w:val="7CBA784E"/>
    <w:rsid w:val="7CD0986C"/>
    <w:rsid w:val="7CD399C0"/>
    <w:rsid w:val="7CDB6C35"/>
    <w:rsid w:val="7D277EFF"/>
    <w:rsid w:val="7D685CC1"/>
    <w:rsid w:val="7D7C52E7"/>
    <w:rsid w:val="7D96FA00"/>
    <w:rsid w:val="7DBFC811"/>
    <w:rsid w:val="7DD10379"/>
    <w:rsid w:val="7DE1B6D9"/>
    <w:rsid w:val="7E139B28"/>
    <w:rsid w:val="7E6C0FC6"/>
    <w:rsid w:val="7E8BB6BB"/>
    <w:rsid w:val="7E95FB0E"/>
    <w:rsid w:val="7E9AE1CA"/>
    <w:rsid w:val="7EB3102B"/>
    <w:rsid w:val="7EE25098"/>
    <w:rsid w:val="7F0CE9C9"/>
    <w:rsid w:val="7F0E876B"/>
    <w:rsid w:val="7F2ABC1F"/>
    <w:rsid w:val="7F529587"/>
    <w:rsid w:val="7F68E872"/>
    <w:rsid w:val="7F723B8A"/>
    <w:rsid w:val="7FC01CCC"/>
    <w:rsid w:val="7FCFC8A2"/>
    <w:rsid w:val="7FE8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B46AF2"/>
  <w15:chartTrackingRefBased/>
  <w15:docId w15:val="{46CF9767-72C6-44BC-8630-D81BB52163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pacing w:val="-10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75DE"/>
    <w:pPr>
      <w:spacing w:before="120" w:after="120" w:line="240" w:lineRule="auto"/>
    </w:pPr>
    <w:rPr>
      <w:rFonts w:ascii="Calibri" w:eastAsiaTheme="minorEastAsia" w:hAnsi="Calibri"/>
      <w:spacing w:val="0"/>
      <w:kern w:val="0"/>
      <w:szCs w:val="20"/>
      <w:lang w:eastAsia="ja-JP"/>
    </w:rPr>
  </w:style>
  <w:style w:type="paragraph" w:styleId="Heading1">
    <w:name w:val="heading 1"/>
    <w:basedOn w:val="Normal"/>
    <w:next w:val="Normal"/>
    <w:link w:val="Heading1Char"/>
    <w:uiPriority w:val="9"/>
    <w:qFormat/>
    <w:rsid w:val="00207523"/>
    <w:pPr>
      <w:keepNext/>
      <w:keepLines/>
      <w:spacing w:after="0"/>
      <w:outlineLvl w:val="0"/>
    </w:pPr>
    <w:rPr>
      <w:rFonts w:eastAsiaTheme="majorEastAsia" w:cstheme="majorBidi"/>
      <w:b/>
      <w:color w:val="000000" w:themeColor="text1"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7523"/>
    <w:pPr>
      <w:keepNext/>
      <w:keepLines/>
      <w:spacing w:before="40" w:after="0"/>
      <w:outlineLvl w:val="1"/>
    </w:pPr>
    <w:rPr>
      <w:rFonts w:eastAsiaTheme="majorEastAsia" w:cstheme="majorBidi"/>
      <w:b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07523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07523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07523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07523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207523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207523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207523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7523"/>
    <w:rPr>
      <w:rFonts w:ascii="Arial" w:eastAsiaTheme="majorEastAsia" w:hAnsi="Arial" w:cstheme="majorBidi"/>
      <w:b/>
      <w:color w:val="000000" w:themeColor="text1"/>
      <w:spacing w:val="0"/>
      <w:kern w:val="0"/>
      <w:sz w:val="28"/>
      <w:szCs w:val="32"/>
      <w:lang w:eastAsia="ja-JP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207523"/>
    <w:rPr>
      <w:rFonts w:ascii="Arial" w:eastAsiaTheme="majorEastAsia" w:hAnsi="Arial" w:cstheme="majorBidi"/>
      <w:spacing w:val="0"/>
      <w:kern w:val="0"/>
      <w:sz w:val="24"/>
      <w:szCs w:val="24"/>
      <w:lang w:eastAsia="ja-JP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207523"/>
    <w:rPr>
      <w:i/>
      <w:iCs/>
      <w:sz w:val="20"/>
      <w:szCs w:val="18"/>
    </w:rPr>
  </w:style>
  <w:style w:type="paragraph" w:styleId="Footer">
    <w:name w:val="footer"/>
    <w:basedOn w:val="Normal"/>
    <w:link w:val="Foot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</w:style>
  <w:style w:type="character" w:customStyle="1" w:styleId="FooterChar">
    <w:name w:val="Footer Char"/>
    <w:basedOn w:val="DefaultParagraphFont"/>
    <w:link w:val="Footer"/>
    <w:uiPriority w:val="99"/>
    <w:rsid w:val="00207523"/>
    <w:rPr>
      <w:rFonts w:ascii="Arial" w:eastAsiaTheme="minorEastAsia" w:hAnsi="Arial"/>
      <w:spacing w:val="0"/>
      <w:kern w:val="0"/>
      <w:lang w:eastAsia="ja-JP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207523"/>
    <w:pPr>
      <w:tabs>
        <w:tab w:val="center" w:pos="4513"/>
        <w:tab w:val="right" w:pos="9026"/>
      </w:tabs>
      <w:spacing w:before="0" w:after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207523"/>
    <w:rPr>
      <w:rFonts w:ascii="Arial" w:eastAsiaTheme="minorEastAsia" w:hAnsi="Arial"/>
      <w:spacing w:val="0"/>
      <w:kern w:val="0"/>
      <w:sz w:val="20"/>
      <w:lang w:eastAsia="ja-JP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207523"/>
    <w:rPr>
      <w:rFonts w:ascii="Arial" w:eastAsiaTheme="majorEastAsia" w:hAnsi="Arial" w:cstheme="majorBidi"/>
      <w:b/>
      <w:bCs/>
      <w:spacing w:val="0"/>
      <w:kern w:val="0"/>
      <w:sz w:val="26"/>
      <w:szCs w:val="26"/>
      <w:lang w:eastAsia="ja-JP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207523"/>
    <w:rPr>
      <w:rFonts w:asciiTheme="majorHAnsi" w:eastAsiaTheme="majorEastAsia" w:hAnsiTheme="majorHAnsi" w:cstheme="majorBidi"/>
      <w:i/>
      <w:iCs/>
      <w:color w:val="2F5496" w:themeColor="accent1" w:themeShade="BF"/>
      <w:spacing w:val="0"/>
      <w:kern w:val="0"/>
      <w:lang w:eastAsia="ja-JP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207523"/>
    <w:rPr>
      <w:rFonts w:asciiTheme="majorHAnsi" w:eastAsiaTheme="majorEastAsia" w:hAnsiTheme="majorHAnsi" w:cstheme="majorBidi"/>
      <w:color w:val="2F5496" w:themeColor="accent1" w:themeShade="BF"/>
      <w:spacing w:val="0"/>
      <w:kern w:val="0"/>
      <w:lang w:eastAsia="ja-JP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207523"/>
    <w:rPr>
      <w:rFonts w:asciiTheme="majorHAnsi" w:eastAsiaTheme="majorEastAsia" w:hAnsiTheme="majorHAnsi" w:cstheme="majorBidi"/>
      <w:color w:val="1F3763" w:themeColor="accent1" w:themeShade="7F"/>
      <w:spacing w:val="0"/>
      <w:kern w:val="0"/>
      <w:lang w:eastAsia="ja-JP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207523"/>
    <w:rPr>
      <w:rFonts w:asciiTheme="majorHAnsi" w:eastAsiaTheme="majorEastAsia" w:hAnsiTheme="majorHAnsi" w:cstheme="majorBidi"/>
      <w:i/>
      <w:iCs/>
      <w:color w:val="1F3763" w:themeColor="accent1" w:themeShade="7F"/>
      <w:spacing w:val="0"/>
      <w:kern w:val="0"/>
      <w:lang w:eastAsia="ja-JP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207523"/>
    <w:rPr>
      <w:rFonts w:asciiTheme="majorHAnsi" w:eastAsiaTheme="majorEastAsia" w:hAnsiTheme="majorHAnsi" w:cstheme="majorBidi"/>
      <w:color w:val="272727" w:themeColor="text1" w:themeTint="D8"/>
      <w:spacing w:val="0"/>
      <w:kern w:val="0"/>
      <w:sz w:val="21"/>
      <w:szCs w:val="21"/>
      <w:lang w:eastAsia="ja-JP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207523"/>
    <w:rPr>
      <w:rFonts w:asciiTheme="majorHAnsi" w:eastAsiaTheme="majorEastAsia" w:hAnsiTheme="majorHAnsi" w:cstheme="majorBidi"/>
      <w:i/>
      <w:iCs/>
      <w:color w:val="272727" w:themeColor="text1" w:themeTint="D8"/>
      <w:spacing w:val="0"/>
      <w:kern w:val="0"/>
      <w:sz w:val="21"/>
      <w:szCs w:val="21"/>
      <w:lang w:eastAsia="ja-JP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207523"/>
    <w:rPr>
      <w:i/>
      <w:iCs/>
      <w:color w:val="4472C4" w:themeColor="accent1"/>
    </w:rPr>
  </w:style>
  <w:style w:type="paragraph" w:styleId="ListParagraph">
    <w:name w:val="List Paragraph"/>
    <w:aliases w:val="Dot pt,No Spacing1,List Paragraph Char Char Char,Indicator Text,Numbered Para 1,Bullet 1,List Paragraph1,F5 List Paragraph,Bullet Points,MAIN CONTENT,Colorful List - Accent 11,List Paragraph2,List Paragraph12,OBC Bullet,List Paragraph11,L"/>
    <w:basedOn w:val="Normal"/>
    <w:link w:val="ListParagraphChar"/>
    <w:uiPriority w:val="34"/>
    <w:qFormat/>
    <w:rsid w:val="00EC02AD"/>
    <w:pPr>
      <w:numPr>
        <w:ilvl w:val="1"/>
        <w:numId w:val="1"/>
      </w:numPr>
      <w:spacing w:line="276" w:lineRule="auto"/>
      <w:contextualSpacing/>
    </w:pPr>
  </w:style>
  <w:style w:type="character" w:styleId="PlaceholderText">
    <w:name w:val="Placeholder Text"/>
    <w:basedOn w:val="DefaultParagraphFont"/>
    <w:uiPriority w:val="99"/>
    <w:semiHidden/>
    <w:rsid w:val="00207523"/>
    <w:rPr>
      <w:color w:val="666666"/>
    </w:rPr>
  </w:style>
  <w:style w:type="table" w:styleId="PlainTable2">
    <w:name w:val="Plain Table 2"/>
    <w:basedOn w:val="TableNormal"/>
    <w:uiPriority w:val="42"/>
    <w:rsid w:val="004D090D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Subtitle">
    <w:name w:val="Subtitle"/>
    <w:basedOn w:val="Normal"/>
    <w:next w:val="Normal"/>
    <w:link w:val="SubtitleChar"/>
    <w:uiPriority w:val="11"/>
    <w:qFormat/>
    <w:rsid w:val="00207523"/>
    <w:pPr>
      <w:numPr>
        <w:ilvl w:val="1"/>
      </w:numPr>
      <w:spacing w:after="160"/>
      <w:jc w:val="center"/>
    </w:pPr>
    <w:rPr>
      <w:rFonts w:cs="Arial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7523"/>
    <w:rPr>
      <w:rFonts w:ascii="Arial" w:eastAsiaTheme="minorEastAsia" w:hAnsi="Arial" w:cs="Arial"/>
      <w:color w:val="5A5A5A" w:themeColor="text1" w:themeTint="A5"/>
      <w:spacing w:val="15"/>
      <w:kern w:val="0"/>
      <w:lang w:eastAsia="ja-JP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207523"/>
    <w:pPr>
      <w:spacing w:before="0" w:after="0"/>
      <w:contextualSpacing/>
      <w:jc w:val="center"/>
    </w:pPr>
    <w:rPr>
      <w:rFonts w:eastAsiaTheme="majorEastAsia" w:cs="Arial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07523"/>
    <w:rPr>
      <w:rFonts w:ascii="Arial" w:eastAsiaTheme="majorEastAsia" w:hAnsi="Arial" w:cs="Arial"/>
      <w:kern w:val="28"/>
      <w:sz w:val="56"/>
      <w:szCs w:val="56"/>
      <w:lang w:eastAsia="ja-JP"/>
      <w14:ligatures w14:val="none"/>
    </w:rPr>
  </w:style>
  <w:style w:type="table" w:customStyle="1" w:styleId="Wendys">
    <w:name w:val="Wendys"/>
    <w:aliases w:val="table"/>
    <w:basedOn w:val="TableNormal"/>
    <w:uiPriority w:val="99"/>
    <w:rsid w:val="004D090D"/>
    <w:rPr>
      <w:sz w:val="18"/>
    </w:rPr>
    <w:tblPr/>
  </w:style>
  <w:style w:type="character" w:styleId="Strong">
    <w:name w:val="Strong"/>
    <w:basedOn w:val="DefaultParagraphFont"/>
    <w:uiPriority w:val="22"/>
    <w:qFormat/>
    <w:rsid w:val="00207523"/>
    <w:rPr>
      <w:b/>
      <w:bCs/>
    </w:rPr>
  </w:style>
  <w:style w:type="character" w:styleId="Emphasis">
    <w:name w:val="Emphasis"/>
    <w:uiPriority w:val="20"/>
    <w:qFormat/>
    <w:rsid w:val="00207523"/>
    <w:rPr>
      <w:i/>
      <w:iCs/>
    </w:rPr>
  </w:style>
  <w:style w:type="character" w:customStyle="1" w:styleId="ListParagraphChar">
    <w:name w:val="List Paragraph Char"/>
    <w:aliases w:val="Dot pt Char,No Spacing1 Char,List Paragraph Char Char Char Char,Indicator Text Char,Numbered Para 1 Char,Bullet 1 Char,List Paragraph1 Char,F5 List Paragraph Char,Bullet Points Char,MAIN CONTENT Char,Colorful List - Accent 11 Char"/>
    <w:link w:val="ListParagraph"/>
    <w:uiPriority w:val="34"/>
    <w:locked/>
    <w:rsid w:val="00EC02AD"/>
    <w:rPr>
      <w:rFonts w:ascii="Calibri" w:eastAsiaTheme="minorEastAsia" w:hAnsi="Calibri"/>
      <w:spacing w:val="0"/>
      <w:kern w:val="0"/>
      <w:szCs w:val="20"/>
      <w:lang w:eastAsia="ja-JP"/>
    </w:rPr>
  </w:style>
  <w:style w:type="paragraph" w:customStyle="1" w:styleId="Heading11">
    <w:name w:val="Heading 1.1"/>
    <w:basedOn w:val="Heading1"/>
    <w:next w:val="Normal"/>
    <w:qFormat/>
    <w:rsid w:val="00207523"/>
  </w:style>
  <w:style w:type="paragraph" w:customStyle="1" w:styleId="EndNoteBibliographyTitle">
    <w:name w:val="EndNote Bibliography Title"/>
    <w:basedOn w:val="Normal"/>
    <w:link w:val="EndNoteBibliographyTitleChar"/>
    <w:rsid w:val="00207523"/>
    <w:pPr>
      <w:spacing w:after="0"/>
      <w:jc w:val="center"/>
    </w:pPr>
    <w:rPr>
      <w:rFonts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523"/>
    <w:rPr>
      <w:rFonts w:ascii="Calibri" w:eastAsiaTheme="minorEastAsia" w:hAnsi="Calibri" w:cs="Calibri"/>
      <w:noProof/>
      <w:spacing w:val="0"/>
      <w:kern w:val="0"/>
      <w:szCs w:val="20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207523"/>
    <w:rPr>
      <w:rFonts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523"/>
    <w:rPr>
      <w:rFonts w:ascii="Calibri" w:eastAsiaTheme="minorEastAsia" w:hAnsi="Calibri" w:cs="Calibri"/>
      <w:noProof/>
      <w:spacing w:val="0"/>
      <w:kern w:val="0"/>
      <w:szCs w:val="20"/>
      <w:lang w:eastAsia="ja-JP"/>
    </w:rPr>
  </w:style>
  <w:style w:type="paragraph" w:styleId="TOC1">
    <w:name w:val="toc 1"/>
    <w:basedOn w:val="Normal"/>
    <w:next w:val="Normal"/>
    <w:autoRedefine/>
    <w:uiPriority w:val="39"/>
    <w:unhideWhenUsed/>
    <w:rsid w:val="00207523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07523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07523"/>
    <w:pPr>
      <w:spacing w:after="100"/>
      <w:ind w:left="440"/>
    </w:pPr>
  </w:style>
  <w:style w:type="paragraph" w:styleId="TableofFigures">
    <w:name w:val="table of figures"/>
    <w:basedOn w:val="Normal"/>
    <w:next w:val="Normal"/>
    <w:uiPriority w:val="99"/>
    <w:unhideWhenUsed/>
    <w:rsid w:val="00207523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207523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207523"/>
    <w:pPr>
      <w:spacing w:after="0" w:line="240" w:lineRule="auto"/>
    </w:pPr>
    <w:rPr>
      <w:rFonts w:eastAsiaTheme="minorEastAsia"/>
      <w:spacing w:val="0"/>
      <w:kern w:val="0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Quote">
    <w:name w:val="Quote"/>
    <w:basedOn w:val="Normal"/>
    <w:next w:val="Normal"/>
    <w:link w:val="QuoteChar"/>
    <w:uiPriority w:val="29"/>
    <w:qFormat/>
    <w:rsid w:val="009312E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12E6"/>
    <w:rPr>
      <w:rFonts w:ascii="Calibri" w:eastAsiaTheme="minorEastAsia" w:hAnsi="Calibri"/>
      <w:i/>
      <w:iCs/>
      <w:color w:val="404040" w:themeColor="text1" w:themeTint="BF"/>
      <w:spacing w:val="0"/>
      <w:kern w:val="0"/>
      <w:sz w:val="24"/>
      <w:lang w:eastAsia="ja-JP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12E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12E6"/>
    <w:rPr>
      <w:rFonts w:ascii="Calibri" w:eastAsiaTheme="minorEastAsia" w:hAnsi="Calibri"/>
      <w:i/>
      <w:iCs/>
      <w:color w:val="2F5496" w:themeColor="accent1" w:themeShade="BF"/>
      <w:spacing w:val="0"/>
      <w:kern w:val="0"/>
      <w:sz w:val="24"/>
      <w:lang w:eastAsia="ja-JP"/>
    </w:rPr>
  </w:style>
  <w:style w:type="character" w:styleId="IntenseReference">
    <w:name w:val="Intense Reference"/>
    <w:basedOn w:val="DefaultParagraphFont"/>
    <w:uiPriority w:val="32"/>
    <w:qFormat/>
    <w:rsid w:val="009312E6"/>
    <w:rPr>
      <w:b/>
      <w:bCs/>
      <w:smallCaps/>
      <w:color w:val="2F5496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3301D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01D1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01D1"/>
    <w:rPr>
      <w:rFonts w:ascii="Calibri" w:eastAsiaTheme="minorEastAsia" w:hAnsi="Calibri"/>
      <w:spacing w:val="0"/>
      <w:kern w:val="0"/>
      <w:sz w:val="20"/>
      <w:szCs w:val="20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01D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01D1"/>
    <w:rPr>
      <w:rFonts w:ascii="Calibri" w:eastAsiaTheme="minorEastAsia" w:hAnsi="Calibri"/>
      <w:b/>
      <w:bCs/>
      <w:spacing w:val="0"/>
      <w:kern w:val="0"/>
      <w:sz w:val="20"/>
      <w:szCs w:val="20"/>
      <w:lang w:eastAsia="ja-JP"/>
    </w:rPr>
  </w:style>
  <w:style w:type="paragraph" w:styleId="Revision">
    <w:name w:val="Revision"/>
    <w:hidden/>
    <w:uiPriority w:val="99"/>
    <w:semiHidden/>
    <w:rsid w:val="00F41513"/>
    <w:pPr>
      <w:spacing w:after="0" w:line="240" w:lineRule="auto"/>
    </w:pPr>
    <w:rPr>
      <w:rFonts w:ascii="Calibri" w:eastAsiaTheme="minorEastAsia" w:hAnsi="Calibri"/>
      <w:spacing w:val="0"/>
      <w:kern w:val="0"/>
      <w:sz w:val="24"/>
      <w:lang w:eastAsia="ja-JP"/>
    </w:rPr>
  </w:style>
  <w:style w:type="character" w:styleId="UnresolvedMention">
    <w:name w:val="Unresolved Mention"/>
    <w:basedOn w:val="DefaultParagraphFont"/>
    <w:uiPriority w:val="99"/>
    <w:semiHidden/>
    <w:unhideWhenUsed/>
    <w:rsid w:val="0057635C"/>
    <w:rPr>
      <w:color w:val="605E5C"/>
      <w:shd w:val="clear" w:color="auto" w:fill="E1DFDD"/>
    </w:rPr>
  </w:style>
  <w:style w:type="paragraph" w:customStyle="1" w:styleId="item">
    <w:name w:val="item"/>
    <w:basedOn w:val="Normal"/>
    <w:rsid w:val="002B344C"/>
    <w:pPr>
      <w:spacing w:before="100" w:beforeAutospacing="1" w:after="100" w:afterAutospacing="1"/>
    </w:pPr>
    <w:rPr>
      <w:rFonts w:ascii="Times New Roman" w:eastAsia="Times New Roman" w:hAnsi="Times New Roman" w:cs="Times New Roman"/>
      <w:sz w:val="24"/>
      <w:szCs w:val="24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62764C"/>
    <w:pPr>
      <w:spacing w:before="0" w:after="0"/>
    </w:pPr>
    <w:rPr>
      <w:sz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62764C"/>
    <w:rPr>
      <w:rFonts w:ascii="Calibri" w:eastAsiaTheme="minorEastAsia" w:hAnsi="Calibri"/>
      <w:spacing w:val="0"/>
      <w:kern w:val="0"/>
      <w:sz w:val="20"/>
      <w:szCs w:val="20"/>
      <w:lang w:eastAsia="ja-JP"/>
    </w:rPr>
  </w:style>
  <w:style w:type="character" w:styleId="FootnoteReference">
    <w:name w:val="footnote reference"/>
    <w:basedOn w:val="DefaultParagraphFont"/>
    <w:uiPriority w:val="99"/>
    <w:semiHidden/>
    <w:unhideWhenUsed/>
    <w:rsid w:val="0062764C"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rsid w:val="00694906"/>
    <w:rPr>
      <w:color w:val="954F72" w:themeColor="followedHyperlink"/>
      <w:u w:val="single"/>
    </w:rPr>
  </w:style>
  <w:style w:type="table" w:styleId="PlainTable5">
    <w:name w:val="Plain Table 5"/>
    <w:basedOn w:val="TableNormal"/>
    <w:uiPriority w:val="45"/>
    <w:rsid w:val="001B085A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AA493D"/>
    <w:pPr>
      <w:spacing w:before="0" w:after="0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493D"/>
    <w:rPr>
      <w:rFonts w:ascii="Segoe UI" w:eastAsiaTheme="minorEastAsia" w:hAnsi="Segoe UI" w:cs="Segoe UI"/>
      <w:spacing w:val="0"/>
      <w:kern w:val="0"/>
      <w:sz w:val="18"/>
      <w:szCs w:val="18"/>
      <w:lang w:eastAsia="ja-JP"/>
    </w:rPr>
  </w:style>
  <w:style w:type="paragraph" w:styleId="NormalWeb">
    <w:name w:val="Normal (Web)"/>
    <w:basedOn w:val="Normal"/>
    <w:uiPriority w:val="99"/>
    <w:semiHidden/>
    <w:unhideWhenUsed/>
    <w:rsid w:val="00B96A2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37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4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3748922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03849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48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9505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2377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48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4696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429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334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768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389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3473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9570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4210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9261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742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48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83134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7492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279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3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80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3965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1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167363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99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9336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7377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41772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9568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855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2248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1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84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839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41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85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78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63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692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10065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39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27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7624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848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44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34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94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8004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82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1368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134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3881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32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1719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281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239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566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0087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2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013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6208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6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065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357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8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663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4976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661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1370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389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816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8187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68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531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89502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8270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634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029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5468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5616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1683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241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72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2778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7337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0530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2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141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432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46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015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4031285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1821578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897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2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72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8294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196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89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649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06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8233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2376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355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690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492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346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948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307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271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661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48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6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7150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07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5450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28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0536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2594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76280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141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9558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138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58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452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84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8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514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514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74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924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198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930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44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596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168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512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7074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784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928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20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99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305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76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2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226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5925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630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918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63944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245978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695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6469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8897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7819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2557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285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628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5834964">
          <w:marLeft w:val="-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498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7726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97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15756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17253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3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8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5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39596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08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6422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1039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3923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297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62785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731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273126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921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43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008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2483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674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0856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0870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7623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805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978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3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25128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00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339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5434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85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2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6905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88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480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38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893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166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6915284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0727045">
              <w:marLeft w:val="0"/>
              <w:marRight w:val="0"/>
              <w:marTop w:val="4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1348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0415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27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889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6084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3401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151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447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095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5608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297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41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2114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57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893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2374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4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081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708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419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452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892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291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91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4888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9238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55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05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6138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530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9613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15492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1769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7983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44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913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887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894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12588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3087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9511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4274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695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4498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062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1961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9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45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815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5581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929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087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5201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73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692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460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50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92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4472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41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6800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58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13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300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9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0462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437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367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0004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2355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14722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33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960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296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43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9954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89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974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77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89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76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717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86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37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3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8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8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894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9694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278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6361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5994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48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8962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4602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1344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980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02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908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84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490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1004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96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57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28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719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1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52027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23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70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9491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5649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550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477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4294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025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090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8373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1395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51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512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25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04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46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1395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59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0354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90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3210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4664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8727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532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55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5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4813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9555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3201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78844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60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533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604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2404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780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4521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038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08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416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50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949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206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854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350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856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2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221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152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6185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688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536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4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72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4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957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29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366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9119323">
              <w:marLeft w:val="0"/>
              <w:marRight w:val="0"/>
              <w:marTop w:val="48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4538075">
              <w:marLeft w:val="0"/>
              <w:marRight w:val="0"/>
              <w:marTop w:val="24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952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2098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3974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1763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609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3625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142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2457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3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40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04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2630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205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37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230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2805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0877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4414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099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9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198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128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9334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5495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196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888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6845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15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19" Type="http://schemas.microsoft.com/office/2020/10/relationships/intelligence" Target="intelligence2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36fce75-ed19-48f1-93ae-5a9d7df22cf1">
      <Terms xmlns="http://schemas.microsoft.com/office/infopath/2007/PartnerControls"/>
    </lcf76f155ced4ddcb4097134ff3c332f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541596AE250345BA9D3A0343CBD69A" ma:contentTypeVersion="11" ma:contentTypeDescription="Create a new document." ma:contentTypeScope="" ma:versionID="fdcd59a494ee744bb7778fb03362eaa0">
  <xsd:schema xmlns:xsd="http://www.w3.org/2001/XMLSchema" xmlns:xs="http://www.w3.org/2001/XMLSchema" xmlns:p="http://schemas.microsoft.com/office/2006/metadata/properties" xmlns:ns2="736fce75-ed19-48f1-93ae-5a9d7df22cf1" targetNamespace="http://schemas.microsoft.com/office/2006/metadata/properties" ma:root="true" ma:fieldsID="175122aa9b09202e8e30b41833eda02f" ns2:_="">
    <xsd:import namespace="736fce75-ed19-48f1-93ae-5a9d7df22cf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2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6fce75-ed19-48f1-93ae-5a9d7df22cf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5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732C2B87-914B-40FE-B5A9-324E1A73F57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52B1E8D-F8A6-4B33-A76C-8F8236086EC5}">
  <ds:schemaRefs>
    <ds:schemaRef ds:uri="http://schemas.microsoft.com/office/2006/metadata/properties"/>
    <ds:schemaRef ds:uri="http://schemas.microsoft.com/office/infopath/2007/PartnerControls"/>
    <ds:schemaRef ds:uri="736fce75-ed19-48f1-93ae-5a9d7df22cf1"/>
  </ds:schemaRefs>
</ds:datastoreItem>
</file>

<file path=customXml/itemProps3.xml><?xml version="1.0" encoding="utf-8"?>
<ds:datastoreItem xmlns:ds="http://schemas.openxmlformats.org/officeDocument/2006/customXml" ds:itemID="{32ED0DFA-AF98-4383-B28A-59F7100A09D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6fce75-ed19-48f1-93ae-5a9d7df22cf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2135E07E-3F34-4B43-9EE6-532624EB48F2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1</Words>
  <Characters>1490</Characters>
  <Application>Microsoft Office Word</Application>
  <DocSecurity>0</DocSecurity>
  <Lines>12</Lines>
  <Paragraphs>3</Paragraphs>
  <ScaleCrop>false</ScaleCrop>
  <Company/>
  <LinksUpToDate>false</LinksUpToDate>
  <CharactersWithSpaces>1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Chaplin (staff)</dc:creator>
  <cp:keywords/>
  <dc:description/>
  <cp:lastModifiedBy>Holly Blake (staff)</cp:lastModifiedBy>
  <cp:revision>2</cp:revision>
  <cp:lastPrinted>2025-08-29T06:41:00Z</cp:lastPrinted>
  <dcterms:created xsi:type="dcterms:W3CDTF">2026-04-29T08:10:00Z</dcterms:created>
  <dcterms:modified xsi:type="dcterms:W3CDTF">2026-04-29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3315d18-e715-49f3-9a01-997990b31b3f</vt:lpwstr>
  </property>
  <property fmtid="{D5CDD505-2E9C-101B-9397-08002B2CF9AE}" pid="3" name="ContentTypeId">
    <vt:lpwstr>0x010100BD541596AE250345BA9D3A0343CBD69A</vt:lpwstr>
  </property>
  <property fmtid="{D5CDD505-2E9C-101B-9397-08002B2CF9AE}" pid="4" name="MediaServiceImageTags">
    <vt:lpwstr/>
  </property>
</Properties>
</file>